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34078" w14:textId="07DA5051" w:rsidR="00030DD8" w:rsidRDefault="002E24EF" w:rsidP="002E24EF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D15F50">
        <w:rPr>
          <w:rFonts w:ascii="Arial" w:hAnsi="Arial" w:cs="Arial"/>
          <w:b/>
          <w:bCs/>
          <w:sz w:val="24"/>
          <w:szCs w:val="24"/>
        </w:rPr>
        <w:t>Supplementary Appendix</w:t>
      </w:r>
    </w:p>
    <w:p w14:paraId="1CC27391" w14:textId="3BE8CACF" w:rsidR="0032563C" w:rsidRPr="00B76264" w:rsidRDefault="002A06F7" w:rsidP="0032563C">
      <w:pPr>
        <w:pStyle w:val="a9"/>
        <w:rPr>
          <w:rFonts w:ascii="Arial" w:hAnsi="Arial" w:cs="Arial"/>
          <w:b/>
          <w:szCs w:val="20"/>
        </w:rPr>
      </w:pPr>
      <w:r w:rsidRPr="00B76264">
        <w:rPr>
          <w:rFonts w:ascii="Arial" w:hAnsi="Arial" w:cs="Arial"/>
          <w:b/>
          <w:bCs/>
          <w:szCs w:val="20"/>
        </w:rPr>
        <w:t xml:space="preserve">Supplementary </w:t>
      </w:r>
      <w:r w:rsidR="0032563C" w:rsidRPr="00B76264">
        <w:rPr>
          <w:rFonts w:ascii="Arial" w:hAnsi="Arial" w:cs="Arial"/>
          <w:b/>
          <w:bCs/>
          <w:szCs w:val="20"/>
        </w:rPr>
        <w:t xml:space="preserve">Table </w:t>
      </w:r>
      <w:r w:rsidRPr="00B76264">
        <w:rPr>
          <w:rFonts w:ascii="Arial" w:hAnsi="Arial" w:cs="Arial"/>
          <w:b/>
          <w:bCs/>
          <w:szCs w:val="20"/>
        </w:rPr>
        <w:t>S</w:t>
      </w:r>
      <w:r w:rsidR="0032563C" w:rsidRPr="00B76264">
        <w:rPr>
          <w:rFonts w:ascii="Arial" w:hAnsi="Arial" w:cs="Arial"/>
          <w:b/>
          <w:bCs/>
          <w:szCs w:val="20"/>
        </w:rPr>
        <w:t>1. I</w:t>
      </w:r>
      <w:r w:rsidR="0032563C" w:rsidRPr="00B76264">
        <w:rPr>
          <w:rFonts w:ascii="Arial" w:hAnsi="Arial" w:cs="Arial"/>
          <w:b/>
          <w:szCs w:val="20"/>
        </w:rPr>
        <w:t>nternational Classification of Diseases, Tenth Revision, Clinical Modification (ICD-10-CM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0"/>
      </w:tblGrid>
      <w:tr w:rsidR="0032563C" w14:paraId="7FB34E55" w14:textId="77777777" w:rsidTr="0032563C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1F563C06" w14:textId="7B6DA896" w:rsidR="0032563C" w:rsidRPr="0032563C" w:rsidRDefault="0032563C" w:rsidP="0032563C">
            <w:pPr>
              <w:pStyle w:val="a9"/>
              <w:rPr>
                <w:rFonts w:ascii="Arial" w:hAnsi="Arial" w:cs="Arial"/>
                <w:b/>
                <w:bCs/>
                <w:szCs w:val="24"/>
              </w:rPr>
            </w:pPr>
            <w:r>
              <w:t xml:space="preserve">Cardiovascular Disease </w:t>
            </w:r>
          </w:p>
        </w:tc>
      </w:tr>
      <w:tr w:rsidR="0032563C" w14:paraId="4542D1ED" w14:textId="77777777" w:rsidTr="0032563C">
        <w:tc>
          <w:tcPr>
            <w:tcW w:w="5000" w:type="pct"/>
            <w:tcBorders>
              <w:top w:val="single" w:sz="4" w:space="0" w:color="auto"/>
            </w:tcBorders>
          </w:tcPr>
          <w:p w14:paraId="1CD11D93" w14:textId="5D67B342" w:rsidR="0032563C" w:rsidRPr="0032563C" w:rsidRDefault="0032563C" w:rsidP="0032563C">
            <w:pPr>
              <w:pStyle w:val="a9"/>
              <w:rPr>
                <w:rFonts w:ascii="Arial" w:hAnsi="Arial" w:cs="Arial"/>
                <w:b/>
                <w:bCs/>
                <w:szCs w:val="24"/>
              </w:rPr>
            </w:pPr>
            <w:r w:rsidRPr="0032563C">
              <w:rPr>
                <w:color w:val="000000"/>
                <w:shd w:val="clear" w:color="auto" w:fill="FFFFFF"/>
              </w:rPr>
              <w:t>atrial fibrillation (I48)</w:t>
            </w:r>
          </w:p>
        </w:tc>
      </w:tr>
      <w:tr w:rsidR="0032563C" w14:paraId="00C179B9" w14:textId="77777777" w:rsidTr="0032563C">
        <w:tc>
          <w:tcPr>
            <w:tcW w:w="5000" w:type="pct"/>
          </w:tcPr>
          <w:p w14:paraId="2F7C494A" w14:textId="7140C8E3" w:rsidR="0032563C" w:rsidRPr="0032563C" w:rsidRDefault="0032563C" w:rsidP="0032563C">
            <w:pPr>
              <w:pStyle w:val="a9"/>
              <w:rPr>
                <w:rFonts w:ascii="Arial" w:hAnsi="Arial" w:cs="Arial"/>
                <w:b/>
                <w:bCs/>
                <w:szCs w:val="24"/>
              </w:rPr>
            </w:pPr>
            <w:r w:rsidRPr="0032563C">
              <w:rPr>
                <w:color w:val="000000"/>
                <w:shd w:val="clear" w:color="auto" w:fill="FFFFFF"/>
              </w:rPr>
              <w:t>coronary artery disease (I20-I25, I252)</w:t>
            </w:r>
          </w:p>
        </w:tc>
      </w:tr>
      <w:tr w:rsidR="0032563C" w14:paraId="40CBE0C1" w14:textId="77777777" w:rsidTr="0032563C">
        <w:tc>
          <w:tcPr>
            <w:tcW w:w="5000" w:type="pct"/>
          </w:tcPr>
          <w:p w14:paraId="19674DD4" w14:textId="18635520" w:rsidR="0032563C" w:rsidRPr="0032563C" w:rsidRDefault="0032563C" w:rsidP="0032563C">
            <w:pPr>
              <w:pStyle w:val="a9"/>
              <w:rPr>
                <w:rFonts w:ascii="Arial" w:hAnsi="Arial" w:cs="Arial"/>
                <w:b/>
                <w:bCs/>
                <w:szCs w:val="24"/>
              </w:rPr>
            </w:pPr>
            <w:r w:rsidRPr="0032563C">
              <w:rPr>
                <w:bdr w:val="none" w:sz="0" w:space="0" w:color="auto" w:frame="1"/>
              </w:rPr>
              <w:t>cardiomegaly (I517)</w:t>
            </w:r>
          </w:p>
        </w:tc>
      </w:tr>
      <w:tr w:rsidR="0032563C" w14:paraId="6A282CDE" w14:textId="77777777" w:rsidTr="0032563C">
        <w:tc>
          <w:tcPr>
            <w:tcW w:w="5000" w:type="pct"/>
          </w:tcPr>
          <w:p w14:paraId="687A126E" w14:textId="4981A462" w:rsidR="0032563C" w:rsidRPr="0032563C" w:rsidRDefault="0032563C" w:rsidP="0032563C">
            <w:pPr>
              <w:pStyle w:val="a9"/>
              <w:rPr>
                <w:rFonts w:ascii="Arial" w:hAnsi="Arial" w:cs="Arial"/>
                <w:b/>
                <w:bCs/>
                <w:szCs w:val="24"/>
              </w:rPr>
            </w:pPr>
            <w:r w:rsidRPr="0032563C">
              <w:rPr>
                <w:bdr w:val="none" w:sz="0" w:space="0" w:color="auto" w:frame="1"/>
              </w:rPr>
              <w:t>cardiomyopathy (I43, I427, I429, I420, I425)</w:t>
            </w:r>
          </w:p>
        </w:tc>
      </w:tr>
      <w:tr w:rsidR="0032563C" w14:paraId="61699E73" w14:textId="77777777" w:rsidTr="0032563C">
        <w:tc>
          <w:tcPr>
            <w:tcW w:w="5000" w:type="pct"/>
          </w:tcPr>
          <w:p w14:paraId="224E317E" w14:textId="55ED2BB8" w:rsidR="0032563C" w:rsidRPr="0032563C" w:rsidRDefault="0032563C" w:rsidP="0032563C">
            <w:pPr>
              <w:pStyle w:val="a9"/>
              <w:rPr>
                <w:rFonts w:ascii="Arial" w:hAnsi="Arial" w:cs="Arial"/>
                <w:b/>
                <w:bCs/>
                <w:szCs w:val="24"/>
              </w:rPr>
            </w:pPr>
            <w:r w:rsidRPr="0032563C">
              <w:rPr>
                <w:bdr w:val="none" w:sz="0" w:space="0" w:color="auto" w:frame="1"/>
              </w:rPr>
              <w:t>heart failure (I50)</w:t>
            </w:r>
          </w:p>
        </w:tc>
      </w:tr>
      <w:tr w:rsidR="0032563C" w14:paraId="0BB68302" w14:textId="77777777" w:rsidTr="0032563C">
        <w:tc>
          <w:tcPr>
            <w:tcW w:w="5000" w:type="pct"/>
          </w:tcPr>
          <w:p w14:paraId="2BF0964B" w14:textId="06B30E3C" w:rsidR="0032563C" w:rsidRPr="0032563C" w:rsidRDefault="0032563C" w:rsidP="0032563C">
            <w:pPr>
              <w:pStyle w:val="a9"/>
              <w:rPr>
                <w:rFonts w:ascii="Arial" w:hAnsi="Arial" w:cs="Arial"/>
                <w:b/>
                <w:bCs/>
                <w:szCs w:val="24"/>
              </w:rPr>
            </w:pPr>
            <w:r w:rsidRPr="0032563C">
              <w:rPr>
                <w:color w:val="000000"/>
                <w:shd w:val="clear" w:color="auto" w:fill="FFFFFF"/>
              </w:rPr>
              <w:t>peripheral artery disease (I70, I74, I739)</w:t>
            </w:r>
          </w:p>
        </w:tc>
      </w:tr>
      <w:tr w:rsidR="0032563C" w14:paraId="775F790B" w14:textId="77777777" w:rsidTr="0032563C">
        <w:tc>
          <w:tcPr>
            <w:tcW w:w="5000" w:type="pct"/>
          </w:tcPr>
          <w:p w14:paraId="73CC9DDE" w14:textId="4341CFF4" w:rsidR="0032563C" w:rsidRPr="0032563C" w:rsidRDefault="0032563C" w:rsidP="0032563C">
            <w:pPr>
              <w:pStyle w:val="a9"/>
              <w:rPr>
                <w:rFonts w:ascii="Arial" w:hAnsi="Arial" w:cs="Arial"/>
                <w:b/>
                <w:bCs/>
                <w:szCs w:val="24"/>
              </w:rPr>
            </w:pPr>
            <w:r w:rsidRPr="0032563C">
              <w:rPr>
                <w:bdr w:val="none" w:sz="0" w:space="0" w:color="auto" w:frame="1"/>
              </w:rPr>
              <w:t>stroke (I60-I63, I65-I66, I69, I672, I679, I6781-I6782)</w:t>
            </w:r>
          </w:p>
        </w:tc>
      </w:tr>
      <w:tr w:rsidR="0032563C" w14:paraId="4AC74E31" w14:textId="77777777" w:rsidTr="0032563C">
        <w:tc>
          <w:tcPr>
            <w:tcW w:w="5000" w:type="pct"/>
            <w:tcBorders>
              <w:bottom w:val="single" w:sz="4" w:space="0" w:color="auto"/>
            </w:tcBorders>
          </w:tcPr>
          <w:p w14:paraId="673C3A49" w14:textId="77777777" w:rsidR="0032563C" w:rsidRPr="0032563C" w:rsidRDefault="0032563C" w:rsidP="0032563C">
            <w:pPr>
              <w:pStyle w:val="a9"/>
              <w:rPr>
                <w:bdr w:val="none" w:sz="0" w:space="0" w:color="auto" w:frame="1"/>
              </w:rPr>
            </w:pPr>
          </w:p>
        </w:tc>
      </w:tr>
      <w:tr w:rsidR="0032563C" w14:paraId="0877642B" w14:textId="77777777" w:rsidTr="0032563C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5B0F7D00" w14:textId="2B9ABFC1" w:rsidR="0032563C" w:rsidRPr="0032563C" w:rsidRDefault="0032563C" w:rsidP="0032563C">
            <w:pPr>
              <w:pStyle w:val="a9"/>
              <w:rPr>
                <w:bdr w:val="none" w:sz="0" w:space="0" w:color="auto" w:frame="1"/>
              </w:rPr>
            </w:pPr>
            <w:r>
              <w:rPr>
                <w:bdr w:val="none" w:sz="0" w:space="0" w:color="auto" w:frame="1"/>
              </w:rPr>
              <w:t>Cancer</w:t>
            </w:r>
          </w:p>
        </w:tc>
      </w:tr>
      <w:tr w:rsidR="0032563C" w14:paraId="2D5E4503" w14:textId="77777777" w:rsidTr="0032563C">
        <w:tc>
          <w:tcPr>
            <w:tcW w:w="5000" w:type="pct"/>
            <w:tcBorders>
              <w:top w:val="single" w:sz="4" w:space="0" w:color="auto"/>
            </w:tcBorders>
          </w:tcPr>
          <w:p w14:paraId="674A8515" w14:textId="495548B2" w:rsidR="0032563C" w:rsidRPr="0032563C" w:rsidRDefault="0032563C" w:rsidP="0032563C">
            <w:pPr>
              <w:pStyle w:val="a9"/>
              <w:rPr>
                <w:bdr w:val="none" w:sz="0" w:space="0" w:color="auto" w:frame="1"/>
              </w:rPr>
            </w:pPr>
            <w:r w:rsidRPr="001802A0">
              <w:rPr>
                <w:color w:val="000000" w:themeColor="text1"/>
              </w:rPr>
              <w:t xml:space="preserve">breast (ICD-10-CM = C50), </w:t>
            </w:r>
          </w:p>
        </w:tc>
      </w:tr>
      <w:tr w:rsidR="0032563C" w14:paraId="16243E2F" w14:textId="77777777" w:rsidTr="0032563C">
        <w:tc>
          <w:tcPr>
            <w:tcW w:w="5000" w:type="pct"/>
          </w:tcPr>
          <w:p w14:paraId="148A4189" w14:textId="59B3BB91" w:rsidR="0032563C" w:rsidRPr="0032563C" w:rsidRDefault="0032563C" w:rsidP="0032563C">
            <w:pPr>
              <w:pStyle w:val="a9"/>
              <w:rPr>
                <w:bdr w:val="none" w:sz="0" w:space="0" w:color="auto" w:frame="1"/>
              </w:rPr>
            </w:pPr>
            <w:r w:rsidRPr="001802A0">
              <w:rPr>
                <w:color w:val="000000" w:themeColor="text1"/>
              </w:rPr>
              <w:t xml:space="preserve">prostate (ICD-10-CM = C61), </w:t>
            </w:r>
          </w:p>
        </w:tc>
      </w:tr>
      <w:tr w:rsidR="0032563C" w14:paraId="14CEA4CD" w14:textId="77777777" w:rsidTr="0032563C">
        <w:tc>
          <w:tcPr>
            <w:tcW w:w="5000" w:type="pct"/>
          </w:tcPr>
          <w:p w14:paraId="07724467" w14:textId="67E65CFE" w:rsidR="0032563C" w:rsidRPr="0032563C" w:rsidRDefault="0032563C" w:rsidP="0032563C">
            <w:pPr>
              <w:pStyle w:val="a9"/>
              <w:rPr>
                <w:bdr w:val="none" w:sz="0" w:space="0" w:color="auto" w:frame="1"/>
              </w:rPr>
            </w:pPr>
            <w:r w:rsidRPr="001802A0">
              <w:rPr>
                <w:color w:val="000000" w:themeColor="text1"/>
              </w:rPr>
              <w:t xml:space="preserve">lung/bronchus (ICD-10-CM = C34), </w:t>
            </w:r>
          </w:p>
        </w:tc>
      </w:tr>
      <w:tr w:rsidR="0032563C" w14:paraId="008671BB" w14:textId="77777777" w:rsidTr="0032563C">
        <w:tc>
          <w:tcPr>
            <w:tcW w:w="5000" w:type="pct"/>
          </w:tcPr>
          <w:p w14:paraId="569519F3" w14:textId="1DCB03A5" w:rsidR="0032563C" w:rsidRPr="0032563C" w:rsidRDefault="0032563C" w:rsidP="0032563C">
            <w:pPr>
              <w:pStyle w:val="a9"/>
              <w:rPr>
                <w:bdr w:val="none" w:sz="0" w:space="0" w:color="auto" w:frame="1"/>
              </w:rPr>
            </w:pPr>
            <w:r w:rsidRPr="001802A0">
              <w:rPr>
                <w:color w:val="000000" w:themeColor="text1"/>
              </w:rPr>
              <w:t>colon/rectum (ICD-10-CM = C18-C21, C260),</w:t>
            </w:r>
          </w:p>
        </w:tc>
      </w:tr>
      <w:tr w:rsidR="0032563C" w14:paraId="3E0A18F8" w14:textId="77777777" w:rsidTr="0032563C">
        <w:tc>
          <w:tcPr>
            <w:tcW w:w="5000" w:type="pct"/>
          </w:tcPr>
          <w:p w14:paraId="40C5C9B5" w14:textId="3B4D0206" w:rsidR="0032563C" w:rsidRPr="0032563C" w:rsidRDefault="0032563C" w:rsidP="0032563C">
            <w:pPr>
              <w:pStyle w:val="a9"/>
              <w:rPr>
                <w:bdr w:val="none" w:sz="0" w:space="0" w:color="auto" w:frame="1"/>
              </w:rPr>
            </w:pPr>
            <w:r w:rsidRPr="001802A0">
              <w:rPr>
                <w:color w:val="000000" w:themeColor="text1"/>
              </w:rPr>
              <w:t>melanoma (ICD-10-CM =</w:t>
            </w:r>
            <w:r w:rsidRPr="007459AB">
              <w:rPr>
                <w:color w:val="000000" w:themeColor="text1"/>
              </w:rPr>
              <w:t xml:space="preserve"> C43), </w:t>
            </w:r>
          </w:p>
        </w:tc>
      </w:tr>
      <w:tr w:rsidR="0032563C" w14:paraId="5D4402E6" w14:textId="77777777" w:rsidTr="0032563C">
        <w:tc>
          <w:tcPr>
            <w:tcW w:w="5000" w:type="pct"/>
          </w:tcPr>
          <w:p w14:paraId="246CB8F0" w14:textId="5099735F" w:rsidR="0032563C" w:rsidRPr="0032563C" w:rsidRDefault="0032563C" w:rsidP="0032563C">
            <w:pPr>
              <w:pStyle w:val="a9"/>
              <w:rPr>
                <w:bdr w:val="none" w:sz="0" w:space="0" w:color="auto" w:frame="1"/>
              </w:rPr>
            </w:pPr>
            <w:r w:rsidRPr="007459AB">
              <w:rPr>
                <w:color w:val="000000" w:themeColor="text1"/>
              </w:rPr>
              <w:t>urinary bladder (ICD-10-CM = C67)</w:t>
            </w:r>
          </w:p>
        </w:tc>
      </w:tr>
      <w:tr w:rsidR="0032563C" w14:paraId="6F8B0B66" w14:textId="77777777" w:rsidTr="0032563C">
        <w:tc>
          <w:tcPr>
            <w:tcW w:w="5000" w:type="pct"/>
          </w:tcPr>
          <w:p w14:paraId="79C76AE5" w14:textId="59F64797" w:rsidR="0032563C" w:rsidRPr="0032563C" w:rsidRDefault="0032563C" w:rsidP="0032563C">
            <w:pPr>
              <w:pStyle w:val="a9"/>
              <w:rPr>
                <w:bdr w:val="none" w:sz="0" w:space="0" w:color="auto" w:frame="1"/>
              </w:rPr>
            </w:pPr>
            <w:r w:rsidRPr="007459AB">
              <w:rPr>
                <w:color w:val="000000" w:themeColor="text1"/>
              </w:rPr>
              <w:t>non-Hodgkin lymphoma (ICD-10-CM = C82-C86, C963)</w:t>
            </w:r>
          </w:p>
        </w:tc>
      </w:tr>
      <w:tr w:rsidR="0032563C" w14:paraId="15C872E1" w14:textId="77777777" w:rsidTr="0032563C">
        <w:tc>
          <w:tcPr>
            <w:tcW w:w="5000" w:type="pct"/>
          </w:tcPr>
          <w:p w14:paraId="44414290" w14:textId="28431719" w:rsidR="0032563C" w:rsidRPr="0032563C" w:rsidRDefault="0032563C" w:rsidP="0032563C">
            <w:pPr>
              <w:pStyle w:val="a9"/>
              <w:rPr>
                <w:bdr w:val="none" w:sz="0" w:space="0" w:color="auto" w:frame="1"/>
              </w:rPr>
            </w:pPr>
            <w:r w:rsidRPr="007459AB">
              <w:rPr>
                <w:color w:val="000000" w:themeColor="text1"/>
              </w:rPr>
              <w:t>kidney/renal pelvis (ICD-10-CM = C64-C65)</w:t>
            </w:r>
          </w:p>
        </w:tc>
      </w:tr>
      <w:tr w:rsidR="0032563C" w14:paraId="65FD4C95" w14:textId="77777777" w:rsidTr="0032563C">
        <w:tc>
          <w:tcPr>
            <w:tcW w:w="5000" w:type="pct"/>
          </w:tcPr>
          <w:p w14:paraId="45EBCF5F" w14:textId="312DDBE9" w:rsidR="0032563C" w:rsidRPr="0032563C" w:rsidRDefault="0032563C" w:rsidP="0032563C">
            <w:pPr>
              <w:pStyle w:val="a9"/>
              <w:rPr>
                <w:bdr w:val="none" w:sz="0" w:space="0" w:color="auto" w:frame="1"/>
              </w:rPr>
            </w:pPr>
            <w:r w:rsidRPr="007459AB">
              <w:rPr>
                <w:color w:val="000000" w:themeColor="text1"/>
              </w:rPr>
              <w:t>corpus uteri (ICD-10-CM = C54)</w:t>
            </w:r>
          </w:p>
        </w:tc>
      </w:tr>
      <w:tr w:rsidR="0032563C" w14:paraId="1FF0D285" w14:textId="77777777" w:rsidTr="0032563C">
        <w:tc>
          <w:tcPr>
            <w:tcW w:w="5000" w:type="pct"/>
          </w:tcPr>
          <w:p w14:paraId="416FEDDC" w14:textId="70108468" w:rsidR="0032563C" w:rsidRPr="0032563C" w:rsidRDefault="0032563C" w:rsidP="0032563C">
            <w:pPr>
              <w:pStyle w:val="a9"/>
              <w:rPr>
                <w:bdr w:val="none" w:sz="0" w:space="0" w:color="auto" w:frame="1"/>
              </w:rPr>
            </w:pPr>
            <w:r w:rsidRPr="007459AB">
              <w:rPr>
                <w:color w:val="000000" w:themeColor="text1"/>
              </w:rPr>
              <w:t>leukemia (ICD-10-CM = C91-C93, C95, C940-C945, C947)</w:t>
            </w:r>
          </w:p>
        </w:tc>
      </w:tr>
      <w:tr w:rsidR="0032563C" w14:paraId="213BF01C" w14:textId="77777777" w:rsidTr="0032563C">
        <w:tc>
          <w:tcPr>
            <w:tcW w:w="5000" w:type="pct"/>
          </w:tcPr>
          <w:p w14:paraId="74C8FB13" w14:textId="58D44BB2" w:rsidR="0032563C" w:rsidRPr="0032563C" w:rsidRDefault="0032563C" w:rsidP="0032563C">
            <w:pPr>
              <w:pStyle w:val="a9"/>
              <w:rPr>
                <w:bdr w:val="none" w:sz="0" w:space="0" w:color="auto" w:frame="1"/>
              </w:rPr>
            </w:pPr>
            <w:r w:rsidRPr="007459AB">
              <w:rPr>
                <w:color w:val="000000" w:themeColor="text1"/>
              </w:rPr>
              <w:t>pancreas (ICD-10-CM = C25)</w:t>
            </w:r>
          </w:p>
        </w:tc>
      </w:tr>
      <w:tr w:rsidR="0032563C" w14:paraId="0F974543" w14:textId="77777777" w:rsidTr="0032563C">
        <w:tc>
          <w:tcPr>
            <w:tcW w:w="5000" w:type="pct"/>
          </w:tcPr>
          <w:p w14:paraId="137717AC" w14:textId="303A805B" w:rsidR="0032563C" w:rsidRPr="0032563C" w:rsidRDefault="0032563C" w:rsidP="0032563C">
            <w:pPr>
              <w:pStyle w:val="a9"/>
              <w:rPr>
                <w:bdr w:val="none" w:sz="0" w:space="0" w:color="auto" w:frame="1"/>
              </w:rPr>
            </w:pPr>
            <w:r w:rsidRPr="007459AB">
              <w:rPr>
                <w:color w:val="000000" w:themeColor="text1"/>
              </w:rPr>
              <w:t>thyroid (ICD-10-CM = C7</w:t>
            </w:r>
            <w:r>
              <w:rPr>
                <w:color w:val="000000" w:themeColor="text1"/>
              </w:rPr>
              <w:t>)</w:t>
            </w:r>
          </w:p>
        </w:tc>
      </w:tr>
    </w:tbl>
    <w:p w14:paraId="3F12677F" w14:textId="77777777" w:rsidR="0032563C" w:rsidRPr="0032563C" w:rsidRDefault="0032563C" w:rsidP="003256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40D2211" w14:textId="77777777" w:rsidR="0032563C" w:rsidRDefault="0032563C" w:rsidP="00ED3478">
      <w:pPr>
        <w:pStyle w:val="a9"/>
        <w:rPr>
          <w:rFonts w:ascii="Arial" w:hAnsi="Arial" w:cs="Arial"/>
          <w:b/>
          <w:bCs/>
          <w:sz w:val="24"/>
          <w:szCs w:val="24"/>
        </w:rPr>
        <w:sectPr w:rsidR="0032563C" w:rsidSect="00745EBF">
          <w:footerReference w:type="default" r:id="rId7"/>
          <w:pgSz w:w="12240" w:h="15840"/>
          <w:pgMar w:top="720" w:right="720" w:bottom="720" w:left="720" w:header="708" w:footer="0" w:gutter="0"/>
          <w:cols w:space="708"/>
          <w:docGrid w:linePitch="360"/>
        </w:sectPr>
      </w:pPr>
    </w:p>
    <w:p w14:paraId="0390C134" w14:textId="5CE1AE04" w:rsidR="0047408A" w:rsidRPr="008F4F1C" w:rsidRDefault="002A06F7" w:rsidP="00ED3478">
      <w:pPr>
        <w:pStyle w:val="a9"/>
        <w:rPr>
          <w:rFonts w:ascii="Arial" w:hAnsi="Arial" w:cs="Arial"/>
          <w:b/>
          <w:bCs/>
        </w:rPr>
      </w:pPr>
      <w:r w:rsidRPr="008F4F1C">
        <w:rPr>
          <w:rFonts w:ascii="Arial" w:hAnsi="Arial" w:cs="Arial"/>
          <w:b/>
          <w:bCs/>
          <w:szCs w:val="20"/>
        </w:rPr>
        <w:lastRenderedPageBreak/>
        <w:t>Supplementary Table</w:t>
      </w:r>
      <w:r w:rsidR="0047408A" w:rsidRPr="008F4F1C">
        <w:rPr>
          <w:rFonts w:ascii="Arial" w:hAnsi="Arial" w:cs="Arial"/>
          <w:b/>
          <w:bCs/>
        </w:rPr>
        <w:t xml:space="preserve"> </w:t>
      </w:r>
      <w:r w:rsidRPr="008F4F1C">
        <w:rPr>
          <w:rFonts w:ascii="Arial" w:hAnsi="Arial" w:cs="Arial"/>
          <w:b/>
          <w:bCs/>
        </w:rPr>
        <w:t>S</w:t>
      </w:r>
      <w:r w:rsidR="0032563C" w:rsidRPr="008F4F1C">
        <w:rPr>
          <w:rFonts w:ascii="Arial" w:hAnsi="Arial" w:cs="Arial"/>
          <w:b/>
          <w:bCs/>
        </w:rPr>
        <w:t>2</w:t>
      </w:r>
      <w:r w:rsidR="0047408A" w:rsidRPr="008F4F1C">
        <w:rPr>
          <w:rFonts w:ascii="Arial" w:hAnsi="Arial" w:cs="Arial"/>
          <w:b/>
          <w:bCs/>
        </w:rPr>
        <w:t xml:space="preserve">. </w:t>
      </w:r>
      <w:r w:rsidR="00ED3478" w:rsidRPr="008F4F1C">
        <w:rPr>
          <w:rFonts w:ascii="Arial" w:hAnsi="Arial" w:cs="Arial"/>
          <w:b/>
          <w:bCs/>
        </w:rPr>
        <w:t>Patient and hospital characteristics for hospitalization with cancer by hypertension type in the U.S. (n=</w:t>
      </w:r>
      <w:r w:rsidR="00ED3478" w:rsidRPr="008F4F1C">
        <w:rPr>
          <w:rFonts w:ascii="Arial" w:hAnsi="Arial" w:cs="Arial"/>
          <w:b/>
          <w:bCs/>
          <w:color w:val="000000" w:themeColor="text1"/>
        </w:rPr>
        <w:t>271,474</w:t>
      </w:r>
      <w:r w:rsidR="00ED3478" w:rsidRPr="008F4F1C">
        <w:rPr>
          <w:rFonts w:ascii="Arial" w:hAnsi="Arial" w:cs="Arial"/>
          <w:b/>
          <w:bCs/>
        </w:rPr>
        <w:t>, weighted n=</w:t>
      </w:r>
      <w:r w:rsidR="00ED3478" w:rsidRPr="008F4F1C">
        <w:rPr>
          <w:rFonts w:ascii="Arial" w:hAnsi="Arial" w:cs="Arial"/>
          <w:b/>
          <w:bCs/>
          <w:color w:val="000000" w:themeColor="text1"/>
        </w:rPr>
        <w:t>362,457</w:t>
      </w:r>
      <w:r w:rsidR="00ED3478" w:rsidRPr="008F4F1C">
        <w:rPr>
          <w:rFonts w:ascii="Arial" w:hAnsi="Arial" w:cs="Arial"/>
          <w:b/>
          <w:bCs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0"/>
        <w:gridCol w:w="1307"/>
        <w:gridCol w:w="1095"/>
        <w:gridCol w:w="1456"/>
        <w:gridCol w:w="1058"/>
        <w:gridCol w:w="1495"/>
        <w:gridCol w:w="1020"/>
        <w:gridCol w:w="849"/>
      </w:tblGrid>
      <w:tr w:rsidR="00A3796D" w:rsidRPr="00ED3478" w14:paraId="6D54DD1D" w14:textId="77777777" w:rsidTr="00233013">
        <w:trPr>
          <w:trHeight w:val="300"/>
        </w:trPr>
        <w:tc>
          <w:tcPr>
            <w:tcW w:w="111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A389" w14:textId="77777777" w:rsidR="00745EBF" w:rsidRPr="00ED3478" w:rsidRDefault="00745EBF" w:rsidP="00745E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6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E9FB8" w14:textId="65FCCFA9" w:rsidR="00745EBF" w:rsidRPr="00ED3478" w:rsidRDefault="00745EBF" w:rsidP="00745E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imary hypertension</w:t>
            </w:r>
          </w:p>
        </w:tc>
        <w:tc>
          <w:tcPr>
            <w:tcW w:w="11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220D" w14:textId="1ED8C11F" w:rsidR="00745EBF" w:rsidRPr="00ED3478" w:rsidRDefault="00745EBF" w:rsidP="00745E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condary hypertension</w:t>
            </w:r>
          </w:p>
        </w:tc>
        <w:tc>
          <w:tcPr>
            <w:tcW w:w="11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98067" w14:textId="6D10A8B1" w:rsidR="00745EBF" w:rsidRPr="00ED3478" w:rsidRDefault="00745EBF" w:rsidP="00745E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ther</w:t>
            </w:r>
            <w:proofErr w:type="gramEnd"/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hypertension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E82D" w14:textId="18997253" w:rsidR="00745EBF" w:rsidRPr="00ED3478" w:rsidRDefault="00383A63" w:rsidP="00745E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03929" w:rsidRPr="00ED3478" w14:paraId="6ADE77F6" w14:textId="77777777" w:rsidTr="00233013">
        <w:trPr>
          <w:trHeight w:val="300"/>
        </w:trPr>
        <w:tc>
          <w:tcPr>
            <w:tcW w:w="111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38869" w14:textId="77777777" w:rsidR="00C03929" w:rsidRPr="00ED3478" w:rsidRDefault="00C03929" w:rsidP="00C039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850D1E" w14:textId="77777777" w:rsidR="00C03929" w:rsidRPr="00ED3478" w:rsidRDefault="00C03929" w:rsidP="00C0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Unweighted N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55242B" w14:textId="3E42E73F" w:rsidR="00C03929" w:rsidRPr="00ED3478" w:rsidRDefault="00C03929" w:rsidP="00C0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62769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vAlign w:val="center"/>
          </w:tcPr>
          <w:p w14:paraId="318F012C" w14:textId="7EC5275B" w:rsidR="00C03929" w:rsidRPr="00ED3478" w:rsidRDefault="00C03929" w:rsidP="00C0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Unweighted N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2CC827" w14:textId="574C678F" w:rsidR="00C03929" w:rsidRPr="00ED3478" w:rsidRDefault="00C03929" w:rsidP="00C0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597186" w14:textId="467FD805" w:rsidR="00C03929" w:rsidRPr="00ED3478" w:rsidRDefault="00C03929" w:rsidP="00C0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Unweighted N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64C45F" w14:textId="23BA6ED4" w:rsidR="00C03929" w:rsidRPr="00ED3478" w:rsidRDefault="00C03929" w:rsidP="00C0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54267</w:t>
            </w:r>
          </w:p>
        </w:tc>
        <w:tc>
          <w:tcPr>
            <w:tcW w:w="39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9C9C6" w14:textId="77777777" w:rsidR="00C03929" w:rsidRPr="00ED3478" w:rsidRDefault="00C03929" w:rsidP="00C0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C03929" w:rsidRPr="00ED3478" w14:paraId="62F8F61F" w14:textId="77777777" w:rsidTr="00233013">
        <w:trPr>
          <w:trHeight w:val="300"/>
        </w:trPr>
        <w:tc>
          <w:tcPr>
            <w:tcW w:w="111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CF9B2" w14:textId="77777777" w:rsidR="00C03929" w:rsidRPr="00ED3478" w:rsidRDefault="00C03929" w:rsidP="00C039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2011" w14:textId="77777777" w:rsidR="00C03929" w:rsidRPr="00ED3478" w:rsidRDefault="00C03929" w:rsidP="00C0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Weighted N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7F1680" w14:textId="27AE325B" w:rsidR="00C03929" w:rsidRPr="00ED3478" w:rsidRDefault="00C03929" w:rsidP="00C0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71282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vAlign w:val="center"/>
          </w:tcPr>
          <w:p w14:paraId="2BA6E746" w14:textId="147ED544" w:rsidR="00C03929" w:rsidRPr="00ED3478" w:rsidRDefault="00C03929" w:rsidP="00C0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Weighted N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033BAD" w14:textId="292DACCC" w:rsidR="00C03929" w:rsidRPr="00ED3478" w:rsidRDefault="00C03929" w:rsidP="00C0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FCAD" w14:textId="0F0771D6" w:rsidR="00C03929" w:rsidRPr="00ED3478" w:rsidRDefault="00C03929" w:rsidP="00C0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Weighted N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8039F7" w14:textId="423A8186" w:rsidR="00C03929" w:rsidRPr="00ED3478" w:rsidRDefault="00C03929" w:rsidP="00C0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90445</w:t>
            </w:r>
          </w:p>
        </w:tc>
        <w:tc>
          <w:tcPr>
            <w:tcW w:w="39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2CE924" w14:textId="77777777" w:rsidR="00C03929" w:rsidRPr="00ED3478" w:rsidRDefault="00C03929" w:rsidP="00C0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D3478" w:rsidRPr="00ED3478" w14:paraId="14E0DDF0" w14:textId="77777777" w:rsidTr="00233013">
        <w:trPr>
          <w:trHeight w:val="300"/>
        </w:trPr>
        <w:tc>
          <w:tcPr>
            <w:tcW w:w="111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0700C5" w14:textId="77777777" w:rsidR="00ED3478" w:rsidRPr="00ED3478" w:rsidRDefault="00ED3478" w:rsidP="00ED34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4290" w14:textId="639A4E2E" w:rsidR="00ED3478" w:rsidRPr="00ED3478" w:rsidRDefault="00ED3478" w:rsidP="00ED3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3C3F" w14:textId="53541A38" w:rsidR="00ED3478" w:rsidRPr="00ED3478" w:rsidRDefault="00ED3478" w:rsidP="00ED3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eighted 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71FAD" w14:textId="32D2D7FA" w:rsidR="00ED3478" w:rsidRPr="00ED3478" w:rsidRDefault="00ED3478" w:rsidP="00ED3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6DD1B" w14:textId="695D1490" w:rsidR="00ED3478" w:rsidRPr="00ED3478" w:rsidRDefault="00ED3478" w:rsidP="00ED3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eighted 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FDA0" w14:textId="20D12B62" w:rsidR="00ED3478" w:rsidRPr="00ED3478" w:rsidRDefault="00ED3478" w:rsidP="00ED3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BA92" w14:textId="4C8BB578" w:rsidR="00ED3478" w:rsidRPr="00ED3478" w:rsidRDefault="00ED3478" w:rsidP="00ED3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eighted 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39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3B094F" w14:textId="77777777" w:rsidR="00ED3478" w:rsidRPr="00ED3478" w:rsidRDefault="00ED3478" w:rsidP="00ED34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ED3478" w:rsidRPr="00ED3478" w14:paraId="6E3E8490" w14:textId="77777777" w:rsidTr="00233013">
        <w:trPr>
          <w:trHeight w:val="300"/>
        </w:trPr>
        <w:tc>
          <w:tcPr>
            <w:tcW w:w="11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D35FAF" w14:textId="71B3E0F5" w:rsidR="00ED3478" w:rsidRPr="00ED3478" w:rsidRDefault="00ED3478" w:rsidP="00CE78D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0A98E2" w14:textId="77777777" w:rsidR="00ED3478" w:rsidRPr="00ED3478" w:rsidRDefault="00ED3478" w:rsidP="00AF41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980DEA" w14:textId="77777777" w:rsidR="00ED3478" w:rsidRPr="00ED3478" w:rsidRDefault="00ED3478" w:rsidP="00AF41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5A8E7F" w14:textId="77777777" w:rsidR="00ED3478" w:rsidRPr="00ED3478" w:rsidRDefault="00ED3478" w:rsidP="00AF41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19525C" w14:textId="77777777" w:rsidR="00ED3478" w:rsidRPr="00ED3478" w:rsidRDefault="00ED3478" w:rsidP="00AF41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79846A" w14:textId="77777777" w:rsidR="00ED3478" w:rsidRPr="00ED3478" w:rsidRDefault="00ED3478" w:rsidP="00AF41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D9AD0E" w14:textId="77777777" w:rsidR="00ED3478" w:rsidRPr="00ED3478" w:rsidRDefault="00ED3478" w:rsidP="00AF41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D09DB2" w14:textId="77777777" w:rsidR="00ED3478" w:rsidRPr="00ED3478" w:rsidRDefault="00ED3478" w:rsidP="00AF41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486DDFEE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1AF098C" w14:textId="77777777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, mean (SE)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030DECAC" w14:textId="26426BE4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67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483D276D" w14:textId="05FF108E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AC9FB1D" w14:textId="364ABD00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62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1B38364" w14:textId="1C26F64E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6D1E4921" w14:textId="5D31DA73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3DE8613D" w14:textId="78481E2B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D56DD20" w14:textId="7AC761CD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165B007E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A3475FE" w14:textId="77777777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099F6486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42E01496" w14:textId="671557E7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pct"/>
            <w:vAlign w:val="center"/>
          </w:tcPr>
          <w:p w14:paraId="12128B7C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6C7DC86B" w14:textId="4B6D8D2E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2982A944" w14:textId="3EC476E9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4A46953" w14:textId="1687677C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02A6B16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2F703F8B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C2E8F8E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8-54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614613C0" w14:textId="6A5B7ABD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3945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8708C6F" w14:textId="510D4AE5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2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72B19ED" w14:textId="2B52EEB1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B8E5365" w14:textId="5F716470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6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70C85670" w14:textId="1FE61B1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5278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50A8F7E7" w14:textId="3860E543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5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5BD6FA0" w14:textId="4309D774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566BEA66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04278FD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11282BF3" w14:textId="6995305E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73463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4D2AB8EF" w14:textId="64E21A06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7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ACBD758" w14:textId="4EC8D5EB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391114EC" w14:textId="4C4A74D8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4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7B057EBF" w14:textId="28CDC121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5003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CDC5435" w14:textId="7E91BF32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6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4BCB4AC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0BEBEE94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50C2293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3D971ADF" w14:textId="01D520F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92270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68EEC310" w14:textId="7B0E0BA8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4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B989594" w14:textId="032541E2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7AF40A9" w14:textId="282270B4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5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2ABE25CA" w14:textId="5F68B790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8447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5BBC7C37" w14:textId="7F6C7357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1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7726DD2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625E09C8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752C5CB5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75+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41ED8DC1" w14:textId="58AD9BA0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71603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16404A5" w14:textId="60C4DAE2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6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845A479" w14:textId="623751A8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2C3AFB7" w14:textId="018A0D07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4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05131E7D" w14:textId="01BBF111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41717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49854E24" w14:textId="5A72C13F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46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ECB8FF1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06156E59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CAA39F6" w14:textId="77777777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397E7952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4401084B" w14:textId="505D92D5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8EA4577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14:paraId="4E77E0F6" w14:textId="215D2B55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76A8065A" w14:textId="3838DFB0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2708941F" w14:textId="16BE191D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DCDAA91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6772654F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7F36EE92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796B579D" w14:textId="1CC993E6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41878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60D168D" w14:textId="563F985C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52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1CDAFAC0" w14:textId="18F5B9B0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7D268C0" w14:textId="1DFCAD1E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51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5F26E415" w14:textId="4EF4588F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52172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7208D0B1" w14:textId="02F3B4FB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57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13CE037" w14:textId="3DF1F16F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2681976F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AA584E8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2AE87FC4" w14:textId="17DD3B5A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29403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347A409F" w14:textId="50F8075F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47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6206856" w14:textId="6D552884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44F73B2" w14:textId="39E4EA48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48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510DD300" w14:textId="5F7ABE05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8273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A648C88" w14:textId="73EDC035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42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82DF7A0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5406934E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49B3CCA" w14:textId="7CC05E11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ce</w:t>
            </w:r>
            <w:r w:rsidR="000E7F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/Ethnicity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6277E573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CAA6557" w14:textId="66DCEBF9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115F94BB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14:paraId="1AD98DF9" w14:textId="03BA0B4E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1FFE780D" w14:textId="5716664E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00503C1B" w14:textId="16D322E3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A1A74FB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2AB4DE06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B4DF42D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189D17D9" w14:textId="507F4781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88787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DA8ADD5" w14:textId="73C7BF05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69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D4EF327" w14:textId="64C0AC21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8D2F376" w14:textId="26B64795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65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2B21A197" w14:textId="4389BBDE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62180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4440F632" w14:textId="6A2A4D8B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68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E032BD2" w14:textId="3406C69F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034D4B71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77B651A3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2866C2AB" w14:textId="0F6A5BDE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8322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0946D5B1" w14:textId="376D3645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4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773ED89" w14:textId="5527E70F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56C79B6" w14:textId="07A02BA0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4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7D80AA49" w14:textId="5A5CC335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6187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4C119B32" w14:textId="7E324913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7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3587354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2302D5E7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753CD12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74EF0D05" w14:textId="7330488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3227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1D375BA" w14:textId="18D17B20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8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199D06AC" w14:textId="2FAE1FA8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3815BE4A" w14:textId="1440739E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78580C40" w14:textId="390EB21C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6688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64DAEF7B" w14:textId="5D1EB5D3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7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E782A7D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28BCB569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ED4C640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03C65C19" w14:textId="69DB1B34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9373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6BC7CC33" w14:textId="2668AD6A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8574E70" w14:textId="08A3EB5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8690FD5" w14:textId="3A34BCEC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6AF1A54E" w14:textId="67904476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590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535F8703" w14:textId="77178A39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0C7B6CE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39428132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A8835F0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068A2C41" w14:textId="11665E30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1573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7DD07AF3" w14:textId="273E91B6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16FEFDDE" w14:textId="46AB064A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F5DFD4C" w14:textId="5BA09303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4209A51A" w14:textId="38B7E1D2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070FB4C9" w14:textId="41DDDA96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243ACA1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7CDE912B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7631EE6" w14:textId="77777777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40A53F30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E75E1EA" w14:textId="6103F7AE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40A75E4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14:paraId="20596D78" w14:textId="35E7FF41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2B68A0CE" w14:textId="63CB29AB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67EDCDA9" w14:textId="6035CDDB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02F97C7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0795712D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17423B3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0-25th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5F8A2DEB" w14:textId="372D52A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72967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3106A6F" w14:textId="2431D82A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6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28B2474" w14:textId="0B4B10FF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F023E72" w14:textId="7DF5D95C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2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7D0165E" w14:textId="475E95ED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5928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44F6D928" w14:textId="7F963E38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8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9B533EB" w14:textId="14348C7D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51E43916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B2384AC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6-50th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6CA56C3C" w14:textId="32EE4230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70148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1362B04" w14:textId="7188B26C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5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A99DD88" w14:textId="09B3EA2A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7BD4940D" w14:textId="02CFEE4E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4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61CFD9D" w14:textId="48B715C4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3435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13A3C9D" w14:textId="0A3DCAB5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5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493B71A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182006F7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B6EED44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51-75th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29910F3D" w14:textId="29B179F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66093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3D026037" w14:textId="4F685B70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4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F62EC16" w14:textId="69FD9C44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107D744" w14:textId="76C87225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5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1F31FBA5" w14:textId="376CF6FA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1832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5B8F9E5D" w14:textId="7786D246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4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E0D1D0B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439C294E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FB7EEA6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76-100th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6E4B23A1" w14:textId="74A658FF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62073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3A2C2B6" w14:textId="756C1B83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0E1CB88" w14:textId="202BB039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149E02B" w14:textId="3A4150E0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7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26149743" w14:textId="6E395BDA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9250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7EFBA254" w14:textId="11369F38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70F5E2A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09BB4054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8E96A14" w14:textId="77777777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0D976BD1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050FEFA5" w14:textId="474804B8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EF39963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14:paraId="42505045" w14:textId="6CFA455C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4F6941B1" w14:textId="6A29C190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409F859" w14:textId="05401160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1D16922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37540710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F9F9D78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59690552" w14:textId="0A274E90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56353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CFDF707" w14:textId="5C138F44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57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D6DF1E3" w14:textId="3B2850BD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DE572A6" w14:textId="0BEA656A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5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25FA9206" w14:textId="7A70B663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68358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8C0B8CA" w14:textId="6BC21F46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75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9D0B8F2" w14:textId="3C634830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5C1F861A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D9FC0EA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64B88B26" w14:textId="35CBAA3B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4602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6BF2F36" w14:textId="3C3BC579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B57CC46" w14:textId="1B1625AE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24461E3" w14:textId="61516DB3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1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F82EE81" w14:textId="7451F5B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5643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D049412" w14:textId="47A6F998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14EEE79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657E0500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0686DBC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01469A6B" w14:textId="19F34614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78048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0C9EBB8A" w14:textId="63F80098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8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058086A" w14:textId="7D45D929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C47B4E8" w14:textId="08773C50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4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408D473E" w14:textId="1BAC4CF9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3632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06F2FE04" w14:textId="168D5949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5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3747374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14DDA8D4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E92C55D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4FAA5DFF" w14:textId="0DEEC5F2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2278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5E4D7FA" w14:textId="269CAF26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C9AB597" w14:textId="723184BE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6353627" w14:textId="47B511C3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473E7194" w14:textId="500A4E83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812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419819DA" w14:textId="577AA15D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B591DEC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58563410" w14:textId="77777777" w:rsidTr="00930C32">
        <w:trPr>
          <w:trHeight w:val="300"/>
        </w:trPr>
        <w:tc>
          <w:tcPr>
            <w:tcW w:w="1167" w:type="pct"/>
            <w:gridSpan w:val="2"/>
            <w:shd w:val="clear" w:color="auto" w:fill="auto"/>
            <w:noWrap/>
            <w:vAlign w:val="bottom"/>
            <w:hideMark/>
          </w:tcPr>
          <w:p w14:paraId="4964E3EF" w14:textId="2456BEEF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lixhauser</w:t>
            </w:r>
            <w:proofErr w:type="spellEnd"/>
            <w:r w:rsidR="00930C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index</w:t>
            </w: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mean (SE)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E891347" w14:textId="186C5A2E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BB56143" w14:textId="37648705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7DE391C" w14:textId="2BF91D18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3341CA9A" w14:textId="6A2C7C9A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68611257" w14:textId="712B9B1B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6F098CFD" w14:textId="15BB8F71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5E2C96D" w14:textId="0EBF870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1040993F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7E181F01" w14:textId="77777777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7E6A575B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0A630C6" w14:textId="232699C7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pct"/>
            <w:vAlign w:val="center"/>
          </w:tcPr>
          <w:p w14:paraId="5366413C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14E172B1" w14:textId="73C96442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12A9F95E" w14:textId="7E065134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DD05208" w14:textId="06736FBA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72EFA2E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5B469994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943B3E5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rial fibrillation 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55591FE6" w14:textId="7D5D8289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9957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7298DE0" w14:textId="23A2CB78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2F6BB6B3" w14:textId="66D7B34E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24CB583" w14:textId="7620FA3A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9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7034A39D" w14:textId="24A2CA03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4182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2E75A4B0" w14:textId="44694B7A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6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A77A6CA" w14:textId="1B12967E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31780C67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E7EA8E5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1C2222C6" w14:textId="0CA52729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45052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649CC7A4" w14:textId="1D215ABD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6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1323D858" w14:textId="31A8231E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12F5825" w14:textId="2D642660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5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6DA3C3E1" w14:textId="3B2D87B3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3053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3E9E7EC2" w14:textId="73F97779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6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F433C95" w14:textId="332420AA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4887DE12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A40B428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ardiomegaly or       </w:t>
            </w:r>
          </w:p>
          <w:p w14:paraId="76FD1FB8" w14:textId="216C19E6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Cardiomyopathy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67B6C110" w14:textId="65F08F9E" w:rsidR="009315CC" w:rsidRPr="00ED3478" w:rsidRDefault="009315CC" w:rsidP="009315CC">
            <w:pPr>
              <w:pStyle w:val="a9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sz w:val="20"/>
              </w:rPr>
              <w:t>2447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69198051" w14:textId="224A72C3" w:rsidR="009315CC" w:rsidRPr="00ED3478" w:rsidRDefault="0097561C" w:rsidP="009315CC">
            <w:pPr>
              <w:pStyle w:val="a9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38A3F8D" w14:textId="2D472E93" w:rsidR="009315CC" w:rsidRPr="00ED3478" w:rsidRDefault="009315CC" w:rsidP="009315CC">
            <w:pPr>
              <w:pStyle w:val="a9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sz w:val="20"/>
              </w:rPr>
              <w:t>18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9B4DFC9" w14:textId="693B7C40" w:rsidR="009315CC" w:rsidRPr="00ED3478" w:rsidRDefault="00F04053" w:rsidP="009315CC">
            <w:pPr>
              <w:pStyle w:val="a9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</w:rPr>
              <w:t>2.5</w:t>
            </w:r>
            <w:r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125C86C9" w14:textId="5B62C698" w:rsidR="009315CC" w:rsidRPr="00ED3478" w:rsidRDefault="009315CC" w:rsidP="009315CC">
            <w:pPr>
              <w:pStyle w:val="a9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sz w:val="20"/>
              </w:rPr>
              <w:t>5543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02AB7AF4" w14:textId="51FD0D71" w:rsidR="009315CC" w:rsidRPr="00ED3478" w:rsidRDefault="00E871D0" w:rsidP="009315CC">
            <w:pPr>
              <w:pStyle w:val="a9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</w:rPr>
              <w:t>6.1</w:t>
            </w:r>
            <w:r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5C097B0" w14:textId="5759F48D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6638E8C0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F5F2A64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20EA06B6" w14:textId="20A3BF96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058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4D10396D" w14:textId="460754BB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30C3AEC" w14:textId="390C9FCC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773D4693" w14:textId="61BB4B0F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0277E51D" w14:textId="26115563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8298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4C9D4D32" w14:textId="19DD1861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42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2FB1A9E" w14:textId="3107B026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638A8043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0460749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eripheral artery disease 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099246D3" w14:textId="273E26CA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9092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4BB3D52F" w14:textId="3DD240A8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CF14CD1" w14:textId="6AF75A9B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01CBB1B" w14:textId="4E67086E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4D063F52" w14:textId="1511EBFF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6162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03B7FF10" w14:textId="519D47EC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6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38DD754" w14:textId="0EFD5D00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2C3C2A5C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36786DF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troke 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45ADEE81" w14:textId="2663C921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0170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3CA3AE5E" w14:textId="33898579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EA9323E" w14:textId="5B2CEA91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BF95029" w14:textId="30191C7F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7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6E652E60" w14:textId="6EE489A8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5117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3AB11E19" w14:textId="683EF080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0C477FF" w14:textId="28E58F82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12AA6983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B31D228" w14:textId="77777777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ncer treatments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61580DFD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0A1D8B5D" w14:textId="617EEF7F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pct"/>
            <w:vAlign w:val="center"/>
          </w:tcPr>
          <w:p w14:paraId="2A6AAA45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5912F048" w14:textId="16A6A991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2A782A34" w14:textId="3685145B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5EF7E84D" w14:textId="041BF3F9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41C7467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2F36490B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E9E951E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ancer surgery 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14CB612A" w14:textId="72FE5A31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83003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95B43C0" w14:textId="272E3A91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28212DB" w14:textId="2F9BEF0B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031A430A" w14:textId="7380D285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7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1D42FF22" w14:textId="675AD6DA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8173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2E4281C9" w14:textId="5EF7ECA9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392BBAB" w14:textId="692B08A8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44C1F143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09CEE22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adiation 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2F685E9A" w14:textId="216B2AFB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4768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2020207" w14:textId="2387AE16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A00EFEF" w14:textId="275EB8F4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71017C63" w14:textId="2D10AB1A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2149658" w14:textId="6ED4B392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448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5AD8729A" w14:textId="5B8A2D47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CB4F257" w14:textId="32F80A25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346BE968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F516257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50369CFD" w14:textId="3DF36869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0057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A3179A3" w14:textId="232FF2B4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AEFB148" w14:textId="20587816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08710C59" w14:textId="1653EF51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7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714595A" w14:textId="108E48F9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383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22B4A432" w14:textId="696ED264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995D727" w14:textId="70AA039B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5E5101F3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AE60663" w14:textId="77777777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ancer types 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558FC201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0712897E" w14:textId="043CECC2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pct"/>
            <w:vAlign w:val="center"/>
          </w:tcPr>
          <w:p w14:paraId="5C14022E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06A482BE" w14:textId="2E4EB0DA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6D31542D" w14:textId="73F3691A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8774566" w14:textId="6753C5B9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E437E4C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55EC53FE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4C4A709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6748E35A" w14:textId="5EB6FDD2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8123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7246E0CA" w14:textId="53DB67F5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1928DB6" w14:textId="4CACBA88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E535A02" w14:textId="1E64A67E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242A9135" w14:textId="65F7233E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718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011606B" w14:textId="44C8E10F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C32DA45" w14:textId="09080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7C3AEDEE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65F29B0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rostate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6BCF2CC9" w14:textId="60EE5BF3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9675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05F611C9" w14:textId="079AAC94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7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D9710B4" w14:textId="478B5EBD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768C339" w14:textId="44D444EA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4C14FBC0" w14:textId="4A86721E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933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5C0AC346" w14:textId="7492F4DE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EF6C6F2" w14:textId="141317D5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33090A79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7BC6B041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ung and </w:t>
            </w:r>
            <w:proofErr w:type="spellStart"/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broncus</w:t>
            </w:r>
            <w:proofErr w:type="spellEnd"/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1064A3EE" w14:textId="574B1DD0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5545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7FF18DBD" w14:textId="1B2C252B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3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16FCA441" w14:textId="2770F21B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75361E1D" w14:textId="638D7527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8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70D79946" w14:textId="5666159A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2692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A1FF7F6" w14:textId="7C877B52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4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DBA66DD" w14:textId="3B85F150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7274F1BA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7CE383CB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Colon and rectum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3F43F9A8" w14:textId="2D3B2D9B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4623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DCD8610" w14:textId="6CEEAB3D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2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E07AE6A" w14:textId="13EFD4DE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7BAF0C5" w14:textId="277C386D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409CDA18" w14:textId="2F6374F0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1673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5C67B318" w14:textId="34996A15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ABF92F2" w14:textId="1C8766FA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210227B7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B4389F5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49105492" w14:textId="389D4D42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6333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2893358" w14:textId="5D3FA01F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1082305E" w14:textId="57002DD3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D863FB1" w14:textId="7DA113A9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4836354" w14:textId="1BA0F05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4405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2F865560" w14:textId="61F5FA8A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28B9C90" w14:textId="66837DC3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00AB985D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ABA646E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Non-</w:t>
            </w:r>
            <w:proofErr w:type="spellStart"/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hodgkin</w:t>
            </w:r>
            <w:proofErr w:type="spellEnd"/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ymphoma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0BABBEB5" w14:textId="582C4E7D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8600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6BFEB10" w14:textId="0671F7E4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F6A6CB7" w14:textId="4AD5A7D9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0D99C05" w14:textId="0654C89E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1BA99F54" w14:textId="4FA08623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742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55521D2D" w14:textId="65BEC0C4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9C39EB0" w14:textId="5D7C7F6C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272A4747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200D3C4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Kidney and renal pelvis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04C8F7F3" w14:textId="21789B85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3862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CDCD9E1" w14:textId="5806582F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B5E0980" w14:textId="458807DB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319F2088" w14:textId="70479CBC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2F9F53D9" w14:textId="022D004A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6480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0E606DC6" w14:textId="160C023E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FE389CD" w14:textId="0C314D6C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5AEE4482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4558901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6075A355" w14:textId="4869A69C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8200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C07E805" w14:textId="3C064809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3E4287F" w14:textId="0DDC8A74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72F26960" w14:textId="03C323F8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2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765CD01F" w14:textId="165CF885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973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61A919F7" w14:textId="1ABE6A98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FFF9470" w14:textId="278D4024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008CE566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1C7156F" w14:textId="77777777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4D8DED82" w14:textId="0C07841F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1603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8DD782F" w14:textId="10418133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FBA0531" w14:textId="00EE9D29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E65DB9A" w14:textId="0C49BC22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43587964" w14:textId="43F29A72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385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3435D4C2" w14:textId="777691A5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A59C2A5" w14:textId="70E25A33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34FB75D6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86422B8" w14:textId="643B2671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bottom"/>
          </w:tcPr>
          <w:p w14:paraId="7494BCCA" w14:textId="34C53CC6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4716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091B8A52" w14:textId="14515BF5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315CC">
              <w:rPr>
                <w:rFonts w:ascii="Calibri" w:hAnsi="Calibri" w:cs="Calibri"/>
                <w:color w:val="000000"/>
              </w:rPr>
              <w:t>46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1662FCC8" w14:textId="0116DD93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E885128" w14:textId="090E7FCE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315CC">
              <w:rPr>
                <w:rFonts w:ascii="Calibri" w:hAnsi="Calibri" w:cs="Calibri"/>
                <w:color w:val="000000"/>
              </w:rPr>
              <w:t>52.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09625DD" w14:textId="0CC5B6B2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443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B3739FF" w14:textId="292E7CCD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315CC">
              <w:rPr>
                <w:rFonts w:ascii="Calibri" w:hAnsi="Calibri" w:cs="Calibri"/>
                <w:color w:val="000000"/>
              </w:rPr>
              <w:t>43.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8D09546" w14:textId="64EC03F5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3798DCB0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</w:tcPr>
          <w:p w14:paraId="23AA1BA2" w14:textId="65D34D75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spital characteristics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4FF2DC6F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32FF6C36" w14:textId="7B269CAF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BE71DF3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14:paraId="3C74ADF2" w14:textId="29A1892D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6341FF5E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75EEACE9" w14:textId="175E8830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06C58D5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761C9A5F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1D34A20" w14:textId="5F923811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</w:t>
            </w:r>
            <w:r w:rsidRPr="00241F57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d size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71CF70C2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3E25B917" w14:textId="1355D765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83A6F83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14:paraId="04D4CB5C" w14:textId="3518529F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728A48EF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3E1CE1B9" w14:textId="209B6903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50C5B6F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6C11D549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25B21D4" w14:textId="01424AD9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4E92">
              <w:rPr>
                <w:rFonts w:eastAsia="Times New Roman" w:cstheme="minorHAns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3D2D8A79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6947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726103D" w14:textId="141C14A9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3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2A49A431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62CAFD5" w14:textId="4BD36D22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5B627BE2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3147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6C377074" w14:textId="4E40DB6B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4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5E20CCD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48397B02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3302FEF" w14:textId="559DCDB3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4E92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6AAB9234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68953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314BF71" w14:textId="79ECFFBE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5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E0127C4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D5F829C" w14:textId="79123DA2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042296E8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4427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3E03FC0D" w14:textId="6F27359E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7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9E95A49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27864D0B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030E96C" w14:textId="06FCF73B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4E92">
              <w:rPr>
                <w:rFonts w:eastAsia="Times New Roman" w:cstheme="minorHAns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4F77AB13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65382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3CEAE5BF" w14:textId="442927E9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6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1A7CB52B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3D3EF1DC" w14:textId="1A137F95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66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2D16A73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52872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26ED9C57" w14:textId="6CFE343F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58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49371ED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148E146C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6465E75" w14:textId="2D9FDFFF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1F57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Region 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34A2A8F0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F37D162" w14:textId="63B77EA6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B688067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14:paraId="7312ED85" w14:textId="22AB5336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82EFC21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7D8B5EB8" w14:textId="32EFB46B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6BDA5CA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0152FAC8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9B22523" w14:textId="4BC4E609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4E92">
              <w:rPr>
                <w:rFonts w:eastAsia="Times New Roman" w:cstheme="minorHAnsi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32478882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59292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7D4CA011" w14:textId="02B7118E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1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FA598E5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0EE7789D" w14:textId="1D0669BF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2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610AD668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8417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77D03689" w14:textId="6D33883B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0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9C90F0C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31E97932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76B7FB4" w14:textId="0137B514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4E92">
              <w:rPr>
                <w:rFonts w:eastAsia="Times New Roman" w:cstheme="minorHAnsi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220F0D50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57430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367E6ABD" w14:textId="537D2310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2AD1A2BD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75CEA7A" w14:textId="52D3A8FA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9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529C1E8A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1762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4A4C7444" w14:textId="7E21AE95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4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2153043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709136BA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4DB3A92" w14:textId="65E06399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4E92">
              <w:rPr>
                <w:rFonts w:eastAsia="Times New Roman" w:cstheme="minorHAnsi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4962D0D9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07637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6EF2FE8E" w14:textId="1171BD70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9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B1C72BC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0D6A9EE5" w14:textId="330E9E17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1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4E5E6FC3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34365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7F26B00" w14:textId="57BCB968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38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9FFACB3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7F6A983A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DED6666" w14:textId="4D3DE0A0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4E92">
              <w:rPr>
                <w:rFonts w:eastAsia="Times New Roman" w:cstheme="minorHAnsi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677E0F06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46923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6A134D51" w14:textId="57E54415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7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18A0B19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7D87C6D" w14:textId="5010E42E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26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72A19DF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5902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652F4ECC" w14:textId="2767E4AE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7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2EED4E7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3854FF28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75EE201" w14:textId="63F8CF78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1F57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Location/teaching status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4E1120CC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02240330" w14:textId="579F9BD4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A9AEA15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14:paraId="6412F076" w14:textId="3B1BA8F4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459FBEA0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C60DF36" w14:textId="56D50DEE" w:rsidR="009315CC" w:rsidRPr="00ED3478" w:rsidRDefault="009315C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B5FE159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1EFCCCA1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FCD639F" w14:textId="2A868BB4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4E92">
              <w:rPr>
                <w:rFonts w:eastAsia="Times New Roman" w:cstheme="minorHAns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7573862D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1397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6BEF6E1F" w14:textId="46F8F53F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B608C2D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1EE905D" w14:textId="255885C7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5824F67B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4133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D10BD74" w14:textId="7A6FA05C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640CCC8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315CC" w:rsidRPr="00ED3478" w14:paraId="197889F4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3430A43" w14:textId="4BFC9751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4E92">
              <w:rPr>
                <w:rFonts w:eastAsia="Times New Roman" w:cstheme="minorHAnsi"/>
                <w:color w:val="000000"/>
                <w:sz w:val="20"/>
                <w:szCs w:val="20"/>
              </w:rPr>
              <w:t>Urban non-teaching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1DED9B03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41712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3F60806E" w14:textId="212C9911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5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42BDA98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16DE2DE" w14:textId="5716EB95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3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7FA53CFB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15198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01215D54" w14:textId="64BB2462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16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806019B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315CC" w:rsidRPr="00ED3478" w14:paraId="10690DB4" w14:textId="77777777" w:rsidTr="00E871D0">
        <w:trPr>
          <w:trHeight w:val="300"/>
        </w:trPr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0511135" w14:textId="76E835FA" w:rsidR="009315CC" w:rsidRPr="00ED3478" w:rsidRDefault="009315CC" w:rsidP="009315C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4E92">
              <w:rPr>
                <w:rFonts w:eastAsia="Times New Roman" w:cstheme="minorHAnsi"/>
                <w:color w:val="000000"/>
                <w:sz w:val="20"/>
                <w:szCs w:val="20"/>
              </w:rPr>
              <w:t>Urban teaching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</w:tcPr>
          <w:p w14:paraId="010E079B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218173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24687A0" w14:textId="09AF3262" w:rsidR="009315CC" w:rsidRPr="00ED3478" w:rsidRDefault="0097561C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80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6CDAF16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0BC2B98C" w14:textId="7EE94C09" w:rsidR="009315CC" w:rsidRPr="00ED3478" w:rsidRDefault="00F04053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84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4854E3DC" w14:textId="77777777" w:rsidR="009315CC" w:rsidRPr="00ED3478" w:rsidRDefault="009315CC" w:rsidP="009315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71113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7BB64B01" w14:textId="6391A02F" w:rsidR="009315CC" w:rsidRPr="00ED3478" w:rsidRDefault="00E871D0" w:rsidP="009315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9315CC">
              <w:rPr>
                <w:rFonts w:ascii="Calibri" w:hAnsi="Calibri" w:cs="Calibri"/>
                <w:color w:val="000000"/>
                <w:sz w:val="20"/>
                <w:szCs w:val="20"/>
              </w:rPr>
              <w:t>78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B686EA2" w14:textId="77777777" w:rsidR="009315CC" w:rsidRPr="00ED3478" w:rsidRDefault="009315CC" w:rsidP="009315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14:paraId="2FAEB8D9" w14:textId="71965BFF" w:rsidR="0092054B" w:rsidRPr="00ED3478" w:rsidRDefault="0092054B" w:rsidP="002E24EF">
      <w:pPr>
        <w:spacing w:line="480" w:lineRule="auto"/>
        <w:rPr>
          <w:rFonts w:cstheme="minorHAnsi"/>
          <w:sz w:val="20"/>
          <w:szCs w:val="20"/>
        </w:rPr>
        <w:sectPr w:rsidR="0092054B" w:rsidRPr="00ED3478" w:rsidSect="00745EBF">
          <w:pgSz w:w="12240" w:h="15840"/>
          <w:pgMar w:top="720" w:right="720" w:bottom="720" w:left="720" w:header="708" w:footer="0" w:gutter="0"/>
          <w:cols w:space="708"/>
          <w:docGrid w:linePitch="360"/>
        </w:sectPr>
      </w:pPr>
      <w:r>
        <w:rPr>
          <w:rFonts w:eastAsia="Times New Roman" w:cstheme="minorHAnsi"/>
          <w:color w:val="000000"/>
          <w:sz w:val="20"/>
          <w:szCs w:val="20"/>
        </w:rPr>
        <w:t>*Other included</w:t>
      </w:r>
      <w:r w:rsidR="001831BE">
        <w:rPr>
          <w:rFonts w:eastAsia="Times New Roman" w:cstheme="minorHAnsi"/>
          <w:color w:val="000000"/>
          <w:sz w:val="20"/>
          <w:szCs w:val="20"/>
        </w:rPr>
        <w:t xml:space="preserve"> </w:t>
      </w:r>
      <w:r w:rsidR="001831BE" w:rsidRPr="001831BE">
        <w:rPr>
          <w:rFonts w:eastAsia="Times New Roman" w:cstheme="minorHAnsi"/>
          <w:color w:val="000000"/>
          <w:sz w:val="20"/>
          <w:szCs w:val="20"/>
        </w:rPr>
        <w:t xml:space="preserve">melanoma of the skin, corpus uteri, and thyroid. </w:t>
      </w:r>
    </w:p>
    <w:p w14:paraId="73BF59FD" w14:textId="7374AEF1" w:rsidR="002E24EF" w:rsidRPr="008F4F1C" w:rsidRDefault="002A06F7" w:rsidP="00930C32">
      <w:pPr>
        <w:pStyle w:val="a9"/>
        <w:rPr>
          <w:rFonts w:ascii="Arial" w:hAnsi="Arial" w:cs="Arial"/>
          <w:b/>
          <w:bCs/>
          <w:i/>
          <w:iCs/>
        </w:rPr>
      </w:pPr>
      <w:r w:rsidRPr="008F4F1C">
        <w:rPr>
          <w:rFonts w:ascii="Arial" w:hAnsi="Arial" w:cs="Arial"/>
          <w:b/>
          <w:bCs/>
          <w:szCs w:val="20"/>
        </w:rPr>
        <w:lastRenderedPageBreak/>
        <w:t xml:space="preserve">Supplementary Table </w:t>
      </w:r>
      <w:r w:rsidRPr="008F4F1C">
        <w:rPr>
          <w:rFonts w:ascii="Arial" w:hAnsi="Arial" w:cs="Arial"/>
          <w:b/>
          <w:bCs/>
          <w:szCs w:val="20"/>
        </w:rPr>
        <w:t>S</w:t>
      </w:r>
      <w:r w:rsidR="0032563C" w:rsidRPr="008F4F1C">
        <w:rPr>
          <w:rFonts w:ascii="Arial" w:hAnsi="Arial" w:cs="Arial"/>
          <w:b/>
          <w:bCs/>
        </w:rPr>
        <w:t>3</w:t>
      </w:r>
      <w:r w:rsidR="002E24EF" w:rsidRPr="008F4F1C">
        <w:rPr>
          <w:rFonts w:ascii="Arial" w:hAnsi="Arial" w:cs="Arial"/>
          <w:b/>
          <w:bCs/>
        </w:rPr>
        <w:t xml:space="preserve">. </w:t>
      </w:r>
      <w:r w:rsidR="00C8701A" w:rsidRPr="008F4F1C">
        <w:rPr>
          <w:rFonts w:ascii="Arial" w:hAnsi="Arial" w:cs="Arial"/>
          <w:b/>
          <w:bCs/>
        </w:rPr>
        <w:t xml:space="preserve">Adjusted </w:t>
      </w:r>
      <w:r w:rsidR="009D7D90" w:rsidRPr="008F4F1C">
        <w:rPr>
          <w:rFonts w:ascii="Arial" w:hAnsi="Arial" w:cs="Arial"/>
          <w:b/>
          <w:bCs/>
        </w:rPr>
        <w:t>relative risk ratios</w:t>
      </w:r>
      <w:r w:rsidR="00C8701A" w:rsidRPr="008F4F1C">
        <w:rPr>
          <w:rFonts w:ascii="Arial" w:hAnsi="Arial" w:cs="Arial"/>
          <w:b/>
          <w:bCs/>
        </w:rPr>
        <w:t xml:space="preserve"> (</w:t>
      </w:r>
      <w:r w:rsidR="009D7D90" w:rsidRPr="008F4F1C">
        <w:rPr>
          <w:rFonts w:ascii="Arial" w:hAnsi="Arial" w:cs="Arial"/>
          <w:b/>
          <w:bCs/>
        </w:rPr>
        <w:t>RRR</w:t>
      </w:r>
      <w:r w:rsidR="00C8701A" w:rsidRPr="008F4F1C">
        <w:rPr>
          <w:rFonts w:ascii="Arial" w:hAnsi="Arial" w:cs="Arial"/>
          <w:b/>
          <w:bCs/>
        </w:rPr>
        <w:t xml:space="preserve">) of having </w:t>
      </w:r>
      <w:r w:rsidR="002D5817" w:rsidRPr="008F4F1C">
        <w:rPr>
          <w:rFonts w:ascii="Arial" w:hAnsi="Arial" w:cs="Arial"/>
          <w:b/>
          <w:bCs/>
        </w:rPr>
        <w:t xml:space="preserve">primary, secondary, and other </w:t>
      </w:r>
      <w:r w:rsidR="00C8701A" w:rsidRPr="008F4F1C">
        <w:rPr>
          <w:rFonts w:ascii="Arial" w:hAnsi="Arial" w:cs="Arial"/>
          <w:b/>
          <w:bCs/>
        </w:rPr>
        <w:t xml:space="preserve">hypertension </w:t>
      </w:r>
      <w:r w:rsidR="000E7F85" w:rsidRPr="008F4F1C">
        <w:rPr>
          <w:rFonts w:ascii="Arial" w:hAnsi="Arial" w:cs="Arial"/>
          <w:b/>
          <w:bCs/>
        </w:rPr>
        <w:t>among</w:t>
      </w:r>
      <w:r w:rsidR="00C8701A" w:rsidRPr="008F4F1C">
        <w:rPr>
          <w:rFonts w:ascii="Arial" w:hAnsi="Arial" w:cs="Arial"/>
          <w:b/>
          <w:bCs/>
        </w:rPr>
        <w:t xml:space="preserve"> </w:t>
      </w:r>
      <w:r w:rsidR="00930C32" w:rsidRPr="008F4F1C">
        <w:rPr>
          <w:rFonts w:ascii="Arial" w:hAnsi="Arial" w:cs="Arial"/>
          <w:b/>
          <w:bCs/>
        </w:rPr>
        <w:t xml:space="preserve">hospitalized </w:t>
      </w:r>
      <w:r w:rsidR="00C8701A" w:rsidRPr="008F4F1C">
        <w:rPr>
          <w:rFonts w:ascii="Arial" w:hAnsi="Arial" w:cs="Arial"/>
          <w:b/>
          <w:bCs/>
        </w:rPr>
        <w:t>patients with cancer</w:t>
      </w:r>
      <w:r w:rsidR="00930C32" w:rsidRPr="008F4F1C">
        <w:rPr>
          <w:rFonts w:ascii="Arial" w:hAnsi="Arial" w:cs="Arial"/>
          <w:b/>
          <w:bCs/>
        </w:rPr>
        <w:t xml:space="preserve">: results from </w:t>
      </w:r>
      <w:r w:rsidR="00930C32" w:rsidRPr="008F4F1C">
        <w:rPr>
          <w:rFonts w:ascii="Arial" w:hAnsi="Arial" w:cs="Arial"/>
          <w:b/>
          <w:bCs/>
          <w:iCs/>
        </w:rPr>
        <w:t>multinomial logistic regression</w:t>
      </w:r>
    </w:p>
    <w:tbl>
      <w:tblPr>
        <w:tblStyle w:val="a3"/>
        <w:tblW w:w="10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095"/>
        <w:gridCol w:w="1740"/>
        <w:gridCol w:w="1057"/>
        <w:gridCol w:w="1778"/>
        <w:gridCol w:w="119"/>
        <w:gridCol w:w="900"/>
      </w:tblGrid>
      <w:tr w:rsidR="0048261E" w:rsidRPr="00ED3478" w14:paraId="3E071739" w14:textId="737ED474" w:rsidTr="00930C32">
        <w:tc>
          <w:tcPr>
            <w:tcW w:w="2410" w:type="dxa"/>
            <w:tcBorders>
              <w:top w:val="single" w:sz="4" w:space="0" w:color="auto"/>
            </w:tcBorders>
          </w:tcPr>
          <w:p w14:paraId="193413AF" w14:textId="77777777" w:rsidR="0048261E" w:rsidRPr="00ED3478" w:rsidRDefault="0048261E" w:rsidP="001269B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187344" w14:textId="77777777" w:rsidR="00930C32" w:rsidRDefault="0048261E" w:rsidP="001269B3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D347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Primary hypertension </w:t>
            </w:r>
          </w:p>
          <w:p w14:paraId="2BBA60D3" w14:textId="5345EB6B" w:rsidR="0048261E" w:rsidRPr="00ED3478" w:rsidRDefault="0048261E" w:rsidP="001269B3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D347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vs. Non-hypertension</w:t>
            </w:r>
          </w:p>
        </w:tc>
        <w:tc>
          <w:tcPr>
            <w:tcW w:w="2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EE67E3" w14:textId="77777777" w:rsidR="00930C32" w:rsidRDefault="0048261E" w:rsidP="001269B3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D347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Secondary hypertension </w:t>
            </w:r>
          </w:p>
          <w:p w14:paraId="1D3965E7" w14:textId="3C6543A9" w:rsidR="0048261E" w:rsidRPr="00ED3478" w:rsidRDefault="0048261E" w:rsidP="001269B3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D347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vs. Non-hypertension</w:t>
            </w:r>
          </w:p>
        </w:tc>
        <w:tc>
          <w:tcPr>
            <w:tcW w:w="27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B176F9" w14:textId="77777777" w:rsidR="00930C32" w:rsidRDefault="0048261E" w:rsidP="001269B3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ED347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Other</w:t>
            </w:r>
            <w:proofErr w:type="gramEnd"/>
            <w:r w:rsidRPr="00ED347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hypertension </w:t>
            </w:r>
          </w:p>
          <w:p w14:paraId="63A95243" w14:textId="13E1716E" w:rsidR="0048261E" w:rsidRPr="00ED3478" w:rsidRDefault="0048261E" w:rsidP="001269B3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D347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vs. Non-hypertension</w:t>
            </w:r>
          </w:p>
        </w:tc>
      </w:tr>
      <w:tr w:rsidR="0048261E" w:rsidRPr="00ED3478" w14:paraId="7698D7C6" w14:textId="71C5B25F" w:rsidTr="00930C32">
        <w:tc>
          <w:tcPr>
            <w:tcW w:w="2410" w:type="dxa"/>
            <w:tcBorders>
              <w:bottom w:val="single" w:sz="4" w:space="0" w:color="auto"/>
            </w:tcBorders>
          </w:tcPr>
          <w:p w14:paraId="329AC150" w14:textId="258439BB" w:rsidR="0048261E" w:rsidRPr="00ED3478" w:rsidRDefault="0048261E" w:rsidP="00930C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D3478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F6EE47" w14:textId="77415570" w:rsidR="0048261E" w:rsidRPr="00ED3478" w:rsidRDefault="0048261E" w:rsidP="004826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D3478">
              <w:rPr>
                <w:rFonts w:cstheme="minorHAnsi"/>
                <w:b/>
                <w:bCs/>
                <w:sz w:val="20"/>
                <w:szCs w:val="20"/>
              </w:rPr>
              <w:t xml:space="preserve">RRR (95% </w:t>
            </w:r>
            <w:proofErr w:type="gramStart"/>
            <w:r w:rsidRPr="00ED3478">
              <w:rPr>
                <w:rFonts w:cstheme="minorHAnsi"/>
                <w:b/>
                <w:bCs/>
                <w:sz w:val="20"/>
                <w:szCs w:val="20"/>
              </w:rPr>
              <w:t>CI)</w:t>
            </w:r>
            <w:r w:rsidRPr="00ED3478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74839284" w14:textId="4485829D" w:rsidR="0048261E" w:rsidRPr="00ED3478" w:rsidRDefault="0048261E" w:rsidP="004826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D347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123D76F0" w14:textId="791B6F98" w:rsidR="0048261E" w:rsidRPr="00ED3478" w:rsidRDefault="0048261E" w:rsidP="0048261E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D3478">
              <w:rPr>
                <w:rFonts w:cstheme="minorHAnsi"/>
                <w:b/>
                <w:bCs/>
                <w:sz w:val="20"/>
                <w:szCs w:val="20"/>
              </w:rPr>
              <w:t xml:space="preserve">RRR (95% </w:t>
            </w:r>
            <w:proofErr w:type="gramStart"/>
            <w:r w:rsidRPr="00ED3478">
              <w:rPr>
                <w:rFonts w:cstheme="minorHAnsi"/>
                <w:b/>
                <w:bCs/>
                <w:sz w:val="20"/>
                <w:szCs w:val="20"/>
              </w:rPr>
              <w:t>CI)</w:t>
            </w:r>
            <w:r w:rsidRPr="00ED3478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473E073E" w14:textId="3AD10545" w:rsidR="0048261E" w:rsidRPr="00ED3478" w:rsidRDefault="0048261E" w:rsidP="0048261E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D347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79AF4E28" w14:textId="3F5A128E" w:rsidR="0048261E" w:rsidRPr="00ED3478" w:rsidRDefault="0048261E" w:rsidP="0048261E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D3478">
              <w:rPr>
                <w:rFonts w:cstheme="minorHAnsi"/>
                <w:b/>
                <w:bCs/>
                <w:sz w:val="20"/>
                <w:szCs w:val="20"/>
              </w:rPr>
              <w:t xml:space="preserve">RRR (95% </w:t>
            </w:r>
            <w:proofErr w:type="gramStart"/>
            <w:r w:rsidRPr="00ED3478">
              <w:rPr>
                <w:rFonts w:cstheme="minorHAnsi"/>
                <w:b/>
                <w:bCs/>
                <w:sz w:val="20"/>
                <w:szCs w:val="20"/>
              </w:rPr>
              <w:t>CI)</w:t>
            </w:r>
            <w:r w:rsidRPr="00ED3478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58E524" w14:textId="1CDD7AB7" w:rsidR="0048261E" w:rsidRPr="00ED3478" w:rsidRDefault="0048261E" w:rsidP="0048261E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D347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30C32" w:rsidRPr="00ED3478" w14:paraId="4C0E045B" w14:textId="77777777" w:rsidTr="00930C32"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7EDDA814" w14:textId="5752A7C2" w:rsidR="00930C32" w:rsidRPr="00ED3478" w:rsidRDefault="00930C32" w:rsidP="0048261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atient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rateristics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860825" w14:textId="77777777" w:rsidR="00930C32" w:rsidRPr="00ED3478" w:rsidRDefault="00930C32" w:rsidP="00482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68F33719" w14:textId="77777777" w:rsidR="00930C32" w:rsidRPr="00ED3478" w:rsidRDefault="00930C32" w:rsidP="00482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5595BB1C" w14:textId="77777777" w:rsidR="00930C32" w:rsidRPr="00ED3478" w:rsidRDefault="00930C32" w:rsidP="00482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6C37F2C4" w14:textId="77777777" w:rsidR="00930C32" w:rsidRPr="00ED3478" w:rsidRDefault="00930C32" w:rsidP="00482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396941FD" w14:textId="77777777" w:rsidR="00930C32" w:rsidRPr="00ED3478" w:rsidRDefault="00930C32" w:rsidP="00482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  <w:tcBorders>
              <w:top w:val="single" w:sz="4" w:space="0" w:color="auto"/>
            </w:tcBorders>
          </w:tcPr>
          <w:p w14:paraId="16155942" w14:textId="77777777" w:rsidR="00930C32" w:rsidRPr="00ED3478" w:rsidRDefault="00930C32" w:rsidP="0048261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8261E" w:rsidRPr="00ED3478" w14:paraId="28DF7D09" w14:textId="155B6F05" w:rsidTr="00930C32">
        <w:tc>
          <w:tcPr>
            <w:tcW w:w="2410" w:type="dxa"/>
            <w:vAlign w:val="bottom"/>
          </w:tcPr>
          <w:p w14:paraId="609AB0A7" w14:textId="39F90921" w:rsidR="0048261E" w:rsidRPr="00ED3478" w:rsidRDefault="0048261E" w:rsidP="0048261E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1701" w:type="dxa"/>
          </w:tcPr>
          <w:p w14:paraId="2977DBE6" w14:textId="77777777" w:rsidR="0048261E" w:rsidRPr="00ED3478" w:rsidRDefault="0048261E" w:rsidP="00482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EA41C53" w14:textId="77777777" w:rsidR="0048261E" w:rsidRPr="00ED3478" w:rsidRDefault="0048261E" w:rsidP="00482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73979A99" w14:textId="77777777" w:rsidR="0048261E" w:rsidRPr="00ED3478" w:rsidRDefault="0048261E" w:rsidP="00482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2F08F835" w14:textId="77777777" w:rsidR="0048261E" w:rsidRPr="00ED3478" w:rsidRDefault="0048261E" w:rsidP="00482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6C901B85" w14:textId="77777777" w:rsidR="0048261E" w:rsidRPr="00ED3478" w:rsidRDefault="0048261E" w:rsidP="00482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6FBEDD98" w14:textId="77777777" w:rsidR="0048261E" w:rsidRPr="00ED3478" w:rsidRDefault="0048261E" w:rsidP="0048261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55ABB" w:rsidRPr="00ED3478" w14:paraId="21FE1EAF" w14:textId="0847F4B4" w:rsidTr="00930C32">
        <w:tc>
          <w:tcPr>
            <w:tcW w:w="2410" w:type="dxa"/>
            <w:vAlign w:val="bottom"/>
          </w:tcPr>
          <w:p w14:paraId="4305C0E3" w14:textId="2DC7550F" w:rsidR="00D55ABB" w:rsidRPr="00ED3478" w:rsidRDefault="00D55ABB" w:rsidP="00D55ABB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18-54 </w:t>
            </w:r>
          </w:p>
        </w:tc>
        <w:tc>
          <w:tcPr>
            <w:tcW w:w="1701" w:type="dxa"/>
          </w:tcPr>
          <w:p w14:paraId="4EC5A293" w14:textId="119FF6FF" w:rsidR="00D55ABB" w:rsidRPr="00ED3478" w:rsidRDefault="00D55ABB" w:rsidP="00D55A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44BD01E2" w14:textId="253FBAD4" w:rsidR="00D55ABB" w:rsidRPr="00ED3478" w:rsidRDefault="00930C32" w:rsidP="00D55AB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5D76DDED" w14:textId="74809D3C" w:rsidR="00D55ABB" w:rsidRPr="00ED3478" w:rsidRDefault="00D55ABB" w:rsidP="00D55A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1D7B3A8A" w14:textId="2A5A7CEE" w:rsidR="00D55ABB" w:rsidRPr="00ED3478" w:rsidRDefault="00930C32" w:rsidP="00D55AB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1EC4918C" w14:textId="5EC683F5" w:rsidR="00D55ABB" w:rsidRPr="00ED3478" w:rsidRDefault="00D55ABB" w:rsidP="00D55A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4B8340D5" w14:textId="4229C8AC" w:rsidR="00D55ABB" w:rsidRPr="00ED3478" w:rsidRDefault="00930C32" w:rsidP="00D55AB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026CCD" w:rsidRPr="00ED3478" w14:paraId="2E2301F8" w14:textId="055B0200" w:rsidTr="00930C32">
        <w:tc>
          <w:tcPr>
            <w:tcW w:w="2410" w:type="dxa"/>
            <w:vAlign w:val="bottom"/>
          </w:tcPr>
          <w:p w14:paraId="1DB80DB3" w14:textId="333245A2" w:rsidR="00026CCD" w:rsidRPr="00ED3478" w:rsidRDefault="00026CCD" w:rsidP="00026CC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55-6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8F24BA4" w14:textId="67D2B5D4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31 (2.26-2.36)</w:t>
            </w:r>
          </w:p>
        </w:tc>
        <w:tc>
          <w:tcPr>
            <w:tcW w:w="1095" w:type="dxa"/>
          </w:tcPr>
          <w:p w14:paraId="13B8A873" w14:textId="4526B324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  <w:shd w:val="clear" w:color="auto" w:fill="auto"/>
            <w:vAlign w:val="bottom"/>
          </w:tcPr>
          <w:p w14:paraId="3123EA51" w14:textId="21462AF3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2 (0.86-1.46)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51EF05D1" w14:textId="3208090C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383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6E7B2DAB" w14:textId="137A581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58 (2.46-2.70)</w:t>
            </w:r>
          </w:p>
        </w:tc>
        <w:tc>
          <w:tcPr>
            <w:tcW w:w="1019" w:type="dxa"/>
            <w:gridSpan w:val="2"/>
          </w:tcPr>
          <w:p w14:paraId="0F686C94" w14:textId="59DF9768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26CCD" w:rsidRPr="00ED3478" w14:paraId="0951DF67" w14:textId="341A348C" w:rsidTr="00930C32">
        <w:tc>
          <w:tcPr>
            <w:tcW w:w="2410" w:type="dxa"/>
            <w:vAlign w:val="bottom"/>
          </w:tcPr>
          <w:p w14:paraId="419BF7CD" w14:textId="42B39D28" w:rsidR="00026CCD" w:rsidRPr="00ED3478" w:rsidRDefault="00026CCD" w:rsidP="00026CC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65-7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77E53AF" w14:textId="19966BD9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3.01 (2.93-3.11)</w:t>
            </w:r>
          </w:p>
        </w:tc>
        <w:tc>
          <w:tcPr>
            <w:tcW w:w="1095" w:type="dxa"/>
          </w:tcPr>
          <w:p w14:paraId="63247964" w14:textId="12C46092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  <w:shd w:val="clear" w:color="auto" w:fill="auto"/>
            <w:vAlign w:val="bottom"/>
          </w:tcPr>
          <w:p w14:paraId="553261F4" w14:textId="1BEA648D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7 (0.82-1.67)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0D9DAC45" w14:textId="794FEE44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395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7307D6F8" w14:textId="57921703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3.86 (3.64-4.08)</w:t>
            </w:r>
          </w:p>
        </w:tc>
        <w:tc>
          <w:tcPr>
            <w:tcW w:w="1019" w:type="dxa"/>
            <w:gridSpan w:val="2"/>
          </w:tcPr>
          <w:p w14:paraId="6C5E9CF9" w14:textId="71C062F8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26CCD" w:rsidRPr="00ED3478" w14:paraId="39E12313" w14:textId="04B8EC8E" w:rsidTr="00930C32">
        <w:tc>
          <w:tcPr>
            <w:tcW w:w="2410" w:type="dxa"/>
            <w:vAlign w:val="bottom"/>
          </w:tcPr>
          <w:p w14:paraId="6D5D308D" w14:textId="5A62E623" w:rsidR="00026CCD" w:rsidRPr="00ED3478" w:rsidRDefault="00026CCD" w:rsidP="00026CC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75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B1C7926" w14:textId="3AB4118A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3.93 (3.80-4.06)</w:t>
            </w:r>
          </w:p>
        </w:tc>
        <w:tc>
          <w:tcPr>
            <w:tcW w:w="1095" w:type="dxa"/>
          </w:tcPr>
          <w:p w14:paraId="56D80FC0" w14:textId="12B96DED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  <w:shd w:val="clear" w:color="auto" w:fill="auto"/>
            <w:vAlign w:val="bottom"/>
          </w:tcPr>
          <w:p w14:paraId="4B2A1B1E" w14:textId="0A203883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80 (1.22-2.67)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4974034C" w14:textId="0A74AFE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319BA9FA" w14:textId="1A89B1D2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66 (7.20-8.14)</w:t>
            </w:r>
          </w:p>
        </w:tc>
        <w:tc>
          <w:tcPr>
            <w:tcW w:w="1019" w:type="dxa"/>
            <w:gridSpan w:val="2"/>
          </w:tcPr>
          <w:p w14:paraId="4557ACDF" w14:textId="7CA1BD66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26CCD" w:rsidRPr="00ED3478" w14:paraId="2FF812C2" w14:textId="4F8FC412" w:rsidTr="00930C32">
        <w:tc>
          <w:tcPr>
            <w:tcW w:w="2410" w:type="dxa"/>
            <w:vAlign w:val="bottom"/>
          </w:tcPr>
          <w:p w14:paraId="6DE48E36" w14:textId="044A15BC" w:rsidR="00026CCD" w:rsidRPr="00ED3478" w:rsidRDefault="00026CCD" w:rsidP="00026CC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1701" w:type="dxa"/>
          </w:tcPr>
          <w:p w14:paraId="7430AAF8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B9E38DB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420E74A2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1E7DAC77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68F99532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5961D74E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26CCD" w:rsidRPr="00ED3478" w14:paraId="43878DEC" w14:textId="198DB357" w:rsidTr="00930C32">
        <w:tc>
          <w:tcPr>
            <w:tcW w:w="2410" w:type="dxa"/>
            <w:vAlign w:val="bottom"/>
          </w:tcPr>
          <w:p w14:paraId="17B07621" w14:textId="56F9DA92" w:rsidR="00026CCD" w:rsidRPr="00ED3478" w:rsidRDefault="00026CCD" w:rsidP="00026CC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</w:tcPr>
          <w:p w14:paraId="67B086C2" w14:textId="46E3946D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6D5DD37F" w14:textId="349449A4" w:rsidR="00026CCD" w:rsidRPr="00ED3478" w:rsidRDefault="00930C32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11A2D1FB" w14:textId="42A2DF34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0B9E6AD8" w14:textId="3BD76B57" w:rsidR="00026CCD" w:rsidRPr="00ED3478" w:rsidRDefault="00930C32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53AB282D" w14:textId="0F362338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6C25C893" w14:textId="279592DD" w:rsidR="00026CCD" w:rsidRPr="00ED3478" w:rsidRDefault="00930C32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026CCD" w:rsidRPr="00ED3478" w14:paraId="0EED5E33" w14:textId="008CA38C" w:rsidTr="00930C32">
        <w:tc>
          <w:tcPr>
            <w:tcW w:w="2410" w:type="dxa"/>
            <w:vAlign w:val="bottom"/>
          </w:tcPr>
          <w:p w14:paraId="2F5A5397" w14:textId="43BD79E3" w:rsidR="00026CCD" w:rsidRPr="00ED3478" w:rsidRDefault="00026CCD" w:rsidP="00026CC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</w:tcPr>
          <w:p w14:paraId="37459F86" w14:textId="23A15421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3 (1.01-1.04)</w:t>
            </w:r>
          </w:p>
        </w:tc>
        <w:tc>
          <w:tcPr>
            <w:tcW w:w="1095" w:type="dxa"/>
          </w:tcPr>
          <w:p w14:paraId="43B4ECCD" w14:textId="6EF54C18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740" w:type="dxa"/>
          </w:tcPr>
          <w:p w14:paraId="72B7D3CF" w14:textId="3778A76A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4 (0.85-1.27)</w:t>
            </w:r>
          </w:p>
        </w:tc>
        <w:tc>
          <w:tcPr>
            <w:tcW w:w="1057" w:type="dxa"/>
          </w:tcPr>
          <w:p w14:paraId="558B5325" w14:textId="1C66C99A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702</w:t>
            </w:r>
          </w:p>
        </w:tc>
        <w:tc>
          <w:tcPr>
            <w:tcW w:w="1778" w:type="dxa"/>
          </w:tcPr>
          <w:p w14:paraId="41D1AA69" w14:textId="28A6C9F9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27 (1.23-1.31)</w:t>
            </w:r>
          </w:p>
        </w:tc>
        <w:tc>
          <w:tcPr>
            <w:tcW w:w="1019" w:type="dxa"/>
            <w:gridSpan w:val="2"/>
          </w:tcPr>
          <w:p w14:paraId="2E6AD3F4" w14:textId="6F2BF33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26CCD" w:rsidRPr="00ED3478" w14:paraId="6838D06A" w14:textId="535203EB" w:rsidTr="00930C32">
        <w:tc>
          <w:tcPr>
            <w:tcW w:w="2410" w:type="dxa"/>
            <w:vAlign w:val="bottom"/>
          </w:tcPr>
          <w:p w14:paraId="739F9D3B" w14:textId="1BC074CA" w:rsidR="00026CCD" w:rsidRPr="00ED3478" w:rsidRDefault="00026CCD" w:rsidP="00026CC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ce</w:t>
            </w:r>
            <w:r w:rsidR="000E7F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/Ethnicity</w:t>
            </w:r>
          </w:p>
        </w:tc>
        <w:tc>
          <w:tcPr>
            <w:tcW w:w="1701" w:type="dxa"/>
          </w:tcPr>
          <w:p w14:paraId="4D5FCECD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21DB1C0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39FF1110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20470E22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DC83343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0C6D3045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26CCD" w:rsidRPr="00ED3478" w14:paraId="5C92998B" w14:textId="53E1736C" w:rsidTr="00930C32">
        <w:tc>
          <w:tcPr>
            <w:tcW w:w="2410" w:type="dxa"/>
            <w:vAlign w:val="bottom"/>
          </w:tcPr>
          <w:p w14:paraId="773D9BF9" w14:textId="15F8961D" w:rsidR="00026CCD" w:rsidRPr="00ED3478" w:rsidRDefault="00026CCD" w:rsidP="00026CC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White </w:t>
            </w:r>
          </w:p>
        </w:tc>
        <w:tc>
          <w:tcPr>
            <w:tcW w:w="1701" w:type="dxa"/>
          </w:tcPr>
          <w:p w14:paraId="119598EB" w14:textId="4CCC1B9F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42875347" w14:textId="380B8E22" w:rsidR="00026CCD" w:rsidRPr="00ED3478" w:rsidRDefault="00930C32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3AD83478" w14:textId="719EB875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5380B837" w14:textId="12C17041" w:rsidR="00026CCD" w:rsidRPr="00ED3478" w:rsidRDefault="00930C32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7B65ECB8" w14:textId="1A41C3D6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0B15E475" w14:textId="63BE9C4C" w:rsidR="00026CCD" w:rsidRPr="00ED3478" w:rsidRDefault="00930C32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026CCD" w:rsidRPr="00ED3478" w14:paraId="553DC1C6" w14:textId="61EA1765" w:rsidTr="00930C32">
        <w:tc>
          <w:tcPr>
            <w:tcW w:w="2410" w:type="dxa"/>
            <w:vAlign w:val="bottom"/>
          </w:tcPr>
          <w:p w14:paraId="5D4912B8" w14:textId="27D2F3B2" w:rsidR="00026CCD" w:rsidRPr="00ED3478" w:rsidRDefault="00026CCD" w:rsidP="00026CC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75FF57C" w14:textId="2882B40F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86 (1.81-1.90)</w:t>
            </w:r>
          </w:p>
        </w:tc>
        <w:tc>
          <w:tcPr>
            <w:tcW w:w="1095" w:type="dxa"/>
          </w:tcPr>
          <w:p w14:paraId="5C76D106" w14:textId="1A24B144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  <w:shd w:val="clear" w:color="auto" w:fill="auto"/>
            <w:vAlign w:val="bottom"/>
          </w:tcPr>
          <w:p w14:paraId="27A082A9" w14:textId="671038A1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10 (1.55-2.84)</w:t>
            </w:r>
          </w:p>
        </w:tc>
        <w:tc>
          <w:tcPr>
            <w:tcW w:w="1057" w:type="dxa"/>
            <w:shd w:val="clear" w:color="auto" w:fill="auto"/>
          </w:tcPr>
          <w:p w14:paraId="71B54DA4" w14:textId="7DDC8EE8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34257997" w14:textId="247E4A24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3.23 (3.11-3.36)</w:t>
            </w:r>
          </w:p>
        </w:tc>
        <w:tc>
          <w:tcPr>
            <w:tcW w:w="1019" w:type="dxa"/>
            <w:gridSpan w:val="2"/>
          </w:tcPr>
          <w:p w14:paraId="6C90750D" w14:textId="46226654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26CCD" w:rsidRPr="00ED3478" w14:paraId="08C207CF" w14:textId="7CE75B1F" w:rsidTr="00930C32">
        <w:tc>
          <w:tcPr>
            <w:tcW w:w="2410" w:type="dxa"/>
            <w:vAlign w:val="bottom"/>
          </w:tcPr>
          <w:p w14:paraId="479133B8" w14:textId="23E0B120" w:rsidR="00026CCD" w:rsidRPr="00ED3478" w:rsidRDefault="00026CCD" w:rsidP="00026CC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Hispani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879E885" w14:textId="394260F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5 (1.12-1.19)</w:t>
            </w:r>
          </w:p>
        </w:tc>
        <w:tc>
          <w:tcPr>
            <w:tcW w:w="1095" w:type="dxa"/>
          </w:tcPr>
          <w:p w14:paraId="32127292" w14:textId="0CB13BD2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  <w:shd w:val="clear" w:color="auto" w:fill="auto"/>
            <w:vAlign w:val="bottom"/>
          </w:tcPr>
          <w:p w14:paraId="3C0CECB4" w14:textId="74595A31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32 (0.89-1.96)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1EF2908C" w14:textId="487EE93C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166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1A139D70" w14:textId="1BEF1348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35 (1.29-1.42)</w:t>
            </w:r>
          </w:p>
        </w:tc>
        <w:tc>
          <w:tcPr>
            <w:tcW w:w="1019" w:type="dxa"/>
            <w:gridSpan w:val="2"/>
          </w:tcPr>
          <w:p w14:paraId="529FA793" w14:textId="30BC870C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26CCD" w:rsidRPr="00ED3478" w14:paraId="43241EC8" w14:textId="51ECA138" w:rsidTr="00930C32">
        <w:tc>
          <w:tcPr>
            <w:tcW w:w="2410" w:type="dxa"/>
            <w:vAlign w:val="bottom"/>
          </w:tcPr>
          <w:p w14:paraId="031DED9C" w14:textId="29CD6B8C" w:rsidR="00026CCD" w:rsidRPr="00ED3478" w:rsidRDefault="00026CCD" w:rsidP="00026CC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Asian/pacific islander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E313671" w14:textId="428EC271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7 (1.11-1.23)</w:t>
            </w:r>
          </w:p>
        </w:tc>
        <w:tc>
          <w:tcPr>
            <w:tcW w:w="1095" w:type="dxa"/>
          </w:tcPr>
          <w:p w14:paraId="403B6F28" w14:textId="0181614F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  <w:shd w:val="clear" w:color="auto" w:fill="auto"/>
            <w:vAlign w:val="bottom"/>
          </w:tcPr>
          <w:p w14:paraId="2706F32F" w14:textId="22E6049C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45 (0.93-2.27)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49A77B7D" w14:textId="47C66BA1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103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700FA4EE" w14:textId="3DC38095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32 (1.22-1.44)</w:t>
            </w:r>
          </w:p>
        </w:tc>
        <w:tc>
          <w:tcPr>
            <w:tcW w:w="1019" w:type="dxa"/>
            <w:gridSpan w:val="2"/>
          </w:tcPr>
          <w:p w14:paraId="7DF1D3FB" w14:textId="4B95ABBA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26CCD" w:rsidRPr="00ED3478" w14:paraId="7A3F918F" w14:textId="415E40F0" w:rsidTr="00930C32">
        <w:tc>
          <w:tcPr>
            <w:tcW w:w="2410" w:type="dxa"/>
            <w:vAlign w:val="bottom"/>
          </w:tcPr>
          <w:p w14:paraId="2C27F7C0" w14:textId="461E6628" w:rsidR="00026CCD" w:rsidRPr="00ED3478" w:rsidRDefault="00026CCD" w:rsidP="00026CC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4583A73" w14:textId="79C6334D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8 (1.04-1.13)</w:t>
            </w:r>
          </w:p>
        </w:tc>
        <w:tc>
          <w:tcPr>
            <w:tcW w:w="1095" w:type="dxa"/>
          </w:tcPr>
          <w:p w14:paraId="47BEB556" w14:textId="5B7ECBAC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  <w:shd w:val="clear" w:color="auto" w:fill="auto"/>
            <w:vAlign w:val="bottom"/>
          </w:tcPr>
          <w:p w14:paraId="75ADBDBE" w14:textId="6D4BA36B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3 (0.55-1.92)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6452848D" w14:textId="221BC83F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31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190FD5A5" w14:textId="10289C4A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1 (0.89-1.14)</w:t>
            </w:r>
          </w:p>
        </w:tc>
        <w:tc>
          <w:tcPr>
            <w:tcW w:w="1019" w:type="dxa"/>
            <w:gridSpan w:val="2"/>
          </w:tcPr>
          <w:p w14:paraId="57EE21A9" w14:textId="039640ED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28</w:t>
            </w:r>
          </w:p>
        </w:tc>
      </w:tr>
      <w:tr w:rsidR="00026CCD" w:rsidRPr="00ED3478" w14:paraId="36122E0A" w14:textId="658E2E81" w:rsidTr="00930C32">
        <w:tc>
          <w:tcPr>
            <w:tcW w:w="2410" w:type="dxa"/>
            <w:vAlign w:val="bottom"/>
          </w:tcPr>
          <w:p w14:paraId="2EBC186B" w14:textId="6AB6F73D" w:rsidR="00026CCD" w:rsidRPr="00ED3478" w:rsidRDefault="00026CCD" w:rsidP="00026CC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Income </w:t>
            </w:r>
          </w:p>
        </w:tc>
        <w:tc>
          <w:tcPr>
            <w:tcW w:w="1701" w:type="dxa"/>
          </w:tcPr>
          <w:p w14:paraId="01018F66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F90EE49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4A06EB2B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2FC714E3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210A852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1A9AEA1A" w14:textId="77777777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26CCD" w:rsidRPr="00ED3478" w14:paraId="4A876716" w14:textId="441395C0" w:rsidTr="00930C32">
        <w:tc>
          <w:tcPr>
            <w:tcW w:w="2410" w:type="dxa"/>
            <w:vAlign w:val="bottom"/>
          </w:tcPr>
          <w:p w14:paraId="6C44972D" w14:textId="5A77D794" w:rsidR="00026CCD" w:rsidRPr="00ED3478" w:rsidRDefault="00026CCD" w:rsidP="00026CC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0-25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1E687FA1" w14:textId="757EAC84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355CF748" w14:textId="7C91D2A2" w:rsidR="00026CCD" w:rsidRPr="00ED3478" w:rsidRDefault="00930C32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615DBDF0" w14:textId="29BA87EF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596DB8C6" w14:textId="2227B4CE" w:rsidR="00026CCD" w:rsidRPr="00ED3478" w:rsidRDefault="00930C32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44EA4AC0" w14:textId="475F4FE2" w:rsidR="00026CCD" w:rsidRPr="00ED3478" w:rsidRDefault="00026CCD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3E64CA55" w14:textId="5FFF48D8" w:rsidR="00026CCD" w:rsidRPr="00ED3478" w:rsidRDefault="00930C32" w:rsidP="00026C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E62B24" w:rsidRPr="00ED3478" w14:paraId="253F2A44" w14:textId="3BB2E1B7" w:rsidTr="00930C32">
        <w:tc>
          <w:tcPr>
            <w:tcW w:w="2410" w:type="dxa"/>
            <w:vAlign w:val="bottom"/>
          </w:tcPr>
          <w:p w14:paraId="46528D9C" w14:textId="1FE07ECE" w:rsidR="00E62B24" w:rsidRPr="00ED3478" w:rsidRDefault="00E62B24" w:rsidP="00E62B24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26-50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80F8138" w14:textId="22870326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6 (0.94-0.98)</w:t>
            </w:r>
          </w:p>
        </w:tc>
        <w:tc>
          <w:tcPr>
            <w:tcW w:w="1095" w:type="dxa"/>
          </w:tcPr>
          <w:p w14:paraId="0450A7BA" w14:textId="514AB21A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740" w:type="dxa"/>
            <w:shd w:val="clear" w:color="auto" w:fill="auto"/>
            <w:vAlign w:val="bottom"/>
          </w:tcPr>
          <w:p w14:paraId="68536949" w14:textId="7B78DD5E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0 (0.81-1.48)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4B15AC31" w14:textId="60E5CB69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537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71EDE9F7" w14:textId="19F96435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8 (0.94-1.01)</w:t>
            </w:r>
          </w:p>
        </w:tc>
        <w:tc>
          <w:tcPr>
            <w:tcW w:w="1019" w:type="dxa"/>
            <w:gridSpan w:val="2"/>
          </w:tcPr>
          <w:p w14:paraId="588A0438" w14:textId="3DDA56E5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E62B24" w:rsidRPr="00ED3478" w14:paraId="22521F4E" w14:textId="41D0B0E9" w:rsidTr="00930C32">
        <w:tc>
          <w:tcPr>
            <w:tcW w:w="2410" w:type="dxa"/>
            <w:vAlign w:val="bottom"/>
          </w:tcPr>
          <w:p w14:paraId="5C9EAF1C" w14:textId="1D12177B" w:rsidR="00E62B24" w:rsidRPr="00ED3478" w:rsidRDefault="00E62B24" w:rsidP="00E62B24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51-75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EB0AB13" w14:textId="30909BC0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1 (0.89-0.93)</w:t>
            </w:r>
          </w:p>
        </w:tc>
        <w:tc>
          <w:tcPr>
            <w:tcW w:w="1095" w:type="dxa"/>
          </w:tcPr>
          <w:p w14:paraId="106C35A1" w14:textId="1E99893E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  <w:shd w:val="clear" w:color="auto" w:fill="auto"/>
            <w:vAlign w:val="bottom"/>
          </w:tcPr>
          <w:p w14:paraId="538062C5" w14:textId="66D16BB6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0 (0.80-1.50)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3AB287E1" w14:textId="36E44832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560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55011437" w14:textId="0F8602A0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3 (0.89-0.97)</w:t>
            </w:r>
          </w:p>
        </w:tc>
        <w:tc>
          <w:tcPr>
            <w:tcW w:w="1019" w:type="dxa"/>
            <w:gridSpan w:val="2"/>
          </w:tcPr>
          <w:p w14:paraId="7E1FA8F1" w14:textId="600698E5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62B24" w:rsidRPr="00ED3478" w14:paraId="0813BC2A" w14:textId="1FA11EA3" w:rsidTr="00930C32">
        <w:tc>
          <w:tcPr>
            <w:tcW w:w="2410" w:type="dxa"/>
            <w:vAlign w:val="bottom"/>
          </w:tcPr>
          <w:p w14:paraId="68C0D2C2" w14:textId="6F467567" w:rsidR="00E62B24" w:rsidRPr="00ED3478" w:rsidRDefault="00E62B24" w:rsidP="00E62B24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76-100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86259AF" w14:textId="36B3F183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84 (0.82-0.86)</w:t>
            </w:r>
          </w:p>
        </w:tc>
        <w:tc>
          <w:tcPr>
            <w:tcW w:w="1095" w:type="dxa"/>
          </w:tcPr>
          <w:p w14:paraId="1C050815" w14:textId="0332D1B0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  <w:shd w:val="clear" w:color="auto" w:fill="auto"/>
            <w:vAlign w:val="bottom"/>
          </w:tcPr>
          <w:p w14:paraId="39C4BC53" w14:textId="0B1E1C08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8 (0.87-1.61)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7DFDF2E1" w14:textId="65EC5776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288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077AC8DF" w14:textId="231F5E89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83 (0.80-0.87)</w:t>
            </w:r>
          </w:p>
        </w:tc>
        <w:tc>
          <w:tcPr>
            <w:tcW w:w="1019" w:type="dxa"/>
            <w:gridSpan w:val="2"/>
          </w:tcPr>
          <w:p w14:paraId="03211B13" w14:textId="782474B6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62B24" w:rsidRPr="00ED3478" w14:paraId="42F6BBA4" w14:textId="281862CC" w:rsidTr="00930C32">
        <w:tc>
          <w:tcPr>
            <w:tcW w:w="2410" w:type="dxa"/>
            <w:vAlign w:val="bottom"/>
          </w:tcPr>
          <w:p w14:paraId="6F14B617" w14:textId="5576002F" w:rsidR="00E62B24" w:rsidRPr="00ED3478" w:rsidRDefault="00E62B24" w:rsidP="00E62B24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Insurance </w:t>
            </w:r>
          </w:p>
        </w:tc>
        <w:tc>
          <w:tcPr>
            <w:tcW w:w="1701" w:type="dxa"/>
          </w:tcPr>
          <w:p w14:paraId="089A94C2" w14:textId="77777777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904A9E5" w14:textId="77777777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11CF8AB5" w14:textId="77777777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5EF63C97" w14:textId="77777777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118B8DC4" w14:textId="77777777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4A92FD1C" w14:textId="77777777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62B24" w:rsidRPr="00ED3478" w14:paraId="626F2B11" w14:textId="0404F337" w:rsidTr="00930C32">
        <w:tc>
          <w:tcPr>
            <w:tcW w:w="2410" w:type="dxa"/>
            <w:vAlign w:val="bottom"/>
          </w:tcPr>
          <w:p w14:paraId="79F21F53" w14:textId="654EA287" w:rsidR="00E62B24" w:rsidRPr="00ED3478" w:rsidRDefault="00E62B24" w:rsidP="00E62B24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Medicare </w:t>
            </w:r>
          </w:p>
        </w:tc>
        <w:tc>
          <w:tcPr>
            <w:tcW w:w="1701" w:type="dxa"/>
          </w:tcPr>
          <w:p w14:paraId="58A8B5D3" w14:textId="64669365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4DAC34B7" w14:textId="43CEC172" w:rsidR="00E62B24" w:rsidRPr="00ED3478" w:rsidRDefault="00930C32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0F32CD66" w14:textId="62B6FFE6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5CD59DA6" w14:textId="4546222D" w:rsidR="00E62B24" w:rsidRPr="00ED3478" w:rsidRDefault="00930C32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385608ED" w14:textId="40DAA3FA" w:rsidR="00E62B24" w:rsidRPr="00ED3478" w:rsidRDefault="00E62B24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4CF348DD" w14:textId="62F2ACD9" w:rsidR="00E62B24" w:rsidRPr="00ED3478" w:rsidRDefault="00930C32" w:rsidP="00E62B2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925DC0" w:rsidRPr="00ED3478" w14:paraId="7DC382D6" w14:textId="2C3F35DB" w:rsidTr="00930C32">
        <w:tc>
          <w:tcPr>
            <w:tcW w:w="2410" w:type="dxa"/>
            <w:vAlign w:val="bottom"/>
          </w:tcPr>
          <w:p w14:paraId="0B14F810" w14:textId="58E35ED8" w:rsidR="00925DC0" w:rsidRPr="00ED3478" w:rsidRDefault="00925DC0" w:rsidP="00925DC0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Medicai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E7D2BAB" w14:textId="7D574FE1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82 (0.79-0.84)</w:t>
            </w:r>
          </w:p>
        </w:tc>
        <w:tc>
          <w:tcPr>
            <w:tcW w:w="1095" w:type="dxa"/>
          </w:tcPr>
          <w:p w14:paraId="3D18DC2D" w14:textId="3A766F35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  <w:shd w:val="clear" w:color="auto" w:fill="auto"/>
            <w:vAlign w:val="bottom"/>
          </w:tcPr>
          <w:p w14:paraId="7FBEAAC3" w14:textId="3780508E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68 (0.45-1.02)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4E37C646" w14:textId="72962F06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63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620A6E17" w14:textId="22717CDA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64 (0.61-0.68)</w:t>
            </w:r>
          </w:p>
        </w:tc>
        <w:tc>
          <w:tcPr>
            <w:tcW w:w="1019" w:type="dxa"/>
            <w:gridSpan w:val="2"/>
          </w:tcPr>
          <w:p w14:paraId="1001D7CC" w14:textId="380987CD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25DC0" w:rsidRPr="00ED3478" w14:paraId="1E322DCF" w14:textId="31C05A4B" w:rsidTr="00930C32">
        <w:tc>
          <w:tcPr>
            <w:tcW w:w="2410" w:type="dxa"/>
            <w:vAlign w:val="bottom"/>
          </w:tcPr>
          <w:p w14:paraId="51DFE121" w14:textId="7D83C30B" w:rsidR="00925DC0" w:rsidRPr="00ED3478" w:rsidRDefault="00925DC0" w:rsidP="00925DC0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Private insuranc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4CC8529" w14:textId="19A06819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84 (0.82-0.86)</w:t>
            </w:r>
          </w:p>
        </w:tc>
        <w:tc>
          <w:tcPr>
            <w:tcW w:w="1095" w:type="dxa"/>
          </w:tcPr>
          <w:p w14:paraId="4A223AAF" w14:textId="6C950F1B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  <w:shd w:val="clear" w:color="auto" w:fill="auto"/>
            <w:vAlign w:val="bottom"/>
          </w:tcPr>
          <w:p w14:paraId="258655EF" w14:textId="509F22BD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82 (0.59-1.14)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3D4B7905" w14:textId="0696F4BE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238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1BE79BBE" w14:textId="76CF8053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60 (0.57-0.63)</w:t>
            </w:r>
          </w:p>
        </w:tc>
        <w:tc>
          <w:tcPr>
            <w:tcW w:w="1019" w:type="dxa"/>
            <w:gridSpan w:val="2"/>
          </w:tcPr>
          <w:p w14:paraId="3B54B707" w14:textId="60ABA600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25DC0" w:rsidRPr="00ED3478" w14:paraId="0F7989EF" w14:textId="3BFE61D5" w:rsidTr="00930C32">
        <w:tc>
          <w:tcPr>
            <w:tcW w:w="2410" w:type="dxa"/>
            <w:vAlign w:val="bottom"/>
          </w:tcPr>
          <w:p w14:paraId="39B39C55" w14:textId="7E1F5682" w:rsidR="00925DC0" w:rsidRPr="00ED3478" w:rsidRDefault="00925DC0" w:rsidP="00925DC0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A812B57" w14:textId="39C63636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72 (0.69-0.75)</w:t>
            </w:r>
          </w:p>
        </w:tc>
        <w:tc>
          <w:tcPr>
            <w:tcW w:w="1095" w:type="dxa"/>
          </w:tcPr>
          <w:p w14:paraId="2D0AB975" w14:textId="2D716A42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  <w:shd w:val="clear" w:color="auto" w:fill="auto"/>
            <w:vAlign w:val="bottom"/>
          </w:tcPr>
          <w:p w14:paraId="3EB7DF11" w14:textId="04048D9F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36 (0.20-0.68)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124CC140" w14:textId="6837BE5D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778" w:type="dxa"/>
            <w:shd w:val="clear" w:color="auto" w:fill="auto"/>
            <w:vAlign w:val="bottom"/>
          </w:tcPr>
          <w:p w14:paraId="227FBCAE" w14:textId="117AD4C9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53 (0.50-0.57)</w:t>
            </w:r>
          </w:p>
        </w:tc>
        <w:tc>
          <w:tcPr>
            <w:tcW w:w="1019" w:type="dxa"/>
            <w:gridSpan w:val="2"/>
          </w:tcPr>
          <w:p w14:paraId="28FBFD80" w14:textId="340C48BC" w:rsidR="00925DC0" w:rsidRPr="00ED3478" w:rsidRDefault="00925DC0" w:rsidP="00925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62D20A7C" w14:textId="4BC9F42D" w:rsidTr="00930C32">
        <w:tc>
          <w:tcPr>
            <w:tcW w:w="2410" w:type="dxa"/>
            <w:vAlign w:val="bottom"/>
          </w:tcPr>
          <w:p w14:paraId="0750B491" w14:textId="576C987E" w:rsidR="00700FC8" w:rsidRPr="00ED3478" w:rsidRDefault="00700FC8" w:rsidP="00700FC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lixhauser</w:t>
            </w:r>
            <w:proofErr w:type="spellEnd"/>
            <w:r w:rsidR="00930C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Index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E2BDFDD" w14:textId="6FA497E8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9 (0.99-0.99)</w:t>
            </w:r>
          </w:p>
        </w:tc>
        <w:tc>
          <w:tcPr>
            <w:tcW w:w="1095" w:type="dxa"/>
          </w:tcPr>
          <w:p w14:paraId="3437FC2D" w14:textId="375565D2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  <w:vAlign w:val="bottom"/>
          </w:tcPr>
          <w:p w14:paraId="25BE14C9" w14:textId="774BDAA1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0 (0.99-1.01)</w:t>
            </w:r>
          </w:p>
        </w:tc>
        <w:tc>
          <w:tcPr>
            <w:tcW w:w="1057" w:type="dxa"/>
          </w:tcPr>
          <w:p w14:paraId="05209648" w14:textId="54582BB6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59</w:t>
            </w:r>
          </w:p>
        </w:tc>
        <w:tc>
          <w:tcPr>
            <w:tcW w:w="1778" w:type="dxa"/>
            <w:vAlign w:val="bottom"/>
          </w:tcPr>
          <w:p w14:paraId="357E5EBC" w14:textId="5EEFF94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9 (0.99-0.99)</w:t>
            </w:r>
          </w:p>
        </w:tc>
        <w:tc>
          <w:tcPr>
            <w:tcW w:w="1019" w:type="dxa"/>
            <w:gridSpan w:val="2"/>
          </w:tcPr>
          <w:p w14:paraId="1DA94362" w14:textId="7E4F89A4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6E12491C" w14:textId="018AC2B3" w:rsidTr="00930C32">
        <w:tc>
          <w:tcPr>
            <w:tcW w:w="2410" w:type="dxa"/>
            <w:vAlign w:val="bottom"/>
          </w:tcPr>
          <w:p w14:paraId="696D42EC" w14:textId="10961BFD" w:rsidR="00700FC8" w:rsidRPr="00ED3478" w:rsidRDefault="00700FC8" w:rsidP="00700FC8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701" w:type="dxa"/>
          </w:tcPr>
          <w:p w14:paraId="1FAD485B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1B4BF0D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391249D8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70FF0B75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9DD7607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435BF411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7D8A82EA" w14:textId="39AEFC01" w:rsidTr="00930C32">
        <w:tc>
          <w:tcPr>
            <w:tcW w:w="2410" w:type="dxa"/>
            <w:vAlign w:val="bottom"/>
          </w:tcPr>
          <w:p w14:paraId="76832C9D" w14:textId="69BC60EB" w:rsidR="00700FC8" w:rsidRPr="00ED3478" w:rsidRDefault="00700FC8" w:rsidP="00700FC8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rial fibrillation </w:t>
            </w:r>
          </w:p>
        </w:tc>
        <w:tc>
          <w:tcPr>
            <w:tcW w:w="1701" w:type="dxa"/>
          </w:tcPr>
          <w:p w14:paraId="21537959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781E712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738FB9FA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33F3B1EA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3B9E8F12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090690C7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72178FDA" w14:textId="5BECD0AC" w:rsidTr="00930C32">
        <w:tc>
          <w:tcPr>
            <w:tcW w:w="2410" w:type="dxa"/>
            <w:vAlign w:val="bottom"/>
          </w:tcPr>
          <w:p w14:paraId="13E93221" w14:textId="7A74CC9A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7434E6C4" w14:textId="17E52B8D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24C9F061" w14:textId="5DB9B0E1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56DC468C" w14:textId="1CF31379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5BC46C75" w14:textId="666AF891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4AFFC76C" w14:textId="0CD8B34B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270E4109" w14:textId="066656FB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4DC1DFCF" w14:textId="68E1B4FB" w:rsidTr="00930C32">
        <w:tc>
          <w:tcPr>
            <w:tcW w:w="2410" w:type="dxa"/>
            <w:vAlign w:val="bottom"/>
          </w:tcPr>
          <w:p w14:paraId="32EEA17D" w14:textId="670E4C9F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07B609B6" w14:textId="699A4044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35 (1.31-1.38)</w:t>
            </w:r>
          </w:p>
        </w:tc>
        <w:tc>
          <w:tcPr>
            <w:tcW w:w="1095" w:type="dxa"/>
          </w:tcPr>
          <w:p w14:paraId="11A6F997" w14:textId="622FFD22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0C397449" w14:textId="7A1C0B1C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0 (0.79-1.52)</w:t>
            </w:r>
          </w:p>
        </w:tc>
        <w:tc>
          <w:tcPr>
            <w:tcW w:w="1057" w:type="dxa"/>
          </w:tcPr>
          <w:p w14:paraId="213C12C0" w14:textId="4723E122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587</w:t>
            </w:r>
          </w:p>
        </w:tc>
        <w:tc>
          <w:tcPr>
            <w:tcW w:w="1778" w:type="dxa"/>
          </w:tcPr>
          <w:p w14:paraId="7864EF67" w14:textId="2AD1BDA6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63 (1.57-1.70)</w:t>
            </w:r>
          </w:p>
        </w:tc>
        <w:tc>
          <w:tcPr>
            <w:tcW w:w="1019" w:type="dxa"/>
            <w:gridSpan w:val="2"/>
          </w:tcPr>
          <w:p w14:paraId="35E902A9" w14:textId="4C6052B6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178CBE11" w14:textId="4717E270" w:rsidTr="00930C32">
        <w:tc>
          <w:tcPr>
            <w:tcW w:w="2410" w:type="dxa"/>
            <w:vAlign w:val="bottom"/>
          </w:tcPr>
          <w:p w14:paraId="18AFB524" w14:textId="7ADF176C" w:rsidR="00700FC8" w:rsidRPr="00ED3478" w:rsidRDefault="00700FC8" w:rsidP="00700FC8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ronary artery disease </w:t>
            </w:r>
          </w:p>
        </w:tc>
        <w:tc>
          <w:tcPr>
            <w:tcW w:w="1701" w:type="dxa"/>
          </w:tcPr>
          <w:p w14:paraId="27C4EC4A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BB69C09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0351239C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00DE3641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A3838FE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7A56C2BE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641851EE" w14:textId="6D79EDFA" w:rsidTr="00930C32">
        <w:tc>
          <w:tcPr>
            <w:tcW w:w="2410" w:type="dxa"/>
            <w:vAlign w:val="bottom"/>
          </w:tcPr>
          <w:p w14:paraId="2406E40B" w14:textId="4A9C999B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37673770" w14:textId="7F9502BB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17459957" w14:textId="2F6FFA3C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6DF3E208" w14:textId="680326A5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4DD51135" w14:textId="22D978B5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544D8ED4" w14:textId="1DD21C62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79AB92DE" w14:textId="598ECA8C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68F0B1DE" w14:textId="462E4303" w:rsidTr="00930C32">
        <w:tc>
          <w:tcPr>
            <w:tcW w:w="2410" w:type="dxa"/>
            <w:vAlign w:val="bottom"/>
          </w:tcPr>
          <w:p w14:paraId="72A0D8A1" w14:textId="29A7AFA6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1FA39BFD" w14:textId="2B4B9A2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34 (2.28-2.41)</w:t>
            </w:r>
          </w:p>
        </w:tc>
        <w:tc>
          <w:tcPr>
            <w:tcW w:w="1095" w:type="dxa"/>
          </w:tcPr>
          <w:p w14:paraId="4A2E2FE8" w14:textId="660EE501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09F9EA2B" w14:textId="394E778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07 (1.56-2.76)</w:t>
            </w:r>
          </w:p>
        </w:tc>
        <w:tc>
          <w:tcPr>
            <w:tcW w:w="1057" w:type="dxa"/>
          </w:tcPr>
          <w:p w14:paraId="23326464" w14:textId="50E4E6F3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7E66692B" w14:textId="6D4CDAE9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3.22 (3.11-3.34)</w:t>
            </w:r>
          </w:p>
        </w:tc>
        <w:tc>
          <w:tcPr>
            <w:tcW w:w="1019" w:type="dxa"/>
            <w:gridSpan w:val="2"/>
          </w:tcPr>
          <w:p w14:paraId="77CDA75F" w14:textId="2651ECF5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33F0A7D8" w14:textId="279AED30" w:rsidTr="00930C32">
        <w:tc>
          <w:tcPr>
            <w:tcW w:w="2410" w:type="dxa"/>
            <w:vAlign w:val="bottom"/>
          </w:tcPr>
          <w:p w14:paraId="277DD030" w14:textId="5B927455" w:rsidR="00700FC8" w:rsidRPr="00ED3478" w:rsidRDefault="00700FC8" w:rsidP="00700FC8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ardiomegaly </w:t>
            </w:r>
          </w:p>
        </w:tc>
        <w:tc>
          <w:tcPr>
            <w:tcW w:w="1701" w:type="dxa"/>
          </w:tcPr>
          <w:p w14:paraId="20A88DDE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696D832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35CB5843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02FA9A1E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2A2A8FD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7D89FFB5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3E5CCDCF" w14:textId="3223C894" w:rsidTr="00930C32">
        <w:tc>
          <w:tcPr>
            <w:tcW w:w="2410" w:type="dxa"/>
            <w:vAlign w:val="bottom"/>
          </w:tcPr>
          <w:p w14:paraId="0E05D5EE" w14:textId="30E06C15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10ECC7A2" w14:textId="08F11891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05A5A2A2" w14:textId="6D538C44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5D5DFC90" w14:textId="68880982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3ECDE1F4" w14:textId="5C54F62A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01AF9FF1" w14:textId="754116EE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21D29921" w14:textId="0E541F89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226D6455" w14:textId="274945C8" w:rsidTr="00930C32">
        <w:tc>
          <w:tcPr>
            <w:tcW w:w="2410" w:type="dxa"/>
            <w:vAlign w:val="bottom"/>
          </w:tcPr>
          <w:p w14:paraId="4F9179E9" w14:textId="712F997E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1AFEB703" w14:textId="2C0C0801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86 (0.73-1.03)</w:t>
            </w:r>
          </w:p>
        </w:tc>
        <w:tc>
          <w:tcPr>
            <w:tcW w:w="1095" w:type="dxa"/>
          </w:tcPr>
          <w:p w14:paraId="2F3514D8" w14:textId="3AB71A1D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97</w:t>
            </w:r>
          </w:p>
        </w:tc>
        <w:tc>
          <w:tcPr>
            <w:tcW w:w="1740" w:type="dxa"/>
          </w:tcPr>
          <w:p w14:paraId="49A2919F" w14:textId="444DB609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5.33 (2.23-12.72)</w:t>
            </w:r>
          </w:p>
        </w:tc>
        <w:tc>
          <w:tcPr>
            <w:tcW w:w="1057" w:type="dxa"/>
          </w:tcPr>
          <w:p w14:paraId="0032641E" w14:textId="739BE7E3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577E1D8F" w14:textId="5D1C7F75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84 (2.22-3.63)</w:t>
            </w:r>
          </w:p>
        </w:tc>
        <w:tc>
          <w:tcPr>
            <w:tcW w:w="1019" w:type="dxa"/>
            <w:gridSpan w:val="2"/>
          </w:tcPr>
          <w:p w14:paraId="4106C560" w14:textId="2FFC2881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1BCB5E6C" w14:textId="3BCEC4CC" w:rsidTr="00930C32">
        <w:tc>
          <w:tcPr>
            <w:tcW w:w="2410" w:type="dxa"/>
            <w:vAlign w:val="bottom"/>
          </w:tcPr>
          <w:p w14:paraId="579F2C14" w14:textId="1C85C283" w:rsidR="00700FC8" w:rsidRPr="00ED3478" w:rsidRDefault="00700FC8" w:rsidP="00700FC8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ardiomyopathy </w:t>
            </w:r>
          </w:p>
        </w:tc>
        <w:tc>
          <w:tcPr>
            <w:tcW w:w="1701" w:type="dxa"/>
          </w:tcPr>
          <w:p w14:paraId="106AD58F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4D6496B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70BB3640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75086419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1BB5756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0660A68C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1660B098" w14:textId="44E1F392" w:rsidTr="00930C32">
        <w:tc>
          <w:tcPr>
            <w:tcW w:w="2410" w:type="dxa"/>
            <w:vAlign w:val="bottom"/>
          </w:tcPr>
          <w:p w14:paraId="48040442" w14:textId="2C5D72B3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5D2444FF" w14:textId="7B3A3D96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365FDAFB" w14:textId="642FC226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4C6B24FF" w14:textId="7E8F256D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1BF2004A" w14:textId="5BB8F70D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560CBA5E" w14:textId="3A23ADA1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2B49F00C" w14:textId="7F7EB88A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4B921B45" w14:textId="4E8AC530" w:rsidTr="00930C32">
        <w:tc>
          <w:tcPr>
            <w:tcW w:w="2410" w:type="dxa"/>
            <w:vAlign w:val="bottom"/>
          </w:tcPr>
          <w:p w14:paraId="09681CFC" w14:textId="3AC809EB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7A2CA352" w14:textId="2F24B7F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4 (0.95-1.14)</w:t>
            </w:r>
          </w:p>
        </w:tc>
        <w:tc>
          <w:tcPr>
            <w:tcW w:w="1095" w:type="dxa"/>
          </w:tcPr>
          <w:p w14:paraId="2FCFA24C" w14:textId="0E2940BE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356</w:t>
            </w:r>
          </w:p>
        </w:tc>
        <w:tc>
          <w:tcPr>
            <w:tcW w:w="1740" w:type="dxa"/>
          </w:tcPr>
          <w:p w14:paraId="077FC555" w14:textId="1E8E027D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8 (0.42-2.26)</w:t>
            </w:r>
          </w:p>
        </w:tc>
        <w:tc>
          <w:tcPr>
            <w:tcW w:w="1057" w:type="dxa"/>
          </w:tcPr>
          <w:p w14:paraId="176949D4" w14:textId="4E472868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60</w:t>
            </w:r>
          </w:p>
        </w:tc>
        <w:tc>
          <w:tcPr>
            <w:tcW w:w="1778" w:type="dxa"/>
          </w:tcPr>
          <w:p w14:paraId="30D624C6" w14:textId="53BA47E3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36 (1.24-1.50)</w:t>
            </w:r>
          </w:p>
        </w:tc>
        <w:tc>
          <w:tcPr>
            <w:tcW w:w="1019" w:type="dxa"/>
            <w:gridSpan w:val="2"/>
          </w:tcPr>
          <w:p w14:paraId="3CBBB18F" w14:textId="77AAAADC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6ADEFD97" w14:textId="07977CBD" w:rsidTr="00930C32">
        <w:tc>
          <w:tcPr>
            <w:tcW w:w="2410" w:type="dxa"/>
            <w:vAlign w:val="bottom"/>
          </w:tcPr>
          <w:p w14:paraId="1B00381A" w14:textId="5283E911" w:rsidR="00700FC8" w:rsidRPr="00ED3478" w:rsidRDefault="00700FC8" w:rsidP="00700FC8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eart failure </w:t>
            </w:r>
          </w:p>
        </w:tc>
        <w:tc>
          <w:tcPr>
            <w:tcW w:w="1701" w:type="dxa"/>
          </w:tcPr>
          <w:p w14:paraId="7274F5DD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3BF3EF4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6B873F91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278CBD9C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1708211E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59992491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15560105" w14:textId="631CBA92" w:rsidTr="00930C32">
        <w:tc>
          <w:tcPr>
            <w:tcW w:w="2410" w:type="dxa"/>
            <w:vAlign w:val="bottom"/>
          </w:tcPr>
          <w:p w14:paraId="75CC4A34" w14:textId="1C64AC88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3947A154" w14:textId="0B16D903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35A4FBA0" w14:textId="64B197E2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6321D4D4" w14:textId="75BC4883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4FACCD3C" w14:textId="42F56E6A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36D515E3" w14:textId="039F77DB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602E6275" w14:textId="11D7156D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76CFD123" w14:textId="6E840029" w:rsidTr="00930C32">
        <w:tc>
          <w:tcPr>
            <w:tcW w:w="2410" w:type="dxa"/>
            <w:vAlign w:val="bottom"/>
          </w:tcPr>
          <w:p w14:paraId="28AF0BD9" w14:textId="5393645B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5E665248" w14:textId="49A5823B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18 (0.16-0.20)</w:t>
            </w:r>
          </w:p>
        </w:tc>
        <w:tc>
          <w:tcPr>
            <w:tcW w:w="1095" w:type="dxa"/>
          </w:tcPr>
          <w:p w14:paraId="4CE1358A" w14:textId="5FA570FE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199EE70C" w14:textId="07B015EF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88 (1.27-2.80)</w:t>
            </w:r>
          </w:p>
        </w:tc>
        <w:tc>
          <w:tcPr>
            <w:tcW w:w="1057" w:type="dxa"/>
          </w:tcPr>
          <w:p w14:paraId="47A7D07F" w14:textId="122C35C2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897" w:type="dxa"/>
            <w:gridSpan w:val="2"/>
          </w:tcPr>
          <w:p w14:paraId="77607656" w14:textId="263FD96E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3.26 (12.69</w:t>
            </w:r>
            <w:r w:rsidR="00930C32">
              <w:rPr>
                <w:rFonts w:cstheme="minorHAnsi"/>
                <w:sz w:val="20"/>
                <w:szCs w:val="20"/>
              </w:rPr>
              <w:t>-</w:t>
            </w:r>
            <w:r w:rsidRPr="00ED3478">
              <w:rPr>
                <w:rFonts w:cstheme="minorHAnsi"/>
                <w:sz w:val="20"/>
                <w:szCs w:val="20"/>
              </w:rPr>
              <w:t>13.86)</w:t>
            </w:r>
          </w:p>
        </w:tc>
        <w:tc>
          <w:tcPr>
            <w:tcW w:w="900" w:type="dxa"/>
          </w:tcPr>
          <w:p w14:paraId="5907270B" w14:textId="6969BD7E" w:rsidR="00700FC8" w:rsidRPr="00ED3478" w:rsidRDefault="00700FC8" w:rsidP="00930C32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11A1A89C" w14:textId="0271BE78" w:rsidTr="00930C32">
        <w:tc>
          <w:tcPr>
            <w:tcW w:w="2410" w:type="dxa"/>
            <w:vAlign w:val="bottom"/>
          </w:tcPr>
          <w:p w14:paraId="1C7DA4DE" w14:textId="5EDB91A3" w:rsidR="00700FC8" w:rsidRPr="00ED3478" w:rsidRDefault="00700FC8" w:rsidP="00700FC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Peripheral artery disease</w:t>
            </w:r>
          </w:p>
        </w:tc>
        <w:tc>
          <w:tcPr>
            <w:tcW w:w="1701" w:type="dxa"/>
          </w:tcPr>
          <w:p w14:paraId="1B2AA5C1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E258D11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5D79C6D6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0706C670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4385AD07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60A4C387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4E9F1924" w14:textId="2BEE0C41" w:rsidTr="00930C32">
        <w:tc>
          <w:tcPr>
            <w:tcW w:w="2410" w:type="dxa"/>
            <w:vAlign w:val="bottom"/>
          </w:tcPr>
          <w:p w14:paraId="1F2D8333" w14:textId="134DE691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300F0808" w14:textId="671FEE74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4BB3DFD7" w14:textId="3CBF7C26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2C1B1D30" w14:textId="763635F1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1409BAEC" w14:textId="48652FB9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47A37CA5" w14:textId="1975FEA8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6658EDE8" w14:textId="1A9D8DB7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3CE0CE07" w14:textId="7CABC461" w:rsidTr="00930C32">
        <w:tc>
          <w:tcPr>
            <w:tcW w:w="2410" w:type="dxa"/>
            <w:vAlign w:val="bottom"/>
          </w:tcPr>
          <w:p w14:paraId="5BD10BEB" w14:textId="2E9304C5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7DC31ED1" w14:textId="0C6947AB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53 (1.44-1.61)</w:t>
            </w:r>
          </w:p>
        </w:tc>
        <w:tc>
          <w:tcPr>
            <w:tcW w:w="1095" w:type="dxa"/>
          </w:tcPr>
          <w:p w14:paraId="41824012" w14:textId="68ECB469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31FC6D41" w14:textId="675D350F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92 (1.95-4.37)</w:t>
            </w:r>
          </w:p>
        </w:tc>
        <w:tc>
          <w:tcPr>
            <w:tcW w:w="1057" w:type="dxa"/>
          </w:tcPr>
          <w:p w14:paraId="51CED4B5" w14:textId="45170741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7F8BE458" w14:textId="2D2B678F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08 (1.95-2.23)</w:t>
            </w:r>
          </w:p>
        </w:tc>
        <w:tc>
          <w:tcPr>
            <w:tcW w:w="1019" w:type="dxa"/>
            <w:gridSpan w:val="2"/>
          </w:tcPr>
          <w:p w14:paraId="6499BB0A" w14:textId="1897897B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1E9C3CEE" w14:textId="78A96DEF" w:rsidTr="00930C32">
        <w:tc>
          <w:tcPr>
            <w:tcW w:w="2410" w:type="dxa"/>
            <w:vAlign w:val="bottom"/>
          </w:tcPr>
          <w:p w14:paraId="3628F7B5" w14:textId="299103F9" w:rsidR="00700FC8" w:rsidRPr="00ED3478" w:rsidRDefault="00700FC8" w:rsidP="00700FC8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troke </w:t>
            </w:r>
          </w:p>
        </w:tc>
        <w:tc>
          <w:tcPr>
            <w:tcW w:w="1701" w:type="dxa"/>
          </w:tcPr>
          <w:p w14:paraId="5CB3A6A8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180A08D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3817A9F7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004E2FFE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F81D67D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16EB5AF8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5AE1E0E4" w14:textId="5E0D9A5C" w:rsidTr="00930C32">
        <w:tc>
          <w:tcPr>
            <w:tcW w:w="2410" w:type="dxa"/>
            <w:vAlign w:val="bottom"/>
          </w:tcPr>
          <w:p w14:paraId="76F7CF01" w14:textId="191EAD43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1BCD4B68" w14:textId="15520F8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03687F22" w14:textId="5964A711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7A8C620C" w14:textId="28337619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0AE4C979" w14:textId="553D6888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287FA5B5" w14:textId="37CDC70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4AE79316" w14:textId="4289FB4C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0DB843CD" w14:textId="3102A0C3" w:rsidTr="00930C32">
        <w:tc>
          <w:tcPr>
            <w:tcW w:w="2410" w:type="dxa"/>
            <w:vAlign w:val="bottom"/>
          </w:tcPr>
          <w:p w14:paraId="79B522AC" w14:textId="4653EA31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35001539" w14:textId="5265DC12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51 (1.44-1.58)</w:t>
            </w:r>
          </w:p>
        </w:tc>
        <w:tc>
          <w:tcPr>
            <w:tcW w:w="1095" w:type="dxa"/>
          </w:tcPr>
          <w:p w14:paraId="76509D87" w14:textId="5BD20ED0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1AB9C6F2" w14:textId="703A3949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55 (1.79-3.63)</w:t>
            </w:r>
          </w:p>
        </w:tc>
        <w:tc>
          <w:tcPr>
            <w:tcW w:w="1057" w:type="dxa"/>
          </w:tcPr>
          <w:p w14:paraId="7609C516" w14:textId="1F7E0FCC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08CB9BDF" w14:textId="4840ADC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77 (1.66-1.89)</w:t>
            </w:r>
          </w:p>
        </w:tc>
        <w:tc>
          <w:tcPr>
            <w:tcW w:w="1019" w:type="dxa"/>
            <w:gridSpan w:val="2"/>
          </w:tcPr>
          <w:p w14:paraId="4CDE36A6" w14:textId="0881ED15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11903C75" w14:textId="03E36808" w:rsidTr="00930C32">
        <w:tc>
          <w:tcPr>
            <w:tcW w:w="2410" w:type="dxa"/>
            <w:vAlign w:val="bottom"/>
          </w:tcPr>
          <w:p w14:paraId="65EA7745" w14:textId="340339BB" w:rsidR="00700FC8" w:rsidRPr="00ED3478" w:rsidRDefault="00700FC8" w:rsidP="00700FC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ncer treatments</w:t>
            </w:r>
          </w:p>
        </w:tc>
        <w:tc>
          <w:tcPr>
            <w:tcW w:w="1701" w:type="dxa"/>
          </w:tcPr>
          <w:p w14:paraId="6EEE909E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12EF595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1CC54893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3BC06930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33D0ACDD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461AB9B2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2142D288" w14:textId="0A52C3C0" w:rsidTr="00930C32">
        <w:tc>
          <w:tcPr>
            <w:tcW w:w="2410" w:type="dxa"/>
            <w:vAlign w:val="bottom"/>
          </w:tcPr>
          <w:p w14:paraId="0F754E6C" w14:textId="3B523648" w:rsidR="00700FC8" w:rsidRPr="00ED3478" w:rsidRDefault="00700FC8" w:rsidP="00700FC8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ancer surgery </w:t>
            </w:r>
          </w:p>
        </w:tc>
        <w:tc>
          <w:tcPr>
            <w:tcW w:w="1701" w:type="dxa"/>
          </w:tcPr>
          <w:p w14:paraId="224E42D4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A094904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1319A78D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398D65FC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FA41E94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242C4750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2AB843E3" w14:textId="51B88222" w:rsidTr="00930C32">
        <w:tc>
          <w:tcPr>
            <w:tcW w:w="2410" w:type="dxa"/>
            <w:vAlign w:val="bottom"/>
          </w:tcPr>
          <w:p w14:paraId="016D6E9E" w14:textId="023CEDDE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5E394EA1" w14:textId="75B9A32F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74DBAE3D" w14:textId="6CC4D347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06CB6B83" w14:textId="7E7B36D8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6B09642C" w14:textId="136C6284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521F147C" w14:textId="45862D73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2E65236D" w14:textId="296B5C79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2DE1B67A" w14:textId="790CD49A" w:rsidTr="00930C32">
        <w:tc>
          <w:tcPr>
            <w:tcW w:w="2410" w:type="dxa"/>
            <w:vAlign w:val="bottom"/>
          </w:tcPr>
          <w:p w14:paraId="5FF40C30" w14:textId="5F9A10D2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30848A32" w14:textId="2C539FE8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8 (1.06-1.10)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5B2ECFAB" w14:textId="07DBF641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18A9DE4D" w14:textId="7C99435C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0 (0.71-1.40)</w:t>
            </w:r>
          </w:p>
        </w:tc>
        <w:tc>
          <w:tcPr>
            <w:tcW w:w="1057" w:type="dxa"/>
            <w:vAlign w:val="bottom"/>
          </w:tcPr>
          <w:p w14:paraId="6EF5CAB8" w14:textId="4D41EB21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1778" w:type="dxa"/>
          </w:tcPr>
          <w:p w14:paraId="766673A9" w14:textId="2E942B33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77 (0.74-0.80)</w:t>
            </w:r>
          </w:p>
        </w:tc>
        <w:tc>
          <w:tcPr>
            <w:tcW w:w="1019" w:type="dxa"/>
            <w:gridSpan w:val="2"/>
            <w:vAlign w:val="bottom"/>
          </w:tcPr>
          <w:p w14:paraId="7C450723" w14:textId="19FCC27F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305EEFE3" w14:textId="7F2FB8D4" w:rsidTr="00930C32">
        <w:tc>
          <w:tcPr>
            <w:tcW w:w="2410" w:type="dxa"/>
            <w:vAlign w:val="bottom"/>
          </w:tcPr>
          <w:p w14:paraId="1B593935" w14:textId="5BF9454A" w:rsidR="00700FC8" w:rsidRPr="00ED3478" w:rsidRDefault="00700FC8" w:rsidP="00700FC8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adiation </w:t>
            </w:r>
          </w:p>
        </w:tc>
        <w:tc>
          <w:tcPr>
            <w:tcW w:w="1701" w:type="dxa"/>
          </w:tcPr>
          <w:p w14:paraId="48F475AD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bottom"/>
          </w:tcPr>
          <w:p w14:paraId="4A0B58EA" w14:textId="691404B8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77D19B52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  <w:vAlign w:val="bottom"/>
          </w:tcPr>
          <w:p w14:paraId="4A8D7597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FECC392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  <w:vAlign w:val="bottom"/>
          </w:tcPr>
          <w:p w14:paraId="64D2AB9A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0D84C342" w14:textId="010E2644" w:rsidTr="00930C32">
        <w:tc>
          <w:tcPr>
            <w:tcW w:w="2410" w:type="dxa"/>
            <w:vAlign w:val="bottom"/>
          </w:tcPr>
          <w:p w14:paraId="3B86D915" w14:textId="7D81EC43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 xml:space="preserve">  No</w:t>
            </w:r>
          </w:p>
        </w:tc>
        <w:tc>
          <w:tcPr>
            <w:tcW w:w="1701" w:type="dxa"/>
          </w:tcPr>
          <w:p w14:paraId="3F42C329" w14:textId="021DB08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  <w:shd w:val="clear" w:color="auto" w:fill="auto"/>
          </w:tcPr>
          <w:p w14:paraId="34286A5A" w14:textId="77EC110D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2B3D2567" w14:textId="45370F68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7F7043A2" w14:textId="444E9CDA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61B2A210" w14:textId="23BFC0B6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16DEA0B9" w14:textId="4AFD9AA8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1CF230F6" w14:textId="75C89E84" w:rsidTr="00930C32">
        <w:tc>
          <w:tcPr>
            <w:tcW w:w="2410" w:type="dxa"/>
            <w:vAlign w:val="bottom"/>
          </w:tcPr>
          <w:p w14:paraId="1508CE69" w14:textId="6640AB01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0DE351E9" w14:textId="077C14BD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8 (1.02-1.14)</w:t>
            </w:r>
          </w:p>
        </w:tc>
        <w:tc>
          <w:tcPr>
            <w:tcW w:w="1095" w:type="dxa"/>
          </w:tcPr>
          <w:p w14:paraId="39696FC8" w14:textId="03CE1604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1740" w:type="dxa"/>
          </w:tcPr>
          <w:p w14:paraId="575B809B" w14:textId="6B04ACA3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13 (1.31-3.45)</w:t>
            </w:r>
          </w:p>
        </w:tc>
        <w:tc>
          <w:tcPr>
            <w:tcW w:w="1057" w:type="dxa"/>
          </w:tcPr>
          <w:p w14:paraId="6D5AB548" w14:textId="0AA38EEF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778" w:type="dxa"/>
          </w:tcPr>
          <w:p w14:paraId="2CAA9661" w14:textId="73705125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2 (0.83-1.02)</w:t>
            </w:r>
          </w:p>
        </w:tc>
        <w:tc>
          <w:tcPr>
            <w:tcW w:w="1019" w:type="dxa"/>
            <w:gridSpan w:val="2"/>
          </w:tcPr>
          <w:p w14:paraId="2C7613F8" w14:textId="00328529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96</w:t>
            </w:r>
          </w:p>
        </w:tc>
      </w:tr>
      <w:tr w:rsidR="00700FC8" w:rsidRPr="00ED3478" w14:paraId="35A1AB19" w14:textId="48E8E371" w:rsidTr="00930C32">
        <w:tc>
          <w:tcPr>
            <w:tcW w:w="2410" w:type="dxa"/>
            <w:vAlign w:val="bottom"/>
          </w:tcPr>
          <w:p w14:paraId="51CACD9E" w14:textId="04E41F9F" w:rsidR="00700FC8" w:rsidRPr="00ED3478" w:rsidRDefault="00700FC8" w:rsidP="00700FC8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1701" w:type="dxa"/>
          </w:tcPr>
          <w:p w14:paraId="6C3F1A4F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CB3B7DF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7AA1F7C1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58214AED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6D8E5A09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296A316E" w14:textId="6A6943FF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4A7D6EF3" w14:textId="69F71875" w:rsidTr="00930C32">
        <w:tc>
          <w:tcPr>
            <w:tcW w:w="2410" w:type="dxa"/>
            <w:vAlign w:val="bottom"/>
          </w:tcPr>
          <w:p w14:paraId="5C1D3AC8" w14:textId="70F68E64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6864E64B" w14:textId="6A566B1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1618A4F8" w14:textId="2019A485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54274B1C" w14:textId="5E2C4951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26893E06" w14:textId="4F5D592C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51916BD9" w14:textId="4DB2A270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477235FE" w14:textId="764D1AF5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69EE1842" w14:textId="038E23EC" w:rsidTr="00930C32">
        <w:tc>
          <w:tcPr>
            <w:tcW w:w="2410" w:type="dxa"/>
            <w:vAlign w:val="bottom"/>
          </w:tcPr>
          <w:p w14:paraId="430871BA" w14:textId="4445097F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35FFB660" w14:textId="7D7E1334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8 (0.94-1.02)</w:t>
            </w:r>
          </w:p>
        </w:tc>
        <w:tc>
          <w:tcPr>
            <w:tcW w:w="1095" w:type="dxa"/>
          </w:tcPr>
          <w:p w14:paraId="779D55B6" w14:textId="100F3451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363</w:t>
            </w:r>
          </w:p>
        </w:tc>
        <w:tc>
          <w:tcPr>
            <w:tcW w:w="1740" w:type="dxa"/>
          </w:tcPr>
          <w:p w14:paraId="014B2EC2" w14:textId="5410C5C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87 (2.10-3.91)</w:t>
            </w:r>
          </w:p>
        </w:tc>
        <w:tc>
          <w:tcPr>
            <w:tcW w:w="1057" w:type="dxa"/>
          </w:tcPr>
          <w:p w14:paraId="4D2B80FC" w14:textId="3E01408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7262E56C" w14:textId="2E4C8D09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2 (0.95-1.09)</w:t>
            </w:r>
          </w:p>
        </w:tc>
        <w:tc>
          <w:tcPr>
            <w:tcW w:w="1019" w:type="dxa"/>
            <w:gridSpan w:val="2"/>
          </w:tcPr>
          <w:p w14:paraId="7F04D59E" w14:textId="511A354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630</w:t>
            </w:r>
          </w:p>
        </w:tc>
      </w:tr>
      <w:tr w:rsidR="00700FC8" w:rsidRPr="00ED3478" w14:paraId="16D7BF9F" w14:textId="77841A23" w:rsidTr="00930C32">
        <w:tc>
          <w:tcPr>
            <w:tcW w:w="2410" w:type="dxa"/>
            <w:vAlign w:val="bottom"/>
          </w:tcPr>
          <w:p w14:paraId="52A54289" w14:textId="0CFCA4AB" w:rsidR="00700FC8" w:rsidRPr="00ED3478" w:rsidRDefault="00700FC8" w:rsidP="00700FC8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ancer </w:t>
            </w:r>
            <w:r w:rsidR="00930C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ite </w:t>
            </w: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8F66B1F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13845B9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0448806D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33603D0E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4B97944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21EBA7C7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61CD7CD5" w14:textId="689048E5" w:rsidTr="00930C32">
        <w:tc>
          <w:tcPr>
            <w:tcW w:w="2410" w:type="dxa"/>
            <w:vAlign w:val="bottom"/>
          </w:tcPr>
          <w:p w14:paraId="6DDF0283" w14:textId="61C10B57" w:rsidR="00700FC8" w:rsidRPr="00ED3478" w:rsidRDefault="00700FC8" w:rsidP="00700FC8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701" w:type="dxa"/>
          </w:tcPr>
          <w:p w14:paraId="1F704DEF" w14:textId="6B7DF301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B69B83B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25A6A35D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0A1E1312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3CBFBD7A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02495D99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76418E7F" w14:textId="53987958" w:rsidTr="00930C32">
        <w:tc>
          <w:tcPr>
            <w:tcW w:w="2410" w:type="dxa"/>
            <w:vAlign w:val="bottom"/>
          </w:tcPr>
          <w:p w14:paraId="257D5BCA" w14:textId="79E3DC07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553707EF" w14:textId="3E546A1B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3B383477" w14:textId="13291B12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1D95B1D2" w14:textId="45F55340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0DFCC6A4" w14:textId="44742FCD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5823D9D5" w14:textId="1B30DFB3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1B73F8BE" w14:textId="0B2E0116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1A5DF17C" w14:textId="4B1A5E59" w:rsidTr="00930C32">
        <w:tc>
          <w:tcPr>
            <w:tcW w:w="2410" w:type="dxa"/>
            <w:vAlign w:val="bottom"/>
          </w:tcPr>
          <w:p w14:paraId="033CB6C7" w14:textId="178D5B7B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4B3CB394" w14:textId="1B50135E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80 (0.77-0.83)</w:t>
            </w:r>
          </w:p>
        </w:tc>
        <w:tc>
          <w:tcPr>
            <w:tcW w:w="1095" w:type="dxa"/>
          </w:tcPr>
          <w:p w14:paraId="72C212F3" w14:textId="0A78936D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5914231C" w14:textId="3867457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43 (0.21-0.89)</w:t>
            </w:r>
          </w:p>
        </w:tc>
        <w:tc>
          <w:tcPr>
            <w:tcW w:w="1057" w:type="dxa"/>
          </w:tcPr>
          <w:p w14:paraId="56A34AE8" w14:textId="5AAAB46C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1778" w:type="dxa"/>
          </w:tcPr>
          <w:p w14:paraId="3501E4B6" w14:textId="335F0620" w:rsidR="00700FC8" w:rsidRPr="00ED3478" w:rsidRDefault="00174916" w:rsidP="001749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61 (0.56-0.66)</w:t>
            </w:r>
          </w:p>
        </w:tc>
        <w:tc>
          <w:tcPr>
            <w:tcW w:w="1019" w:type="dxa"/>
            <w:gridSpan w:val="2"/>
          </w:tcPr>
          <w:p w14:paraId="4DA2678E" w14:textId="790474DE" w:rsidR="00700FC8" w:rsidRPr="00ED3478" w:rsidRDefault="00B24D3D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58B4B341" w14:textId="6A6B89A6" w:rsidTr="00930C32">
        <w:tc>
          <w:tcPr>
            <w:tcW w:w="2410" w:type="dxa"/>
            <w:vAlign w:val="bottom"/>
          </w:tcPr>
          <w:p w14:paraId="7CA38EDE" w14:textId="45DCE73D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701" w:type="dxa"/>
          </w:tcPr>
          <w:p w14:paraId="29ACC965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4B6ED26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673F32A2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5AB3C860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B4065EC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3A8CA80E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24CBA5D2" w14:textId="4117F980" w:rsidTr="00930C32">
        <w:tc>
          <w:tcPr>
            <w:tcW w:w="2410" w:type="dxa"/>
            <w:vAlign w:val="bottom"/>
          </w:tcPr>
          <w:p w14:paraId="43710DA2" w14:textId="127C7521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6324E1EE" w14:textId="6A0633EE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18FC5EC0" w14:textId="4FAF3638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05AF0324" w14:textId="3EE58769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2A96BD34" w14:textId="4DBC90C4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5BDD8482" w14:textId="29EB374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4FCB8A3A" w14:textId="6B32D3F2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692A9465" w14:textId="4E82AE08" w:rsidTr="00930C32">
        <w:tc>
          <w:tcPr>
            <w:tcW w:w="2410" w:type="dxa"/>
            <w:vAlign w:val="bottom"/>
          </w:tcPr>
          <w:p w14:paraId="532BAB85" w14:textId="4154E6EF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4D5FF577" w14:textId="3427D00C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1 (0.88-0.95)</w:t>
            </w:r>
          </w:p>
        </w:tc>
        <w:tc>
          <w:tcPr>
            <w:tcW w:w="1095" w:type="dxa"/>
          </w:tcPr>
          <w:p w14:paraId="7558C280" w14:textId="4EBC7BFD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0B748EC6" w14:textId="72EC23E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28 (0.13-0.61)</w:t>
            </w:r>
          </w:p>
        </w:tc>
        <w:tc>
          <w:tcPr>
            <w:tcW w:w="1057" w:type="dxa"/>
          </w:tcPr>
          <w:p w14:paraId="3C826C06" w14:textId="4BD94D7E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778" w:type="dxa"/>
          </w:tcPr>
          <w:p w14:paraId="6C39C6E9" w14:textId="7C5E1349" w:rsidR="00700FC8" w:rsidRPr="00ED3478" w:rsidRDefault="00174916" w:rsidP="001749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66 (0.62-0.71)</w:t>
            </w:r>
          </w:p>
        </w:tc>
        <w:tc>
          <w:tcPr>
            <w:tcW w:w="1019" w:type="dxa"/>
            <w:gridSpan w:val="2"/>
          </w:tcPr>
          <w:p w14:paraId="065B5661" w14:textId="3B04700B" w:rsidR="00700FC8" w:rsidRPr="00ED3478" w:rsidRDefault="00B24D3D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4C0151F2" w14:textId="790D892C" w:rsidTr="00930C32">
        <w:tc>
          <w:tcPr>
            <w:tcW w:w="2410" w:type="dxa"/>
            <w:vAlign w:val="bottom"/>
          </w:tcPr>
          <w:p w14:paraId="25B1295C" w14:textId="469FF8CF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ung and </w:t>
            </w:r>
            <w:proofErr w:type="spellStart"/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broncus</w:t>
            </w:r>
            <w:proofErr w:type="spellEnd"/>
          </w:p>
        </w:tc>
        <w:tc>
          <w:tcPr>
            <w:tcW w:w="1701" w:type="dxa"/>
          </w:tcPr>
          <w:p w14:paraId="188C8484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1C48A7A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43CE879B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58562D02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19F9CCD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17545732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5CEA61E1" w14:textId="19A1D688" w:rsidTr="00930C32">
        <w:tc>
          <w:tcPr>
            <w:tcW w:w="2410" w:type="dxa"/>
            <w:vAlign w:val="bottom"/>
          </w:tcPr>
          <w:p w14:paraId="724478A6" w14:textId="4AE18A8C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47D58000" w14:textId="3DA79AA4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649C580A" w14:textId="65DB1C64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4043DA22" w14:textId="3F6459F3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6FC3371B" w14:textId="389A46EC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67C4D35E" w14:textId="1868450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70AFF02D" w14:textId="31331185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1C36217E" w14:textId="289DE735" w:rsidTr="00930C32">
        <w:tc>
          <w:tcPr>
            <w:tcW w:w="2410" w:type="dxa"/>
            <w:vAlign w:val="bottom"/>
          </w:tcPr>
          <w:p w14:paraId="31A0BF4B" w14:textId="418D4F6E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7ED77A88" w14:textId="0C6D1482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1 (0.98-1.03)</w:t>
            </w:r>
          </w:p>
        </w:tc>
        <w:tc>
          <w:tcPr>
            <w:tcW w:w="1095" w:type="dxa"/>
          </w:tcPr>
          <w:p w14:paraId="2B84AEE4" w14:textId="1B8B38B9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667</w:t>
            </w:r>
          </w:p>
        </w:tc>
        <w:tc>
          <w:tcPr>
            <w:tcW w:w="1740" w:type="dxa"/>
          </w:tcPr>
          <w:p w14:paraId="4F8EE885" w14:textId="24918061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65 (0.47-0.92)</w:t>
            </w:r>
          </w:p>
        </w:tc>
        <w:tc>
          <w:tcPr>
            <w:tcW w:w="1057" w:type="dxa"/>
          </w:tcPr>
          <w:p w14:paraId="5DABF515" w14:textId="6822DA15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1778" w:type="dxa"/>
          </w:tcPr>
          <w:p w14:paraId="2E74E3A8" w14:textId="75781A16" w:rsidR="00700FC8" w:rsidRPr="00ED3478" w:rsidRDefault="00174916" w:rsidP="001749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83 (0.80-0.86)</w:t>
            </w:r>
          </w:p>
        </w:tc>
        <w:tc>
          <w:tcPr>
            <w:tcW w:w="1019" w:type="dxa"/>
            <w:gridSpan w:val="2"/>
          </w:tcPr>
          <w:p w14:paraId="4CBBB5A5" w14:textId="344B3887" w:rsidR="00700FC8" w:rsidRPr="00ED3478" w:rsidRDefault="00B24D3D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12D7B5B3" w14:textId="5834492A" w:rsidTr="00930C32">
        <w:tc>
          <w:tcPr>
            <w:tcW w:w="2410" w:type="dxa"/>
            <w:vAlign w:val="bottom"/>
          </w:tcPr>
          <w:p w14:paraId="65043F10" w14:textId="0218FB63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Colon and rectum</w:t>
            </w:r>
          </w:p>
        </w:tc>
        <w:tc>
          <w:tcPr>
            <w:tcW w:w="1701" w:type="dxa"/>
          </w:tcPr>
          <w:p w14:paraId="6EF441BF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B8B1CAC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6785F967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1B4AE628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3A9C7B19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68E7C25F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1A708C04" w14:textId="1E18A8DB" w:rsidTr="00930C32">
        <w:tc>
          <w:tcPr>
            <w:tcW w:w="2410" w:type="dxa"/>
            <w:vAlign w:val="bottom"/>
          </w:tcPr>
          <w:p w14:paraId="79FA5551" w14:textId="551B66BD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13A808C1" w14:textId="1694DD9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30647F33" w14:textId="55E3C1A0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2399C937" w14:textId="0BA846F1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0B563919" w14:textId="06D47BA2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33BB8537" w14:textId="2DBF93A2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33129414" w14:textId="76F419EA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7385E908" w14:textId="6AC797C8" w:rsidTr="00930C32">
        <w:tc>
          <w:tcPr>
            <w:tcW w:w="2410" w:type="dxa"/>
            <w:vAlign w:val="bottom"/>
          </w:tcPr>
          <w:p w14:paraId="50E51A47" w14:textId="3F25B2E0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002DE4B2" w14:textId="1E4261B6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6 (0.93-0.99)</w:t>
            </w:r>
          </w:p>
        </w:tc>
        <w:tc>
          <w:tcPr>
            <w:tcW w:w="1095" w:type="dxa"/>
          </w:tcPr>
          <w:p w14:paraId="7BAB3E67" w14:textId="7F7B939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740" w:type="dxa"/>
          </w:tcPr>
          <w:p w14:paraId="022DB1F9" w14:textId="4C37DC84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48 (0.29-0.77)</w:t>
            </w:r>
          </w:p>
        </w:tc>
        <w:tc>
          <w:tcPr>
            <w:tcW w:w="1057" w:type="dxa"/>
          </w:tcPr>
          <w:p w14:paraId="7A2AE3F3" w14:textId="0AF52BC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778" w:type="dxa"/>
          </w:tcPr>
          <w:p w14:paraId="5B0E5018" w14:textId="70631340" w:rsidR="00700FC8" w:rsidRPr="00ED3478" w:rsidRDefault="00174916" w:rsidP="001749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0 (0.96-1.05)</w:t>
            </w:r>
          </w:p>
        </w:tc>
        <w:tc>
          <w:tcPr>
            <w:tcW w:w="1019" w:type="dxa"/>
            <w:gridSpan w:val="2"/>
          </w:tcPr>
          <w:p w14:paraId="0616CFAB" w14:textId="25E2B745" w:rsidR="00700FC8" w:rsidRPr="00ED3478" w:rsidRDefault="00B24D3D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855</w:t>
            </w:r>
          </w:p>
        </w:tc>
      </w:tr>
      <w:tr w:rsidR="00700FC8" w:rsidRPr="00ED3478" w14:paraId="6FA675BF" w14:textId="342977E9" w:rsidTr="00930C32">
        <w:tc>
          <w:tcPr>
            <w:tcW w:w="2410" w:type="dxa"/>
            <w:vAlign w:val="bottom"/>
          </w:tcPr>
          <w:p w14:paraId="7FDC51F7" w14:textId="1370C4CF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1701" w:type="dxa"/>
          </w:tcPr>
          <w:p w14:paraId="42416DDC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32077F2" w14:textId="03B39E8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68637D9E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43516605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06E5876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35EA069A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3B1AB6CA" w14:textId="6E0C1D6E" w:rsidTr="00930C32">
        <w:tc>
          <w:tcPr>
            <w:tcW w:w="2410" w:type="dxa"/>
            <w:vAlign w:val="bottom"/>
          </w:tcPr>
          <w:p w14:paraId="623EC8E2" w14:textId="2ED76420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1DAD6A6F" w14:textId="57A608D6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20D8E01F" w14:textId="6113D89A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148B0F21" w14:textId="55E7D4DF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0214BD6C" w14:textId="55472C9C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0D6A5239" w14:textId="01D6E8AB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61D1FCD8" w14:textId="2F035194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760C17E8" w14:textId="4FDDDC49" w:rsidTr="00930C32">
        <w:tc>
          <w:tcPr>
            <w:tcW w:w="2410" w:type="dxa"/>
            <w:vAlign w:val="bottom"/>
          </w:tcPr>
          <w:p w14:paraId="23434C68" w14:textId="75C0A9DE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67D6FC68" w14:textId="0D385E12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7 (0.91-1.25)</w:t>
            </w:r>
          </w:p>
        </w:tc>
        <w:tc>
          <w:tcPr>
            <w:tcW w:w="1095" w:type="dxa"/>
          </w:tcPr>
          <w:p w14:paraId="3D9E1EB0" w14:textId="0488057F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413</w:t>
            </w:r>
          </w:p>
        </w:tc>
        <w:tc>
          <w:tcPr>
            <w:tcW w:w="1740" w:type="dxa"/>
          </w:tcPr>
          <w:p w14:paraId="0E6F1A91" w14:textId="6A69A65F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 (0.00-0.00)</w:t>
            </w:r>
          </w:p>
        </w:tc>
        <w:tc>
          <w:tcPr>
            <w:tcW w:w="1057" w:type="dxa"/>
          </w:tcPr>
          <w:p w14:paraId="31C48526" w14:textId="0A36ABD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4CE7318D" w14:textId="0183F010" w:rsidR="00700FC8" w:rsidRPr="00ED3478" w:rsidRDefault="00174916" w:rsidP="001749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0 (0.78-1.30)</w:t>
            </w:r>
          </w:p>
        </w:tc>
        <w:tc>
          <w:tcPr>
            <w:tcW w:w="1019" w:type="dxa"/>
            <w:gridSpan w:val="2"/>
          </w:tcPr>
          <w:p w14:paraId="0D58B2FD" w14:textId="52366052" w:rsidR="00700FC8" w:rsidRPr="00ED3478" w:rsidRDefault="00B24D3D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72</w:t>
            </w:r>
          </w:p>
        </w:tc>
      </w:tr>
      <w:tr w:rsidR="00700FC8" w:rsidRPr="00ED3478" w14:paraId="17611B65" w14:textId="1ED75EEA" w:rsidTr="00930C32">
        <w:tc>
          <w:tcPr>
            <w:tcW w:w="2410" w:type="dxa"/>
            <w:vAlign w:val="bottom"/>
          </w:tcPr>
          <w:p w14:paraId="38E468F5" w14:textId="683AE362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1701" w:type="dxa"/>
          </w:tcPr>
          <w:p w14:paraId="2D9B5F10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C9ABD68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5333B6E7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1332D7F3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1F311872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47610A07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083587CA" w14:textId="70CA9245" w:rsidTr="00930C32">
        <w:tc>
          <w:tcPr>
            <w:tcW w:w="2410" w:type="dxa"/>
            <w:vAlign w:val="bottom"/>
          </w:tcPr>
          <w:p w14:paraId="1BB16550" w14:textId="4628BE47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7F886342" w14:textId="20CB467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2E54D9D5" w14:textId="736965D5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511B6FE2" w14:textId="216F4FEB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4A0F2022" w14:textId="6E79A85C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09192CC8" w14:textId="59C26123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265A5834" w14:textId="4F5A9176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72235ACE" w14:textId="72F69589" w:rsidTr="00930C32">
        <w:tc>
          <w:tcPr>
            <w:tcW w:w="2410" w:type="dxa"/>
            <w:vAlign w:val="bottom"/>
          </w:tcPr>
          <w:p w14:paraId="2994C9A5" w14:textId="5D84183E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4C088FF0" w14:textId="69174C09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84 (0.80-0.88)</w:t>
            </w:r>
          </w:p>
        </w:tc>
        <w:tc>
          <w:tcPr>
            <w:tcW w:w="1095" w:type="dxa"/>
          </w:tcPr>
          <w:p w14:paraId="7F86D196" w14:textId="714787D0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2A43CE90" w14:textId="6F1F4070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2 (0.62-2.04)</w:t>
            </w:r>
          </w:p>
        </w:tc>
        <w:tc>
          <w:tcPr>
            <w:tcW w:w="1057" w:type="dxa"/>
          </w:tcPr>
          <w:p w14:paraId="489E0F26" w14:textId="2E0DBB35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699</w:t>
            </w:r>
          </w:p>
        </w:tc>
        <w:tc>
          <w:tcPr>
            <w:tcW w:w="1778" w:type="dxa"/>
          </w:tcPr>
          <w:p w14:paraId="5F5C7ADF" w14:textId="7B4E6360" w:rsidR="00700FC8" w:rsidRPr="00ED3478" w:rsidRDefault="00174916" w:rsidP="001749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65 (1.54-1.77)</w:t>
            </w:r>
          </w:p>
        </w:tc>
        <w:tc>
          <w:tcPr>
            <w:tcW w:w="1019" w:type="dxa"/>
            <w:gridSpan w:val="2"/>
          </w:tcPr>
          <w:p w14:paraId="78D39005" w14:textId="0B1A1816" w:rsidR="00700FC8" w:rsidRPr="00ED3478" w:rsidRDefault="00B24D3D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5B44419A" w14:textId="6748F558" w:rsidTr="00930C32">
        <w:tc>
          <w:tcPr>
            <w:tcW w:w="2410" w:type="dxa"/>
            <w:vAlign w:val="bottom"/>
          </w:tcPr>
          <w:p w14:paraId="0820822A" w14:textId="3632218F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Non-</w:t>
            </w:r>
            <w:proofErr w:type="spellStart"/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hodgkin</w:t>
            </w:r>
            <w:proofErr w:type="spellEnd"/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ymphoma</w:t>
            </w:r>
          </w:p>
        </w:tc>
        <w:tc>
          <w:tcPr>
            <w:tcW w:w="1701" w:type="dxa"/>
          </w:tcPr>
          <w:p w14:paraId="622E2FBE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0EA657D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03525CCF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178E532B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9202890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74F90F9A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53CA714B" w14:textId="11D87099" w:rsidTr="00930C32">
        <w:tc>
          <w:tcPr>
            <w:tcW w:w="2410" w:type="dxa"/>
            <w:vAlign w:val="bottom"/>
          </w:tcPr>
          <w:p w14:paraId="0AB69BA6" w14:textId="66F58381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1A7DE076" w14:textId="065035BD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6A18C856" w14:textId="594A3EE5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05AC89FD" w14:textId="7A67B8B4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49271A21" w14:textId="2D0CFEC1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4E1B3C9B" w14:textId="7C0F884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3764558E" w14:textId="24051072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3DC3E160" w14:textId="1F32F65D" w:rsidTr="00930C32">
        <w:tc>
          <w:tcPr>
            <w:tcW w:w="2410" w:type="dxa"/>
            <w:vAlign w:val="bottom"/>
          </w:tcPr>
          <w:p w14:paraId="54C568FD" w14:textId="176E5F48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34598F59" w14:textId="2DB05AE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79 (0.76-0.83)</w:t>
            </w:r>
          </w:p>
        </w:tc>
        <w:tc>
          <w:tcPr>
            <w:tcW w:w="1095" w:type="dxa"/>
          </w:tcPr>
          <w:p w14:paraId="6ADD1036" w14:textId="60323CFB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0F45E4AE" w14:textId="5E1159AE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30 (0.88-1.92)</w:t>
            </w:r>
          </w:p>
        </w:tc>
        <w:tc>
          <w:tcPr>
            <w:tcW w:w="1057" w:type="dxa"/>
          </w:tcPr>
          <w:p w14:paraId="4BA75D49" w14:textId="535B872B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191</w:t>
            </w:r>
          </w:p>
        </w:tc>
        <w:tc>
          <w:tcPr>
            <w:tcW w:w="1778" w:type="dxa"/>
          </w:tcPr>
          <w:p w14:paraId="03C5AFA3" w14:textId="5A147341" w:rsidR="00700FC8" w:rsidRPr="00ED3478" w:rsidRDefault="00174916" w:rsidP="001749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84 (0.78-0.90)</w:t>
            </w:r>
          </w:p>
        </w:tc>
        <w:tc>
          <w:tcPr>
            <w:tcW w:w="1019" w:type="dxa"/>
            <w:gridSpan w:val="2"/>
          </w:tcPr>
          <w:p w14:paraId="01221618" w14:textId="031AC5DC" w:rsidR="00700FC8" w:rsidRPr="00ED3478" w:rsidRDefault="00B24D3D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1A6BCF80" w14:textId="13B65510" w:rsidTr="00930C32">
        <w:tc>
          <w:tcPr>
            <w:tcW w:w="2410" w:type="dxa"/>
            <w:vAlign w:val="bottom"/>
          </w:tcPr>
          <w:p w14:paraId="68614011" w14:textId="3C3E4790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Kidney and renal pelvis</w:t>
            </w:r>
          </w:p>
        </w:tc>
        <w:tc>
          <w:tcPr>
            <w:tcW w:w="1701" w:type="dxa"/>
          </w:tcPr>
          <w:p w14:paraId="75E3CA0D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ECB5AEB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6B4E3532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562D66AD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44BD948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54E9FF15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31A8F89B" w14:textId="2FEBBDC8" w:rsidTr="00930C32">
        <w:tc>
          <w:tcPr>
            <w:tcW w:w="2410" w:type="dxa"/>
            <w:vAlign w:val="bottom"/>
          </w:tcPr>
          <w:p w14:paraId="3C0E05B0" w14:textId="5B3F4696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00FD07B5" w14:textId="4044FFB3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061D6B45" w14:textId="58AD6FA4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0279258A" w14:textId="5C87D5BE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02D62721" w14:textId="042A81B7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2C3ECF0E" w14:textId="4CE8638F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01DC6818" w14:textId="5511BC9F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174EBDB7" w14:textId="7F920A4D" w:rsidTr="00930C32">
        <w:tc>
          <w:tcPr>
            <w:tcW w:w="2410" w:type="dxa"/>
            <w:vAlign w:val="bottom"/>
          </w:tcPr>
          <w:p w14:paraId="11B9ADAC" w14:textId="4DB7068A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1B4858A8" w14:textId="4640C3D5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53 (1.47-1.59)</w:t>
            </w:r>
          </w:p>
        </w:tc>
        <w:tc>
          <w:tcPr>
            <w:tcW w:w="1095" w:type="dxa"/>
          </w:tcPr>
          <w:p w14:paraId="417DEF36" w14:textId="025A644B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68D1488F" w14:textId="71662B59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53 (0.97-2.43)</w:t>
            </w:r>
          </w:p>
        </w:tc>
        <w:tc>
          <w:tcPr>
            <w:tcW w:w="1057" w:type="dxa"/>
          </w:tcPr>
          <w:p w14:paraId="7CB5F9BF" w14:textId="49F596ED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70</w:t>
            </w:r>
          </w:p>
        </w:tc>
        <w:tc>
          <w:tcPr>
            <w:tcW w:w="1778" w:type="dxa"/>
          </w:tcPr>
          <w:p w14:paraId="336335A5" w14:textId="26DD5986" w:rsidR="00700FC8" w:rsidRPr="00ED3478" w:rsidRDefault="00174916" w:rsidP="001749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77 (2.62-2.92)</w:t>
            </w:r>
          </w:p>
        </w:tc>
        <w:tc>
          <w:tcPr>
            <w:tcW w:w="1019" w:type="dxa"/>
            <w:gridSpan w:val="2"/>
          </w:tcPr>
          <w:p w14:paraId="20A224E9" w14:textId="35252F70" w:rsidR="00700FC8" w:rsidRPr="00ED3478" w:rsidRDefault="00B24D3D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1D0FA23A" w14:textId="076ECFA5" w:rsidTr="00930C32">
        <w:tc>
          <w:tcPr>
            <w:tcW w:w="2410" w:type="dxa"/>
            <w:vAlign w:val="bottom"/>
          </w:tcPr>
          <w:p w14:paraId="5EA3604C" w14:textId="3C4C2645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Corpus uteri</w:t>
            </w:r>
          </w:p>
        </w:tc>
        <w:tc>
          <w:tcPr>
            <w:tcW w:w="1701" w:type="dxa"/>
          </w:tcPr>
          <w:p w14:paraId="3CB232A7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B4E11DA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14829FF8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314CB9B5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9E0256A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4120ADFB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26039AED" w14:textId="1DBF4323" w:rsidTr="00930C32">
        <w:tc>
          <w:tcPr>
            <w:tcW w:w="2410" w:type="dxa"/>
            <w:vAlign w:val="bottom"/>
          </w:tcPr>
          <w:p w14:paraId="45420E02" w14:textId="09C9B752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12203BBF" w14:textId="64858484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79A0B9C4" w14:textId="0FE8DA1A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1180AA5D" w14:textId="76DC249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47015F72" w14:textId="76C2AC6A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2D499B08" w14:textId="5CFDA554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4D7F5E18" w14:textId="0B8E2C47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74C6654B" w14:textId="2A49AA64" w:rsidTr="00930C32">
        <w:tc>
          <w:tcPr>
            <w:tcW w:w="2410" w:type="dxa"/>
            <w:vAlign w:val="bottom"/>
          </w:tcPr>
          <w:p w14:paraId="623DE0DA" w14:textId="4FD81BFC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7AE7F8AA" w14:textId="4A83851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35 (1.27-1.43)</w:t>
            </w:r>
          </w:p>
        </w:tc>
        <w:tc>
          <w:tcPr>
            <w:tcW w:w="1095" w:type="dxa"/>
          </w:tcPr>
          <w:p w14:paraId="303B7A0F" w14:textId="60C6556E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7C3AED74" w14:textId="0E1A0993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83 (0.37-1.86)</w:t>
            </w:r>
          </w:p>
        </w:tc>
        <w:tc>
          <w:tcPr>
            <w:tcW w:w="1057" w:type="dxa"/>
          </w:tcPr>
          <w:p w14:paraId="0925CA9E" w14:textId="73899E0C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652</w:t>
            </w:r>
          </w:p>
        </w:tc>
        <w:tc>
          <w:tcPr>
            <w:tcW w:w="1778" w:type="dxa"/>
          </w:tcPr>
          <w:p w14:paraId="0B3F29EF" w14:textId="7BBA2F6D" w:rsidR="00700FC8" w:rsidRPr="00ED3478" w:rsidRDefault="00174916" w:rsidP="001749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32 (1.20-1.46)</w:t>
            </w:r>
          </w:p>
        </w:tc>
        <w:tc>
          <w:tcPr>
            <w:tcW w:w="1019" w:type="dxa"/>
            <w:gridSpan w:val="2"/>
          </w:tcPr>
          <w:p w14:paraId="671A98D7" w14:textId="6E999D1A" w:rsidR="00700FC8" w:rsidRPr="00ED3478" w:rsidRDefault="00B24D3D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3900B71C" w14:textId="02665A22" w:rsidTr="00930C32">
        <w:tc>
          <w:tcPr>
            <w:tcW w:w="2410" w:type="dxa"/>
            <w:vAlign w:val="bottom"/>
          </w:tcPr>
          <w:p w14:paraId="51DA83EE" w14:textId="5064FF6E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701" w:type="dxa"/>
          </w:tcPr>
          <w:p w14:paraId="470411DC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22DFAF2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54A4FF75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2AA643B3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3F685B66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2B9C7EA7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4CE60439" w14:textId="2DB39E45" w:rsidTr="00930C32">
        <w:tc>
          <w:tcPr>
            <w:tcW w:w="2410" w:type="dxa"/>
            <w:vAlign w:val="bottom"/>
          </w:tcPr>
          <w:p w14:paraId="1409123F" w14:textId="29A423F0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3B0DC24C" w14:textId="7565DFE1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19E3A2B7" w14:textId="49D14A9F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00E5F6F8" w14:textId="74CBE3C8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14BF71B8" w14:textId="1902AE25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5ADCAC80" w14:textId="1FE63892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5ECB8020" w14:textId="173E99E8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03D3D3F9" w14:textId="3FFF3B45" w:rsidTr="00930C32">
        <w:tc>
          <w:tcPr>
            <w:tcW w:w="2410" w:type="dxa"/>
            <w:vAlign w:val="bottom"/>
          </w:tcPr>
          <w:p w14:paraId="2CDA3445" w14:textId="32AC7E16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4A141701" w14:textId="2E9D7E9C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76 (0.72-0.79)</w:t>
            </w:r>
          </w:p>
        </w:tc>
        <w:tc>
          <w:tcPr>
            <w:tcW w:w="1095" w:type="dxa"/>
          </w:tcPr>
          <w:p w14:paraId="7FC35654" w14:textId="33C8420B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683A21B6" w14:textId="5BC58543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74 (1.25-2.41)</w:t>
            </w:r>
          </w:p>
        </w:tc>
        <w:tc>
          <w:tcPr>
            <w:tcW w:w="1057" w:type="dxa"/>
          </w:tcPr>
          <w:p w14:paraId="668A180A" w14:textId="353B60F2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778" w:type="dxa"/>
          </w:tcPr>
          <w:p w14:paraId="4E4B4258" w14:textId="1D246D9E" w:rsidR="00700FC8" w:rsidRPr="00ED3478" w:rsidRDefault="00174916" w:rsidP="001749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79 (0.73-0.84)</w:t>
            </w:r>
          </w:p>
        </w:tc>
        <w:tc>
          <w:tcPr>
            <w:tcW w:w="1019" w:type="dxa"/>
            <w:gridSpan w:val="2"/>
          </w:tcPr>
          <w:p w14:paraId="3D919245" w14:textId="162CCEE2" w:rsidR="00700FC8" w:rsidRPr="00ED3478" w:rsidRDefault="00B24D3D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00FC8" w:rsidRPr="00ED3478" w14:paraId="42D7F9A6" w14:textId="14A5307E" w:rsidTr="00930C32">
        <w:tc>
          <w:tcPr>
            <w:tcW w:w="2410" w:type="dxa"/>
            <w:vAlign w:val="bottom"/>
          </w:tcPr>
          <w:p w14:paraId="26A3ABBD" w14:textId="4DA7FB0C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701" w:type="dxa"/>
          </w:tcPr>
          <w:p w14:paraId="70003FA8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497139B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4E07B1A3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7305AEB5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19321D94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204219EF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6970475E" w14:textId="22E9963B" w:rsidTr="00930C32">
        <w:tc>
          <w:tcPr>
            <w:tcW w:w="2410" w:type="dxa"/>
            <w:vAlign w:val="bottom"/>
          </w:tcPr>
          <w:p w14:paraId="6EDEE76D" w14:textId="08529E27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78613DA6" w14:textId="3021CE4C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45870FA7" w14:textId="25B17A34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02339F3E" w14:textId="71042B2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3D8D094F" w14:textId="21F074B8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11848032" w14:textId="66ADB400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763515F2" w14:textId="2CE9424E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2B47216B" w14:textId="6D97CDD0" w:rsidTr="00930C32">
        <w:tc>
          <w:tcPr>
            <w:tcW w:w="2410" w:type="dxa"/>
            <w:vAlign w:val="bottom"/>
          </w:tcPr>
          <w:p w14:paraId="1619800E" w14:textId="1C472A43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6B526596" w14:textId="1187CF30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23 (1.18-1.28)</w:t>
            </w:r>
          </w:p>
        </w:tc>
        <w:tc>
          <w:tcPr>
            <w:tcW w:w="1095" w:type="dxa"/>
          </w:tcPr>
          <w:p w14:paraId="531016CA" w14:textId="249A6BC0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2E38A836" w14:textId="7102B48B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52 (0.18-1.48)</w:t>
            </w:r>
          </w:p>
        </w:tc>
        <w:tc>
          <w:tcPr>
            <w:tcW w:w="1057" w:type="dxa"/>
          </w:tcPr>
          <w:p w14:paraId="440B49CD" w14:textId="69BEF87A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220</w:t>
            </w:r>
          </w:p>
        </w:tc>
        <w:tc>
          <w:tcPr>
            <w:tcW w:w="1778" w:type="dxa"/>
          </w:tcPr>
          <w:p w14:paraId="04AB6DDB" w14:textId="4AAB0C0B" w:rsidR="00700FC8" w:rsidRPr="00ED3478" w:rsidRDefault="005B6014" w:rsidP="005B60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4 (0.98-1.11)</w:t>
            </w:r>
          </w:p>
        </w:tc>
        <w:tc>
          <w:tcPr>
            <w:tcW w:w="1019" w:type="dxa"/>
            <w:gridSpan w:val="2"/>
          </w:tcPr>
          <w:p w14:paraId="73BF89CA" w14:textId="17B5A7F5" w:rsidR="00700FC8" w:rsidRPr="00ED3478" w:rsidRDefault="00B24D3D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231</w:t>
            </w:r>
          </w:p>
        </w:tc>
      </w:tr>
      <w:tr w:rsidR="00700FC8" w:rsidRPr="00ED3478" w14:paraId="4E8FD694" w14:textId="1615F383" w:rsidTr="00930C32">
        <w:tc>
          <w:tcPr>
            <w:tcW w:w="2410" w:type="dxa"/>
            <w:vAlign w:val="bottom"/>
          </w:tcPr>
          <w:p w14:paraId="1BE6AF37" w14:textId="4056DE44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701" w:type="dxa"/>
          </w:tcPr>
          <w:p w14:paraId="7BDC8EF1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764BC12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7F832308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2A968705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4B557AB2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632B9612" w14:textId="77777777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FC8" w:rsidRPr="00ED3478" w14:paraId="01B7FDC8" w14:textId="1A291432" w:rsidTr="00930C32">
        <w:tc>
          <w:tcPr>
            <w:tcW w:w="2410" w:type="dxa"/>
            <w:vAlign w:val="bottom"/>
          </w:tcPr>
          <w:p w14:paraId="20F435E6" w14:textId="64A06C64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</w:tcPr>
          <w:p w14:paraId="53C48189" w14:textId="0EFFA1BF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34AA3B76" w14:textId="4B1129C8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16F7E194" w14:textId="1D709E3B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3D1DD2CF" w14:textId="09A37D46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207FBCA7" w14:textId="7FAA6EE5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34F88BF8" w14:textId="6DE60DFB" w:rsidR="00700FC8" w:rsidRPr="00ED3478" w:rsidRDefault="00930C32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00FC8" w:rsidRPr="00ED3478" w14:paraId="7BC55E1F" w14:textId="3E1E7FB6" w:rsidTr="00930C32">
        <w:tc>
          <w:tcPr>
            <w:tcW w:w="2410" w:type="dxa"/>
            <w:vAlign w:val="bottom"/>
          </w:tcPr>
          <w:p w14:paraId="71A59DA3" w14:textId="20F47020" w:rsidR="00700FC8" w:rsidRPr="00ED3478" w:rsidRDefault="00700FC8" w:rsidP="00700FC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799D7A3C" w14:textId="2FEBE6B4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3 (0.95-1.11)</w:t>
            </w:r>
          </w:p>
        </w:tc>
        <w:tc>
          <w:tcPr>
            <w:tcW w:w="1095" w:type="dxa"/>
          </w:tcPr>
          <w:p w14:paraId="29675219" w14:textId="2C32C5B6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489</w:t>
            </w:r>
          </w:p>
        </w:tc>
        <w:tc>
          <w:tcPr>
            <w:tcW w:w="1740" w:type="dxa"/>
          </w:tcPr>
          <w:p w14:paraId="0F7104D7" w14:textId="491F2018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22 (0.03-1.53)</w:t>
            </w:r>
          </w:p>
        </w:tc>
        <w:tc>
          <w:tcPr>
            <w:tcW w:w="1057" w:type="dxa"/>
          </w:tcPr>
          <w:p w14:paraId="292511FB" w14:textId="170098F8" w:rsidR="00700FC8" w:rsidRPr="00ED3478" w:rsidRDefault="00700FC8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125</w:t>
            </w:r>
          </w:p>
        </w:tc>
        <w:tc>
          <w:tcPr>
            <w:tcW w:w="1778" w:type="dxa"/>
          </w:tcPr>
          <w:p w14:paraId="2C53533F" w14:textId="3878B037" w:rsidR="00700FC8" w:rsidRPr="00ED3478" w:rsidRDefault="005B6014" w:rsidP="005B60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76 (0.66-0.88)</w:t>
            </w:r>
          </w:p>
        </w:tc>
        <w:tc>
          <w:tcPr>
            <w:tcW w:w="1019" w:type="dxa"/>
            <w:gridSpan w:val="2"/>
          </w:tcPr>
          <w:p w14:paraId="3316420F" w14:textId="4EA6A2BF" w:rsidR="00700FC8" w:rsidRPr="00ED3478" w:rsidRDefault="00B24D3D" w:rsidP="00700F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30C32" w:rsidRPr="00ED3478" w14:paraId="5C1AD7E3" w14:textId="77777777" w:rsidTr="00930C32">
        <w:tc>
          <w:tcPr>
            <w:tcW w:w="2410" w:type="dxa"/>
          </w:tcPr>
          <w:p w14:paraId="258677E0" w14:textId="33195AE3" w:rsidR="00930C32" w:rsidRPr="00ED3478" w:rsidRDefault="00930C32" w:rsidP="00A86C2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spital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characteristics</w:t>
            </w:r>
          </w:p>
        </w:tc>
        <w:tc>
          <w:tcPr>
            <w:tcW w:w="1701" w:type="dxa"/>
          </w:tcPr>
          <w:p w14:paraId="32B18C24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05A1628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7B10F340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5450EA5D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3F3BE566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77DC5E4E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0C32" w:rsidRPr="00ED3478" w14:paraId="65C36536" w14:textId="77777777" w:rsidTr="00930C32">
        <w:tc>
          <w:tcPr>
            <w:tcW w:w="2410" w:type="dxa"/>
          </w:tcPr>
          <w:p w14:paraId="41C94399" w14:textId="77777777" w:rsidR="00930C32" w:rsidRPr="00ED3478" w:rsidRDefault="00930C32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Hospital bed size </w:t>
            </w:r>
          </w:p>
        </w:tc>
        <w:tc>
          <w:tcPr>
            <w:tcW w:w="1701" w:type="dxa"/>
          </w:tcPr>
          <w:p w14:paraId="613319B3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06DCF0F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0FAD1C90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7F2D76EF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E38A421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2DFD3412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0C32" w:rsidRPr="00ED3478" w14:paraId="776D89A0" w14:textId="77777777" w:rsidTr="00930C32">
        <w:tc>
          <w:tcPr>
            <w:tcW w:w="2410" w:type="dxa"/>
          </w:tcPr>
          <w:p w14:paraId="140EBE2F" w14:textId="77777777" w:rsidR="00930C32" w:rsidRPr="00ED3478" w:rsidRDefault="00930C32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Small </w:t>
            </w:r>
          </w:p>
        </w:tc>
        <w:tc>
          <w:tcPr>
            <w:tcW w:w="1701" w:type="dxa"/>
          </w:tcPr>
          <w:p w14:paraId="14A2C454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43528748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501CBAE9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793B49BE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7288FAB4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0C06AED3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930C32" w:rsidRPr="00ED3478" w14:paraId="24B08D51" w14:textId="77777777" w:rsidTr="00930C32">
        <w:tc>
          <w:tcPr>
            <w:tcW w:w="2410" w:type="dxa"/>
          </w:tcPr>
          <w:p w14:paraId="4045A913" w14:textId="77777777" w:rsidR="00930C32" w:rsidRPr="00ED3478" w:rsidRDefault="00930C32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Medium</w:t>
            </w:r>
          </w:p>
        </w:tc>
        <w:tc>
          <w:tcPr>
            <w:tcW w:w="1701" w:type="dxa"/>
          </w:tcPr>
          <w:p w14:paraId="4B7411BF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4 (1.00-1.07)</w:t>
            </w:r>
          </w:p>
        </w:tc>
        <w:tc>
          <w:tcPr>
            <w:tcW w:w="1095" w:type="dxa"/>
          </w:tcPr>
          <w:p w14:paraId="3ED9B00B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1740" w:type="dxa"/>
          </w:tcPr>
          <w:p w14:paraId="40435FCD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7 (0.73-1.88)</w:t>
            </w:r>
          </w:p>
        </w:tc>
        <w:tc>
          <w:tcPr>
            <w:tcW w:w="1057" w:type="dxa"/>
          </w:tcPr>
          <w:p w14:paraId="73BF1216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515</w:t>
            </w:r>
          </w:p>
        </w:tc>
        <w:tc>
          <w:tcPr>
            <w:tcW w:w="1778" w:type="dxa"/>
          </w:tcPr>
          <w:p w14:paraId="0425D54D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5 (0.99-1.10)</w:t>
            </w:r>
          </w:p>
        </w:tc>
        <w:tc>
          <w:tcPr>
            <w:tcW w:w="1019" w:type="dxa"/>
            <w:gridSpan w:val="2"/>
          </w:tcPr>
          <w:p w14:paraId="3A748F77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97</w:t>
            </w:r>
          </w:p>
        </w:tc>
      </w:tr>
      <w:tr w:rsidR="00930C32" w:rsidRPr="00ED3478" w14:paraId="16CDC6C5" w14:textId="77777777" w:rsidTr="00930C32">
        <w:tc>
          <w:tcPr>
            <w:tcW w:w="2410" w:type="dxa"/>
          </w:tcPr>
          <w:p w14:paraId="242A2209" w14:textId="77777777" w:rsidR="00930C32" w:rsidRPr="00ED3478" w:rsidRDefault="00930C32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Large</w:t>
            </w:r>
          </w:p>
        </w:tc>
        <w:tc>
          <w:tcPr>
            <w:tcW w:w="1701" w:type="dxa"/>
          </w:tcPr>
          <w:p w14:paraId="7F68834A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4 (1.00-1.07)</w:t>
            </w:r>
          </w:p>
        </w:tc>
        <w:tc>
          <w:tcPr>
            <w:tcW w:w="1095" w:type="dxa"/>
          </w:tcPr>
          <w:p w14:paraId="6781ADC9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740" w:type="dxa"/>
          </w:tcPr>
          <w:p w14:paraId="74F4D441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20 (0.79-1.84)</w:t>
            </w:r>
          </w:p>
        </w:tc>
        <w:tc>
          <w:tcPr>
            <w:tcW w:w="1057" w:type="dxa"/>
          </w:tcPr>
          <w:p w14:paraId="6F7FB274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390</w:t>
            </w:r>
          </w:p>
        </w:tc>
        <w:tc>
          <w:tcPr>
            <w:tcW w:w="1778" w:type="dxa"/>
          </w:tcPr>
          <w:p w14:paraId="10EDFB43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0 (0.95-1.05)</w:t>
            </w:r>
          </w:p>
        </w:tc>
        <w:tc>
          <w:tcPr>
            <w:tcW w:w="1019" w:type="dxa"/>
            <w:gridSpan w:val="2"/>
          </w:tcPr>
          <w:p w14:paraId="14CCFB34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37</w:t>
            </w:r>
          </w:p>
        </w:tc>
      </w:tr>
      <w:tr w:rsidR="00930C32" w:rsidRPr="00ED3478" w14:paraId="28A4D3E6" w14:textId="77777777" w:rsidTr="00930C32">
        <w:tc>
          <w:tcPr>
            <w:tcW w:w="2410" w:type="dxa"/>
          </w:tcPr>
          <w:p w14:paraId="6F4F34FA" w14:textId="77777777" w:rsidR="00930C32" w:rsidRPr="00ED3478" w:rsidRDefault="00930C32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Region of hospital </w:t>
            </w:r>
          </w:p>
        </w:tc>
        <w:tc>
          <w:tcPr>
            <w:tcW w:w="1701" w:type="dxa"/>
          </w:tcPr>
          <w:p w14:paraId="4CB04A9D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22B432D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70BCDC87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18651650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7915CADC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541444EB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0C32" w:rsidRPr="00ED3478" w14:paraId="368905DB" w14:textId="77777777" w:rsidTr="00930C32">
        <w:tc>
          <w:tcPr>
            <w:tcW w:w="2410" w:type="dxa"/>
          </w:tcPr>
          <w:p w14:paraId="5661E0F1" w14:textId="77777777" w:rsidR="00930C32" w:rsidRPr="00ED3478" w:rsidRDefault="00930C32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rtheast </w:t>
            </w:r>
          </w:p>
        </w:tc>
        <w:tc>
          <w:tcPr>
            <w:tcW w:w="1701" w:type="dxa"/>
          </w:tcPr>
          <w:p w14:paraId="03FF54D9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7566AD65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7F16EE1A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2DB969BC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3D1A28BD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2F99B387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930C32" w:rsidRPr="00ED3478" w14:paraId="0BEFC3BD" w14:textId="77777777" w:rsidTr="00930C32">
        <w:tc>
          <w:tcPr>
            <w:tcW w:w="2410" w:type="dxa"/>
          </w:tcPr>
          <w:p w14:paraId="41B264CC" w14:textId="77777777" w:rsidR="00930C32" w:rsidRPr="00ED3478" w:rsidRDefault="00930C32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Midwest</w:t>
            </w:r>
          </w:p>
        </w:tc>
        <w:tc>
          <w:tcPr>
            <w:tcW w:w="1701" w:type="dxa"/>
          </w:tcPr>
          <w:p w14:paraId="73D1AF76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5 (1.02-1.09)</w:t>
            </w:r>
          </w:p>
        </w:tc>
        <w:tc>
          <w:tcPr>
            <w:tcW w:w="1095" w:type="dxa"/>
          </w:tcPr>
          <w:p w14:paraId="4E453B66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740" w:type="dxa"/>
          </w:tcPr>
          <w:p w14:paraId="5104A9DF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92 (2.06-4.13)</w:t>
            </w:r>
          </w:p>
        </w:tc>
        <w:tc>
          <w:tcPr>
            <w:tcW w:w="1057" w:type="dxa"/>
          </w:tcPr>
          <w:p w14:paraId="3AF5A67B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7D0087AF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33 (1.26-1.41)</w:t>
            </w:r>
          </w:p>
        </w:tc>
        <w:tc>
          <w:tcPr>
            <w:tcW w:w="1019" w:type="dxa"/>
            <w:gridSpan w:val="2"/>
          </w:tcPr>
          <w:p w14:paraId="18623DF6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30C32" w:rsidRPr="00ED3478" w14:paraId="089E4275" w14:textId="77777777" w:rsidTr="00930C32">
        <w:tc>
          <w:tcPr>
            <w:tcW w:w="2410" w:type="dxa"/>
          </w:tcPr>
          <w:p w14:paraId="0834D413" w14:textId="77777777" w:rsidR="00930C32" w:rsidRPr="00ED3478" w:rsidRDefault="00930C32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South</w:t>
            </w:r>
          </w:p>
        </w:tc>
        <w:tc>
          <w:tcPr>
            <w:tcW w:w="1701" w:type="dxa"/>
          </w:tcPr>
          <w:p w14:paraId="6DB88908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7 (1.03-1.10)</w:t>
            </w:r>
          </w:p>
        </w:tc>
        <w:tc>
          <w:tcPr>
            <w:tcW w:w="1095" w:type="dxa"/>
          </w:tcPr>
          <w:p w14:paraId="5B6DF795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24BFFCC0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65 (1.18-2.29)</w:t>
            </w:r>
          </w:p>
        </w:tc>
        <w:tc>
          <w:tcPr>
            <w:tcW w:w="1057" w:type="dxa"/>
          </w:tcPr>
          <w:p w14:paraId="7450219F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778" w:type="dxa"/>
          </w:tcPr>
          <w:p w14:paraId="4126C2BA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4 (1.08-1.20)</w:t>
            </w:r>
          </w:p>
        </w:tc>
        <w:tc>
          <w:tcPr>
            <w:tcW w:w="1019" w:type="dxa"/>
            <w:gridSpan w:val="2"/>
          </w:tcPr>
          <w:p w14:paraId="07093E0E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30C32" w:rsidRPr="00ED3478" w14:paraId="1D56F246" w14:textId="77777777" w:rsidTr="00930C32">
        <w:tc>
          <w:tcPr>
            <w:tcW w:w="2410" w:type="dxa"/>
          </w:tcPr>
          <w:p w14:paraId="3A682BCA" w14:textId="77777777" w:rsidR="00930C32" w:rsidRPr="00ED3478" w:rsidRDefault="00930C32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West</w:t>
            </w:r>
          </w:p>
        </w:tc>
        <w:tc>
          <w:tcPr>
            <w:tcW w:w="1701" w:type="dxa"/>
          </w:tcPr>
          <w:p w14:paraId="4964C172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85 (0.82-0.87)</w:t>
            </w:r>
          </w:p>
        </w:tc>
        <w:tc>
          <w:tcPr>
            <w:tcW w:w="1095" w:type="dxa"/>
          </w:tcPr>
          <w:p w14:paraId="395DFCD2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65B8C5ED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31 (1.61-3.30)</w:t>
            </w:r>
          </w:p>
        </w:tc>
        <w:tc>
          <w:tcPr>
            <w:tcW w:w="1057" w:type="dxa"/>
          </w:tcPr>
          <w:p w14:paraId="7C8DF36E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6CC0B719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6 (1.00-1.12)</w:t>
            </w:r>
          </w:p>
        </w:tc>
        <w:tc>
          <w:tcPr>
            <w:tcW w:w="1019" w:type="dxa"/>
            <w:gridSpan w:val="2"/>
          </w:tcPr>
          <w:p w14:paraId="383D28E7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61</w:t>
            </w:r>
          </w:p>
        </w:tc>
      </w:tr>
      <w:tr w:rsidR="00930C32" w:rsidRPr="00ED3478" w14:paraId="024073EC" w14:textId="77777777" w:rsidTr="00930C32">
        <w:tc>
          <w:tcPr>
            <w:tcW w:w="2410" w:type="dxa"/>
          </w:tcPr>
          <w:p w14:paraId="2B991E6E" w14:textId="77777777" w:rsidR="00930C32" w:rsidRPr="00ED3478" w:rsidRDefault="00930C32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ocation/teaching status of hospital </w:t>
            </w:r>
          </w:p>
        </w:tc>
        <w:tc>
          <w:tcPr>
            <w:tcW w:w="1701" w:type="dxa"/>
          </w:tcPr>
          <w:p w14:paraId="2C3121E0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3ED65E3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756ABBA9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14:paraId="1AAE2886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6556656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3543B9EC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30C32" w:rsidRPr="00ED3478" w14:paraId="66784956" w14:textId="77777777" w:rsidTr="00930C32">
        <w:tc>
          <w:tcPr>
            <w:tcW w:w="2410" w:type="dxa"/>
          </w:tcPr>
          <w:p w14:paraId="7DABC866" w14:textId="77777777" w:rsidR="00930C32" w:rsidRPr="00ED3478" w:rsidRDefault="00930C32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Rural </w:t>
            </w:r>
          </w:p>
        </w:tc>
        <w:tc>
          <w:tcPr>
            <w:tcW w:w="1701" w:type="dxa"/>
          </w:tcPr>
          <w:p w14:paraId="4233DC94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95" w:type="dxa"/>
          </w:tcPr>
          <w:p w14:paraId="5AA1FD58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1381022C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57" w:type="dxa"/>
          </w:tcPr>
          <w:p w14:paraId="573D065C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78" w:type="dxa"/>
          </w:tcPr>
          <w:p w14:paraId="5B29CFFC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019" w:type="dxa"/>
            <w:gridSpan w:val="2"/>
          </w:tcPr>
          <w:p w14:paraId="6E1CEB35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930C32" w:rsidRPr="00ED3478" w14:paraId="4DDCD13E" w14:textId="77777777" w:rsidTr="00930C32">
        <w:tc>
          <w:tcPr>
            <w:tcW w:w="2410" w:type="dxa"/>
          </w:tcPr>
          <w:p w14:paraId="2FA25677" w14:textId="77777777" w:rsidR="00930C32" w:rsidRPr="00ED3478" w:rsidRDefault="00930C32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Urban non-teaching</w:t>
            </w:r>
          </w:p>
        </w:tc>
        <w:tc>
          <w:tcPr>
            <w:tcW w:w="1701" w:type="dxa"/>
          </w:tcPr>
          <w:p w14:paraId="01DBCE21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6 (1.10-1.23)</w:t>
            </w:r>
          </w:p>
        </w:tc>
        <w:tc>
          <w:tcPr>
            <w:tcW w:w="1095" w:type="dxa"/>
          </w:tcPr>
          <w:p w14:paraId="687F729F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7C5D2529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23 (0.97-5.13)</w:t>
            </w:r>
          </w:p>
        </w:tc>
        <w:tc>
          <w:tcPr>
            <w:tcW w:w="1057" w:type="dxa"/>
          </w:tcPr>
          <w:p w14:paraId="1C67A037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60</w:t>
            </w:r>
          </w:p>
        </w:tc>
        <w:tc>
          <w:tcPr>
            <w:tcW w:w="1778" w:type="dxa"/>
          </w:tcPr>
          <w:p w14:paraId="4E7A1D72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33 (1.23-1.45)</w:t>
            </w:r>
          </w:p>
        </w:tc>
        <w:tc>
          <w:tcPr>
            <w:tcW w:w="1019" w:type="dxa"/>
            <w:gridSpan w:val="2"/>
          </w:tcPr>
          <w:p w14:paraId="3DC8727C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30C32" w:rsidRPr="00ED3478" w14:paraId="6F227402" w14:textId="77777777" w:rsidTr="00930C32">
        <w:tc>
          <w:tcPr>
            <w:tcW w:w="2410" w:type="dxa"/>
            <w:tcBorders>
              <w:bottom w:val="single" w:sz="4" w:space="0" w:color="auto"/>
            </w:tcBorders>
          </w:tcPr>
          <w:p w14:paraId="2B541B54" w14:textId="77777777" w:rsidR="00930C32" w:rsidRPr="00ED3478" w:rsidRDefault="00930C32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Urban teach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A93D41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4 (1.09-1.20)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B9FDB59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3EAEE563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29 (1.06-4.94)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56A2CAC6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3E49F688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28 (1.19-1.38)</w:t>
            </w:r>
          </w:p>
        </w:tc>
        <w:tc>
          <w:tcPr>
            <w:tcW w:w="1019" w:type="dxa"/>
            <w:gridSpan w:val="2"/>
            <w:tcBorders>
              <w:bottom w:val="single" w:sz="4" w:space="0" w:color="auto"/>
            </w:tcBorders>
          </w:tcPr>
          <w:p w14:paraId="368388C3" w14:textId="77777777" w:rsidR="00930C32" w:rsidRPr="00ED3478" w:rsidRDefault="00930C32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69DE8D54" w14:textId="77777777" w:rsidR="009B79C3" w:rsidRPr="00ED3478" w:rsidRDefault="009B79C3" w:rsidP="00124AC7">
      <w:pPr>
        <w:spacing w:line="240" w:lineRule="auto"/>
        <w:rPr>
          <w:rFonts w:cstheme="minorHAnsi"/>
          <w:sz w:val="20"/>
          <w:szCs w:val="20"/>
        </w:rPr>
        <w:sectPr w:rsidR="009B79C3" w:rsidRPr="00ED3478" w:rsidSect="00745EBF">
          <w:pgSz w:w="12240" w:h="15840"/>
          <w:pgMar w:top="720" w:right="720" w:bottom="720" w:left="720" w:header="708" w:footer="0" w:gutter="0"/>
          <w:cols w:space="708"/>
          <w:docGrid w:linePitch="360"/>
        </w:sectPr>
      </w:pPr>
    </w:p>
    <w:p w14:paraId="75DCF940" w14:textId="6CB06B18" w:rsidR="002B27A6" w:rsidRPr="008F4F1C" w:rsidRDefault="002A06F7" w:rsidP="00124AC7">
      <w:pPr>
        <w:spacing w:line="240" w:lineRule="auto"/>
        <w:rPr>
          <w:rFonts w:ascii="Arial" w:hAnsi="Arial" w:cs="Arial"/>
          <w:b/>
          <w:bCs/>
        </w:rPr>
      </w:pPr>
      <w:r w:rsidRPr="008F4F1C">
        <w:rPr>
          <w:rFonts w:ascii="Arial" w:hAnsi="Arial" w:cs="Arial"/>
          <w:b/>
          <w:bCs/>
          <w:szCs w:val="20"/>
        </w:rPr>
        <w:lastRenderedPageBreak/>
        <w:t>Supplementary Table</w:t>
      </w:r>
      <w:r w:rsidR="002B27A6" w:rsidRPr="008F4F1C">
        <w:rPr>
          <w:rFonts w:ascii="Arial" w:hAnsi="Arial" w:cs="Arial"/>
          <w:b/>
          <w:bCs/>
        </w:rPr>
        <w:t xml:space="preserve"> </w:t>
      </w:r>
      <w:r w:rsidRPr="008F4F1C">
        <w:rPr>
          <w:rFonts w:ascii="Arial" w:hAnsi="Arial" w:cs="Arial"/>
          <w:b/>
          <w:bCs/>
        </w:rPr>
        <w:t>S</w:t>
      </w:r>
      <w:r w:rsidR="0032563C" w:rsidRPr="008F4F1C">
        <w:rPr>
          <w:rFonts w:ascii="Arial" w:hAnsi="Arial" w:cs="Arial"/>
          <w:b/>
          <w:bCs/>
        </w:rPr>
        <w:t>4</w:t>
      </w:r>
      <w:r w:rsidR="002B27A6" w:rsidRPr="008F4F1C">
        <w:rPr>
          <w:rFonts w:ascii="Arial" w:hAnsi="Arial" w:cs="Arial"/>
          <w:b/>
          <w:bCs/>
        </w:rPr>
        <w:t xml:space="preserve">. Predicted probabilities and standard errors of having overall, primary, secondary, and other hypertension by </w:t>
      </w:r>
      <w:r w:rsidR="00D00457" w:rsidRPr="008F4F1C">
        <w:rPr>
          <w:rFonts w:ascii="Arial" w:hAnsi="Arial" w:cs="Arial"/>
          <w:b/>
          <w:bCs/>
        </w:rPr>
        <w:t xml:space="preserve">age, sex, race groups, and </w:t>
      </w:r>
      <w:r w:rsidR="002B27A6" w:rsidRPr="008F4F1C">
        <w:rPr>
          <w:rFonts w:ascii="Arial" w:hAnsi="Arial" w:cs="Arial"/>
          <w:b/>
          <w:bCs/>
        </w:rPr>
        <w:t>cancer type</w:t>
      </w:r>
      <w:r w:rsidR="000E7F85" w:rsidRPr="008F4F1C">
        <w:rPr>
          <w:rFonts w:ascii="Arial" w:hAnsi="Arial" w:cs="Arial"/>
          <w:b/>
          <w:bCs/>
        </w:rPr>
        <w:t xml:space="preserve"> among hospitalized patients with cancer: results from </w:t>
      </w:r>
      <w:r w:rsidR="000E7F85" w:rsidRPr="008F4F1C">
        <w:rPr>
          <w:rFonts w:ascii="Arial" w:hAnsi="Arial" w:cs="Arial"/>
          <w:b/>
          <w:bCs/>
          <w:iCs/>
        </w:rPr>
        <w:t>multinomial logistic regression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9"/>
        <w:gridCol w:w="850"/>
        <w:gridCol w:w="1140"/>
        <w:gridCol w:w="1138"/>
        <w:gridCol w:w="1140"/>
        <w:gridCol w:w="1138"/>
        <w:gridCol w:w="1140"/>
        <w:gridCol w:w="1138"/>
        <w:gridCol w:w="1138"/>
        <w:gridCol w:w="1138"/>
        <w:gridCol w:w="1138"/>
        <w:gridCol w:w="1143"/>
      </w:tblGrid>
      <w:tr w:rsidR="00227210" w:rsidRPr="00ED3478" w14:paraId="1DE50D7F" w14:textId="77777777" w:rsidTr="000E7F85">
        <w:trPr>
          <w:trHeight w:val="300"/>
        </w:trPr>
        <w:tc>
          <w:tcPr>
            <w:tcW w:w="7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4BC9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48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E3115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DA056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7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CD571" w14:textId="2F13F86C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ce</w:t>
            </w:r>
            <w:r w:rsidR="000E7F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/Ethnicity </w:t>
            </w:r>
          </w:p>
        </w:tc>
      </w:tr>
      <w:tr w:rsidR="00227210" w:rsidRPr="00ED3478" w14:paraId="47FCBD09" w14:textId="77777777" w:rsidTr="000E7F85">
        <w:trPr>
          <w:trHeight w:val="300"/>
        </w:trPr>
        <w:tc>
          <w:tcPr>
            <w:tcW w:w="7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437283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D0053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8-54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2705B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D24CD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69D331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5+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D7EF6A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8B5EF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8788E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59444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59C6A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E72B0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2B528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227210" w:rsidRPr="00ED3478" w14:paraId="7CD77EED" w14:textId="77777777" w:rsidTr="000E7F85">
        <w:trPr>
          <w:trHeight w:val="300"/>
        </w:trPr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ECE5A0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Overall hypertension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31FF6C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2092FA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B331E7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8E1D6B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0B7C0C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A29AAC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1488CE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D13C40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012F02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750558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5ABB7C" w14:textId="77777777" w:rsidR="00227210" w:rsidRPr="00ED3478" w:rsidRDefault="00227210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D2099" w:rsidRPr="00ED3478" w14:paraId="736439F3" w14:textId="77777777" w:rsidTr="000E7F85">
        <w:trPr>
          <w:trHeight w:val="300"/>
        </w:trPr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461A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All cance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E744F6" w14:textId="2791A0FF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6.45% (0.00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4D7266" w14:textId="18DA2803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5.65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2A9584" w14:textId="043DB89C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2.13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B68FFE" w14:textId="4EDFF104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9.33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BECF1B" w14:textId="002E1713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7.37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1C0264" w14:textId="0337E79B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6.09% 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94B064" w14:textId="12BCE58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4.34% 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3F9BC2" w14:textId="73BE2114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8.73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473A7D" w14:textId="6007ED4B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7.86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9BC585" w14:textId="2B274391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8.04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F55FAD" w14:textId="1C57EC0B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5.79% (0.004)</w:t>
            </w:r>
          </w:p>
        </w:tc>
      </w:tr>
      <w:tr w:rsidR="008D2099" w:rsidRPr="00ED3478" w14:paraId="3BCE3DBA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011C4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867B05" w14:textId="740717B8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6.58% (0.00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2A6175" w14:textId="4F25D0C0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4.74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E99C0C" w14:textId="78C62698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1.45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144A55" w14:textId="64C3950B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9.05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746DC7" w14:textId="3E39C2B4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2.36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A44F66" w14:textId="48EF48F5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1.24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86C94F" w14:textId="1ECEC97B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8.27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E59997" w14:textId="7E142B6D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3.07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42110B" w14:textId="66D2FA31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1.63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94AF03" w14:textId="46D524E8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1.85% (0.00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0ABBAA" w14:textId="79F5C2D3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9.78% (0.005)</w:t>
            </w:r>
          </w:p>
        </w:tc>
      </w:tr>
      <w:tr w:rsidR="008D2099" w:rsidRPr="00ED3478" w14:paraId="1F0ADE44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2E1A8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37E91C" w14:textId="64402418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3.34% (0.00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F6B368" w14:textId="0BB587E9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2.79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4D8DA0" w14:textId="4E2BAB4B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9.38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3EFBBA" w14:textId="7C57382E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6.40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4C0F25" w14:textId="3913380B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4.60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EDF2F5" w14:textId="0ACF58FD" w:rsidR="008D2099" w:rsidRPr="00ED3478" w:rsidRDefault="0097561C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8E65CB" w14:textId="5EA2FF72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1.71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E3C67C" w14:textId="2E2EB2C6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6.81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423D31" w14:textId="508D2128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5.33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3258D8" w14:textId="513DE375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5.58% (0.00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871A5C" w14:textId="4E4BD6DF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3.43% (0.005)</w:t>
            </w:r>
          </w:p>
        </w:tc>
      </w:tr>
      <w:tr w:rsidR="008D2099" w:rsidRPr="00ED3478" w14:paraId="4111B803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9BEF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Lung/Bronch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5419BB" w14:textId="4E7EFAE8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9.21% (0.00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6C0927" w14:textId="786C8493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8.39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A7FE6C" w14:textId="7626E3A0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4.70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D86C99" w14:textId="4CF76470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71.59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CAEAB2" w14:textId="49D50B82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3.60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9A8295" w14:textId="0D274682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2.32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9078C1" w14:textId="36C89942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0.86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7549DF" w14:textId="48AC3D03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74.57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9FCDFA" w14:textId="12AD733C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4.33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AD9AC2" w14:textId="232A81CA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4.49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16BB06" w14:textId="30C1F6AE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2.28% (0.004)</w:t>
            </w:r>
          </w:p>
        </w:tc>
      </w:tr>
      <w:tr w:rsidR="008D2099" w:rsidRPr="00ED3478" w14:paraId="44F44C3F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14F8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Colon/Rectu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AA4BAE" w14:textId="1C2131F4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6.13% (0.00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262707" w14:textId="40860EB8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5.38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B4290F" w14:textId="71EF81B5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1.88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98057B" w14:textId="0C4FE6EE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9.06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172225" w14:textId="705AFAC5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7.68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858C7B" w14:textId="6D534E40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6.43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6B1684" w14:textId="2FEDE2AA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4.81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4B8031" w14:textId="541D5F82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8.97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81AEF0" w14:textId="05E5F092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8.28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2136E8" w14:textId="614ACB8E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8.46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4436BA" w14:textId="0D700179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6.26% (0.004)</w:t>
            </w:r>
          </w:p>
        </w:tc>
      </w:tr>
      <w:tr w:rsidR="008D2099" w:rsidRPr="00ED3478" w14:paraId="3804FEA9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DC15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91119B" w14:textId="1CF52E3D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4.51% (0.01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5D4A71" w14:textId="04FBA53E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3.84% (0.01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FD9084" w14:textId="44FEEF26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0.48% (0.01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9DEC07" w14:textId="0329646B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7.92% (0.01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747460" w14:textId="65FE07A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6.58% (0.01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A16AAE" w14:textId="5D788702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5.27% (0.01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866CF3" w14:textId="73E03370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5.41% (0.01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0E9B05" w14:textId="7B22361C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9.75% (0.01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5DC225" w14:textId="6A82DC10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8.94% (0.01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EDC92E" w14:textId="39413073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9.10% (0.01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4BA4FA" w14:textId="14EC6F11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6.84% (0.016)</w:t>
            </w:r>
          </w:p>
        </w:tc>
      </w:tr>
      <w:tr w:rsidR="008D2099" w:rsidRPr="00ED3478" w14:paraId="44E01B1B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A6C57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0B225E" w14:textId="4D6D96FF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0.76% (0.00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32450A" w14:textId="00469AD8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9.59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8F891F" w14:textId="2FAEFAA8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5.96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8C20BC" w14:textId="66D2BC9F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73.50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D0A828" w14:textId="3D9B13D3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6.75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CFFAE6" w14:textId="01546D5B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5.10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D9007A" w14:textId="1EF3FE86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4.78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F427A1" w14:textId="11781295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78.54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A12720" w14:textId="466D8A13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8.37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66D616" w14:textId="7356D5FA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8.45% (0.00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2FCD35" w14:textId="655BBC86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5.95% (0.006)</w:t>
            </w:r>
          </w:p>
        </w:tc>
      </w:tr>
      <w:tr w:rsidR="008D2099" w:rsidRPr="00ED3478" w14:paraId="25638C80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C522" w14:textId="5A4E7CD9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Non-</w:t>
            </w:r>
            <w:r w:rsidR="003256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</w:t>
            </w:r>
            <w:r w:rsidR="0032563C"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dgkin 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A387EA" w14:textId="0B5C3F51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3.64% (0.00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A1D854" w14:textId="6CF5C9B5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2.62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F4CA75" w14:textId="2C48294E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9.31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07D054" w14:textId="6765553F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7.05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D02107" w14:textId="35844FC4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4.90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8FBC6C" w14:textId="2FF4F20A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3.47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3C3B86" w14:textId="62F62952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2.17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C457AC" w14:textId="189C17C4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7.01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645314" w14:textId="3748800A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5.81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D3E7D4" w14:textId="7364BE32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5.96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718762" w14:textId="7AE177B3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3.56% (0.006)</w:t>
            </w:r>
          </w:p>
        </w:tc>
      </w:tr>
      <w:tr w:rsidR="008D2099" w:rsidRPr="00ED3478" w14:paraId="6899C2A5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1D26E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Kidney/Renal pelv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C2AE31" w14:textId="36BA11D4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9.15% (0.00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A13464" w14:textId="1B4AB8FA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8.24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63A8B6" w14:textId="1CA702D3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74.02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4C2A6E" w14:textId="4E240E60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80.37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048F68" w14:textId="58485BC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7.77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FE73A1" w14:textId="6AF5D880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6.35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A6C239" w14:textId="747FA653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5.28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7603A4" w14:textId="601CB9DB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78.57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765283" w14:textId="49130291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8.71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4864AD" w14:textId="79563FC0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8.82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4B08B4" w14:textId="7CD8A919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6.54% (0.005)</w:t>
            </w:r>
          </w:p>
        </w:tc>
      </w:tr>
      <w:tr w:rsidR="008D2099" w:rsidRPr="00ED3478" w14:paraId="6922B7BB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D2B4D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Corpus uteri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03105F" w14:textId="1EDC2A22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2.15% (0.00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97FFD3" w14:textId="7F490C2D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1.95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3E3078" w14:textId="30651289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8.12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D65E3C" w14:textId="3084D2BC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74.53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E9FA57" w14:textId="55C4EBE3" w:rsidR="008D2099" w:rsidRPr="00ED3478" w:rsidRDefault="0097561C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35AD93" w14:textId="623662A8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2.65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50D5A9" w14:textId="5B73B26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9.69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21BEF0" w14:textId="008FFE6D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73.52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A6D17C" w14:textId="2F204961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3.13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BF42C9" w14:textId="04ABE768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3.34% (0.00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71F075" w14:textId="51D9459A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1.24% (0.007)</w:t>
            </w:r>
          </w:p>
        </w:tc>
      </w:tr>
      <w:tr w:rsidR="008D2099" w:rsidRPr="00ED3478" w14:paraId="00A404D4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6B41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F29326" w14:textId="17500BB6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3.42% (0.00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04006E" w14:textId="74DE1058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2.20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915DD2" w14:textId="0625E7E6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8.86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C8FD74" w14:textId="773E13A1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6.64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B045E0" w14:textId="238406B8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1.67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756A3C" w14:textId="1B0284CE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0.25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793AB0" w14:textId="4AADA302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8.76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CD694D" w14:textId="02536B35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3.45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4D7015" w14:textId="55447DCF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2.31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D1CFE9" w14:textId="3F9B58D3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2.47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220845" w14:textId="45AB735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0.09% (0.005)</w:t>
            </w:r>
          </w:p>
        </w:tc>
      </w:tr>
      <w:tr w:rsidR="008D2099" w:rsidRPr="00ED3478" w14:paraId="060A21F8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59F09D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708856" w14:textId="5D749E88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0.33% (0.00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2B0D4C" w14:textId="5DF29DA6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9.84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A9C15D" w14:textId="3F96C5C4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6.10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6BD715" w14:textId="162DCF9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72.81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26F300" w14:textId="76819018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4.05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451B5F" w14:textId="6381EA6B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2.85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37D339" w14:textId="0A0AF4E6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0.99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AEDEAA" w14:textId="6161CFDA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74.61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A0F8FF" w14:textId="006FD629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4.41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7D3549" w14:textId="5D778EF3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4.59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722BE1" w14:textId="4EB3F8FD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2.45% (0.005)</w:t>
            </w:r>
          </w:p>
        </w:tc>
      </w:tr>
      <w:tr w:rsidR="008D2099" w:rsidRPr="00ED3478" w14:paraId="301E5E05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5E8A8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7B4C66" w14:textId="6963D8C0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0.47% (0.00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2EB6F3" w14:textId="367F2B99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9.60% (0.00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2D7692" w14:textId="47B84AFF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6.32% (0.00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2AA743" w14:textId="0421FE3E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3.67% (0.00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5FA894" w14:textId="27234FB1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3.71% (0.00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D31D8A" w14:textId="10B4F180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2.67% (0.00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212701" w14:textId="08A177D2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1.01% (0.00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E20C1B" w14:textId="357E6F3C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5.69% (0.00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F7513C" w14:textId="4E7E1043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4.35% (0.00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F43415" w14:textId="5542AE69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4.58% (0.00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7EAF77" w14:textId="7A29C456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2.56% (0.008)</w:t>
            </w:r>
          </w:p>
        </w:tc>
      </w:tr>
      <w:tr w:rsidR="008D2099" w:rsidRPr="00ED3478" w14:paraId="58A7F55C" w14:textId="77777777" w:rsidTr="000E7F85">
        <w:trPr>
          <w:trHeight w:val="300"/>
        </w:trPr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09C50E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rimary hypertension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D95864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20D7E9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07C87B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A2F16D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1494CE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9D4AC7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4A60A7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6AAE87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B63771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79A355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7BDBB2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D2099" w:rsidRPr="00ED3478" w14:paraId="18928DEF" w14:textId="77777777" w:rsidTr="000E7F85">
        <w:trPr>
          <w:trHeight w:val="300"/>
        </w:trPr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C9F04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All cance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ED3910" w14:textId="29D01A52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8.08% (0.00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B30823" w14:textId="2F8E7AC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3.50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4BDAB8" w14:textId="080A0176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7.96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127A91" w14:textId="02E6D06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9.99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F4EF95" w14:textId="6BD6C72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2.25% 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97F7FB" w14:textId="29A3100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2.76% 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110B49" w14:textId="6FAB3D8D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1.17% 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EAC4B6" w14:textId="176535F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8.06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89681D" w14:textId="20D44CBA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2.91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6BECE4" w14:textId="0B90490D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3.32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6B9DD4" w14:textId="394F242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2.91% (0.005)</w:t>
            </w:r>
          </w:p>
        </w:tc>
      </w:tr>
      <w:tr w:rsidR="008D2099" w:rsidRPr="00ED3478" w14:paraId="28C966B2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BD1F9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932776" w14:textId="2C2AE15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2.57% (0.00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5DBC66" w14:textId="04143D3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8.19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11696D" w14:textId="177C788A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3.47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06424E" w14:textId="1D2903A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7.38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2A7DA7" w14:textId="497DD60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3.99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236F45" w14:textId="7B8821B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4.01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7090CC" w14:textId="3081F6D2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1.99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6F96B6" w14:textId="04E696A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1.93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F58B38" w14:textId="1D2E5FA2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4.26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EAF202" w14:textId="171790F6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4.61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530A92" w14:textId="7E20EF4D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3.61% (0.006)</w:t>
            </w:r>
          </w:p>
        </w:tc>
      </w:tr>
      <w:tr w:rsidR="008D2099" w:rsidRPr="00ED3478" w14:paraId="74DD81AC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58478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67C636" w14:textId="5089572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9.50% (0.00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2BDE8F" w14:textId="3FE2637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6.73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05DEB9" w14:textId="6B0DB6D2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2.02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3E6A0C" w14:textId="082B8F2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5.47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773E87" w14:textId="0A1F7E3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7.48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A697A9" w14:textId="5EC839C9" w:rsidR="008D2099" w:rsidRPr="00ED3478" w:rsidRDefault="0097561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150755" w14:textId="29835215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5.51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C73905" w14:textId="2DF0BBA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5.59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E3594B" w14:textId="075CEA1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8.01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E58257" w14:textId="128C383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8.41% (0.00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C61342" w14:textId="285545A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7.41% (0.007)</w:t>
            </w:r>
          </w:p>
        </w:tc>
      </w:tr>
      <w:tr w:rsidR="008D2099" w:rsidRPr="00ED3478" w14:paraId="55A12649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49440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Lung/Bronch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784353" w14:textId="6A5D45C5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9.53% (0.00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BBAC87" w14:textId="174A825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4.71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D6AE08" w14:textId="2076188C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9.00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DF2D77" w14:textId="6D987265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0.93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E00FC9" w14:textId="0C698E1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6.05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CA7EE5" w14:textId="487CFCD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6.66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72C7BF" w14:textId="7DFDBBC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5.30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65B8D7" w14:textId="0A1A5136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1.39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70E168" w14:textId="2EAA3ED6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6.90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840953" w14:textId="543976C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7.32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66BE58" w14:textId="3B8D89E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7.03% (0.006)</w:t>
            </w:r>
          </w:p>
        </w:tc>
      </w:tr>
      <w:tr w:rsidR="008D2099" w:rsidRPr="00ED3478" w14:paraId="65105AC5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6A313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Colon/Rectu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EAE09B" w14:textId="3FEF465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7.88% (0.00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B73F78" w14:textId="5969798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3.42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0AE264" w14:textId="3E6708C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7.98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9C03A7" w14:textId="11C9907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0.27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44D1AB" w14:textId="7CB8FA7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2.40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2C6936" w14:textId="5F6D1552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2.89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CCF929" w14:textId="76D7DB4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1.39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7F6ABE" w14:textId="52033F1A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8.35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2ED47C" w14:textId="6198B74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3.14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9A949B" w14:textId="3ABB77F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3.55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43C605" w14:textId="44F6AE9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3.11% (0.006)</w:t>
            </w:r>
          </w:p>
        </w:tc>
      </w:tr>
      <w:tr w:rsidR="008D2099" w:rsidRPr="00ED3478" w14:paraId="6CF2859A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7372B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Melanom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8C5346" w14:textId="469427CD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6.98% (0.01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63786D" w14:textId="3CC7BA9D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2.50% (0.01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0FB8D3" w14:textId="554EFC6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7.10% (0.01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325E95" w14:textId="52355C9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9.39% (0.01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632B22" w14:textId="642F26DC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2.00% (0.01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7A893F" w14:textId="7FF2C3B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2.52% (0.01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F0242E" w14:textId="1F4B8F7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1.75% (0.01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A8E0EF" w14:textId="30CA7FA6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7.97% (0.01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CA2423" w14:textId="638FD37A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3.35% (0.01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D94175" w14:textId="1FB0D6CC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3.79% (0.01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B11153" w14:textId="5E2D240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3.49% (0.018)</w:t>
            </w:r>
          </w:p>
        </w:tc>
      </w:tr>
      <w:tr w:rsidR="008D2099" w:rsidRPr="00ED3478" w14:paraId="503D3D81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C46BA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32290F" w14:textId="04CC0B2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5.23% (0.00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5DF5F8" w14:textId="22D5364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8.12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B21CE9" w14:textId="6891255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1.39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0BED1C" w14:textId="2351DCF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1.25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943C8A" w14:textId="1695995D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8.74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E34D27" w14:textId="042944C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0.05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13B4E6" w14:textId="3E403E6A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8.69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0FAC53" w14:textId="41A7443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0.41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52E503" w14:textId="48F0FEC5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9.26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287D67" w14:textId="606AB105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9.76% (0.00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5FC60A" w14:textId="7815E46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0.41% (0.008)</w:t>
            </w:r>
          </w:p>
        </w:tc>
      </w:tr>
      <w:tr w:rsidR="008D2099" w:rsidRPr="00ED3478" w14:paraId="03741688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D6FD4" w14:textId="7D34E621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Non-</w:t>
            </w:r>
            <w:r w:rsidR="003256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</w:t>
            </w:r>
            <w:r w:rsidR="0032563C"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dgkin 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67FC6B" w14:textId="7AE8509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4.06% (0.00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4B7DFF" w14:textId="3D68461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8.58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2D737B" w14:textId="645496D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2.96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B41956" w14:textId="1C2CD8A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5.03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3CE869" w14:textId="7F80713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7.44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ACDAC2" w14:textId="7D84DA3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7.93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5143C7" w14:textId="6CB484DC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6.53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A21A83" w14:textId="6459E92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2.95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DFD8BF" w14:textId="68515E8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8.13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8B0A54" w14:textId="14A4E63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8.53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180492" w14:textId="1521BA02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8.20% (0.006)</w:t>
            </w:r>
          </w:p>
        </w:tc>
      </w:tr>
      <w:tr w:rsidR="008D2099" w:rsidRPr="00ED3478" w14:paraId="2B416DFF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10972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Kidney/Renal pelv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240A12" w14:textId="49E99E4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4.88% (0.00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A31C19" w14:textId="226971B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8.73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79B078" w14:textId="423D541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1.60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73A6B6" w14:textId="45D0274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0.16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CF7A05" w14:textId="5D7F098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5.24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88ECDB" w14:textId="6D9E931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6.58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F35BA2" w14:textId="777D683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5.19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0F3A09" w14:textId="2112F87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7.56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32191F" w14:textId="6FD1DC6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5.93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FAC0C2" w14:textId="6100E442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6.44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C1AE1E" w14:textId="7A41A29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6.99% (0.008)</w:t>
            </w:r>
          </w:p>
        </w:tc>
      </w:tr>
      <w:tr w:rsidR="008D2099" w:rsidRPr="00ED3478" w14:paraId="2790872F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592DA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Corpus uteri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7F660D" w14:textId="4307B3A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5.35% (0.00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7AC4AF" w14:textId="1982FEA2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2.13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D83DBF" w14:textId="516F49D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6.64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C5AFDC" w14:textId="3570B7C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8.57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F88547" w14:textId="425DC0E4" w:rsidR="008D2099" w:rsidRPr="00ED3478" w:rsidRDefault="0097561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1DE676" w14:textId="6FB2E6FD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1.32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1F0566" w14:textId="3D54772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9.63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1EED4D" w14:textId="6C6B640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7.10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82753E" w14:textId="6EE9A3C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1.57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D8B64C" w14:textId="143DFD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1.99% (0.00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D6553B" w14:textId="293179CD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1.44% (0.008)</w:t>
            </w:r>
          </w:p>
        </w:tc>
      </w:tr>
      <w:tr w:rsidR="008D2099" w:rsidRPr="00ED3478" w14:paraId="536D44DB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EEC3D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D9DC04" w14:textId="6A1A7075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3.05% (0.00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DA6908" w14:textId="1359212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7.20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FC411B" w14:textId="5D5AB20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1.53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5A838B" w14:textId="7B6CD25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3.66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756A6D" w14:textId="18CD5F7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3.98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80A60D" w14:textId="19D443C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4.37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6EFB04" w14:textId="7F380FB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2.91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A0AE6F" w14:textId="24BEC535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9.65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5093F7" w14:textId="45A035E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4.53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495B0C" w14:textId="2E3FD85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4.89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36BFEA" w14:textId="625B9F7A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4.48% (0.007)</w:t>
            </w:r>
          </w:p>
        </w:tc>
      </w:tr>
      <w:tr w:rsidR="008D2099" w:rsidRPr="00ED3478" w14:paraId="1378F47E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75F06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A053E60" w14:textId="700200A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2.17% (0.004)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636B082" w14:textId="17E0181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8.17% (0.005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B1E3795" w14:textId="0B098D0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2.57% (0.004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1470620" w14:textId="087397B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4.39% (0.005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CC2DFE7" w14:textId="558F0E7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8.72% (0.004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B147882" w14:textId="6C2B72D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9.38% (0.004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B5FFA08" w14:textId="59E1094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7.79% (0.004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C07C079" w14:textId="292ECA8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4.01% (0.005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06FCB4E" w14:textId="031C8B0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9.44% (0.005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BD75829" w14:textId="790ECAF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9.88% (0.006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F5DFB28" w14:textId="478E02E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9.57% (0.007)</w:t>
            </w:r>
          </w:p>
        </w:tc>
      </w:tr>
      <w:tr w:rsidR="008D2099" w:rsidRPr="00ED3478" w14:paraId="3715A858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4839C7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7DD3D04" w14:textId="2E127BA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6.49% (0.007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D7AA55D" w14:textId="161DF1A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3.22% (0.009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5268B45" w14:textId="15CBB06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8.55% (0.009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2B9AF88" w14:textId="423AAC5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52.18% (0.010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88FC999" w14:textId="5FF17DE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6.50% (0.008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F35E093" w14:textId="4E782F5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6.50% (0.008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0F55A1E" w14:textId="73BD9C7C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5.03% (0.008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F8F0E42" w14:textId="4C29268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44.93% (0.009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E22E040" w14:textId="61B6D43D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7.32% (0.008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B01F521" w14:textId="3DF91CE6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7.68% (0.009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525D2D3" w14:textId="18D67D3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6.71% (0.009)</w:t>
            </w:r>
          </w:p>
        </w:tc>
      </w:tr>
      <w:tr w:rsidR="008D2099" w:rsidRPr="00ED3478" w14:paraId="2CCA6CE8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11CBAF" w14:textId="7698C12A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condary hypertension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BFEC31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D4D1C4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802E5D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7F6E50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B7ECAC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FF54D4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663AC2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E8F3FA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E48CF2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FFF28F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093F32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D2099" w:rsidRPr="00ED3478" w14:paraId="06C37DA0" w14:textId="77777777" w:rsidTr="000E7F85">
        <w:trPr>
          <w:trHeight w:val="300"/>
        </w:trPr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CC0D0FA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All cance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1DF8B6" w14:textId="7F5F905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5% (0.00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DC8ECF" w14:textId="21BDC1BF" w:rsidR="006E1411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1%</w:t>
            </w:r>
          </w:p>
          <w:p w14:paraId="64DB3B8D" w14:textId="0B2364B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887D78" w14:textId="2B4E90C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0</w:t>
            </w:r>
            <w:proofErr w:type="gramStart"/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% </w:t>
            </w:r>
            <w:r w:rsidR="0009406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ED3478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End"/>
            <w:r w:rsidRPr="00ED3478">
              <w:rPr>
                <w:rFonts w:cstheme="minorHAnsi"/>
                <w:color w:val="000000"/>
                <w:sz w:val="20"/>
                <w:szCs w:val="20"/>
              </w:rPr>
              <w:t>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04CED1" w14:textId="07BE8AD7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2%</w:t>
            </w:r>
          </w:p>
          <w:p w14:paraId="144237FE" w14:textId="60199F65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CA610E" w14:textId="33E11467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1%</w:t>
            </w:r>
          </w:p>
          <w:p w14:paraId="4B6AC51E" w14:textId="1D4EA2D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FF33C3" w14:textId="77777777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1%</w:t>
            </w:r>
          </w:p>
          <w:p w14:paraId="5A18F26E" w14:textId="5CD87308" w:rsidR="008D2099" w:rsidRP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B3D70A" w14:textId="76C1DBE9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1%</w:t>
            </w:r>
          </w:p>
          <w:p w14:paraId="0A193A55" w14:textId="3866396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4F81A4" w14:textId="061E69F7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4%</w:t>
            </w:r>
          </w:p>
          <w:p w14:paraId="04DF9697" w14:textId="1E18966C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1D9827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13% </w:t>
            </w:r>
          </w:p>
          <w:p w14:paraId="10A0CBD1" w14:textId="3F94E4E2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AC4F62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14% </w:t>
            </w:r>
          </w:p>
          <w:p w14:paraId="03B7C3CE" w14:textId="43C0D4B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936095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11% </w:t>
            </w:r>
          </w:p>
          <w:p w14:paraId="3BDF7620" w14:textId="1313AAFD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</w:tr>
      <w:tr w:rsidR="008D2099" w:rsidRPr="00ED3478" w14:paraId="398B2CBF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B707FE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BA5CD6" w14:textId="1D1E8E4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7% (0.00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DCF27D" w14:textId="57D3E6FF" w:rsidR="006E1411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5%</w:t>
            </w:r>
          </w:p>
          <w:p w14:paraId="2488551C" w14:textId="135F877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35E512" w14:textId="00158ABA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5</w:t>
            </w:r>
            <w:proofErr w:type="gramStart"/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% </w:t>
            </w:r>
            <w:r w:rsidR="0009406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ED3478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End"/>
            <w:r w:rsidRPr="00ED3478">
              <w:rPr>
                <w:rFonts w:cstheme="minorHAnsi"/>
                <w:color w:val="000000"/>
                <w:sz w:val="20"/>
                <w:szCs w:val="20"/>
              </w:rPr>
              <w:t>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8AB85A" w14:textId="77519C4D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6%</w:t>
            </w:r>
          </w:p>
          <w:p w14:paraId="37A1AB79" w14:textId="1D7EFBB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06FB10" w14:textId="10E623BF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6%</w:t>
            </w:r>
          </w:p>
          <w:p w14:paraId="503C02D1" w14:textId="2AFA4A7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E41003" w14:textId="67F60DE8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6%</w:t>
            </w:r>
          </w:p>
          <w:p w14:paraId="2944FF2B" w14:textId="02A2F02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2F2F7C" w14:textId="65806DF9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5%</w:t>
            </w:r>
          </w:p>
          <w:p w14:paraId="56FDD608" w14:textId="424D793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3AA4B7" w14:textId="0B07CA7E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8%</w:t>
            </w:r>
          </w:p>
          <w:p w14:paraId="6308E0B3" w14:textId="752D4EF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FCC646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6% </w:t>
            </w:r>
          </w:p>
          <w:p w14:paraId="66A10D2A" w14:textId="6062F92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C92D6E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7% </w:t>
            </w:r>
          </w:p>
          <w:p w14:paraId="4B82F1CD" w14:textId="086E4E9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3A2702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5% </w:t>
            </w:r>
          </w:p>
          <w:p w14:paraId="798334BD" w14:textId="54ED289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</w:tr>
      <w:tr w:rsidR="008D2099" w:rsidRPr="00ED3478" w14:paraId="7FCF80B7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407F6B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64F227" w14:textId="2934612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4% (0.00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0D66AD" w14:textId="44EFFFDE" w:rsidR="006E1411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3%</w:t>
            </w:r>
          </w:p>
          <w:p w14:paraId="0FAAAA8C" w14:textId="014F94D5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3EC380" w14:textId="4637B50D" w:rsidR="00094062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3%</w:t>
            </w:r>
          </w:p>
          <w:p w14:paraId="215D7150" w14:textId="55779FEA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700401" w14:textId="62297F8C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4%</w:t>
            </w:r>
          </w:p>
          <w:p w14:paraId="18D0C33C" w14:textId="03CF22A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A5A4E6" w14:textId="6D0F172A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3%</w:t>
            </w:r>
          </w:p>
          <w:p w14:paraId="1BDE9EFA" w14:textId="29DA741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85AFEA" w14:textId="76F8A961" w:rsidR="008D2099" w:rsidRPr="00ED3478" w:rsidRDefault="000E7F85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31C6BD" w14:textId="3C86E9A5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3%</w:t>
            </w:r>
          </w:p>
          <w:p w14:paraId="11BA8EB5" w14:textId="7A3D63FC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F18BC3" w14:textId="1EBE3F14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4%</w:t>
            </w:r>
          </w:p>
          <w:p w14:paraId="3D018268" w14:textId="72CE006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CAA69A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4% </w:t>
            </w:r>
          </w:p>
          <w:p w14:paraId="7DF4A2A6" w14:textId="2F4F505C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D382E0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4% </w:t>
            </w:r>
          </w:p>
          <w:p w14:paraId="2D10B676" w14:textId="62E0882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804D35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3% </w:t>
            </w:r>
          </w:p>
          <w:p w14:paraId="7534A5F4" w14:textId="36F73385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</w:tr>
      <w:tr w:rsidR="008D2099" w:rsidRPr="00ED3478" w14:paraId="3EDE9A47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89EF14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Lung/Bronch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A5C330" w14:textId="290E4DE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2% (0.00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BEFDB7" w14:textId="03869778" w:rsidR="006E1411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9%</w:t>
            </w:r>
          </w:p>
          <w:p w14:paraId="663DB1A5" w14:textId="4E28D6A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D3F41E" w14:textId="5D6D88B8" w:rsidR="00094062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7%</w:t>
            </w:r>
          </w:p>
          <w:p w14:paraId="67D50365" w14:textId="27DEF7C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195C0A" w14:textId="4E22E88A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9%</w:t>
            </w:r>
          </w:p>
          <w:p w14:paraId="71F02E94" w14:textId="305676D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4BBBAA" w14:textId="2C3FCCFA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8%</w:t>
            </w:r>
          </w:p>
          <w:p w14:paraId="2637CB65" w14:textId="39B3EB0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C42955" w14:textId="26A75A4E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8%</w:t>
            </w:r>
          </w:p>
          <w:p w14:paraId="45829D42" w14:textId="6A530A6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04FC00" w14:textId="7D4020BF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8%</w:t>
            </w:r>
          </w:p>
          <w:p w14:paraId="3ED7D653" w14:textId="30A214C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84AFCC" w14:textId="20354B5B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0%</w:t>
            </w:r>
          </w:p>
          <w:p w14:paraId="794616D3" w14:textId="5432BCE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D4DBF4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9% </w:t>
            </w:r>
          </w:p>
          <w:p w14:paraId="10E69358" w14:textId="496618D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4624FA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10% </w:t>
            </w:r>
          </w:p>
          <w:p w14:paraId="78AF3FA7" w14:textId="7F50B53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B47A1F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8% </w:t>
            </w:r>
          </w:p>
          <w:p w14:paraId="7629DBB5" w14:textId="091EC692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</w:tr>
      <w:tr w:rsidR="008D2099" w:rsidRPr="00ED3478" w14:paraId="032BF74F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D16271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Colon/Rectu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BA824A" w14:textId="55B625B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7% (0.00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085196" w14:textId="3798A139" w:rsidR="006E1411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6%</w:t>
            </w:r>
          </w:p>
          <w:p w14:paraId="19250077" w14:textId="2D18086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E6B267" w14:textId="756DE643" w:rsidR="00094062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5%</w:t>
            </w:r>
          </w:p>
          <w:p w14:paraId="3B8F95D2" w14:textId="7148FB8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F117B6" w14:textId="1427A163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6%</w:t>
            </w:r>
          </w:p>
          <w:p w14:paraId="0E7362CC" w14:textId="67ECA7E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821DC8" w14:textId="4F670EFB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6%</w:t>
            </w:r>
          </w:p>
          <w:p w14:paraId="7BA1E6DA" w14:textId="626B3FF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66DF8F" w14:textId="3FB69FFB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6%</w:t>
            </w:r>
          </w:p>
          <w:p w14:paraId="0D22229F" w14:textId="16724FAA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E3F0B1" w14:textId="5C243021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5%</w:t>
            </w:r>
          </w:p>
          <w:p w14:paraId="7196F71D" w14:textId="3B446BA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CD75F3" w14:textId="73575AEB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7%</w:t>
            </w:r>
          </w:p>
          <w:p w14:paraId="47930D12" w14:textId="448BA1DD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A2701C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6% </w:t>
            </w:r>
          </w:p>
          <w:p w14:paraId="6F6936FD" w14:textId="3D0721A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F37911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7% </w:t>
            </w:r>
          </w:p>
          <w:p w14:paraId="326F84BE" w14:textId="5C0564A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9826E9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5% </w:t>
            </w:r>
          </w:p>
          <w:p w14:paraId="7B44382C" w14:textId="32BDE21C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</w:tr>
      <w:tr w:rsidR="008D2099" w:rsidRPr="00ED3478" w14:paraId="6F67796E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BB46F9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9E9DEB" w14:textId="3007744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0% (0.00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7D9EF7" w14:textId="7947F004" w:rsidR="006E1411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0%</w:t>
            </w:r>
          </w:p>
          <w:p w14:paraId="071D1A97" w14:textId="702E910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158FCB" w14:textId="57CFB307" w:rsidR="00094062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0%</w:t>
            </w:r>
          </w:p>
          <w:p w14:paraId="0291BAA5" w14:textId="0856E82C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1A0756" w14:textId="5613EAD5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0%</w:t>
            </w:r>
          </w:p>
          <w:p w14:paraId="2BB210BA" w14:textId="482798B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F9197E" w14:textId="5524DEAB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0%</w:t>
            </w:r>
          </w:p>
          <w:p w14:paraId="69387FAB" w14:textId="65BD51D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712EF8" w14:textId="027F388A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0%</w:t>
            </w:r>
          </w:p>
          <w:p w14:paraId="3786BAA2" w14:textId="179B50A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88A09D" w14:textId="65A8C79E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0%</w:t>
            </w:r>
          </w:p>
          <w:p w14:paraId="46B2A7D3" w14:textId="2595812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889315" w14:textId="77777777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0% </w:t>
            </w:r>
          </w:p>
          <w:p w14:paraId="4EDD34B9" w14:textId="7AE5BCCA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A78994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0% </w:t>
            </w:r>
          </w:p>
          <w:p w14:paraId="173C8CB4" w14:textId="53B3D2B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373AE7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0% </w:t>
            </w:r>
          </w:p>
          <w:p w14:paraId="08EE93A9" w14:textId="78785A9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E492EA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0% </w:t>
            </w:r>
          </w:p>
          <w:p w14:paraId="43A36BB3" w14:textId="1D199136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</w:tr>
      <w:tr w:rsidR="008D2099" w:rsidRPr="00ED3478" w14:paraId="5091B1E1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AA7522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5C8312" w14:textId="6D0E9E3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8% (0.00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ED375A" w14:textId="16FEEF2A" w:rsidR="006E1411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3%</w:t>
            </w:r>
          </w:p>
          <w:p w14:paraId="6D1D5521" w14:textId="7F484E35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332DE2" w14:textId="4D29E4EA" w:rsidR="00094062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1%</w:t>
            </w:r>
          </w:p>
          <w:p w14:paraId="1957BC1E" w14:textId="1B3A0DE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496AE3" w14:textId="5B3FC9DC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3%</w:t>
            </w:r>
          </w:p>
          <w:p w14:paraId="55D87861" w14:textId="2B982ED5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93D2EC" w14:textId="392FE97E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2%</w:t>
            </w:r>
          </w:p>
          <w:p w14:paraId="6C8F04E4" w14:textId="3153CAB2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61F15D" w14:textId="7E1D682D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3%</w:t>
            </w:r>
          </w:p>
          <w:p w14:paraId="45BB8EFF" w14:textId="5D23AAF2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C283D3" w14:textId="49328BA5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2%</w:t>
            </w:r>
          </w:p>
          <w:p w14:paraId="4769A354" w14:textId="5B86930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F7BF54" w14:textId="77777777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14% </w:t>
            </w:r>
          </w:p>
          <w:p w14:paraId="3AABAD6D" w14:textId="447F76A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5E2D18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14% </w:t>
            </w:r>
          </w:p>
          <w:p w14:paraId="6728F541" w14:textId="1A55B71A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244176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15% </w:t>
            </w:r>
          </w:p>
          <w:p w14:paraId="2955A378" w14:textId="2DDB7BAC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40A493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12% </w:t>
            </w:r>
          </w:p>
          <w:p w14:paraId="556CF8CD" w14:textId="73E5141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</w:tr>
      <w:tr w:rsidR="008D2099" w:rsidRPr="00ED3478" w14:paraId="581B245A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61E3AD" w14:textId="4C3BAEE8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Non-</w:t>
            </w:r>
            <w:r w:rsidR="003256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</w:t>
            </w:r>
            <w:r w:rsidR="0032563C"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dgkin 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681CA5" w14:textId="15610EDD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32% (0.00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0B1A3F" w14:textId="3324182D" w:rsidR="006E1411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25%</w:t>
            </w:r>
          </w:p>
          <w:p w14:paraId="231FB3A5" w14:textId="0E7120FC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3CF2F4" w14:textId="0AC04B05" w:rsidR="00094062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22%</w:t>
            </w:r>
          </w:p>
          <w:p w14:paraId="123B90AB" w14:textId="4F73F2F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5077AE" w14:textId="0E0ABC09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26%</w:t>
            </w:r>
          </w:p>
          <w:p w14:paraId="1229ADCA" w14:textId="03964136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A536CD" w14:textId="4CDC681B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25%</w:t>
            </w:r>
          </w:p>
          <w:p w14:paraId="63FCE4AA" w14:textId="200F93C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80ECB6" w14:textId="3E92AE8C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25%</w:t>
            </w:r>
          </w:p>
          <w:p w14:paraId="77DD3621" w14:textId="14754266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86FAEF" w14:textId="1C3F096D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23%</w:t>
            </w:r>
          </w:p>
          <w:p w14:paraId="7C729129" w14:textId="4548162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03A7BF" w14:textId="77777777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31% </w:t>
            </w:r>
          </w:p>
          <w:p w14:paraId="5237D7CA" w14:textId="0373F17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E66870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28% </w:t>
            </w:r>
          </w:p>
          <w:p w14:paraId="435E5100" w14:textId="68F4EAF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F19644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30% </w:t>
            </w:r>
          </w:p>
          <w:p w14:paraId="14564711" w14:textId="01F02CC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1C1043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23% </w:t>
            </w:r>
          </w:p>
          <w:p w14:paraId="4CF11764" w14:textId="68F67CB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</w:tr>
      <w:tr w:rsidR="008D2099" w:rsidRPr="00ED3478" w14:paraId="4027A5DE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4E8669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Kidney/Renal pelv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872B54" w14:textId="3AE25CA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8% (0.00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D6D7E2" w14:textId="395968E6" w:rsidR="006E1411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2%</w:t>
            </w:r>
          </w:p>
          <w:p w14:paraId="239636C5" w14:textId="35FAAD4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138734" w14:textId="361A1247" w:rsidR="00094062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0%</w:t>
            </w:r>
          </w:p>
          <w:p w14:paraId="54BFE3C7" w14:textId="734152D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EE08FB" w14:textId="213BF5A7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1%</w:t>
            </w:r>
          </w:p>
          <w:p w14:paraId="60923CAE" w14:textId="480C177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DB9086" w14:textId="144BC291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2%</w:t>
            </w:r>
          </w:p>
          <w:p w14:paraId="652ED4EC" w14:textId="2D3413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88560D" w14:textId="3973DF50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2%</w:t>
            </w:r>
          </w:p>
          <w:p w14:paraId="50AB4949" w14:textId="7A06020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11DB42" w14:textId="2D4AC11A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2%</w:t>
            </w:r>
          </w:p>
          <w:p w14:paraId="56275068" w14:textId="4A558D12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6665E5" w14:textId="77777777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14% </w:t>
            </w:r>
          </w:p>
          <w:p w14:paraId="3D448C49" w14:textId="3146F65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C1325B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13% </w:t>
            </w:r>
          </w:p>
          <w:p w14:paraId="09C69295" w14:textId="2041435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87EA33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15% </w:t>
            </w:r>
          </w:p>
          <w:p w14:paraId="21F20B3D" w14:textId="501EAAB6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7F4A17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11% </w:t>
            </w:r>
          </w:p>
          <w:p w14:paraId="5DA5E3F9" w14:textId="76A8BD9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</w:tr>
      <w:tr w:rsidR="008D2099" w:rsidRPr="00ED3478" w14:paraId="5CFC5F21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130A64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Corpus uteri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8288E1" w14:textId="4F77C1FC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11% (0.00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69B189" w14:textId="27DECF66" w:rsidR="006E1411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8%</w:t>
            </w:r>
          </w:p>
          <w:p w14:paraId="57C9DE74" w14:textId="0924D77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46158B" w14:textId="29C74470" w:rsidR="00094062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7%</w:t>
            </w:r>
          </w:p>
          <w:p w14:paraId="7667E340" w14:textId="043696DC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89EF0C" w14:textId="5C9941FF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8%</w:t>
            </w:r>
          </w:p>
          <w:p w14:paraId="0A8609A9" w14:textId="50DB2E3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2D522A" w14:textId="7E85AE26" w:rsidR="008D2099" w:rsidRPr="00ED3478" w:rsidRDefault="000E7F85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C96028" w14:textId="6976D1D3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8%</w:t>
            </w:r>
          </w:p>
          <w:p w14:paraId="0CB5F0D3" w14:textId="305A21A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30EB1B" w14:textId="0E5C8CC2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8%</w:t>
            </w:r>
          </w:p>
          <w:p w14:paraId="3AE480C8" w14:textId="7B154625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3C84A5" w14:textId="77777777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10% </w:t>
            </w:r>
          </w:p>
          <w:p w14:paraId="6B2D3FFC" w14:textId="155FAB5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0AEE30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9% </w:t>
            </w:r>
          </w:p>
          <w:p w14:paraId="41FCA3C1" w14:textId="48B5870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635735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10% </w:t>
            </w:r>
          </w:p>
          <w:p w14:paraId="1422EAAC" w14:textId="5030777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B62A0C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7% </w:t>
            </w:r>
          </w:p>
          <w:p w14:paraId="1A918DDF" w14:textId="284A193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</w:tr>
      <w:tr w:rsidR="008D2099" w:rsidRPr="00ED3478" w14:paraId="026F0FE3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DA5AE4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DDB7DE" w14:textId="0906D7C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46% (0.00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7DD85E" w14:textId="0F90A0AF" w:rsidR="006E1411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36%</w:t>
            </w:r>
          </w:p>
          <w:p w14:paraId="13E38DBA" w14:textId="22CCCA6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B1BEEE" w14:textId="3A710183" w:rsidR="00094062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31%</w:t>
            </w:r>
          </w:p>
          <w:p w14:paraId="1BC0D664" w14:textId="44B541F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94D2B8" w14:textId="1C53D150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38%</w:t>
            </w:r>
          </w:p>
          <w:p w14:paraId="4FED682F" w14:textId="5DA44FC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BCD016" w14:textId="5691B1EB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37%</w:t>
            </w:r>
          </w:p>
          <w:p w14:paraId="61C2B335" w14:textId="417C0AF2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B06EDE" w14:textId="2E6365A1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37%</w:t>
            </w:r>
          </w:p>
          <w:p w14:paraId="0561D3D2" w14:textId="247A8E4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590195" w14:textId="363EA27D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34%</w:t>
            </w:r>
          </w:p>
          <w:p w14:paraId="1507D16B" w14:textId="41B859C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C723F4" w14:textId="77777777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47% </w:t>
            </w:r>
          </w:p>
          <w:p w14:paraId="67F9BD33" w14:textId="36B95A3A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70804B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41% </w:t>
            </w:r>
          </w:p>
          <w:p w14:paraId="72DC4ABB" w14:textId="7960B0EE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69E574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45% </w:t>
            </w:r>
          </w:p>
          <w:p w14:paraId="082BD5C8" w14:textId="741583B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7579CD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34% </w:t>
            </w:r>
          </w:p>
          <w:p w14:paraId="14B51839" w14:textId="1077EAC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</w:tr>
      <w:tr w:rsidR="008D2099" w:rsidRPr="00ED3478" w14:paraId="07F78669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C12E62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31D6B48" w14:textId="133E246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8% (0.000)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EC2BFDF" w14:textId="1BEC5673" w:rsidR="006E1411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6%</w:t>
            </w:r>
          </w:p>
          <w:p w14:paraId="1AA94F26" w14:textId="67E246C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4853442" w14:textId="54BD46BA" w:rsidR="00094062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5%</w:t>
            </w:r>
          </w:p>
          <w:p w14:paraId="6C4E1BCD" w14:textId="55F6B4DC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2433177" w14:textId="7C4F3C50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6%</w:t>
            </w:r>
          </w:p>
          <w:p w14:paraId="0B8D84C2" w14:textId="7F649F6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F8DC493" w14:textId="06C9B4BD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6%</w:t>
            </w:r>
          </w:p>
          <w:p w14:paraId="4F2AAE90" w14:textId="3C87C49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961FB81" w14:textId="03276AE4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6%</w:t>
            </w:r>
          </w:p>
          <w:p w14:paraId="3377AAF9" w14:textId="6799FBE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19105EB" w14:textId="1A3C5119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5%</w:t>
            </w:r>
          </w:p>
          <w:p w14:paraId="10E6D213" w14:textId="699E863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E7AA74C" w14:textId="77777777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7% </w:t>
            </w:r>
          </w:p>
          <w:p w14:paraId="0215DE8D" w14:textId="15BB536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B74C4B6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6% </w:t>
            </w:r>
          </w:p>
          <w:p w14:paraId="1C076AD1" w14:textId="2FF66B0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B726DE4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7% </w:t>
            </w:r>
          </w:p>
          <w:p w14:paraId="6399921E" w14:textId="1194905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C18437E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5%</w:t>
            </w:r>
          </w:p>
          <w:p w14:paraId="1587709A" w14:textId="2CCE943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 (0.000)</w:t>
            </w:r>
          </w:p>
        </w:tc>
      </w:tr>
      <w:tr w:rsidR="008D2099" w:rsidRPr="00ED3478" w14:paraId="5DC7A2B1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EC220B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6E2C6CE" w14:textId="25D48FD8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3% (0.000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B4F21DE" w14:textId="16FFDC44" w:rsidR="006E1411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3%</w:t>
            </w:r>
          </w:p>
          <w:p w14:paraId="64F19943" w14:textId="4047BDF4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9197450" w14:textId="70B1DF50" w:rsidR="00094062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2%</w:t>
            </w:r>
          </w:p>
          <w:p w14:paraId="239183AC" w14:textId="3532CE19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667F5D4" w14:textId="72D0EC42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3%</w:t>
            </w:r>
          </w:p>
          <w:p w14:paraId="20751948" w14:textId="76CD8B5A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F2AE8B4" w14:textId="540484E7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3%</w:t>
            </w:r>
          </w:p>
          <w:p w14:paraId="475790AF" w14:textId="3CBB0E93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1718789" w14:textId="4C6B8588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3%</w:t>
            </w:r>
          </w:p>
          <w:p w14:paraId="055665E4" w14:textId="5EFA3FE1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D77F5AC" w14:textId="53EE96A9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0.03%</w:t>
            </w:r>
          </w:p>
          <w:p w14:paraId="5E8F86E9" w14:textId="339CB27B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42D0BEF" w14:textId="77777777" w:rsidR="000E7F8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4% </w:t>
            </w:r>
          </w:p>
          <w:p w14:paraId="4337837E" w14:textId="52710080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7E127CD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3% </w:t>
            </w:r>
          </w:p>
          <w:p w14:paraId="43BC535D" w14:textId="69AB336F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D12BE19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3% </w:t>
            </w:r>
          </w:p>
          <w:p w14:paraId="2AD6E16A" w14:textId="3FEE8936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1B1B266" w14:textId="77777777" w:rsidR="00E809F5" w:rsidRDefault="008D2099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0.03% </w:t>
            </w:r>
          </w:p>
          <w:p w14:paraId="1092760E" w14:textId="7756A2D5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</w:tr>
      <w:tr w:rsidR="008D2099" w:rsidRPr="00ED3478" w14:paraId="406EC05C" w14:textId="77777777" w:rsidTr="000E7F85">
        <w:trPr>
          <w:trHeight w:val="300"/>
        </w:trPr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B95590" w14:textId="7F3063BE" w:rsidR="008D2099" w:rsidRPr="00ED3478" w:rsidRDefault="008D2099" w:rsidP="000E7F8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ED347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lastRenderedPageBreak/>
              <w:t>Other</w:t>
            </w:r>
            <w:proofErr w:type="gramEnd"/>
            <w:r w:rsidRPr="00ED347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hypertension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14596B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B72B20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FE2883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652B25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34E016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85AE4B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7C484B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EE1EF1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25D824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E1E00D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5D400C" w14:textId="77777777" w:rsidR="008D2099" w:rsidRPr="00ED3478" w:rsidRDefault="008D2099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EFC" w:rsidRPr="00ED3478" w14:paraId="0BA62A22" w14:textId="77777777" w:rsidTr="000E7F85">
        <w:trPr>
          <w:trHeight w:val="300"/>
        </w:trPr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3D66582" w14:textId="77777777" w:rsidR="00924EFC" w:rsidRPr="00ED3478" w:rsidRDefault="00924EFC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All cance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010F23" w14:textId="06A09FB3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8.22% (0.00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AE5C33" w14:textId="5B1B4ADA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2.04% 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13E9FE" w14:textId="41136935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4.07% 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04A179" w14:textId="20B7F231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9.22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B35D87" w14:textId="4BD316C5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00% 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17AADB" w14:textId="7C1D5CA7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3.21% 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0270D9" w14:textId="0D7871C0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3.06% 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AFEDC8" w14:textId="60B0889F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0.53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41C6EE" w14:textId="6F762C9A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4.83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7977EB" w14:textId="2399FEEB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4.58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FA5BF2" w14:textId="65D5314B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2.78% (0.005)</w:t>
            </w:r>
          </w:p>
        </w:tc>
      </w:tr>
      <w:tr w:rsidR="00924EFC" w:rsidRPr="00ED3478" w14:paraId="6F3C565C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AB1E51" w14:textId="77777777" w:rsidR="00924EFC" w:rsidRPr="00ED3478" w:rsidRDefault="00924EFC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B6B33C" w14:textId="3ED105BA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.94% (0.00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8A8215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6.49% </w:t>
            </w:r>
          </w:p>
          <w:p w14:paraId="5F06EC46" w14:textId="48C7B57E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849FCF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7.93% </w:t>
            </w:r>
          </w:p>
          <w:p w14:paraId="27A318D1" w14:textId="7C663177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FBC62B" w14:textId="116D8B3A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1.61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C739AB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8.32% </w:t>
            </w:r>
          </w:p>
          <w:p w14:paraId="73EE3AF5" w14:textId="07F9CA01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374487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7.18% </w:t>
            </w:r>
          </w:p>
          <w:p w14:paraId="1558B2F5" w14:textId="6B6148EB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C9B746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6.24% </w:t>
            </w:r>
          </w:p>
          <w:p w14:paraId="06D60E7D" w14:textId="5F63FC0F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F68EB3" w14:textId="3C35A66C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1.06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683BBD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7.31% </w:t>
            </w:r>
          </w:p>
          <w:p w14:paraId="79CD5931" w14:textId="6A88BA84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7EEEAC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7.18% </w:t>
            </w:r>
          </w:p>
          <w:p w14:paraId="55E3A9C8" w14:textId="2BC876B6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B6718B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6.13% </w:t>
            </w:r>
          </w:p>
          <w:p w14:paraId="19F53699" w14:textId="54970C0F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3)</w:t>
            </w:r>
          </w:p>
        </w:tc>
      </w:tr>
      <w:tr w:rsidR="00924EFC" w:rsidRPr="00ED3478" w14:paraId="78D4FD39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C9EBE6" w14:textId="77777777" w:rsidR="00924EFC" w:rsidRPr="00ED3478" w:rsidRDefault="00924EFC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6BC6B8" w14:textId="764BC798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.80% (0.00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0BABB9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6.03% </w:t>
            </w:r>
          </w:p>
          <w:p w14:paraId="42B37DE6" w14:textId="2915D7FC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C77F2A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7.33% </w:t>
            </w:r>
          </w:p>
          <w:p w14:paraId="7AF1C089" w14:textId="4CAD3B44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743BC3" w14:textId="3F6EB867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0.89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DF44DB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7.08% </w:t>
            </w:r>
          </w:p>
          <w:p w14:paraId="31256236" w14:textId="39FC1C87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357834" w14:textId="4005AC34" w:rsidR="00924EFC" w:rsidRPr="00ED3478" w:rsidRDefault="00E809F5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538D63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6.17% </w:t>
            </w:r>
          </w:p>
          <w:p w14:paraId="58511A69" w14:textId="34AC26A6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6F1ED7" w14:textId="6D876D0F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1.18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5514C0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7.28% </w:t>
            </w:r>
          </w:p>
          <w:p w14:paraId="53FEEFC7" w14:textId="0FBBD132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50C5AA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7.13% </w:t>
            </w:r>
          </w:p>
          <w:p w14:paraId="76417EAE" w14:textId="2975ABE9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239772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6.00% </w:t>
            </w:r>
          </w:p>
          <w:p w14:paraId="49A5CDCD" w14:textId="0F2EB006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3)</w:t>
            </w:r>
          </w:p>
        </w:tc>
      </w:tr>
      <w:tr w:rsidR="00924EFC" w:rsidRPr="00ED3478" w14:paraId="41C7AD6B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03660D" w14:textId="77777777" w:rsidR="00924EFC" w:rsidRPr="00ED3478" w:rsidRDefault="00924EFC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Lung/Bronch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6EBB65" w14:textId="63D0C739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9.56% (0.00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17CDC9" w14:textId="5B77B3F7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3.60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3E656C" w14:textId="1A3FF7E7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63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C5AC11" w14:textId="23162559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0.57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66B4C2" w14:textId="23A3854D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7.46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31533C" w14:textId="533D96C4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58% 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53200D" w14:textId="7CCDB517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49% 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018B49" w14:textId="7AA93607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3.08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492CF5" w14:textId="488AA25A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7.34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4EB11C" w14:textId="0983419F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7.07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ED4DA0" w14:textId="0B792BF5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18% (0.005)</w:t>
            </w:r>
          </w:p>
        </w:tc>
      </w:tr>
      <w:tr w:rsidR="00924EFC" w:rsidRPr="00ED3478" w14:paraId="65E9361C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54C7DA" w14:textId="77777777" w:rsidR="00924EFC" w:rsidRPr="00ED3478" w:rsidRDefault="00924EFC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Colon/Rectu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83B1D6" w14:textId="42981C83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8.18% (0.00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4A4F0F" w14:textId="608AA481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1.90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C7D702" w14:textId="41D5DDAD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3.85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90120F" w14:textId="44A61681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8.73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11BB57" w14:textId="32BA38D8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22% 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4CD60C" w14:textId="2D23721D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3.49% 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BC2AE0" w14:textId="43DD8C7D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3.38% (0.00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C5CD22" w14:textId="25637BF7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0.55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5B7D2C" w14:textId="7497836D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08% (0.0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DDE983" w14:textId="7399DE7C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4.84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5408FA" w14:textId="70F93ED8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3.10% (0.005)</w:t>
            </w:r>
          </w:p>
        </w:tc>
      </w:tr>
      <w:tr w:rsidR="00924EFC" w:rsidRPr="00ED3478" w14:paraId="44E6AE9A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CDC177" w14:textId="77777777" w:rsidR="00924EFC" w:rsidRPr="00ED3478" w:rsidRDefault="00924EFC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83BE48" w14:textId="24ECD1CB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7.53% (0.00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27B802" w14:textId="2C390CD3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1.34% (0.00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CAF547" w14:textId="23ADB759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3.38% (0.01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306262" w14:textId="5A5F89C0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8.54% (0.01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3B2F48" w14:textId="1E348257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4.58% (0.01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91A34B" w14:textId="5F78F32F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2.76% (0.00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322852" w14:textId="3E163907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3.66% (0.01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41B4D8" w14:textId="75968B0B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1.79% (0.01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C3A141" w14:textId="2B612C78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59% (0.01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0E0BD5" w14:textId="49F3BAA7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32% (0.01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E8E6B0" w14:textId="264C8850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3.35% (0.011)</w:t>
            </w:r>
          </w:p>
        </w:tc>
      </w:tr>
      <w:tr w:rsidR="00924EFC" w:rsidRPr="00ED3478" w14:paraId="614B9F11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C51A6B" w14:textId="77777777" w:rsidR="00924EFC" w:rsidRPr="00ED3478" w:rsidRDefault="00924EFC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9357DC" w14:textId="61163143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34% (0.00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9E565C" w14:textId="2B6CCD21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1.34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63CD2F" w14:textId="08063326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4.46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C33BAB" w14:textId="70E4E935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2.13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D506C8" w14:textId="18D37D22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7.89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7203A4" w14:textId="047443F7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4.92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029461" w14:textId="7B60208F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5.97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0312FE" w14:textId="31CE193E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7.99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FC9E99" w14:textId="4AAB2CC6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8.97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5D2507" w14:textId="23E18C30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8.54% (0.00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626864" w14:textId="1ECBC244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5.43% (0.009)</w:t>
            </w:r>
          </w:p>
        </w:tc>
      </w:tr>
      <w:tr w:rsidR="00924EFC" w:rsidRPr="00ED3478" w14:paraId="6D8E306E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2227BE" w14:textId="2CC0A5DE" w:rsidR="00924EFC" w:rsidRPr="00ED3478" w:rsidRDefault="00924EFC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Non-</w:t>
            </w:r>
            <w:r w:rsidR="003256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</w:t>
            </w:r>
            <w:r w:rsidR="0032563C"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dgkin 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5B7254" w14:textId="09E8605B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9.26% (0.00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3DACDF" w14:textId="32C538A2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3.80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1DD53C" w14:textId="531A73D2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6.13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8A19B1" w14:textId="38DA1861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1.76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086C4C" w14:textId="21E619F5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7.22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2F8703" w14:textId="137E81E1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29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5B4B0B" w14:textId="77495F37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41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5AAD60" w14:textId="54D6AFF3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3.75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BA278D" w14:textId="4B28D791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7.40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8C005F" w14:textId="78E2AACB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7.13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F72689" w14:textId="2ABF14C6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13% (0.006)</w:t>
            </w:r>
          </w:p>
        </w:tc>
      </w:tr>
      <w:tr w:rsidR="00924EFC" w:rsidRPr="00ED3478" w14:paraId="6566C32C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E4E3ED" w14:textId="77777777" w:rsidR="00924EFC" w:rsidRPr="00ED3478" w:rsidRDefault="00924EFC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Kidney/Renal pelv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08A73C" w14:textId="7F8CC079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4.10% (0.00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045BC0" w14:textId="55C0EC46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9.39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40B302" w14:textId="65351F41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2.32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2040E5" w14:textId="41FCFB0C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0.10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6683FC" w14:textId="2137CD8F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2.41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E21882" w14:textId="74D5A463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9.65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D33BC0" w14:textId="43106812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9.98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A7F4AA" w14:textId="677548FD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0.86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61F546" w14:textId="197DF292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2.64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0B5E44" w14:textId="0FCF8AA8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2.23% (0.00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2C1677" w14:textId="28070AAD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9.44% (0.008)</w:t>
            </w:r>
          </w:p>
        </w:tc>
      </w:tr>
      <w:tr w:rsidR="00924EFC" w:rsidRPr="00ED3478" w14:paraId="5AE62B3E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5A5736" w14:textId="77777777" w:rsidR="00924EFC" w:rsidRPr="00ED3478" w:rsidRDefault="00924EFC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Corpus uteri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D07F7E" w14:textId="313158CE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6.69% (0.00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148EED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9.74% </w:t>
            </w:r>
          </w:p>
          <w:p w14:paraId="2FB7EC8D" w14:textId="35F3B286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FAA6A7" w14:textId="28E9FE3E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1.41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D82ECE" w14:textId="33CB5C0D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87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888262" w14:textId="08674330" w:rsidR="00924EFC" w:rsidRPr="00ED3478" w:rsidRDefault="00E809F5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FEB282" w14:textId="13EBB7C8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1.25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561613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9.98% </w:t>
            </w:r>
          </w:p>
          <w:p w14:paraId="5812F4F3" w14:textId="6209DC52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4BF24E" w14:textId="0150E026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6.32% (0.0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9B86FA" w14:textId="16B3CDFA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1.47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96338F" w14:textId="0AF19DD5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1.25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B741E1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9.72% </w:t>
            </w:r>
          </w:p>
          <w:p w14:paraId="3044CFD7" w14:textId="14999A0B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5)</w:t>
            </w:r>
          </w:p>
        </w:tc>
      </w:tr>
      <w:tr w:rsidR="00924EFC" w:rsidRPr="00ED3478" w14:paraId="7724A895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15D5F2" w14:textId="77777777" w:rsidR="00924EFC" w:rsidRPr="00ED3478" w:rsidRDefault="00924EFC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BD7863" w14:textId="3475E9AD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9.91% (0.00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C02EC7" w14:textId="2A926B8A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4.64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CF66B3" w14:textId="4E3450DE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7.02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A3DC22" w14:textId="480F3648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2.60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40EEE6" w14:textId="0AA235A3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7.32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19D2C9" w14:textId="0BF05AA7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51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B82BB6" w14:textId="1ED26122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50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718B8F" w14:textId="07E50C21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3.33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03A765" w14:textId="790EF8FE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7.37% (0.00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399B3E" w14:textId="4E733284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7.13% (0.0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05734B" w14:textId="3465D0BD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27% (0.006)</w:t>
            </w:r>
          </w:p>
        </w:tc>
      </w:tr>
      <w:tr w:rsidR="00924EFC" w:rsidRPr="00ED3478" w14:paraId="661DC3D8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646000" w14:textId="77777777" w:rsidR="00924EFC" w:rsidRPr="00ED3478" w:rsidRDefault="00924EFC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9C3D437" w14:textId="4105B3E2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8.08% (0.002)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8B11141" w14:textId="12D2BB0C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1.61% (0.002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BEFCB33" w14:textId="395E7BF3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3.48% (0.003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9531C2C" w14:textId="78C5E2C7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8.36% (0.003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46CAA1C" w14:textId="5A99F3C3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5.27% (0.003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7C6E41E" w14:textId="5F296943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3.41% (0.002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42A149C" w14:textId="52B81EFB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3.15% (0.002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D6589FA" w14:textId="7C8975BF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20.53% (0.004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B6B0579" w14:textId="4077162D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4.91% (0.003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3BDE200" w14:textId="339A8481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4.65% (0.004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693FB55" w14:textId="49DA1FA1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2.83% (0.005)</w:t>
            </w:r>
          </w:p>
        </w:tc>
      </w:tr>
      <w:tr w:rsidR="00924EFC" w:rsidRPr="00ED3478" w14:paraId="1A8B7532" w14:textId="77777777" w:rsidTr="000E7F85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EF18C0" w14:textId="77777777" w:rsidR="00924EFC" w:rsidRPr="00ED3478" w:rsidRDefault="00924EFC" w:rsidP="000E7F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5954B13" w14:textId="4FFC4A5D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3.94% (0.002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4A08C4C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6.35% </w:t>
            </w:r>
          </w:p>
          <w:p w14:paraId="5B6E0320" w14:textId="6CBC088A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63986EC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7.74% </w:t>
            </w:r>
          </w:p>
          <w:p w14:paraId="267AB9B2" w14:textId="1E330452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D3297B0" w14:textId="301E9186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1.46% (0.006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64B2303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7.19% </w:t>
            </w:r>
          </w:p>
          <w:p w14:paraId="28F2135B" w14:textId="7C8931DF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B963C01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6.14% </w:t>
            </w:r>
          </w:p>
          <w:p w14:paraId="69DD4A6B" w14:textId="7B8AEC40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DF2FEEB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5.95% </w:t>
            </w:r>
          </w:p>
          <w:p w14:paraId="697CEC32" w14:textId="6D88A370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87E27A2" w14:textId="6335A9EA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10.72% (0.006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6192A0E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7.00% </w:t>
            </w:r>
          </w:p>
          <w:p w14:paraId="1AC35A28" w14:textId="5E2A4154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799A472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6.86% </w:t>
            </w:r>
          </w:p>
          <w:p w14:paraId="53665E03" w14:textId="5E6F1C32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AAA0952" w14:textId="77777777" w:rsidR="00E809F5" w:rsidRDefault="00924EFC" w:rsidP="000E7F8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 xml:space="preserve">5.82% </w:t>
            </w:r>
          </w:p>
          <w:p w14:paraId="19317CBF" w14:textId="0C46940A" w:rsidR="00924EFC" w:rsidRPr="00ED3478" w:rsidRDefault="00924EFC" w:rsidP="000E7F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(0.004)</w:t>
            </w:r>
          </w:p>
        </w:tc>
      </w:tr>
    </w:tbl>
    <w:p w14:paraId="76CE7914" w14:textId="77777777" w:rsidR="00227210" w:rsidRPr="00ED3478" w:rsidRDefault="00227210" w:rsidP="002E24EF">
      <w:pPr>
        <w:spacing w:line="480" w:lineRule="auto"/>
        <w:rPr>
          <w:rFonts w:cstheme="minorHAnsi"/>
          <w:sz w:val="20"/>
          <w:szCs w:val="20"/>
        </w:rPr>
      </w:pPr>
    </w:p>
    <w:p w14:paraId="4B0A1612" w14:textId="77777777" w:rsidR="00227210" w:rsidRPr="00ED3478" w:rsidRDefault="00227210" w:rsidP="002E24EF">
      <w:pPr>
        <w:spacing w:line="480" w:lineRule="auto"/>
        <w:rPr>
          <w:rFonts w:cstheme="minorHAnsi"/>
          <w:sz w:val="20"/>
          <w:szCs w:val="20"/>
        </w:rPr>
      </w:pPr>
    </w:p>
    <w:p w14:paraId="75FE6216" w14:textId="6A07DF30" w:rsidR="00227210" w:rsidRPr="00ED3478" w:rsidRDefault="00227210" w:rsidP="002E24EF">
      <w:pPr>
        <w:spacing w:line="480" w:lineRule="auto"/>
        <w:rPr>
          <w:rFonts w:cstheme="minorHAnsi"/>
          <w:sz w:val="20"/>
          <w:szCs w:val="20"/>
        </w:rPr>
        <w:sectPr w:rsidR="00227210" w:rsidRPr="00ED3478" w:rsidSect="001013AF">
          <w:pgSz w:w="15840" w:h="12240" w:orient="landscape"/>
          <w:pgMar w:top="720" w:right="720" w:bottom="720" w:left="720" w:header="708" w:footer="0" w:gutter="0"/>
          <w:cols w:space="708"/>
          <w:docGrid w:linePitch="360"/>
        </w:sectPr>
      </w:pPr>
    </w:p>
    <w:p w14:paraId="59B6706A" w14:textId="10D0BFDE" w:rsidR="00C8701A" w:rsidRPr="008F4F1C" w:rsidRDefault="002A06F7" w:rsidP="000E7F85">
      <w:pPr>
        <w:pStyle w:val="a9"/>
        <w:rPr>
          <w:rFonts w:ascii="Arial" w:hAnsi="Arial" w:cs="Arial"/>
          <w:b/>
          <w:bCs/>
          <w:i/>
          <w:iCs/>
        </w:rPr>
      </w:pPr>
      <w:r w:rsidRPr="008F4F1C">
        <w:rPr>
          <w:rFonts w:ascii="Arial" w:hAnsi="Arial" w:cs="Arial"/>
          <w:b/>
          <w:bCs/>
          <w:szCs w:val="20"/>
        </w:rPr>
        <w:lastRenderedPageBreak/>
        <w:t>Supplementary Table</w:t>
      </w:r>
      <w:r w:rsidR="00FF27AE" w:rsidRPr="008F4F1C">
        <w:rPr>
          <w:rFonts w:ascii="Arial" w:hAnsi="Arial" w:cs="Arial"/>
          <w:b/>
          <w:bCs/>
        </w:rPr>
        <w:t xml:space="preserve"> </w:t>
      </w:r>
      <w:r w:rsidRPr="008F4F1C">
        <w:rPr>
          <w:rFonts w:ascii="Arial" w:hAnsi="Arial" w:cs="Arial"/>
          <w:b/>
          <w:bCs/>
        </w:rPr>
        <w:t>S</w:t>
      </w:r>
      <w:r w:rsidR="0032563C" w:rsidRPr="008F4F1C">
        <w:rPr>
          <w:rFonts w:ascii="Arial" w:hAnsi="Arial" w:cs="Arial"/>
          <w:b/>
          <w:bCs/>
        </w:rPr>
        <w:t>5</w:t>
      </w:r>
      <w:r w:rsidR="00FF27AE" w:rsidRPr="008F4F1C">
        <w:rPr>
          <w:rFonts w:ascii="Arial" w:hAnsi="Arial" w:cs="Arial"/>
          <w:b/>
          <w:bCs/>
        </w:rPr>
        <w:t xml:space="preserve">. </w:t>
      </w:r>
      <w:r w:rsidR="00C8701A" w:rsidRPr="008F4F1C">
        <w:rPr>
          <w:rFonts w:ascii="Arial" w:hAnsi="Arial" w:cs="Arial"/>
          <w:b/>
          <w:bCs/>
        </w:rPr>
        <w:t xml:space="preserve">Adjusted incidence rate ratio </w:t>
      </w:r>
      <w:r w:rsidR="00C126C3" w:rsidRPr="008F4F1C">
        <w:rPr>
          <w:rFonts w:ascii="Arial" w:hAnsi="Arial" w:cs="Arial"/>
          <w:b/>
          <w:bCs/>
        </w:rPr>
        <w:t xml:space="preserve">(IRR) </w:t>
      </w:r>
      <w:r w:rsidR="00C8701A" w:rsidRPr="008F4F1C">
        <w:rPr>
          <w:rFonts w:ascii="Arial" w:hAnsi="Arial" w:cs="Arial"/>
          <w:b/>
          <w:bCs/>
        </w:rPr>
        <w:t>of length of stay</w:t>
      </w:r>
      <w:r w:rsidR="005D59DE" w:rsidRPr="008F4F1C">
        <w:rPr>
          <w:rFonts w:ascii="Arial" w:hAnsi="Arial" w:cs="Arial"/>
          <w:b/>
          <w:bCs/>
        </w:rPr>
        <w:t xml:space="preserve"> (days)</w:t>
      </w:r>
      <w:r w:rsidR="00C8701A" w:rsidRPr="008F4F1C">
        <w:rPr>
          <w:rFonts w:ascii="Arial" w:hAnsi="Arial" w:cs="Arial"/>
          <w:b/>
          <w:bCs/>
        </w:rPr>
        <w:t xml:space="preserve"> </w:t>
      </w:r>
      <w:r w:rsidR="000E7F85" w:rsidRPr="008F4F1C">
        <w:rPr>
          <w:rFonts w:ascii="Arial" w:hAnsi="Arial" w:cs="Arial"/>
          <w:b/>
          <w:bCs/>
        </w:rPr>
        <w:t>among hospitalized patients with cancer:</w:t>
      </w:r>
      <w:r w:rsidR="000E7F85" w:rsidRPr="008F4F1C">
        <w:rPr>
          <w:rFonts w:ascii="Arial" w:hAnsi="Arial" w:cs="Arial"/>
          <w:b/>
          <w:bCs/>
          <w:iCs/>
        </w:rPr>
        <w:t xml:space="preserve"> Results from negative binomial regression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62"/>
        <w:gridCol w:w="3439"/>
        <w:gridCol w:w="1799"/>
      </w:tblGrid>
      <w:tr w:rsidR="00D6627C" w:rsidRPr="00ED3478" w14:paraId="47F4C3F7" w14:textId="77777777" w:rsidTr="000F3DCE">
        <w:tc>
          <w:tcPr>
            <w:tcW w:w="2575" w:type="pct"/>
            <w:tcBorders>
              <w:top w:val="single" w:sz="4" w:space="0" w:color="auto"/>
              <w:bottom w:val="single" w:sz="4" w:space="0" w:color="auto"/>
            </w:tcBorders>
          </w:tcPr>
          <w:p w14:paraId="368E0C32" w14:textId="77777777" w:rsidR="00D6627C" w:rsidRPr="00ED3478" w:rsidRDefault="00D6627C" w:rsidP="000F3DC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D3478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</w:tcBorders>
          </w:tcPr>
          <w:p w14:paraId="02769FED" w14:textId="7DCBB386" w:rsidR="00D6627C" w:rsidRPr="00ED3478" w:rsidRDefault="00C8701A" w:rsidP="009B79C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D3478">
              <w:rPr>
                <w:rFonts w:cstheme="minorHAnsi"/>
                <w:b/>
                <w:bCs/>
                <w:sz w:val="20"/>
                <w:szCs w:val="20"/>
              </w:rPr>
              <w:t>IRR</w:t>
            </w:r>
            <w:r w:rsidR="00D6627C" w:rsidRPr="00ED3478">
              <w:rPr>
                <w:rFonts w:cstheme="minorHAns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1BE1FEB2" w14:textId="0AB31DC2" w:rsidR="00D6627C" w:rsidRPr="000F3DCE" w:rsidRDefault="00D6627C" w:rsidP="009B79C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3DCE">
              <w:rPr>
                <w:rFonts w:cstheme="minorHAnsi"/>
                <w:b/>
                <w:bCs/>
                <w:iCs/>
                <w:sz w:val="20"/>
                <w:szCs w:val="20"/>
              </w:rPr>
              <w:t>P</w:t>
            </w:r>
            <w:r w:rsidRPr="000F3DC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1013AF" w:rsidRPr="00ED3478" w14:paraId="4E4BEB50" w14:textId="77777777" w:rsidTr="000F3DCE">
        <w:tc>
          <w:tcPr>
            <w:tcW w:w="2575" w:type="pct"/>
            <w:tcBorders>
              <w:top w:val="single" w:sz="4" w:space="0" w:color="auto"/>
            </w:tcBorders>
            <w:vAlign w:val="bottom"/>
          </w:tcPr>
          <w:p w14:paraId="33A7FA68" w14:textId="22259113" w:rsidR="001013AF" w:rsidRPr="00ED3478" w:rsidRDefault="001013AF" w:rsidP="00A01E4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tient chara</w:t>
            </w:r>
            <w:r w:rsidR="000F3D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teristics </w:t>
            </w:r>
          </w:p>
        </w:tc>
        <w:tc>
          <w:tcPr>
            <w:tcW w:w="1592" w:type="pct"/>
            <w:tcBorders>
              <w:top w:val="single" w:sz="4" w:space="0" w:color="auto"/>
            </w:tcBorders>
          </w:tcPr>
          <w:p w14:paraId="4E3E2BF7" w14:textId="77777777" w:rsidR="001013AF" w:rsidRPr="00ED3478" w:rsidRDefault="001013AF" w:rsidP="00A01E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422987CF" w14:textId="77777777" w:rsidR="001013AF" w:rsidRPr="00ED3478" w:rsidRDefault="001013AF" w:rsidP="002E178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01E4C" w:rsidRPr="00ED3478" w14:paraId="15E8BBAC" w14:textId="77777777" w:rsidTr="000F3DCE">
        <w:tc>
          <w:tcPr>
            <w:tcW w:w="2575" w:type="pct"/>
            <w:vAlign w:val="bottom"/>
          </w:tcPr>
          <w:p w14:paraId="73A38011" w14:textId="33B026E2" w:rsidR="00A01E4C" w:rsidRPr="00ED3478" w:rsidRDefault="00A01E4C" w:rsidP="00A01E4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ypertension</w:t>
            </w:r>
            <w:r w:rsidR="0006096F"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types</w:t>
            </w:r>
          </w:p>
        </w:tc>
        <w:tc>
          <w:tcPr>
            <w:tcW w:w="1592" w:type="pct"/>
          </w:tcPr>
          <w:p w14:paraId="627501A9" w14:textId="77777777" w:rsidR="00A01E4C" w:rsidRPr="00ED3478" w:rsidRDefault="00A01E4C" w:rsidP="00A01E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3DCDA967" w14:textId="77777777" w:rsidR="00A01E4C" w:rsidRPr="00ED3478" w:rsidRDefault="00A01E4C" w:rsidP="002E178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01E4C" w:rsidRPr="00ED3478" w14:paraId="40F9C7D8" w14:textId="77777777" w:rsidTr="000F3DCE">
        <w:tc>
          <w:tcPr>
            <w:tcW w:w="2575" w:type="pct"/>
            <w:vAlign w:val="bottom"/>
          </w:tcPr>
          <w:p w14:paraId="344FA6E5" w14:textId="23C52D18" w:rsidR="00A01E4C" w:rsidRPr="00ED3478" w:rsidRDefault="00A01E4C" w:rsidP="00A01E4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="0006096F"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Non-hypertension</w:t>
            </w:r>
          </w:p>
        </w:tc>
        <w:tc>
          <w:tcPr>
            <w:tcW w:w="1592" w:type="pct"/>
          </w:tcPr>
          <w:p w14:paraId="6EC28025" w14:textId="56613EEF" w:rsidR="00A01E4C" w:rsidRPr="00ED3478" w:rsidRDefault="00A01E4C" w:rsidP="00A01E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36BB0D4B" w14:textId="5398AAA0" w:rsidR="00A01E4C" w:rsidRPr="00ED3478" w:rsidRDefault="00930C32" w:rsidP="002E17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82708C" w:rsidRPr="00ED3478" w14:paraId="16ECB007" w14:textId="77777777" w:rsidTr="000F3DCE">
        <w:tc>
          <w:tcPr>
            <w:tcW w:w="2575" w:type="pct"/>
            <w:vAlign w:val="bottom"/>
          </w:tcPr>
          <w:p w14:paraId="5CC9B590" w14:textId="283A3267" w:rsidR="0082708C" w:rsidRPr="00ED3478" w:rsidRDefault="0082708C" w:rsidP="008270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Primary hypertension</w:t>
            </w:r>
          </w:p>
        </w:tc>
        <w:tc>
          <w:tcPr>
            <w:tcW w:w="1592" w:type="pct"/>
            <w:shd w:val="clear" w:color="auto" w:fill="auto"/>
            <w:vAlign w:val="bottom"/>
          </w:tcPr>
          <w:p w14:paraId="41474A33" w14:textId="0F58AA08" w:rsidR="0082708C" w:rsidRPr="00ED3478" w:rsidRDefault="0082708C" w:rsidP="008270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0 (1.00-1.01)</w:t>
            </w:r>
          </w:p>
        </w:tc>
        <w:tc>
          <w:tcPr>
            <w:tcW w:w="833" w:type="pct"/>
          </w:tcPr>
          <w:p w14:paraId="66F66E27" w14:textId="1819AD5A" w:rsidR="0082708C" w:rsidRPr="00ED3478" w:rsidRDefault="0082708C" w:rsidP="008270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316</w:t>
            </w:r>
          </w:p>
        </w:tc>
      </w:tr>
      <w:tr w:rsidR="0082708C" w:rsidRPr="00ED3478" w14:paraId="75BFDA57" w14:textId="77777777" w:rsidTr="000F3DCE">
        <w:tc>
          <w:tcPr>
            <w:tcW w:w="2575" w:type="pct"/>
            <w:vAlign w:val="bottom"/>
          </w:tcPr>
          <w:p w14:paraId="059C4AD1" w14:textId="6C4B482C" w:rsidR="0082708C" w:rsidRPr="00ED3478" w:rsidRDefault="0082708C" w:rsidP="008270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Secondary hypertension</w:t>
            </w:r>
          </w:p>
        </w:tc>
        <w:tc>
          <w:tcPr>
            <w:tcW w:w="1592" w:type="pct"/>
            <w:shd w:val="clear" w:color="auto" w:fill="auto"/>
            <w:vAlign w:val="bottom"/>
          </w:tcPr>
          <w:p w14:paraId="57EEEDD8" w14:textId="577FC168" w:rsidR="0082708C" w:rsidRPr="00ED3478" w:rsidRDefault="0082708C" w:rsidP="008270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28 (1.17-1.39)</w:t>
            </w:r>
          </w:p>
        </w:tc>
        <w:tc>
          <w:tcPr>
            <w:tcW w:w="833" w:type="pct"/>
          </w:tcPr>
          <w:p w14:paraId="042760F9" w14:textId="1BC7B356" w:rsidR="0082708C" w:rsidRPr="00ED3478" w:rsidRDefault="0082708C" w:rsidP="008270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2708C" w:rsidRPr="00ED3478" w14:paraId="3A1E0E7A" w14:textId="77777777" w:rsidTr="000F3DCE">
        <w:tc>
          <w:tcPr>
            <w:tcW w:w="2575" w:type="pct"/>
            <w:vAlign w:val="bottom"/>
          </w:tcPr>
          <w:p w14:paraId="35903AFB" w14:textId="36F5705A" w:rsidR="0082708C" w:rsidRPr="00ED3478" w:rsidRDefault="0082708C" w:rsidP="0082708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  <w:proofErr w:type="gramEnd"/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ypertension</w:t>
            </w:r>
          </w:p>
        </w:tc>
        <w:tc>
          <w:tcPr>
            <w:tcW w:w="1592" w:type="pct"/>
            <w:shd w:val="clear" w:color="auto" w:fill="auto"/>
            <w:vAlign w:val="bottom"/>
          </w:tcPr>
          <w:p w14:paraId="793374A4" w14:textId="5B2B9E14" w:rsidR="0082708C" w:rsidRPr="00ED3478" w:rsidRDefault="0082708C" w:rsidP="008270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5 (1.13-1.17)</w:t>
            </w:r>
          </w:p>
        </w:tc>
        <w:tc>
          <w:tcPr>
            <w:tcW w:w="833" w:type="pct"/>
          </w:tcPr>
          <w:p w14:paraId="460EA007" w14:textId="0BF80A07" w:rsidR="0082708C" w:rsidRPr="00ED3478" w:rsidRDefault="0082708C" w:rsidP="008270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2708C" w:rsidRPr="00ED3478" w14:paraId="46FB7133" w14:textId="77777777" w:rsidTr="000F3DCE">
        <w:tc>
          <w:tcPr>
            <w:tcW w:w="2575" w:type="pct"/>
            <w:vAlign w:val="bottom"/>
          </w:tcPr>
          <w:p w14:paraId="140EA849" w14:textId="2EE9A247" w:rsidR="0082708C" w:rsidRPr="00ED3478" w:rsidRDefault="0082708C" w:rsidP="0082708C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1592" w:type="pct"/>
            <w:vAlign w:val="bottom"/>
          </w:tcPr>
          <w:p w14:paraId="115AABEC" w14:textId="370AE8E1" w:rsidR="0082708C" w:rsidRPr="00ED3478" w:rsidRDefault="0082708C" w:rsidP="008270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5E824770" w14:textId="269ED981" w:rsidR="0082708C" w:rsidRPr="00ED3478" w:rsidRDefault="0082708C" w:rsidP="008270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2708C" w:rsidRPr="00ED3478" w14:paraId="1DD343FF" w14:textId="77777777" w:rsidTr="000F3DCE">
        <w:tc>
          <w:tcPr>
            <w:tcW w:w="2575" w:type="pct"/>
            <w:vAlign w:val="bottom"/>
          </w:tcPr>
          <w:p w14:paraId="37327F61" w14:textId="54033D55" w:rsidR="0082708C" w:rsidRPr="00ED3478" w:rsidRDefault="0082708C" w:rsidP="0082708C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18-54 </w:t>
            </w:r>
          </w:p>
        </w:tc>
        <w:tc>
          <w:tcPr>
            <w:tcW w:w="1592" w:type="pct"/>
          </w:tcPr>
          <w:p w14:paraId="274D7B84" w14:textId="3376E6FE" w:rsidR="0082708C" w:rsidRPr="00ED3478" w:rsidRDefault="0082708C" w:rsidP="008270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6288312C" w14:textId="1EB6C5B9" w:rsidR="0082708C" w:rsidRPr="00ED3478" w:rsidRDefault="00930C32" w:rsidP="0082708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4A034F" w:rsidRPr="00ED3478" w14:paraId="516DF39D" w14:textId="77777777" w:rsidTr="000F3DCE">
        <w:tc>
          <w:tcPr>
            <w:tcW w:w="2575" w:type="pct"/>
            <w:vAlign w:val="bottom"/>
          </w:tcPr>
          <w:p w14:paraId="09D85D0E" w14:textId="1B54C0EB" w:rsidR="004A034F" w:rsidRPr="00ED3478" w:rsidRDefault="004A034F" w:rsidP="004A034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55-64</w:t>
            </w:r>
          </w:p>
        </w:tc>
        <w:tc>
          <w:tcPr>
            <w:tcW w:w="1592" w:type="pct"/>
            <w:shd w:val="clear" w:color="auto" w:fill="auto"/>
            <w:vAlign w:val="bottom"/>
          </w:tcPr>
          <w:p w14:paraId="4C76A42C" w14:textId="6814F96D" w:rsidR="004A034F" w:rsidRPr="00ED3478" w:rsidRDefault="004A034F" w:rsidP="004A03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3 (1.02-1.05)</w:t>
            </w:r>
          </w:p>
        </w:tc>
        <w:tc>
          <w:tcPr>
            <w:tcW w:w="833" w:type="pct"/>
          </w:tcPr>
          <w:p w14:paraId="7E850DC3" w14:textId="537AB7E0" w:rsidR="004A034F" w:rsidRPr="00ED3478" w:rsidRDefault="004A034F" w:rsidP="004A03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A034F" w:rsidRPr="00ED3478" w14:paraId="5AF3CAF1" w14:textId="77777777" w:rsidTr="000F3DCE">
        <w:tc>
          <w:tcPr>
            <w:tcW w:w="2575" w:type="pct"/>
            <w:vAlign w:val="bottom"/>
          </w:tcPr>
          <w:p w14:paraId="318B186E" w14:textId="1D79C573" w:rsidR="004A034F" w:rsidRPr="00ED3478" w:rsidRDefault="004A034F" w:rsidP="004A034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65-74</w:t>
            </w:r>
          </w:p>
        </w:tc>
        <w:tc>
          <w:tcPr>
            <w:tcW w:w="1592" w:type="pct"/>
            <w:shd w:val="clear" w:color="auto" w:fill="auto"/>
            <w:vAlign w:val="bottom"/>
          </w:tcPr>
          <w:p w14:paraId="40351285" w14:textId="07B1B945" w:rsidR="004A034F" w:rsidRPr="00ED3478" w:rsidRDefault="004A034F" w:rsidP="004A03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1 (0.99-1.02)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4F145AFF" w14:textId="559F3041" w:rsidR="004A034F" w:rsidRPr="00ED3478" w:rsidRDefault="002262A1" w:rsidP="004A03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450</w:t>
            </w:r>
          </w:p>
        </w:tc>
      </w:tr>
      <w:tr w:rsidR="004A034F" w:rsidRPr="00ED3478" w14:paraId="71DE1BB9" w14:textId="77777777" w:rsidTr="000F3DCE">
        <w:tc>
          <w:tcPr>
            <w:tcW w:w="2575" w:type="pct"/>
            <w:vAlign w:val="bottom"/>
          </w:tcPr>
          <w:p w14:paraId="5DD43AFF" w14:textId="63988A97" w:rsidR="004A034F" w:rsidRPr="00ED3478" w:rsidRDefault="004A034F" w:rsidP="004A034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75+</w:t>
            </w:r>
          </w:p>
        </w:tc>
        <w:tc>
          <w:tcPr>
            <w:tcW w:w="1592" w:type="pct"/>
            <w:shd w:val="clear" w:color="auto" w:fill="auto"/>
            <w:vAlign w:val="bottom"/>
          </w:tcPr>
          <w:p w14:paraId="31E82061" w14:textId="481D4A68" w:rsidR="004A034F" w:rsidRPr="00ED3478" w:rsidRDefault="004A034F" w:rsidP="004A03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0 (0.98-1.01)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312EF79D" w14:textId="31391561" w:rsidR="004A034F" w:rsidRPr="00ED3478" w:rsidRDefault="002262A1" w:rsidP="004A03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594</w:t>
            </w:r>
          </w:p>
        </w:tc>
      </w:tr>
      <w:tr w:rsidR="004A034F" w:rsidRPr="00ED3478" w14:paraId="4D4B8A7F" w14:textId="77777777" w:rsidTr="000F3DCE">
        <w:tc>
          <w:tcPr>
            <w:tcW w:w="2575" w:type="pct"/>
            <w:vAlign w:val="bottom"/>
          </w:tcPr>
          <w:p w14:paraId="4CE44D66" w14:textId="1C47D2A0" w:rsidR="004A034F" w:rsidRPr="00ED3478" w:rsidRDefault="004A034F" w:rsidP="004A034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1592" w:type="pct"/>
            <w:shd w:val="clear" w:color="auto" w:fill="auto"/>
          </w:tcPr>
          <w:p w14:paraId="6D7A31FF" w14:textId="1DD6A3FC" w:rsidR="004A034F" w:rsidRPr="00ED3478" w:rsidRDefault="004A034F" w:rsidP="004A034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03DCEBB7" w14:textId="02B967FA" w:rsidR="004A034F" w:rsidRPr="00ED3478" w:rsidRDefault="004A034F" w:rsidP="004A034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034F" w:rsidRPr="00ED3478" w14:paraId="68ED168A" w14:textId="77777777" w:rsidTr="000F3DCE">
        <w:tc>
          <w:tcPr>
            <w:tcW w:w="2575" w:type="pct"/>
            <w:vAlign w:val="bottom"/>
          </w:tcPr>
          <w:p w14:paraId="660CFAC2" w14:textId="0B29E4A5" w:rsidR="004A034F" w:rsidRPr="00ED3478" w:rsidRDefault="004A034F" w:rsidP="004A034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592" w:type="pct"/>
            <w:shd w:val="clear" w:color="auto" w:fill="auto"/>
          </w:tcPr>
          <w:p w14:paraId="1AFCCF67" w14:textId="1F96C7BE" w:rsidR="004A034F" w:rsidRPr="00ED3478" w:rsidRDefault="004A034F" w:rsidP="004A03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6FAD5D9C" w14:textId="01908B96" w:rsidR="004A034F" w:rsidRPr="00ED3478" w:rsidRDefault="00930C32" w:rsidP="004A034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231B49" w:rsidRPr="00ED3478" w14:paraId="36FFE193" w14:textId="77777777" w:rsidTr="000F3DCE">
        <w:tc>
          <w:tcPr>
            <w:tcW w:w="2575" w:type="pct"/>
            <w:vAlign w:val="bottom"/>
          </w:tcPr>
          <w:p w14:paraId="6A86A97C" w14:textId="3B6E2262" w:rsidR="00231B49" w:rsidRPr="00ED3478" w:rsidRDefault="00231B49" w:rsidP="00231B49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592" w:type="pct"/>
            <w:shd w:val="clear" w:color="auto" w:fill="auto"/>
          </w:tcPr>
          <w:p w14:paraId="4B20F5D4" w14:textId="3AAA51A3" w:rsidR="00231B49" w:rsidRPr="00ED3478" w:rsidRDefault="00231B49" w:rsidP="00231B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3 (1.02-1.04)</w:t>
            </w:r>
          </w:p>
        </w:tc>
        <w:tc>
          <w:tcPr>
            <w:tcW w:w="833" w:type="pct"/>
          </w:tcPr>
          <w:p w14:paraId="4A83A28D" w14:textId="3F3C54A0" w:rsidR="00231B49" w:rsidRPr="00ED3478" w:rsidRDefault="00231B49" w:rsidP="00231B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31B49" w:rsidRPr="00ED3478" w14:paraId="72D72F61" w14:textId="77777777" w:rsidTr="000F3DCE">
        <w:tc>
          <w:tcPr>
            <w:tcW w:w="2575" w:type="pct"/>
            <w:vAlign w:val="bottom"/>
          </w:tcPr>
          <w:p w14:paraId="117DA2E4" w14:textId="7EC8B9EE" w:rsidR="00231B49" w:rsidRPr="00ED3478" w:rsidRDefault="00231B49" w:rsidP="00231B49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Race </w:t>
            </w:r>
          </w:p>
        </w:tc>
        <w:tc>
          <w:tcPr>
            <w:tcW w:w="1592" w:type="pct"/>
          </w:tcPr>
          <w:p w14:paraId="1BDEBA2E" w14:textId="77777777" w:rsidR="00231B49" w:rsidRPr="00ED3478" w:rsidRDefault="00231B49" w:rsidP="00231B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4A9936C6" w14:textId="77777777" w:rsidR="00231B49" w:rsidRPr="00ED3478" w:rsidRDefault="00231B49" w:rsidP="00231B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31B49" w:rsidRPr="00ED3478" w14:paraId="3625959E" w14:textId="77777777" w:rsidTr="000F3DCE">
        <w:tc>
          <w:tcPr>
            <w:tcW w:w="2575" w:type="pct"/>
            <w:vAlign w:val="bottom"/>
          </w:tcPr>
          <w:p w14:paraId="44419A31" w14:textId="7591D5C5" w:rsidR="00231B49" w:rsidRPr="00ED3478" w:rsidRDefault="00231B49" w:rsidP="00231B49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White </w:t>
            </w:r>
          </w:p>
        </w:tc>
        <w:tc>
          <w:tcPr>
            <w:tcW w:w="1592" w:type="pct"/>
          </w:tcPr>
          <w:p w14:paraId="23C530AE" w14:textId="42FFD88D" w:rsidR="00231B49" w:rsidRPr="00ED3478" w:rsidRDefault="00231B49" w:rsidP="00231B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5EE945BF" w14:textId="548FE59B" w:rsidR="00231B49" w:rsidRPr="00ED3478" w:rsidRDefault="00930C32" w:rsidP="00231B4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333CAB" w:rsidRPr="00ED3478" w14:paraId="33575E23" w14:textId="77777777" w:rsidTr="000F3DCE">
        <w:tc>
          <w:tcPr>
            <w:tcW w:w="2575" w:type="pct"/>
            <w:vAlign w:val="bottom"/>
          </w:tcPr>
          <w:p w14:paraId="5AE99115" w14:textId="2D07F1BB" w:rsidR="00333CAB" w:rsidRPr="00ED3478" w:rsidRDefault="00333CAB" w:rsidP="00333CAB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1592" w:type="pct"/>
            <w:shd w:val="clear" w:color="auto" w:fill="auto"/>
            <w:vAlign w:val="bottom"/>
          </w:tcPr>
          <w:p w14:paraId="4D6FC5CB" w14:textId="18D73B0C" w:rsidR="00333CAB" w:rsidRPr="00ED3478" w:rsidRDefault="00333CAB" w:rsidP="00333C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6 (1.14-1.17)</w:t>
            </w:r>
          </w:p>
        </w:tc>
        <w:tc>
          <w:tcPr>
            <w:tcW w:w="833" w:type="pct"/>
          </w:tcPr>
          <w:p w14:paraId="5403DD8D" w14:textId="4F85BBBE" w:rsidR="00333CAB" w:rsidRPr="00ED3478" w:rsidRDefault="00181B9A" w:rsidP="00333C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33CAB" w:rsidRPr="00ED3478" w14:paraId="339A142C" w14:textId="77777777" w:rsidTr="000F3DCE">
        <w:tc>
          <w:tcPr>
            <w:tcW w:w="2575" w:type="pct"/>
            <w:vAlign w:val="bottom"/>
          </w:tcPr>
          <w:p w14:paraId="39C33E7B" w14:textId="28ADEF34" w:rsidR="00333CAB" w:rsidRPr="00ED3478" w:rsidRDefault="00333CAB" w:rsidP="00333CAB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Hispanic</w:t>
            </w:r>
          </w:p>
        </w:tc>
        <w:tc>
          <w:tcPr>
            <w:tcW w:w="1592" w:type="pct"/>
            <w:shd w:val="clear" w:color="auto" w:fill="auto"/>
            <w:vAlign w:val="bottom"/>
          </w:tcPr>
          <w:p w14:paraId="1240BF64" w14:textId="140100D2" w:rsidR="00333CAB" w:rsidRPr="00ED3478" w:rsidRDefault="00333CAB" w:rsidP="00333C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6 (1.05-1.08)</w:t>
            </w:r>
          </w:p>
        </w:tc>
        <w:tc>
          <w:tcPr>
            <w:tcW w:w="833" w:type="pct"/>
          </w:tcPr>
          <w:p w14:paraId="58FB1679" w14:textId="58805737" w:rsidR="00333CAB" w:rsidRPr="00ED3478" w:rsidRDefault="00181B9A" w:rsidP="00333C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33CAB" w:rsidRPr="00ED3478" w14:paraId="11327423" w14:textId="77777777" w:rsidTr="000F3DCE">
        <w:tc>
          <w:tcPr>
            <w:tcW w:w="2575" w:type="pct"/>
            <w:vAlign w:val="bottom"/>
          </w:tcPr>
          <w:p w14:paraId="3904AB42" w14:textId="4A3E1102" w:rsidR="00333CAB" w:rsidRPr="00ED3478" w:rsidRDefault="00333CAB" w:rsidP="00333CAB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Asian/pacific islander</w:t>
            </w:r>
          </w:p>
        </w:tc>
        <w:tc>
          <w:tcPr>
            <w:tcW w:w="1592" w:type="pct"/>
            <w:shd w:val="clear" w:color="auto" w:fill="auto"/>
            <w:vAlign w:val="bottom"/>
          </w:tcPr>
          <w:p w14:paraId="032AE390" w14:textId="05893A61" w:rsidR="00333CAB" w:rsidRPr="00ED3478" w:rsidRDefault="00333CAB" w:rsidP="00333C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4 (1.02-1.07)</w:t>
            </w:r>
          </w:p>
        </w:tc>
        <w:tc>
          <w:tcPr>
            <w:tcW w:w="833" w:type="pct"/>
          </w:tcPr>
          <w:p w14:paraId="1F68C3F6" w14:textId="7785B6EF" w:rsidR="00333CAB" w:rsidRPr="00ED3478" w:rsidRDefault="00181B9A" w:rsidP="00333C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33CAB" w:rsidRPr="00ED3478" w14:paraId="4CD124CE" w14:textId="77777777" w:rsidTr="000F3DCE">
        <w:tc>
          <w:tcPr>
            <w:tcW w:w="2575" w:type="pct"/>
            <w:vAlign w:val="bottom"/>
          </w:tcPr>
          <w:p w14:paraId="579E1CEF" w14:textId="74904251" w:rsidR="00333CAB" w:rsidRPr="00ED3478" w:rsidRDefault="00333CAB" w:rsidP="00333CAB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592" w:type="pct"/>
            <w:shd w:val="clear" w:color="auto" w:fill="auto"/>
            <w:vAlign w:val="bottom"/>
          </w:tcPr>
          <w:p w14:paraId="67C8DBD5" w14:textId="7C9156A7" w:rsidR="00333CAB" w:rsidRPr="00ED3478" w:rsidRDefault="00333CAB" w:rsidP="00333C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8 (1.03-1.13)</w:t>
            </w:r>
          </w:p>
        </w:tc>
        <w:tc>
          <w:tcPr>
            <w:tcW w:w="833" w:type="pct"/>
          </w:tcPr>
          <w:p w14:paraId="1FA66082" w14:textId="28BDCCA4" w:rsidR="00333CAB" w:rsidRPr="00ED3478" w:rsidRDefault="00181B9A" w:rsidP="00333C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33CAB" w:rsidRPr="00ED3478" w14:paraId="27C3E982" w14:textId="77777777" w:rsidTr="000F3DCE">
        <w:tc>
          <w:tcPr>
            <w:tcW w:w="2575" w:type="pct"/>
            <w:vAlign w:val="bottom"/>
          </w:tcPr>
          <w:p w14:paraId="0E7DDAEA" w14:textId="0739C1F4" w:rsidR="00333CAB" w:rsidRPr="00ED3478" w:rsidRDefault="00333CAB" w:rsidP="00333CAB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Income </w:t>
            </w:r>
          </w:p>
        </w:tc>
        <w:tc>
          <w:tcPr>
            <w:tcW w:w="1592" w:type="pct"/>
            <w:shd w:val="clear" w:color="auto" w:fill="auto"/>
          </w:tcPr>
          <w:p w14:paraId="0D4401F3" w14:textId="2F3F33B2" w:rsidR="00333CAB" w:rsidRPr="00ED3478" w:rsidRDefault="00333CAB" w:rsidP="00333CA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050B90F0" w14:textId="5B358514" w:rsidR="00333CAB" w:rsidRPr="00ED3478" w:rsidRDefault="00333CAB" w:rsidP="00333CA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33CAB" w:rsidRPr="00ED3478" w14:paraId="1D8DB210" w14:textId="77777777" w:rsidTr="000F3DCE">
        <w:tc>
          <w:tcPr>
            <w:tcW w:w="2575" w:type="pct"/>
            <w:vAlign w:val="bottom"/>
          </w:tcPr>
          <w:p w14:paraId="21E1DB0C" w14:textId="4DD26C81" w:rsidR="00333CAB" w:rsidRPr="00ED3478" w:rsidRDefault="00333CAB" w:rsidP="00333CAB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0-25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592" w:type="pct"/>
            <w:shd w:val="clear" w:color="auto" w:fill="auto"/>
          </w:tcPr>
          <w:p w14:paraId="709D2563" w14:textId="7F1FA734" w:rsidR="00333CAB" w:rsidRPr="00ED3478" w:rsidRDefault="00333CAB" w:rsidP="00333C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57B0327C" w14:textId="4CF112DC" w:rsidR="00333CAB" w:rsidRPr="00ED3478" w:rsidRDefault="00930C32" w:rsidP="00333CA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89100D" w:rsidRPr="00ED3478" w14:paraId="426C2101" w14:textId="77777777" w:rsidTr="000F3DCE">
        <w:tc>
          <w:tcPr>
            <w:tcW w:w="2575" w:type="pct"/>
            <w:vAlign w:val="bottom"/>
          </w:tcPr>
          <w:p w14:paraId="5FF4E2AE" w14:textId="46E6D2CF" w:rsidR="0089100D" w:rsidRPr="00ED3478" w:rsidRDefault="0089100D" w:rsidP="0089100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26-50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592" w:type="pct"/>
            <w:shd w:val="clear" w:color="auto" w:fill="auto"/>
            <w:vAlign w:val="bottom"/>
          </w:tcPr>
          <w:p w14:paraId="50A9295E" w14:textId="6AAD5A94" w:rsidR="0089100D" w:rsidRPr="00ED3478" w:rsidRDefault="0089100D" w:rsidP="008910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8 (0.97-0.99)</w:t>
            </w:r>
          </w:p>
        </w:tc>
        <w:tc>
          <w:tcPr>
            <w:tcW w:w="833" w:type="pct"/>
          </w:tcPr>
          <w:p w14:paraId="04A4D42B" w14:textId="3EE1608C" w:rsidR="0089100D" w:rsidRPr="00ED3478" w:rsidRDefault="0089100D" w:rsidP="008910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9100D" w:rsidRPr="00ED3478" w14:paraId="1AF00F42" w14:textId="77777777" w:rsidTr="000F3DCE">
        <w:tc>
          <w:tcPr>
            <w:tcW w:w="2575" w:type="pct"/>
            <w:vAlign w:val="bottom"/>
          </w:tcPr>
          <w:p w14:paraId="493B03B9" w14:textId="058D9F90" w:rsidR="0089100D" w:rsidRPr="00ED3478" w:rsidRDefault="0089100D" w:rsidP="0089100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51-75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592" w:type="pct"/>
            <w:shd w:val="clear" w:color="auto" w:fill="auto"/>
            <w:vAlign w:val="bottom"/>
          </w:tcPr>
          <w:p w14:paraId="780A9A4F" w14:textId="1778C572" w:rsidR="0089100D" w:rsidRPr="00ED3478" w:rsidRDefault="0089100D" w:rsidP="008910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5 (0.94-0.96)</w:t>
            </w:r>
          </w:p>
        </w:tc>
        <w:tc>
          <w:tcPr>
            <w:tcW w:w="833" w:type="pct"/>
          </w:tcPr>
          <w:p w14:paraId="49CEBB30" w14:textId="6741C1F5" w:rsidR="0089100D" w:rsidRPr="00ED3478" w:rsidRDefault="0089100D" w:rsidP="008910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9100D" w:rsidRPr="00ED3478" w14:paraId="003DC2FC" w14:textId="77777777" w:rsidTr="000F3DCE">
        <w:tc>
          <w:tcPr>
            <w:tcW w:w="2575" w:type="pct"/>
            <w:vAlign w:val="bottom"/>
          </w:tcPr>
          <w:p w14:paraId="06862342" w14:textId="3DE19990" w:rsidR="0089100D" w:rsidRPr="00ED3478" w:rsidRDefault="0089100D" w:rsidP="0089100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76-100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592" w:type="pct"/>
            <w:shd w:val="clear" w:color="auto" w:fill="auto"/>
            <w:vAlign w:val="bottom"/>
          </w:tcPr>
          <w:p w14:paraId="63034B01" w14:textId="0F3B6C8D" w:rsidR="0089100D" w:rsidRPr="00ED3478" w:rsidRDefault="0089100D" w:rsidP="008910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4 (0.92-0.95)</w:t>
            </w:r>
          </w:p>
        </w:tc>
        <w:tc>
          <w:tcPr>
            <w:tcW w:w="833" w:type="pct"/>
          </w:tcPr>
          <w:p w14:paraId="10614FC4" w14:textId="65A4B380" w:rsidR="0089100D" w:rsidRPr="00ED3478" w:rsidRDefault="00336A47" w:rsidP="008910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9100D" w:rsidRPr="00ED3478" w14:paraId="1D9551A5" w14:textId="77777777" w:rsidTr="000F3DCE">
        <w:tc>
          <w:tcPr>
            <w:tcW w:w="2575" w:type="pct"/>
            <w:vAlign w:val="bottom"/>
          </w:tcPr>
          <w:p w14:paraId="5C6DFA89" w14:textId="54707EE9" w:rsidR="0089100D" w:rsidRPr="00ED3478" w:rsidRDefault="0089100D" w:rsidP="0089100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Insurance </w:t>
            </w:r>
          </w:p>
        </w:tc>
        <w:tc>
          <w:tcPr>
            <w:tcW w:w="1592" w:type="pct"/>
            <w:shd w:val="clear" w:color="auto" w:fill="auto"/>
          </w:tcPr>
          <w:p w14:paraId="0231546F" w14:textId="52141306" w:rsidR="0089100D" w:rsidRPr="00ED3478" w:rsidRDefault="0089100D" w:rsidP="0089100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3980CF16" w14:textId="08A8E2DE" w:rsidR="0089100D" w:rsidRPr="00ED3478" w:rsidRDefault="0089100D" w:rsidP="0089100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9100D" w:rsidRPr="00ED3478" w14:paraId="5352F27E" w14:textId="77777777" w:rsidTr="000F3DCE">
        <w:tc>
          <w:tcPr>
            <w:tcW w:w="2575" w:type="pct"/>
            <w:vAlign w:val="bottom"/>
          </w:tcPr>
          <w:p w14:paraId="0469D879" w14:textId="7AC196C5" w:rsidR="0089100D" w:rsidRPr="00ED3478" w:rsidRDefault="0089100D" w:rsidP="0089100D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Medicare </w:t>
            </w:r>
          </w:p>
        </w:tc>
        <w:tc>
          <w:tcPr>
            <w:tcW w:w="1592" w:type="pct"/>
            <w:shd w:val="clear" w:color="auto" w:fill="auto"/>
          </w:tcPr>
          <w:p w14:paraId="6BA24FE7" w14:textId="04CF2F5E" w:rsidR="0089100D" w:rsidRPr="00ED3478" w:rsidRDefault="0089100D" w:rsidP="008910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4CE048BA" w14:textId="18AE21CB" w:rsidR="0089100D" w:rsidRPr="00ED3478" w:rsidRDefault="00930C32" w:rsidP="008910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F086C" w:rsidRPr="00ED3478" w14:paraId="208F648E" w14:textId="77777777" w:rsidTr="000F3DCE">
        <w:tc>
          <w:tcPr>
            <w:tcW w:w="2575" w:type="pct"/>
            <w:vAlign w:val="bottom"/>
          </w:tcPr>
          <w:p w14:paraId="302DAD55" w14:textId="7EA7AA73" w:rsidR="00CF086C" w:rsidRPr="00ED3478" w:rsidRDefault="00CF086C" w:rsidP="00CF086C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Medicaid</w:t>
            </w:r>
          </w:p>
        </w:tc>
        <w:tc>
          <w:tcPr>
            <w:tcW w:w="1592" w:type="pct"/>
            <w:shd w:val="clear" w:color="auto" w:fill="auto"/>
            <w:vAlign w:val="bottom"/>
          </w:tcPr>
          <w:p w14:paraId="635F5C62" w14:textId="51BC5132" w:rsidR="00CF086C" w:rsidRPr="00ED3478" w:rsidRDefault="00CF086C" w:rsidP="00CF08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4 (1.12-1.16)</w:t>
            </w:r>
          </w:p>
        </w:tc>
        <w:tc>
          <w:tcPr>
            <w:tcW w:w="833" w:type="pct"/>
          </w:tcPr>
          <w:p w14:paraId="5C6818E1" w14:textId="5724C818" w:rsidR="00CF086C" w:rsidRPr="00ED3478" w:rsidRDefault="00CF086C" w:rsidP="00CF08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F086C" w:rsidRPr="00ED3478" w14:paraId="0A98C95E" w14:textId="77777777" w:rsidTr="000F3DCE">
        <w:tc>
          <w:tcPr>
            <w:tcW w:w="2575" w:type="pct"/>
            <w:vAlign w:val="bottom"/>
          </w:tcPr>
          <w:p w14:paraId="381155E2" w14:textId="16E900A1" w:rsidR="00CF086C" w:rsidRPr="00ED3478" w:rsidRDefault="00CF086C" w:rsidP="00CF086C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Private insurance</w:t>
            </w:r>
          </w:p>
        </w:tc>
        <w:tc>
          <w:tcPr>
            <w:tcW w:w="1592" w:type="pct"/>
            <w:shd w:val="clear" w:color="auto" w:fill="auto"/>
            <w:vAlign w:val="bottom"/>
          </w:tcPr>
          <w:p w14:paraId="0C187EB8" w14:textId="4083D2DD" w:rsidR="00CF086C" w:rsidRPr="00ED3478" w:rsidRDefault="00CF086C" w:rsidP="00CF08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3 (0.92-0.94)</w:t>
            </w:r>
          </w:p>
        </w:tc>
        <w:tc>
          <w:tcPr>
            <w:tcW w:w="833" w:type="pct"/>
          </w:tcPr>
          <w:p w14:paraId="22C2147D" w14:textId="391D1A42" w:rsidR="00CF086C" w:rsidRPr="00ED3478" w:rsidRDefault="00CF086C" w:rsidP="00CF08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F086C" w:rsidRPr="00ED3478" w14:paraId="115411B9" w14:textId="77777777" w:rsidTr="000F3DCE">
        <w:tc>
          <w:tcPr>
            <w:tcW w:w="2575" w:type="pct"/>
            <w:vAlign w:val="bottom"/>
          </w:tcPr>
          <w:p w14:paraId="2271D957" w14:textId="149FFEC8" w:rsidR="00CF086C" w:rsidRPr="00ED3478" w:rsidRDefault="00CF086C" w:rsidP="00CF086C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592" w:type="pct"/>
            <w:shd w:val="clear" w:color="auto" w:fill="auto"/>
            <w:vAlign w:val="bottom"/>
          </w:tcPr>
          <w:p w14:paraId="04ABAF4F" w14:textId="1C3D511D" w:rsidR="00CF086C" w:rsidRPr="00ED3478" w:rsidRDefault="00CF086C" w:rsidP="00CF08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1 (0.98-1.03)</w:t>
            </w:r>
          </w:p>
        </w:tc>
        <w:tc>
          <w:tcPr>
            <w:tcW w:w="833" w:type="pct"/>
          </w:tcPr>
          <w:p w14:paraId="49710EDD" w14:textId="576783C4" w:rsidR="00CF086C" w:rsidRPr="00ED3478" w:rsidRDefault="00CF086C" w:rsidP="00CF08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521</w:t>
            </w:r>
          </w:p>
        </w:tc>
      </w:tr>
      <w:tr w:rsidR="0052627A" w:rsidRPr="00ED3478" w14:paraId="15BB14EB" w14:textId="77777777" w:rsidTr="000F3DCE">
        <w:tc>
          <w:tcPr>
            <w:tcW w:w="2575" w:type="pct"/>
            <w:vAlign w:val="bottom"/>
          </w:tcPr>
          <w:p w14:paraId="6D8370D6" w14:textId="7B106839" w:rsidR="0052627A" w:rsidRPr="00ED3478" w:rsidRDefault="0052627A" w:rsidP="0052627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lixhauser</w:t>
            </w:r>
            <w:proofErr w:type="spellEnd"/>
            <w:r w:rsidR="001013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index </w:t>
            </w:r>
          </w:p>
        </w:tc>
        <w:tc>
          <w:tcPr>
            <w:tcW w:w="1592" w:type="pct"/>
            <w:shd w:val="clear" w:color="auto" w:fill="auto"/>
          </w:tcPr>
          <w:p w14:paraId="668CBB93" w14:textId="460A56B9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4004DDBB" w14:textId="480013F4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54D2F016" w14:textId="77777777" w:rsidTr="000F3DCE">
        <w:tc>
          <w:tcPr>
            <w:tcW w:w="2575" w:type="pct"/>
            <w:vAlign w:val="bottom"/>
          </w:tcPr>
          <w:p w14:paraId="5A53551C" w14:textId="14BF28AC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592" w:type="pct"/>
            <w:shd w:val="clear" w:color="auto" w:fill="auto"/>
          </w:tcPr>
          <w:p w14:paraId="49F507D6" w14:textId="603FEC6C" w:rsidR="0052627A" w:rsidRPr="00ED3478" w:rsidRDefault="00B757D9" w:rsidP="00B757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1 (1.01-1.01)</w:t>
            </w:r>
          </w:p>
        </w:tc>
        <w:tc>
          <w:tcPr>
            <w:tcW w:w="833" w:type="pct"/>
          </w:tcPr>
          <w:p w14:paraId="583A6F76" w14:textId="22AE8638" w:rsidR="0052627A" w:rsidRPr="00ED3478" w:rsidRDefault="004A04E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0AE454D6" w14:textId="77777777" w:rsidTr="000F3DCE">
        <w:tc>
          <w:tcPr>
            <w:tcW w:w="2575" w:type="pct"/>
            <w:vAlign w:val="bottom"/>
          </w:tcPr>
          <w:p w14:paraId="3B515D40" w14:textId="04881D50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rial fibrillation </w:t>
            </w:r>
          </w:p>
        </w:tc>
        <w:tc>
          <w:tcPr>
            <w:tcW w:w="1592" w:type="pct"/>
          </w:tcPr>
          <w:p w14:paraId="3B733140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4D35254A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5FABB236" w14:textId="77777777" w:rsidTr="000F3DCE">
        <w:tc>
          <w:tcPr>
            <w:tcW w:w="2575" w:type="pct"/>
            <w:vAlign w:val="bottom"/>
          </w:tcPr>
          <w:p w14:paraId="74975E1F" w14:textId="74D93CD5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6E02B6EE" w14:textId="659C7811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7930C969" w14:textId="0E9AF40A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4E5A5706" w14:textId="77777777" w:rsidTr="000F3DCE">
        <w:tc>
          <w:tcPr>
            <w:tcW w:w="2575" w:type="pct"/>
            <w:vAlign w:val="bottom"/>
          </w:tcPr>
          <w:p w14:paraId="58E09F34" w14:textId="07EDCF91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  <w:shd w:val="clear" w:color="auto" w:fill="auto"/>
          </w:tcPr>
          <w:p w14:paraId="3C4862B6" w14:textId="4A9D1A50" w:rsidR="0052627A" w:rsidRPr="00ED3478" w:rsidRDefault="00431F62" w:rsidP="00431F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23 (1.22-1.25)</w:t>
            </w:r>
          </w:p>
        </w:tc>
        <w:tc>
          <w:tcPr>
            <w:tcW w:w="833" w:type="pct"/>
          </w:tcPr>
          <w:p w14:paraId="3FFFAB45" w14:textId="14125768" w:rsidR="0052627A" w:rsidRPr="00ED3478" w:rsidRDefault="003324AB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14E5CF29" w14:textId="77777777" w:rsidTr="000F3DCE">
        <w:tc>
          <w:tcPr>
            <w:tcW w:w="2575" w:type="pct"/>
            <w:vAlign w:val="bottom"/>
          </w:tcPr>
          <w:p w14:paraId="7AC95CAA" w14:textId="2EAFB20E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ronary artery disease </w:t>
            </w:r>
          </w:p>
        </w:tc>
        <w:tc>
          <w:tcPr>
            <w:tcW w:w="1592" w:type="pct"/>
            <w:shd w:val="clear" w:color="auto" w:fill="auto"/>
          </w:tcPr>
          <w:p w14:paraId="19F4DDA5" w14:textId="5020B261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61E7CE64" w14:textId="15148AE2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52640C20" w14:textId="77777777" w:rsidTr="000F3DCE">
        <w:tc>
          <w:tcPr>
            <w:tcW w:w="2575" w:type="pct"/>
            <w:vAlign w:val="bottom"/>
          </w:tcPr>
          <w:p w14:paraId="4F4922E6" w14:textId="254E7C42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43CCA493" w14:textId="40EC8333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1CD27F22" w14:textId="76090E49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5D2A870D" w14:textId="77777777" w:rsidTr="000F3DCE">
        <w:tc>
          <w:tcPr>
            <w:tcW w:w="2575" w:type="pct"/>
            <w:vAlign w:val="bottom"/>
          </w:tcPr>
          <w:p w14:paraId="6331FA1F" w14:textId="104F63A1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0F555094" w14:textId="40A21406" w:rsidR="0052627A" w:rsidRPr="00ED3478" w:rsidRDefault="00431F62" w:rsidP="00431F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1 (1.00-1.02)</w:t>
            </w:r>
          </w:p>
        </w:tc>
        <w:tc>
          <w:tcPr>
            <w:tcW w:w="833" w:type="pct"/>
          </w:tcPr>
          <w:p w14:paraId="57010505" w14:textId="684AC1A9" w:rsidR="0052627A" w:rsidRPr="00ED3478" w:rsidRDefault="003324AB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29</w:t>
            </w:r>
          </w:p>
        </w:tc>
      </w:tr>
      <w:tr w:rsidR="0052627A" w:rsidRPr="00ED3478" w14:paraId="79FDD2B3" w14:textId="77777777" w:rsidTr="000F3DCE">
        <w:tc>
          <w:tcPr>
            <w:tcW w:w="2575" w:type="pct"/>
            <w:vAlign w:val="bottom"/>
          </w:tcPr>
          <w:p w14:paraId="438BEFB0" w14:textId="2A4D5535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ardiomegaly </w:t>
            </w:r>
          </w:p>
        </w:tc>
        <w:tc>
          <w:tcPr>
            <w:tcW w:w="1592" w:type="pct"/>
          </w:tcPr>
          <w:p w14:paraId="6A771757" w14:textId="65BA009F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75C74DBA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4284D7C1" w14:textId="77777777" w:rsidTr="000F3DCE">
        <w:tc>
          <w:tcPr>
            <w:tcW w:w="2575" w:type="pct"/>
            <w:vAlign w:val="bottom"/>
          </w:tcPr>
          <w:p w14:paraId="1989203B" w14:textId="73CAA80B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3CA62D02" w14:textId="2317E998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4E197AB2" w14:textId="504B692D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083F6D33" w14:textId="77777777" w:rsidTr="000F3DCE">
        <w:tc>
          <w:tcPr>
            <w:tcW w:w="2575" w:type="pct"/>
            <w:vAlign w:val="bottom"/>
          </w:tcPr>
          <w:p w14:paraId="7D55DFD3" w14:textId="7C110D9E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6278A440" w14:textId="62CA33D8" w:rsidR="0052627A" w:rsidRPr="00ED3478" w:rsidRDefault="00431F62" w:rsidP="00431F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21 (1.11-1.31)</w:t>
            </w:r>
          </w:p>
        </w:tc>
        <w:tc>
          <w:tcPr>
            <w:tcW w:w="833" w:type="pct"/>
          </w:tcPr>
          <w:p w14:paraId="49421C2B" w14:textId="16F46C07" w:rsidR="0052627A" w:rsidRPr="00ED3478" w:rsidRDefault="003324AB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12E20E7C" w14:textId="77777777" w:rsidTr="000F3DCE">
        <w:tc>
          <w:tcPr>
            <w:tcW w:w="2575" w:type="pct"/>
            <w:vAlign w:val="bottom"/>
          </w:tcPr>
          <w:p w14:paraId="044CED43" w14:textId="31228A05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ardiomyopathy </w:t>
            </w:r>
          </w:p>
        </w:tc>
        <w:tc>
          <w:tcPr>
            <w:tcW w:w="1592" w:type="pct"/>
          </w:tcPr>
          <w:p w14:paraId="1636CB81" w14:textId="3D2CDE71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4F29D520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730F7B54" w14:textId="77777777" w:rsidTr="000F3DCE">
        <w:tc>
          <w:tcPr>
            <w:tcW w:w="2575" w:type="pct"/>
            <w:vAlign w:val="bottom"/>
          </w:tcPr>
          <w:p w14:paraId="05526711" w14:textId="1515A208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4548BD9C" w14:textId="799CADD2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129ED9A0" w14:textId="68DB87D7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491EB386" w14:textId="77777777" w:rsidTr="000F3DCE">
        <w:tc>
          <w:tcPr>
            <w:tcW w:w="2575" w:type="pct"/>
            <w:vAlign w:val="bottom"/>
          </w:tcPr>
          <w:p w14:paraId="33FB4C2A" w14:textId="67B6752C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4AA5AA78" w14:textId="0FE8CE66" w:rsidR="0052627A" w:rsidRPr="00ED3478" w:rsidRDefault="00431F62" w:rsidP="00431F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0 (1.07-1.14)</w:t>
            </w:r>
          </w:p>
        </w:tc>
        <w:tc>
          <w:tcPr>
            <w:tcW w:w="833" w:type="pct"/>
          </w:tcPr>
          <w:p w14:paraId="508994CF" w14:textId="39E11725" w:rsidR="0052627A" w:rsidRPr="00ED3478" w:rsidRDefault="003324AB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2E69850B" w14:textId="77777777" w:rsidTr="000F3DCE">
        <w:tc>
          <w:tcPr>
            <w:tcW w:w="2575" w:type="pct"/>
            <w:vAlign w:val="bottom"/>
          </w:tcPr>
          <w:p w14:paraId="39D9EBDB" w14:textId="4223176D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eart failure </w:t>
            </w:r>
          </w:p>
        </w:tc>
        <w:tc>
          <w:tcPr>
            <w:tcW w:w="1592" w:type="pct"/>
          </w:tcPr>
          <w:p w14:paraId="7839F1AB" w14:textId="34499591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61F92767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182F393D" w14:textId="77777777" w:rsidTr="000F3DCE">
        <w:tc>
          <w:tcPr>
            <w:tcW w:w="2575" w:type="pct"/>
            <w:vAlign w:val="bottom"/>
          </w:tcPr>
          <w:p w14:paraId="2121BCAE" w14:textId="57467707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26503634" w14:textId="28C1A2A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6E3C3E4E" w14:textId="4DADA419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55FBF4D9" w14:textId="77777777" w:rsidTr="000F3DCE">
        <w:tc>
          <w:tcPr>
            <w:tcW w:w="2575" w:type="pct"/>
            <w:vAlign w:val="bottom"/>
          </w:tcPr>
          <w:p w14:paraId="66B39939" w14:textId="58BECD21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130A052A" w14:textId="3ADF62DE" w:rsidR="0052627A" w:rsidRPr="00ED3478" w:rsidRDefault="00431F62" w:rsidP="00431F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5 (1.13-1.17)</w:t>
            </w:r>
          </w:p>
        </w:tc>
        <w:tc>
          <w:tcPr>
            <w:tcW w:w="833" w:type="pct"/>
          </w:tcPr>
          <w:p w14:paraId="0274CD7D" w14:textId="0B41AEAD" w:rsidR="0052627A" w:rsidRPr="00ED3478" w:rsidRDefault="003324AB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1C4B7B4B" w14:textId="77777777" w:rsidTr="000F3DCE">
        <w:tc>
          <w:tcPr>
            <w:tcW w:w="2575" w:type="pct"/>
            <w:vAlign w:val="bottom"/>
          </w:tcPr>
          <w:p w14:paraId="3DED0AC4" w14:textId="3FFEADED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color w:val="000000"/>
                <w:sz w:val="20"/>
                <w:szCs w:val="20"/>
              </w:rPr>
              <w:t>Peripheral artery disease</w:t>
            </w:r>
          </w:p>
        </w:tc>
        <w:tc>
          <w:tcPr>
            <w:tcW w:w="1592" w:type="pct"/>
          </w:tcPr>
          <w:p w14:paraId="49C2DB31" w14:textId="2C1AE51C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535FC669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38B3DCA1" w14:textId="77777777" w:rsidTr="000F3DCE">
        <w:tc>
          <w:tcPr>
            <w:tcW w:w="2575" w:type="pct"/>
            <w:vAlign w:val="bottom"/>
          </w:tcPr>
          <w:p w14:paraId="16C5BB39" w14:textId="2863252E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3AAC3E6B" w14:textId="5C1C2F8F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7CE357FF" w14:textId="750B4A8E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50B59590" w14:textId="77777777" w:rsidTr="000F3DCE">
        <w:tc>
          <w:tcPr>
            <w:tcW w:w="2575" w:type="pct"/>
            <w:vAlign w:val="bottom"/>
          </w:tcPr>
          <w:p w14:paraId="6723E43A" w14:textId="7E962582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66F779CE" w14:textId="0C4039D4" w:rsidR="0052627A" w:rsidRPr="00ED3478" w:rsidRDefault="00431F62" w:rsidP="00431F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1 (0.99-1.03)</w:t>
            </w:r>
          </w:p>
        </w:tc>
        <w:tc>
          <w:tcPr>
            <w:tcW w:w="833" w:type="pct"/>
          </w:tcPr>
          <w:p w14:paraId="3F08D3E4" w14:textId="720D406D" w:rsidR="0052627A" w:rsidRPr="00ED3478" w:rsidRDefault="003324AB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289</w:t>
            </w:r>
          </w:p>
        </w:tc>
      </w:tr>
      <w:tr w:rsidR="0052627A" w:rsidRPr="00ED3478" w14:paraId="4C3F1473" w14:textId="77777777" w:rsidTr="000F3DCE">
        <w:tc>
          <w:tcPr>
            <w:tcW w:w="2575" w:type="pct"/>
            <w:vAlign w:val="bottom"/>
          </w:tcPr>
          <w:p w14:paraId="613796F1" w14:textId="6129D739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troke </w:t>
            </w:r>
          </w:p>
        </w:tc>
        <w:tc>
          <w:tcPr>
            <w:tcW w:w="1592" w:type="pct"/>
          </w:tcPr>
          <w:p w14:paraId="2CA68F64" w14:textId="781C8A6E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0CD7C221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498A349C" w14:textId="77777777" w:rsidTr="000F3DCE">
        <w:tc>
          <w:tcPr>
            <w:tcW w:w="2575" w:type="pct"/>
            <w:vAlign w:val="bottom"/>
          </w:tcPr>
          <w:p w14:paraId="2B005CEA" w14:textId="1D328E3C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47F94E61" w14:textId="3FC35640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4240C31E" w14:textId="7CF30FC9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005101FD" w14:textId="77777777" w:rsidTr="000F3DCE">
        <w:tc>
          <w:tcPr>
            <w:tcW w:w="2575" w:type="pct"/>
            <w:vAlign w:val="bottom"/>
          </w:tcPr>
          <w:p w14:paraId="56110EED" w14:textId="5E02205D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67767429" w14:textId="77003A83" w:rsidR="0052627A" w:rsidRPr="00ED3478" w:rsidRDefault="00431F62" w:rsidP="00431F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32 (1.30-1.35)</w:t>
            </w:r>
          </w:p>
        </w:tc>
        <w:tc>
          <w:tcPr>
            <w:tcW w:w="833" w:type="pct"/>
          </w:tcPr>
          <w:p w14:paraId="46532F79" w14:textId="016D8B64" w:rsidR="0052627A" w:rsidRPr="00ED3478" w:rsidRDefault="003324AB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73AD8250" w14:textId="77777777" w:rsidTr="000F3DCE">
        <w:tc>
          <w:tcPr>
            <w:tcW w:w="2575" w:type="pct"/>
            <w:vAlign w:val="bottom"/>
          </w:tcPr>
          <w:p w14:paraId="3EC5EFE5" w14:textId="263A1347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ncer treatments</w:t>
            </w:r>
          </w:p>
        </w:tc>
        <w:tc>
          <w:tcPr>
            <w:tcW w:w="1592" w:type="pct"/>
          </w:tcPr>
          <w:p w14:paraId="4A910BBE" w14:textId="0D032168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397C614C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53584B38" w14:textId="77777777" w:rsidTr="000F3DCE">
        <w:tc>
          <w:tcPr>
            <w:tcW w:w="2575" w:type="pct"/>
            <w:vAlign w:val="bottom"/>
          </w:tcPr>
          <w:p w14:paraId="626D31DE" w14:textId="1D025B32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ancer surgery </w:t>
            </w:r>
          </w:p>
        </w:tc>
        <w:tc>
          <w:tcPr>
            <w:tcW w:w="1592" w:type="pct"/>
          </w:tcPr>
          <w:p w14:paraId="121F06C4" w14:textId="00F2D979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4B533D02" w14:textId="4AE2FC38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05A2AF8D" w14:textId="77777777" w:rsidTr="000F3DCE">
        <w:tc>
          <w:tcPr>
            <w:tcW w:w="2575" w:type="pct"/>
            <w:vAlign w:val="bottom"/>
          </w:tcPr>
          <w:p w14:paraId="7D4A86D8" w14:textId="7E713CD1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 xml:space="preserve">  No</w:t>
            </w:r>
          </w:p>
        </w:tc>
        <w:tc>
          <w:tcPr>
            <w:tcW w:w="1592" w:type="pct"/>
          </w:tcPr>
          <w:p w14:paraId="2F241510" w14:textId="3A4E6FD0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1648E5C0" w14:textId="1B60A7C5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577A593F" w14:textId="77777777" w:rsidTr="000F3DCE">
        <w:tc>
          <w:tcPr>
            <w:tcW w:w="2575" w:type="pct"/>
            <w:vAlign w:val="bottom"/>
          </w:tcPr>
          <w:p w14:paraId="4D355B8F" w14:textId="2FCE494B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130664A7" w14:textId="7EC3B808" w:rsidR="0052627A" w:rsidRPr="00ED3478" w:rsidRDefault="008203F0" w:rsidP="00820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6 (1.14-1.18)</w:t>
            </w:r>
          </w:p>
        </w:tc>
        <w:tc>
          <w:tcPr>
            <w:tcW w:w="833" w:type="pct"/>
          </w:tcPr>
          <w:p w14:paraId="77501D20" w14:textId="39988A7A" w:rsidR="0052627A" w:rsidRPr="00ED3478" w:rsidRDefault="004B0266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357F1EF4" w14:textId="77777777" w:rsidTr="000F3DCE">
        <w:tc>
          <w:tcPr>
            <w:tcW w:w="2575" w:type="pct"/>
            <w:vAlign w:val="bottom"/>
          </w:tcPr>
          <w:p w14:paraId="0BBEB336" w14:textId="421238CF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adiation </w:t>
            </w:r>
          </w:p>
        </w:tc>
        <w:tc>
          <w:tcPr>
            <w:tcW w:w="1592" w:type="pct"/>
          </w:tcPr>
          <w:p w14:paraId="2DEDD29E" w14:textId="083E26AC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17B5D37D" w14:textId="5BAFF45B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06C94DAD" w14:textId="77777777" w:rsidTr="000F3DCE">
        <w:tc>
          <w:tcPr>
            <w:tcW w:w="2575" w:type="pct"/>
            <w:vAlign w:val="bottom"/>
          </w:tcPr>
          <w:p w14:paraId="68D3477C" w14:textId="501A27C1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0C6A5FE1" w14:textId="4DD8ABC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67ECE991" w14:textId="30CCEE63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6A486D76" w14:textId="77777777" w:rsidTr="000F3DCE">
        <w:tc>
          <w:tcPr>
            <w:tcW w:w="2575" w:type="pct"/>
            <w:vAlign w:val="bottom"/>
          </w:tcPr>
          <w:p w14:paraId="73B58BD5" w14:textId="7765C407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16C26E1B" w14:textId="5D19960E" w:rsidR="0052627A" w:rsidRPr="00ED3478" w:rsidRDefault="008203F0" w:rsidP="00820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58 (1.53-1.63)</w:t>
            </w:r>
          </w:p>
        </w:tc>
        <w:tc>
          <w:tcPr>
            <w:tcW w:w="833" w:type="pct"/>
          </w:tcPr>
          <w:p w14:paraId="3C06C1DF" w14:textId="2C05412A" w:rsidR="0052627A" w:rsidRPr="00ED3478" w:rsidRDefault="004B0266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206D4DDF" w14:textId="77777777" w:rsidTr="000F3DCE">
        <w:tc>
          <w:tcPr>
            <w:tcW w:w="2575" w:type="pct"/>
            <w:vAlign w:val="bottom"/>
          </w:tcPr>
          <w:p w14:paraId="779C45D2" w14:textId="075AF05A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1592" w:type="pct"/>
          </w:tcPr>
          <w:p w14:paraId="412F7017" w14:textId="595AEAAC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53EC0449" w14:textId="281F71BB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03296145" w14:textId="77777777" w:rsidTr="000F3DCE">
        <w:tc>
          <w:tcPr>
            <w:tcW w:w="2575" w:type="pct"/>
            <w:vAlign w:val="bottom"/>
          </w:tcPr>
          <w:p w14:paraId="1C512653" w14:textId="46C368B6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70380E79" w14:textId="08E954B8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31902D5F" w14:textId="3A78B38F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0E89BC1A" w14:textId="77777777" w:rsidTr="000F3DCE">
        <w:tc>
          <w:tcPr>
            <w:tcW w:w="2575" w:type="pct"/>
            <w:vAlign w:val="bottom"/>
          </w:tcPr>
          <w:p w14:paraId="658539AE" w14:textId="5B6AB2F4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4302A918" w14:textId="77A61978" w:rsidR="0052627A" w:rsidRPr="00ED3478" w:rsidRDefault="00D42E28" w:rsidP="00D42E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33 (2.27-2.40)</w:t>
            </w:r>
          </w:p>
        </w:tc>
        <w:tc>
          <w:tcPr>
            <w:tcW w:w="833" w:type="pct"/>
          </w:tcPr>
          <w:p w14:paraId="581DE93D" w14:textId="60A1AFBD" w:rsidR="0052627A" w:rsidRPr="00ED3478" w:rsidRDefault="004B0266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6BC1364F" w14:textId="77777777" w:rsidTr="000F3DCE">
        <w:tc>
          <w:tcPr>
            <w:tcW w:w="2575" w:type="pct"/>
            <w:vAlign w:val="bottom"/>
          </w:tcPr>
          <w:p w14:paraId="5501FD59" w14:textId="02C594BB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ancer </w:t>
            </w:r>
            <w:r w:rsidR="000F3D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ite </w:t>
            </w: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2" w:type="pct"/>
          </w:tcPr>
          <w:p w14:paraId="4861193F" w14:textId="1AAE0369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50125E87" w14:textId="25CF3EEE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2EFC4776" w14:textId="77777777" w:rsidTr="000F3DCE">
        <w:tc>
          <w:tcPr>
            <w:tcW w:w="2575" w:type="pct"/>
            <w:vAlign w:val="bottom"/>
          </w:tcPr>
          <w:p w14:paraId="6E4D69A9" w14:textId="2924BE27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592" w:type="pct"/>
          </w:tcPr>
          <w:p w14:paraId="2ADB6711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3E0DB597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0829BDF4" w14:textId="77777777" w:rsidTr="000F3DCE">
        <w:tc>
          <w:tcPr>
            <w:tcW w:w="2575" w:type="pct"/>
            <w:vAlign w:val="bottom"/>
          </w:tcPr>
          <w:p w14:paraId="1F4E3909" w14:textId="019FA641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16EEC678" w14:textId="11832865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6140A5E9" w14:textId="1C8DAA28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0CE56DA2" w14:textId="77777777" w:rsidTr="000F3DCE">
        <w:tc>
          <w:tcPr>
            <w:tcW w:w="2575" w:type="pct"/>
            <w:vAlign w:val="bottom"/>
          </w:tcPr>
          <w:p w14:paraId="4468F91B" w14:textId="4363785C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0A2954E2" w14:textId="1C2AE2E5" w:rsidR="0052627A" w:rsidRPr="00ED3478" w:rsidRDefault="00206BC3" w:rsidP="00206B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55 (0.53-0.57)</w:t>
            </w:r>
          </w:p>
        </w:tc>
        <w:tc>
          <w:tcPr>
            <w:tcW w:w="833" w:type="pct"/>
          </w:tcPr>
          <w:p w14:paraId="6EAA0DEF" w14:textId="292B737F" w:rsidR="0052627A" w:rsidRPr="00ED3478" w:rsidRDefault="00541CB7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1E83F691" w14:textId="77777777" w:rsidTr="000F3DCE">
        <w:tc>
          <w:tcPr>
            <w:tcW w:w="2575" w:type="pct"/>
            <w:vAlign w:val="bottom"/>
          </w:tcPr>
          <w:p w14:paraId="58AB913A" w14:textId="5A0D2F0C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592" w:type="pct"/>
          </w:tcPr>
          <w:p w14:paraId="48EF52CF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2048A8E4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7AC34573" w14:textId="77777777" w:rsidTr="000F3DCE">
        <w:tc>
          <w:tcPr>
            <w:tcW w:w="2575" w:type="pct"/>
            <w:vAlign w:val="bottom"/>
          </w:tcPr>
          <w:p w14:paraId="4796D3F2" w14:textId="46D2C017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004DB865" w14:textId="70ACF746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40A7A720" w14:textId="0FE917ED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7AAFC694" w14:textId="77777777" w:rsidTr="000F3DCE">
        <w:tc>
          <w:tcPr>
            <w:tcW w:w="2575" w:type="pct"/>
            <w:vAlign w:val="bottom"/>
          </w:tcPr>
          <w:p w14:paraId="304C384D" w14:textId="515DAADB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7718AE9F" w14:textId="0E03FE2C" w:rsidR="0052627A" w:rsidRPr="00ED3478" w:rsidRDefault="00206BC3" w:rsidP="00206B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34 (0.33-0.36)</w:t>
            </w:r>
          </w:p>
        </w:tc>
        <w:tc>
          <w:tcPr>
            <w:tcW w:w="833" w:type="pct"/>
          </w:tcPr>
          <w:p w14:paraId="08F00300" w14:textId="02FA8F48" w:rsidR="0052627A" w:rsidRPr="00ED3478" w:rsidRDefault="00541CB7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0470C70C" w14:textId="77777777" w:rsidTr="000F3DCE">
        <w:tc>
          <w:tcPr>
            <w:tcW w:w="2575" w:type="pct"/>
            <w:vAlign w:val="bottom"/>
          </w:tcPr>
          <w:p w14:paraId="446202B8" w14:textId="11708441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ung and </w:t>
            </w:r>
            <w:proofErr w:type="spellStart"/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broncus</w:t>
            </w:r>
            <w:proofErr w:type="spellEnd"/>
          </w:p>
        </w:tc>
        <w:tc>
          <w:tcPr>
            <w:tcW w:w="1592" w:type="pct"/>
          </w:tcPr>
          <w:p w14:paraId="7F0F167F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00DEF52F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3CBE6A24" w14:textId="77777777" w:rsidTr="000F3DCE">
        <w:tc>
          <w:tcPr>
            <w:tcW w:w="2575" w:type="pct"/>
            <w:vAlign w:val="bottom"/>
          </w:tcPr>
          <w:p w14:paraId="7590C8F6" w14:textId="248E6C49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4E7A7425" w14:textId="0BCD3976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4AC683E3" w14:textId="62758711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1E271B67" w14:textId="77777777" w:rsidTr="000F3DCE">
        <w:tc>
          <w:tcPr>
            <w:tcW w:w="2575" w:type="pct"/>
            <w:vAlign w:val="bottom"/>
          </w:tcPr>
          <w:p w14:paraId="6FFAB646" w14:textId="63D49C6F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002F9B69" w14:textId="4ED5F176" w:rsidR="0052627A" w:rsidRPr="00ED3478" w:rsidRDefault="00206BC3" w:rsidP="00206B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88 (0.87-0.89)</w:t>
            </w:r>
          </w:p>
        </w:tc>
        <w:tc>
          <w:tcPr>
            <w:tcW w:w="833" w:type="pct"/>
          </w:tcPr>
          <w:p w14:paraId="3D69C7E9" w14:textId="61575CD9" w:rsidR="0052627A" w:rsidRPr="00ED3478" w:rsidRDefault="00541CB7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5A14C188" w14:textId="77777777" w:rsidTr="000F3DCE">
        <w:tc>
          <w:tcPr>
            <w:tcW w:w="2575" w:type="pct"/>
            <w:vAlign w:val="bottom"/>
          </w:tcPr>
          <w:p w14:paraId="5D52F38A" w14:textId="6E824083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Colon and rectum</w:t>
            </w:r>
          </w:p>
        </w:tc>
        <w:tc>
          <w:tcPr>
            <w:tcW w:w="1592" w:type="pct"/>
          </w:tcPr>
          <w:p w14:paraId="5255ED04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4572A445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2D3C8C93" w14:textId="77777777" w:rsidTr="000F3DCE">
        <w:tc>
          <w:tcPr>
            <w:tcW w:w="2575" w:type="pct"/>
            <w:vAlign w:val="bottom"/>
          </w:tcPr>
          <w:p w14:paraId="69516FC5" w14:textId="15F1DAE7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7439D1F3" w14:textId="2417DEAE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69383B01" w14:textId="0481FAB7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6632CCCC" w14:textId="77777777" w:rsidTr="000F3DCE">
        <w:tc>
          <w:tcPr>
            <w:tcW w:w="2575" w:type="pct"/>
            <w:vAlign w:val="bottom"/>
          </w:tcPr>
          <w:p w14:paraId="06E9BCDF" w14:textId="709B8630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4FFF65D7" w14:textId="0150C806" w:rsidR="0052627A" w:rsidRPr="00ED3478" w:rsidRDefault="00206BC3" w:rsidP="00206B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0 (0.98-1.01)</w:t>
            </w:r>
          </w:p>
        </w:tc>
        <w:tc>
          <w:tcPr>
            <w:tcW w:w="833" w:type="pct"/>
          </w:tcPr>
          <w:p w14:paraId="13F2D71A" w14:textId="2D3161EE" w:rsidR="0052627A" w:rsidRPr="00ED3478" w:rsidRDefault="00541CB7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731</w:t>
            </w:r>
          </w:p>
        </w:tc>
      </w:tr>
      <w:tr w:rsidR="0052627A" w:rsidRPr="00ED3478" w14:paraId="223474E1" w14:textId="77777777" w:rsidTr="000F3DCE">
        <w:tc>
          <w:tcPr>
            <w:tcW w:w="2575" w:type="pct"/>
            <w:vAlign w:val="bottom"/>
          </w:tcPr>
          <w:p w14:paraId="45E78B78" w14:textId="1977D3F4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1592" w:type="pct"/>
          </w:tcPr>
          <w:p w14:paraId="5EDE60DF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14372288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354310BA" w14:textId="77777777" w:rsidTr="000F3DCE">
        <w:tc>
          <w:tcPr>
            <w:tcW w:w="2575" w:type="pct"/>
            <w:vAlign w:val="bottom"/>
          </w:tcPr>
          <w:p w14:paraId="51749B6D" w14:textId="250AFC80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017B8D94" w14:textId="097157A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7BF3063B" w14:textId="73C74C9F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35618FD0" w14:textId="77777777" w:rsidTr="000F3DCE">
        <w:tc>
          <w:tcPr>
            <w:tcW w:w="2575" w:type="pct"/>
            <w:vAlign w:val="bottom"/>
          </w:tcPr>
          <w:p w14:paraId="68E5885C" w14:textId="6C2E440F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48AD14A0" w14:textId="383BB73A" w:rsidR="0052627A" w:rsidRPr="00ED3478" w:rsidRDefault="00206BC3" w:rsidP="00206B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71 (0.64-0.79)</w:t>
            </w:r>
          </w:p>
        </w:tc>
        <w:tc>
          <w:tcPr>
            <w:tcW w:w="833" w:type="pct"/>
          </w:tcPr>
          <w:p w14:paraId="32FD2AD9" w14:textId="5A86C592" w:rsidR="0052627A" w:rsidRPr="00ED3478" w:rsidRDefault="00541CB7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34D06519" w14:textId="77777777" w:rsidTr="000F3DCE">
        <w:tc>
          <w:tcPr>
            <w:tcW w:w="2575" w:type="pct"/>
            <w:vAlign w:val="bottom"/>
          </w:tcPr>
          <w:p w14:paraId="7AD6F540" w14:textId="45F5F23A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1592" w:type="pct"/>
          </w:tcPr>
          <w:p w14:paraId="238B9E86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3E4D4156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2627F816" w14:textId="77777777" w:rsidTr="000F3DCE">
        <w:tc>
          <w:tcPr>
            <w:tcW w:w="2575" w:type="pct"/>
            <w:vAlign w:val="bottom"/>
          </w:tcPr>
          <w:p w14:paraId="39C3364A" w14:textId="075A81CD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1106964B" w14:textId="6A087CF9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44C073D1" w14:textId="2A6D4BA8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4ABA17E9" w14:textId="77777777" w:rsidTr="000F3DCE">
        <w:tc>
          <w:tcPr>
            <w:tcW w:w="2575" w:type="pct"/>
            <w:vAlign w:val="bottom"/>
          </w:tcPr>
          <w:p w14:paraId="666531B1" w14:textId="42508202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53303B00" w14:textId="5244C9A3" w:rsidR="0052627A" w:rsidRPr="00ED3478" w:rsidRDefault="00206BC3" w:rsidP="00206B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7 (0.95-0.99)</w:t>
            </w:r>
          </w:p>
        </w:tc>
        <w:tc>
          <w:tcPr>
            <w:tcW w:w="833" w:type="pct"/>
          </w:tcPr>
          <w:p w14:paraId="7C5457D2" w14:textId="0CB92EBE" w:rsidR="0052627A" w:rsidRPr="00ED3478" w:rsidRDefault="00541CB7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52627A" w:rsidRPr="00ED3478" w14:paraId="0C802DBF" w14:textId="77777777" w:rsidTr="000F3DCE">
        <w:tc>
          <w:tcPr>
            <w:tcW w:w="2575" w:type="pct"/>
            <w:vAlign w:val="bottom"/>
          </w:tcPr>
          <w:p w14:paraId="603432F7" w14:textId="25986F07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Non-</w:t>
            </w:r>
            <w:proofErr w:type="spellStart"/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hodgkin</w:t>
            </w:r>
            <w:proofErr w:type="spellEnd"/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ymphoma</w:t>
            </w:r>
          </w:p>
        </w:tc>
        <w:tc>
          <w:tcPr>
            <w:tcW w:w="1592" w:type="pct"/>
          </w:tcPr>
          <w:p w14:paraId="4D940818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43075CCE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29D9A696" w14:textId="77777777" w:rsidTr="000F3DCE">
        <w:tc>
          <w:tcPr>
            <w:tcW w:w="2575" w:type="pct"/>
            <w:vAlign w:val="bottom"/>
          </w:tcPr>
          <w:p w14:paraId="2C67A2DF" w14:textId="63E83363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1EE01E7A" w14:textId="2CC72ECE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16FE0384" w14:textId="0E8D962A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20A16AC4" w14:textId="77777777" w:rsidTr="000F3DCE">
        <w:tc>
          <w:tcPr>
            <w:tcW w:w="2575" w:type="pct"/>
            <w:vAlign w:val="bottom"/>
          </w:tcPr>
          <w:p w14:paraId="1DD894D9" w14:textId="7DA3DD90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18D2FFD5" w14:textId="31405E50" w:rsidR="0052627A" w:rsidRPr="00ED3478" w:rsidRDefault="00796A32" w:rsidP="00796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29 (1.26-1.32)</w:t>
            </w:r>
          </w:p>
        </w:tc>
        <w:tc>
          <w:tcPr>
            <w:tcW w:w="833" w:type="pct"/>
          </w:tcPr>
          <w:p w14:paraId="71AD4E4A" w14:textId="3742E1FA" w:rsidR="0052627A" w:rsidRPr="00ED3478" w:rsidRDefault="00541CB7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274DE2F7" w14:textId="77777777" w:rsidTr="000F3DCE">
        <w:tc>
          <w:tcPr>
            <w:tcW w:w="2575" w:type="pct"/>
            <w:vAlign w:val="bottom"/>
          </w:tcPr>
          <w:p w14:paraId="6B899AAC" w14:textId="1277DA4C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Kidney and renal pelvis</w:t>
            </w:r>
          </w:p>
        </w:tc>
        <w:tc>
          <w:tcPr>
            <w:tcW w:w="1592" w:type="pct"/>
          </w:tcPr>
          <w:p w14:paraId="18FF9E8A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2171D6E5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5BCDA157" w14:textId="77777777" w:rsidTr="000F3DCE">
        <w:tc>
          <w:tcPr>
            <w:tcW w:w="2575" w:type="pct"/>
            <w:vAlign w:val="bottom"/>
          </w:tcPr>
          <w:p w14:paraId="7208D40D" w14:textId="1AFE4830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57BBEB03" w14:textId="13714B21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5F33A855" w14:textId="252FC17E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290C5CD5" w14:textId="77777777" w:rsidTr="000F3DCE">
        <w:tc>
          <w:tcPr>
            <w:tcW w:w="2575" w:type="pct"/>
            <w:vAlign w:val="bottom"/>
          </w:tcPr>
          <w:p w14:paraId="7AB365FC" w14:textId="0D8E3676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4F5C7D84" w14:textId="1D3884B2" w:rsidR="0052627A" w:rsidRPr="00ED3478" w:rsidRDefault="00615A41" w:rsidP="00615A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66 (0.64-0.67)</w:t>
            </w:r>
          </w:p>
        </w:tc>
        <w:tc>
          <w:tcPr>
            <w:tcW w:w="833" w:type="pct"/>
          </w:tcPr>
          <w:p w14:paraId="2A480C4B" w14:textId="1BE3FB14" w:rsidR="0052627A" w:rsidRPr="00ED3478" w:rsidRDefault="00541CB7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72F24110" w14:textId="77777777" w:rsidTr="000F3DCE">
        <w:tc>
          <w:tcPr>
            <w:tcW w:w="2575" w:type="pct"/>
            <w:vAlign w:val="bottom"/>
          </w:tcPr>
          <w:p w14:paraId="5A522B13" w14:textId="23CC1699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Corpus uteri</w:t>
            </w:r>
          </w:p>
        </w:tc>
        <w:tc>
          <w:tcPr>
            <w:tcW w:w="1592" w:type="pct"/>
          </w:tcPr>
          <w:p w14:paraId="1D4B4D9F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6CED9ECE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1DB8259B" w14:textId="77777777" w:rsidTr="000F3DCE">
        <w:tc>
          <w:tcPr>
            <w:tcW w:w="2575" w:type="pct"/>
            <w:vAlign w:val="bottom"/>
          </w:tcPr>
          <w:p w14:paraId="52B7094F" w14:textId="678BBB3B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52ECF756" w14:textId="452323C1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67D97DB3" w14:textId="1AC29ABE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5F1B266D" w14:textId="77777777" w:rsidTr="000F3DCE">
        <w:tc>
          <w:tcPr>
            <w:tcW w:w="2575" w:type="pct"/>
            <w:vAlign w:val="bottom"/>
          </w:tcPr>
          <w:p w14:paraId="3C875C2A" w14:textId="257F098B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2FE77B38" w14:textId="577ABA55" w:rsidR="0052627A" w:rsidRPr="00ED3478" w:rsidRDefault="00862CC1" w:rsidP="00862CC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60 (0.58-0.63)</w:t>
            </w:r>
          </w:p>
        </w:tc>
        <w:tc>
          <w:tcPr>
            <w:tcW w:w="833" w:type="pct"/>
          </w:tcPr>
          <w:p w14:paraId="5E6EE384" w14:textId="1423FE24" w:rsidR="0052627A" w:rsidRPr="00ED3478" w:rsidRDefault="00541CB7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69A65695" w14:textId="77777777" w:rsidTr="000F3DCE">
        <w:tc>
          <w:tcPr>
            <w:tcW w:w="2575" w:type="pct"/>
            <w:vAlign w:val="bottom"/>
          </w:tcPr>
          <w:p w14:paraId="2F9E1DE2" w14:textId="159DDB36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592" w:type="pct"/>
          </w:tcPr>
          <w:p w14:paraId="5FED2B5C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28A55478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209F034D" w14:textId="77777777" w:rsidTr="000F3DCE">
        <w:tc>
          <w:tcPr>
            <w:tcW w:w="2575" w:type="pct"/>
            <w:vAlign w:val="bottom"/>
          </w:tcPr>
          <w:p w14:paraId="2D548DE9" w14:textId="63EF658E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1FD5002F" w14:textId="394B44CB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4974CB10" w14:textId="29874CC5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25EB8EEB" w14:textId="77777777" w:rsidTr="000F3DCE">
        <w:tc>
          <w:tcPr>
            <w:tcW w:w="2575" w:type="pct"/>
            <w:vAlign w:val="bottom"/>
          </w:tcPr>
          <w:p w14:paraId="0F4E5653" w14:textId="1A434AFE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4B526E37" w14:textId="5A0D35DD" w:rsidR="0052627A" w:rsidRPr="00ED3478" w:rsidRDefault="001B1166" w:rsidP="001B11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80 (1.74-1.87)</w:t>
            </w:r>
          </w:p>
        </w:tc>
        <w:tc>
          <w:tcPr>
            <w:tcW w:w="833" w:type="pct"/>
          </w:tcPr>
          <w:p w14:paraId="345B196F" w14:textId="43D976AE" w:rsidR="0052627A" w:rsidRPr="00ED3478" w:rsidRDefault="00541CB7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40747AEB" w14:textId="77777777" w:rsidTr="000F3DCE">
        <w:tc>
          <w:tcPr>
            <w:tcW w:w="2575" w:type="pct"/>
            <w:vAlign w:val="bottom"/>
          </w:tcPr>
          <w:p w14:paraId="58D68DCF" w14:textId="22A0AD3E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592" w:type="pct"/>
          </w:tcPr>
          <w:p w14:paraId="3A0B2022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57DC7B56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3C6391E7" w14:textId="77777777" w:rsidTr="000F3DCE">
        <w:tc>
          <w:tcPr>
            <w:tcW w:w="2575" w:type="pct"/>
            <w:vAlign w:val="bottom"/>
          </w:tcPr>
          <w:p w14:paraId="4F9C59B2" w14:textId="0922FB7E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3C29D0B7" w14:textId="28810B6F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2B38C829" w14:textId="72E0D9C2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289B319A" w14:textId="77777777" w:rsidTr="000F3DCE">
        <w:tc>
          <w:tcPr>
            <w:tcW w:w="2575" w:type="pct"/>
            <w:vAlign w:val="bottom"/>
          </w:tcPr>
          <w:p w14:paraId="52E12FEC" w14:textId="6BDDCCA0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23F844E2" w14:textId="13A4E3E0" w:rsidR="0052627A" w:rsidRPr="00ED3478" w:rsidRDefault="00246BD9" w:rsidP="00246B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5 (1.03-1.07)</w:t>
            </w:r>
          </w:p>
        </w:tc>
        <w:tc>
          <w:tcPr>
            <w:tcW w:w="833" w:type="pct"/>
          </w:tcPr>
          <w:p w14:paraId="067744E8" w14:textId="08AAD59E" w:rsidR="0052627A" w:rsidRPr="00ED3478" w:rsidRDefault="00541CB7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2627A" w:rsidRPr="00ED3478" w14:paraId="43DFB4DD" w14:textId="77777777" w:rsidTr="000F3DCE">
        <w:tc>
          <w:tcPr>
            <w:tcW w:w="2575" w:type="pct"/>
            <w:vAlign w:val="bottom"/>
          </w:tcPr>
          <w:p w14:paraId="64CAB90F" w14:textId="37000159" w:rsidR="0052627A" w:rsidRPr="00ED3478" w:rsidRDefault="0052627A" w:rsidP="0052627A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592" w:type="pct"/>
          </w:tcPr>
          <w:p w14:paraId="502A65AA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058B1635" w14:textId="77777777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627A" w:rsidRPr="00ED3478" w14:paraId="054FDD8A" w14:textId="77777777" w:rsidTr="000F3DCE">
        <w:tc>
          <w:tcPr>
            <w:tcW w:w="2575" w:type="pct"/>
            <w:vAlign w:val="bottom"/>
          </w:tcPr>
          <w:p w14:paraId="782A524E" w14:textId="16408A7A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92" w:type="pct"/>
          </w:tcPr>
          <w:p w14:paraId="0AA47A3E" w14:textId="7B648654" w:rsidR="0052627A" w:rsidRPr="00ED3478" w:rsidRDefault="0052627A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62F25265" w14:textId="4DE9DD47" w:rsidR="0052627A" w:rsidRPr="00ED3478" w:rsidRDefault="00930C32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627A" w:rsidRPr="00ED3478" w14:paraId="57386216" w14:textId="77777777" w:rsidTr="000F3DCE">
        <w:tc>
          <w:tcPr>
            <w:tcW w:w="2575" w:type="pct"/>
            <w:vAlign w:val="bottom"/>
          </w:tcPr>
          <w:p w14:paraId="63F29960" w14:textId="24A9FC5C" w:rsidR="0052627A" w:rsidRPr="00ED3478" w:rsidRDefault="0052627A" w:rsidP="005262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92" w:type="pct"/>
          </w:tcPr>
          <w:p w14:paraId="6CF2D216" w14:textId="6C724DB1" w:rsidR="0052627A" w:rsidRPr="00ED3478" w:rsidRDefault="00A30B11" w:rsidP="00A30B1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52 (0.49-0.55)</w:t>
            </w:r>
          </w:p>
        </w:tc>
        <w:tc>
          <w:tcPr>
            <w:tcW w:w="833" w:type="pct"/>
          </w:tcPr>
          <w:p w14:paraId="3A728A82" w14:textId="1CD1D129" w:rsidR="0052627A" w:rsidRPr="00ED3478" w:rsidRDefault="00541CB7" w:rsidP="00526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F3DCE" w:rsidRPr="00ED3478" w14:paraId="03382480" w14:textId="77777777" w:rsidTr="000F3DCE">
        <w:tc>
          <w:tcPr>
            <w:tcW w:w="2575" w:type="pct"/>
          </w:tcPr>
          <w:p w14:paraId="473BF22B" w14:textId="77777777" w:rsidR="000F3DCE" w:rsidRPr="00ED3478" w:rsidRDefault="000F3DCE" w:rsidP="00A86C2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spital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characteristic </w:t>
            </w:r>
          </w:p>
        </w:tc>
        <w:tc>
          <w:tcPr>
            <w:tcW w:w="1592" w:type="pct"/>
          </w:tcPr>
          <w:p w14:paraId="61C63DB3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0D39F351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F3DCE" w:rsidRPr="00ED3478" w14:paraId="78492A0E" w14:textId="77777777" w:rsidTr="000F3DCE">
        <w:tc>
          <w:tcPr>
            <w:tcW w:w="2575" w:type="pct"/>
          </w:tcPr>
          <w:p w14:paraId="1BDCED36" w14:textId="77777777" w:rsidR="000F3DCE" w:rsidRPr="00ED3478" w:rsidRDefault="000F3DCE" w:rsidP="00A86C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</w:t>
            </w: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ed size </w:t>
            </w:r>
          </w:p>
        </w:tc>
        <w:tc>
          <w:tcPr>
            <w:tcW w:w="1592" w:type="pct"/>
          </w:tcPr>
          <w:p w14:paraId="0584F8A1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5942F1F5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F3DCE" w:rsidRPr="00ED3478" w14:paraId="4CB71F14" w14:textId="77777777" w:rsidTr="000F3DCE">
        <w:tc>
          <w:tcPr>
            <w:tcW w:w="2575" w:type="pct"/>
          </w:tcPr>
          <w:p w14:paraId="29DF4410" w14:textId="77777777" w:rsidR="000F3DCE" w:rsidRPr="00ED3478" w:rsidRDefault="000F3DCE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Small </w:t>
            </w:r>
          </w:p>
        </w:tc>
        <w:tc>
          <w:tcPr>
            <w:tcW w:w="1592" w:type="pct"/>
          </w:tcPr>
          <w:p w14:paraId="7542DFB8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218D81BE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0F3DCE" w:rsidRPr="00ED3478" w14:paraId="4B87DA78" w14:textId="77777777" w:rsidTr="000F3DCE">
        <w:tc>
          <w:tcPr>
            <w:tcW w:w="2575" w:type="pct"/>
          </w:tcPr>
          <w:p w14:paraId="28301FEE" w14:textId="77777777" w:rsidR="000F3DCE" w:rsidRPr="00ED3478" w:rsidRDefault="000F3DCE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Medium</w:t>
            </w:r>
          </w:p>
        </w:tc>
        <w:tc>
          <w:tcPr>
            <w:tcW w:w="1592" w:type="pct"/>
          </w:tcPr>
          <w:p w14:paraId="5945A2E2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0 (0.95-1.05)</w:t>
            </w:r>
          </w:p>
        </w:tc>
        <w:tc>
          <w:tcPr>
            <w:tcW w:w="833" w:type="pct"/>
          </w:tcPr>
          <w:p w14:paraId="5F86A57F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84</w:t>
            </w:r>
          </w:p>
        </w:tc>
      </w:tr>
      <w:tr w:rsidR="000F3DCE" w:rsidRPr="00ED3478" w14:paraId="532E43B3" w14:textId="77777777" w:rsidTr="000F3DCE">
        <w:tc>
          <w:tcPr>
            <w:tcW w:w="2575" w:type="pct"/>
          </w:tcPr>
          <w:p w14:paraId="35D5058F" w14:textId="77777777" w:rsidR="000F3DCE" w:rsidRPr="00ED3478" w:rsidRDefault="000F3DCE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Large</w:t>
            </w:r>
          </w:p>
        </w:tc>
        <w:tc>
          <w:tcPr>
            <w:tcW w:w="1592" w:type="pct"/>
          </w:tcPr>
          <w:p w14:paraId="4843223B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07 (1.01-1.12)</w:t>
            </w:r>
          </w:p>
        </w:tc>
        <w:tc>
          <w:tcPr>
            <w:tcW w:w="833" w:type="pct"/>
          </w:tcPr>
          <w:p w14:paraId="5284FEC2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13</w:t>
            </w:r>
          </w:p>
        </w:tc>
      </w:tr>
      <w:tr w:rsidR="000F3DCE" w:rsidRPr="00ED3478" w14:paraId="2BAD276F" w14:textId="77777777" w:rsidTr="000F3DCE">
        <w:tc>
          <w:tcPr>
            <w:tcW w:w="2575" w:type="pct"/>
          </w:tcPr>
          <w:p w14:paraId="30E80118" w14:textId="77777777" w:rsidR="000F3DCE" w:rsidRPr="00ED3478" w:rsidRDefault="000F3DCE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Region </w:t>
            </w:r>
          </w:p>
        </w:tc>
        <w:tc>
          <w:tcPr>
            <w:tcW w:w="1592" w:type="pct"/>
          </w:tcPr>
          <w:p w14:paraId="4F7ED21B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4F4F2E39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F3DCE" w:rsidRPr="00ED3478" w14:paraId="19E60277" w14:textId="77777777" w:rsidTr="000F3DCE">
        <w:tc>
          <w:tcPr>
            <w:tcW w:w="2575" w:type="pct"/>
          </w:tcPr>
          <w:p w14:paraId="2CCEA84A" w14:textId="77777777" w:rsidR="000F3DCE" w:rsidRPr="00ED3478" w:rsidRDefault="000F3DCE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rtheast </w:t>
            </w:r>
          </w:p>
        </w:tc>
        <w:tc>
          <w:tcPr>
            <w:tcW w:w="1592" w:type="pct"/>
          </w:tcPr>
          <w:p w14:paraId="0F1AE5FE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15F60337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0F3DCE" w:rsidRPr="00ED3478" w14:paraId="0164FBB4" w14:textId="77777777" w:rsidTr="000F3DCE">
        <w:tc>
          <w:tcPr>
            <w:tcW w:w="2575" w:type="pct"/>
          </w:tcPr>
          <w:p w14:paraId="27F94C86" w14:textId="77777777" w:rsidR="000F3DCE" w:rsidRPr="00ED3478" w:rsidRDefault="000F3DCE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Midwest</w:t>
            </w:r>
          </w:p>
        </w:tc>
        <w:tc>
          <w:tcPr>
            <w:tcW w:w="1592" w:type="pct"/>
          </w:tcPr>
          <w:p w14:paraId="21F97A7C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2 (0.89-0.95)</w:t>
            </w:r>
          </w:p>
        </w:tc>
        <w:tc>
          <w:tcPr>
            <w:tcW w:w="833" w:type="pct"/>
          </w:tcPr>
          <w:p w14:paraId="7ADCBDA9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F3DCE" w:rsidRPr="00ED3478" w14:paraId="52838A91" w14:textId="77777777" w:rsidTr="000F3DCE">
        <w:tc>
          <w:tcPr>
            <w:tcW w:w="2575" w:type="pct"/>
          </w:tcPr>
          <w:p w14:paraId="1A18CCE2" w14:textId="77777777" w:rsidR="000F3DCE" w:rsidRPr="00ED3478" w:rsidRDefault="000F3DCE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South</w:t>
            </w:r>
          </w:p>
        </w:tc>
        <w:tc>
          <w:tcPr>
            <w:tcW w:w="1592" w:type="pct"/>
          </w:tcPr>
          <w:p w14:paraId="4478BF30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8 (0.94-1.01)</w:t>
            </w:r>
          </w:p>
        </w:tc>
        <w:tc>
          <w:tcPr>
            <w:tcW w:w="833" w:type="pct"/>
          </w:tcPr>
          <w:p w14:paraId="674B658C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182</w:t>
            </w:r>
          </w:p>
        </w:tc>
      </w:tr>
      <w:tr w:rsidR="000F3DCE" w:rsidRPr="00ED3478" w14:paraId="6F3629E4" w14:textId="77777777" w:rsidTr="000F3DCE">
        <w:tc>
          <w:tcPr>
            <w:tcW w:w="2575" w:type="pct"/>
          </w:tcPr>
          <w:p w14:paraId="1B67CD4C" w14:textId="77777777" w:rsidR="000F3DCE" w:rsidRPr="00ED3478" w:rsidRDefault="000F3DCE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West</w:t>
            </w:r>
          </w:p>
        </w:tc>
        <w:tc>
          <w:tcPr>
            <w:tcW w:w="1592" w:type="pct"/>
          </w:tcPr>
          <w:p w14:paraId="783B904F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94 (0.91-0.98)</w:t>
            </w:r>
          </w:p>
        </w:tc>
        <w:tc>
          <w:tcPr>
            <w:tcW w:w="833" w:type="pct"/>
          </w:tcPr>
          <w:p w14:paraId="201C0D47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0F3DCE" w:rsidRPr="00ED3478" w14:paraId="2A03123A" w14:textId="77777777" w:rsidTr="000F3DCE">
        <w:tc>
          <w:tcPr>
            <w:tcW w:w="2575" w:type="pct"/>
          </w:tcPr>
          <w:p w14:paraId="0BF20C83" w14:textId="77777777" w:rsidR="000F3DCE" w:rsidRPr="00ED3478" w:rsidRDefault="000F3DCE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ocation/teaching status </w:t>
            </w:r>
          </w:p>
        </w:tc>
        <w:tc>
          <w:tcPr>
            <w:tcW w:w="1592" w:type="pct"/>
          </w:tcPr>
          <w:p w14:paraId="5FD6BAA8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4BC39A4B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F3DCE" w:rsidRPr="00ED3478" w14:paraId="0BDD36AE" w14:textId="77777777" w:rsidTr="000F3DCE">
        <w:tc>
          <w:tcPr>
            <w:tcW w:w="2575" w:type="pct"/>
          </w:tcPr>
          <w:p w14:paraId="52DF12E3" w14:textId="77777777" w:rsidR="000F3DCE" w:rsidRPr="00ED3478" w:rsidRDefault="000F3DCE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Rural </w:t>
            </w:r>
          </w:p>
        </w:tc>
        <w:tc>
          <w:tcPr>
            <w:tcW w:w="1592" w:type="pct"/>
          </w:tcPr>
          <w:p w14:paraId="52E463CF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833" w:type="pct"/>
          </w:tcPr>
          <w:p w14:paraId="1ED5D1C5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0F3DCE" w:rsidRPr="00ED3478" w14:paraId="58898E98" w14:textId="77777777" w:rsidTr="000F3DCE">
        <w:tc>
          <w:tcPr>
            <w:tcW w:w="2575" w:type="pct"/>
          </w:tcPr>
          <w:p w14:paraId="408768F5" w14:textId="77777777" w:rsidR="000F3DCE" w:rsidRPr="00ED3478" w:rsidRDefault="000F3DCE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Urban non-teaching</w:t>
            </w:r>
          </w:p>
        </w:tc>
        <w:tc>
          <w:tcPr>
            <w:tcW w:w="1592" w:type="pct"/>
          </w:tcPr>
          <w:p w14:paraId="25D25E3D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0 (1.07-1.13)</w:t>
            </w:r>
          </w:p>
        </w:tc>
        <w:tc>
          <w:tcPr>
            <w:tcW w:w="833" w:type="pct"/>
          </w:tcPr>
          <w:p w14:paraId="12761ED5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F3DCE" w:rsidRPr="00ED3478" w14:paraId="2B9B4076" w14:textId="77777777" w:rsidTr="000F3DCE">
        <w:tc>
          <w:tcPr>
            <w:tcW w:w="2575" w:type="pct"/>
          </w:tcPr>
          <w:p w14:paraId="3030466B" w14:textId="77777777" w:rsidR="000F3DCE" w:rsidRPr="00ED3478" w:rsidRDefault="000F3DCE" w:rsidP="00A86C2F">
            <w:pPr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 xml:space="preserve">  Urban teaching</w:t>
            </w:r>
          </w:p>
        </w:tc>
        <w:tc>
          <w:tcPr>
            <w:tcW w:w="1592" w:type="pct"/>
          </w:tcPr>
          <w:p w14:paraId="470A519C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.17 (1.14-1.19)</w:t>
            </w:r>
          </w:p>
        </w:tc>
        <w:tc>
          <w:tcPr>
            <w:tcW w:w="833" w:type="pct"/>
          </w:tcPr>
          <w:p w14:paraId="71E9A63C" w14:textId="77777777" w:rsidR="000F3DCE" w:rsidRPr="00ED3478" w:rsidRDefault="000F3DCE" w:rsidP="00A86C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577073EB" w14:textId="77777777" w:rsidR="000F38CB" w:rsidRPr="00ED3478" w:rsidRDefault="000F38CB" w:rsidP="002E24EF">
      <w:pPr>
        <w:spacing w:line="480" w:lineRule="auto"/>
        <w:rPr>
          <w:rFonts w:cstheme="minorHAnsi"/>
          <w:sz w:val="20"/>
          <w:szCs w:val="20"/>
        </w:rPr>
      </w:pPr>
    </w:p>
    <w:p w14:paraId="7EF18E4F" w14:textId="77777777" w:rsidR="001013AF" w:rsidRDefault="001013AF" w:rsidP="00BE5120">
      <w:pPr>
        <w:spacing w:line="240" w:lineRule="auto"/>
        <w:rPr>
          <w:rFonts w:cstheme="minorHAnsi"/>
          <w:sz w:val="20"/>
          <w:szCs w:val="20"/>
        </w:rPr>
        <w:sectPr w:rsidR="001013AF" w:rsidSect="001013AF">
          <w:pgSz w:w="12240" w:h="15840"/>
          <w:pgMar w:top="720" w:right="720" w:bottom="720" w:left="720" w:header="708" w:footer="0" w:gutter="0"/>
          <w:cols w:space="708"/>
          <w:docGrid w:linePitch="360"/>
        </w:sectPr>
      </w:pPr>
    </w:p>
    <w:p w14:paraId="3335DDB2" w14:textId="40B7128E" w:rsidR="00BE5120" w:rsidRPr="008F4F1C" w:rsidRDefault="002A06F7" w:rsidP="00BE5120">
      <w:pPr>
        <w:spacing w:line="240" w:lineRule="auto"/>
        <w:rPr>
          <w:rFonts w:ascii="Arial" w:hAnsi="Arial" w:cs="Arial"/>
          <w:b/>
          <w:bCs/>
        </w:rPr>
      </w:pPr>
      <w:r w:rsidRPr="008F4F1C">
        <w:rPr>
          <w:rFonts w:ascii="Arial" w:hAnsi="Arial" w:cs="Arial"/>
          <w:b/>
          <w:bCs/>
          <w:szCs w:val="20"/>
        </w:rPr>
        <w:lastRenderedPageBreak/>
        <w:t xml:space="preserve">Supplementary Table </w:t>
      </w:r>
      <w:r w:rsidRPr="008F4F1C">
        <w:rPr>
          <w:rFonts w:ascii="Arial" w:hAnsi="Arial" w:cs="Arial"/>
          <w:b/>
          <w:bCs/>
          <w:szCs w:val="20"/>
        </w:rPr>
        <w:t>S</w:t>
      </w:r>
      <w:r w:rsidR="0032563C" w:rsidRPr="008F4F1C">
        <w:rPr>
          <w:rFonts w:ascii="Arial" w:hAnsi="Arial" w:cs="Arial"/>
          <w:b/>
          <w:bCs/>
        </w:rPr>
        <w:t>6</w:t>
      </w:r>
      <w:r w:rsidR="00BE5120" w:rsidRPr="008F4F1C">
        <w:rPr>
          <w:rFonts w:ascii="Arial" w:hAnsi="Arial" w:cs="Arial"/>
          <w:b/>
          <w:bCs/>
        </w:rPr>
        <w:t xml:space="preserve">. Predicted </w:t>
      </w:r>
      <w:r w:rsidR="00BF2639" w:rsidRPr="008F4F1C">
        <w:rPr>
          <w:rFonts w:ascii="Arial" w:hAnsi="Arial" w:cs="Arial"/>
          <w:b/>
          <w:bCs/>
        </w:rPr>
        <w:t>length of stays (days)</w:t>
      </w:r>
      <w:r w:rsidR="00BE5120" w:rsidRPr="008F4F1C">
        <w:rPr>
          <w:rFonts w:ascii="Arial" w:hAnsi="Arial" w:cs="Arial"/>
          <w:b/>
          <w:bCs/>
        </w:rPr>
        <w:t xml:space="preserve"> and standard errors </w:t>
      </w:r>
      <w:r w:rsidR="001365B5" w:rsidRPr="008F4F1C">
        <w:rPr>
          <w:rFonts w:ascii="Arial" w:hAnsi="Arial" w:cs="Arial"/>
          <w:b/>
          <w:bCs/>
        </w:rPr>
        <w:t>in</w:t>
      </w:r>
      <w:r w:rsidR="00BE5120" w:rsidRPr="008F4F1C">
        <w:rPr>
          <w:rFonts w:ascii="Arial" w:hAnsi="Arial" w:cs="Arial"/>
          <w:b/>
          <w:bCs/>
        </w:rPr>
        <w:t xml:space="preserve"> primary, secondary, and other hypertension by </w:t>
      </w:r>
      <w:r w:rsidR="001365B5" w:rsidRPr="008F4F1C">
        <w:rPr>
          <w:rFonts w:ascii="Arial" w:hAnsi="Arial" w:cs="Arial"/>
          <w:b/>
          <w:bCs/>
        </w:rPr>
        <w:t xml:space="preserve">age, sex, race groups, and </w:t>
      </w:r>
      <w:r w:rsidR="00BE5120" w:rsidRPr="008F4F1C">
        <w:rPr>
          <w:rFonts w:ascii="Arial" w:hAnsi="Arial" w:cs="Arial"/>
          <w:b/>
          <w:bCs/>
        </w:rPr>
        <w:t xml:space="preserve">cancer </w:t>
      </w:r>
      <w:r w:rsidR="000E7F85" w:rsidRPr="008F4F1C">
        <w:rPr>
          <w:rFonts w:ascii="Arial" w:hAnsi="Arial" w:cs="Arial"/>
          <w:b/>
          <w:bCs/>
        </w:rPr>
        <w:t>site</w:t>
      </w:r>
      <w:r w:rsidR="001013AF" w:rsidRPr="008F4F1C">
        <w:rPr>
          <w:rFonts w:ascii="Arial" w:hAnsi="Arial" w:cs="Arial"/>
          <w:b/>
          <w:bCs/>
        </w:rPr>
        <w:t xml:space="preserve"> among hospitalized patients with cancer:</w:t>
      </w:r>
      <w:r w:rsidR="001013AF" w:rsidRPr="008F4F1C">
        <w:rPr>
          <w:rFonts w:ascii="Arial" w:hAnsi="Arial" w:cs="Arial"/>
          <w:b/>
          <w:bCs/>
          <w:iCs/>
        </w:rPr>
        <w:t xml:space="preserve"> Results from negative binomial regress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6"/>
        <w:gridCol w:w="2043"/>
        <w:gridCol w:w="2041"/>
        <w:gridCol w:w="2041"/>
        <w:gridCol w:w="2039"/>
      </w:tblGrid>
      <w:tr w:rsidR="00AE48BA" w:rsidRPr="00ED3478" w14:paraId="06C4C6C9" w14:textId="77777777" w:rsidTr="00036DC5">
        <w:trPr>
          <w:trHeight w:val="300"/>
        </w:trPr>
        <w:tc>
          <w:tcPr>
            <w:tcW w:w="122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190CF4" w14:textId="77777777" w:rsidR="00AE48BA" w:rsidRPr="00ED3478" w:rsidRDefault="00AE48BA" w:rsidP="009B79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8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DD68" w14:textId="6C09F9AF" w:rsidR="00AE48BA" w:rsidRPr="00ED3478" w:rsidRDefault="00AE48BA" w:rsidP="009B79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ength of stay </w:t>
            </w:r>
            <w:r w:rsidR="00F05E63"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standard errors)</w:t>
            </w:r>
          </w:p>
        </w:tc>
      </w:tr>
      <w:tr w:rsidR="00AE48BA" w:rsidRPr="00ED3478" w14:paraId="06AC1A1B" w14:textId="77777777" w:rsidTr="00BE5120">
        <w:trPr>
          <w:trHeight w:val="300"/>
        </w:trPr>
        <w:tc>
          <w:tcPr>
            <w:tcW w:w="122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AC4FE" w14:textId="77777777" w:rsidR="00AE48BA" w:rsidRPr="00ED3478" w:rsidRDefault="00AE48BA" w:rsidP="009B79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34120D" w14:textId="77777777" w:rsidR="00AE48BA" w:rsidRPr="00ED3478" w:rsidRDefault="00AE48BA" w:rsidP="009B79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imary hypertension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A54508" w14:textId="77777777" w:rsidR="00AE48BA" w:rsidRPr="00ED3478" w:rsidRDefault="00AE48BA" w:rsidP="009B79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condary hypertension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56023E" w14:textId="77777777" w:rsidR="00AE48BA" w:rsidRPr="00ED3478" w:rsidRDefault="00AE48BA" w:rsidP="009B79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Other </w:t>
            </w:r>
          </w:p>
          <w:p w14:paraId="67A10985" w14:textId="77777777" w:rsidR="00AE48BA" w:rsidRPr="00ED3478" w:rsidRDefault="00AE48BA" w:rsidP="009B79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F71D0B" w14:textId="77777777" w:rsidR="00AE48BA" w:rsidRPr="00ED3478" w:rsidRDefault="00AE48BA" w:rsidP="009B79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on-</w:t>
            </w:r>
          </w:p>
          <w:p w14:paraId="4E21EDC9" w14:textId="77777777" w:rsidR="00AE48BA" w:rsidRPr="00ED3478" w:rsidRDefault="00AE48BA" w:rsidP="009B79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</w:tr>
      <w:tr w:rsidR="00CF4E58" w:rsidRPr="00ED3478" w14:paraId="1B5A17B9" w14:textId="77777777" w:rsidTr="00BE5120">
        <w:trPr>
          <w:trHeight w:val="300"/>
        </w:trPr>
        <w:tc>
          <w:tcPr>
            <w:tcW w:w="12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285F" w14:textId="67792DEC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ll cancer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37E95" w14:textId="1EEC2742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46 (0.0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EB33" w14:textId="64AAC29A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8.22 (0.3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F1E5" w14:textId="05F86D8F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40 (0.0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CD64" w14:textId="268FB1BC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43 (0.04)</w:t>
            </w:r>
          </w:p>
        </w:tc>
      </w:tr>
      <w:tr w:rsidR="00CF4E58" w:rsidRPr="00ED3478" w14:paraId="4835876E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6A4CD5FF" w14:textId="6CFA1461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A748D" w14:textId="77777777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601B1" w14:textId="77777777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BAD2E" w14:textId="77777777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F9B4B" w14:textId="77777777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F4E58" w:rsidRPr="00ED3478" w14:paraId="207BE534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4899521D" w14:textId="266D06FE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18-5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037E" w14:textId="71A24845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73 (0.0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2D442" w14:textId="79BB6A23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8.55 (0.37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5DFDC" w14:textId="25E3B049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70 (0.0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ECBD" w14:textId="2AEEA5D4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70 (0.05)</w:t>
            </w:r>
          </w:p>
        </w:tc>
      </w:tr>
      <w:tr w:rsidR="00CF4E58" w:rsidRPr="00ED3478" w14:paraId="27C3B5F4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4C14CDDD" w14:textId="294EFC04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55-6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A662F" w14:textId="205C9088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35 (0.0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EFD2D" w14:textId="1A217512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8.07 (0.3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39AF7" w14:textId="1094E7D8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27 (0.0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CB3A0" w14:textId="3B8EF4B4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32 (0.04)</w:t>
            </w:r>
          </w:p>
        </w:tc>
      </w:tr>
      <w:tr w:rsidR="00CF4E58" w:rsidRPr="00ED3478" w14:paraId="44244E11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1A28074B" w14:textId="31255188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65-7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C7DD3" w14:textId="764E6FCF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30 (0.0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3B642" w14:textId="3A2450E9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8.01 (0.3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3DB12" w14:textId="1E40C61A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22 (0.0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7F3E4" w14:textId="35FC838D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27 (0.04)</w:t>
            </w:r>
          </w:p>
        </w:tc>
      </w:tr>
      <w:tr w:rsidR="00CF4E58" w:rsidRPr="00ED3478" w14:paraId="474860E3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3FD3ACA8" w14:textId="7518C0AC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75+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71A3" w14:textId="334F833A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57 (0.0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546E" w14:textId="0C6A1B18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8.35 (0.3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2CE1D" w14:textId="5D9E2515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52 (0.0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9F353" w14:textId="17018DC5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54 (0.06)</w:t>
            </w:r>
          </w:p>
        </w:tc>
      </w:tr>
      <w:tr w:rsidR="00CF4E58" w:rsidRPr="00ED3478" w14:paraId="0E0ACF3D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3EB9C4F9" w14:textId="2C210A1B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667F5" w14:textId="77777777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F2A9A" w14:textId="77777777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20E84" w14:textId="77777777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3BD1D" w14:textId="77777777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F4E58" w:rsidRPr="00ED3478" w14:paraId="72DEDB99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4FBD187F" w14:textId="6F2D046B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1A8F7" w14:textId="31A86AB3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51 (0.0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BC3A0" w14:textId="25122E58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8.28 (0.3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CBE4B" w14:textId="4588AD3A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46 (0.0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D360A" w14:textId="276A59F2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48 (0.04)</w:t>
            </w:r>
          </w:p>
        </w:tc>
      </w:tr>
      <w:tr w:rsidR="00CF4E58" w:rsidRPr="00ED3478" w14:paraId="2D22D86E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6A9B5EBD" w14:textId="44D10400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E5C17" w14:textId="36096485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41 (0.0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FB99F" w14:textId="2162005C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8.15 (0.3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C561" w14:textId="47B48C2F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34 (0.0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F20E" w14:textId="7472BAD7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38 (0.04)</w:t>
            </w:r>
          </w:p>
        </w:tc>
      </w:tr>
      <w:tr w:rsidR="00CF4E58" w:rsidRPr="00ED3478" w14:paraId="31FF2220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2CD5C988" w14:textId="28FEBB39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2A85" w14:textId="77777777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8E810" w14:textId="77777777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B8D0C" w14:textId="77777777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EDA08" w14:textId="77777777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F4E58" w:rsidRPr="00ED3478" w14:paraId="15027DC5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23CCE877" w14:textId="5FBB827A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ED19C" w14:textId="7076CD27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17 (0.0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BFFDF" w14:textId="18A94589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85 (0.3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402AC" w14:textId="30DD4FB1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07 (0.0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779A5" w14:textId="3547189C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14 (0.03)</w:t>
            </w:r>
          </w:p>
        </w:tc>
      </w:tr>
      <w:tr w:rsidR="00CF4E58" w:rsidRPr="00ED3478" w14:paraId="0B328D13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1B9FA557" w14:textId="2B8783BB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CBFA" w14:textId="0387F450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32 (0.0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C19B2" w14:textId="11B45A29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9.31 (0.41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2C6BD" w14:textId="4EF39A1B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8.39 (0.0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F0AEA" w14:textId="726BD506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29 (0.07)</w:t>
            </w:r>
          </w:p>
        </w:tc>
      </w:tr>
      <w:tr w:rsidR="00CF4E58" w:rsidRPr="00ED3478" w14:paraId="602E59E6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2D5AD21E" w14:textId="7FF83E93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Hispanic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95EE" w14:textId="2DD83181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94 (0.07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37472" w14:textId="59EFF21C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8.82 (0.3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20F8" w14:textId="65280A9D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95 (0.0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87E9F" w14:textId="4C2C1F32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91 (0.07)</w:t>
            </w:r>
          </w:p>
        </w:tc>
      </w:tr>
      <w:tr w:rsidR="00CF4E58" w:rsidRPr="00ED3478" w14:paraId="33169DB6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6D3BB8F9" w14:textId="287A08F5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Asia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224B" w14:textId="53B5AC29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62 (0.0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45836" w14:textId="7B9A896B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8.41 (0.3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8D59A" w14:textId="7296B69E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58 (0.1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74173" w14:textId="1AE8C935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59 (0.09)</w:t>
            </w:r>
          </w:p>
        </w:tc>
      </w:tr>
      <w:tr w:rsidR="00CF4E58" w:rsidRPr="00ED3478" w14:paraId="2AA36E95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05AD2D28" w14:textId="2A28031D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A096F" w14:textId="6F7BA8D4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49 (0.1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8C01E" w14:textId="7608BE28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9.52 (0.4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EFBBE" w14:textId="4873E929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8.58 (0.2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6E61" w14:textId="21C4A1A3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46 (0.18)</w:t>
            </w:r>
          </w:p>
        </w:tc>
      </w:tr>
      <w:tr w:rsidR="00CF4E58" w:rsidRPr="00ED3478" w14:paraId="529AED57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5AD620F8" w14:textId="38169028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</w:rPr>
              <w:t xml:space="preserve">Cancer </w:t>
            </w:r>
            <w:r w:rsidR="000E7F85"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</w:rPr>
              <w:t xml:space="preserve">site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B7F0" w14:textId="77777777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C56F8" w14:textId="77777777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12756" w14:textId="77777777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ECD69" w14:textId="77777777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F4E58" w:rsidRPr="00ED3478" w14:paraId="72B0F93E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1C90054A" w14:textId="0E49E80C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Breast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A3D3" w14:textId="0F79B898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3.26 (0.07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4BB7A" w14:textId="4BAB528B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4.15 (0.2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31C1" w14:textId="068A8899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3.74 (0.0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68B75" w14:textId="0BA710DB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3.25 (0.07)</w:t>
            </w:r>
          </w:p>
        </w:tc>
      </w:tr>
      <w:tr w:rsidR="00CF4E58" w:rsidRPr="00ED3478" w14:paraId="2E64D27B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0A56B564" w14:textId="75134000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Prostat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662A" w14:textId="233E48AC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22 (0.0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132DF" w14:textId="2776C148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82 (0.1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7825" w14:textId="11E1B5FC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54 (0.0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E2D5" w14:textId="1B0F3B52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2.21 (0.04)</w:t>
            </w:r>
          </w:p>
        </w:tc>
      </w:tr>
      <w:tr w:rsidR="00CF4E58" w:rsidRPr="00ED3478" w14:paraId="08ACCA7B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6CEB8F00" w14:textId="3CDAB747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Lung/Bronchu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9D66F" w14:textId="32638A2A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12 (0.0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4154C" w14:textId="2FB82AC6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78 (0.3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1EE8E" w14:textId="474DCCA4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01 (0.0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9B7CC" w14:textId="0EB079D6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09 (0.05)</w:t>
            </w:r>
          </w:p>
        </w:tc>
      </w:tr>
      <w:tr w:rsidR="00CF4E58" w:rsidRPr="00ED3478" w14:paraId="6DCFAB27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67E07B17" w14:textId="3ACADC9C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Colon/Rectum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1A37" w14:textId="233EBA72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70 (0.0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894B" w14:textId="388367A1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8.52 (0.37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8EFDF" w14:textId="242B5884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68 (0.0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6E79A" w14:textId="2DEF8F4E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67 (0.04)</w:t>
            </w:r>
          </w:p>
        </w:tc>
      </w:tr>
      <w:tr w:rsidR="00CF4E58" w:rsidRPr="00ED3478" w14:paraId="4BF33D2E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52E5D773" w14:textId="6667E5FD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Melanom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405A" w14:textId="5A596486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4.51 (0.2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C93EA" w14:textId="32724392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0.00 (0.0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33BF7" w14:textId="6496F82D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5.17 (0.2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06944" w14:textId="0EBBC2C6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4.49 (0.25)</w:t>
            </w:r>
          </w:p>
        </w:tc>
      </w:tr>
      <w:tr w:rsidR="00CF4E58" w:rsidRPr="00ED3478" w14:paraId="252B38EF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4D7EE1A1" w14:textId="7F0A5A92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Urinary bladder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C81D" w14:textId="542BD309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33 (0.07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3C638" w14:textId="304BE772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8.06 (0.3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2955" w14:textId="6AFADED2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26 (0.0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9DA9" w14:textId="35431966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31 (0.07)</w:t>
            </w:r>
          </w:p>
        </w:tc>
      </w:tr>
      <w:tr w:rsidR="00CF4E58" w:rsidRPr="00ED3478" w14:paraId="353319AB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0633E8D1" w14:textId="691388A2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Non-</w:t>
            </w:r>
            <w:r w:rsidR="0032563C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>odgkin lymphom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520D" w14:textId="6A322250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0.38 (0.1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37212" w14:textId="205B431D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3.20 (0.5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02F7" w14:textId="682A6029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1.89 (0.1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AA32F" w14:textId="3CB800AD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0.33 (0.12)</w:t>
            </w:r>
          </w:p>
        </w:tc>
      </w:tr>
      <w:tr w:rsidR="00CF4E58" w:rsidRPr="00ED3478" w14:paraId="70A25D76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046C7590" w14:textId="468E56E2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Kidney/Renal pelvi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D0E1" w14:textId="79FEC962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3.81 (0.0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83116" w14:textId="3E809AF4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4.85 (0.21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001AB" w14:textId="66C56146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4.36 (0.0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CD73" w14:textId="3D31A414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3.79 (0.04)</w:t>
            </w:r>
          </w:p>
        </w:tc>
      </w:tr>
      <w:tr w:rsidR="00CF4E58" w:rsidRPr="00ED3478" w14:paraId="67BE9F16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1FE869E9" w14:textId="0D42CADE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Corpus uteri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3D4CE" w14:textId="34707174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3.94 (0.0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7AF6B" w14:textId="58BD2EFA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5.01 (0.2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14169" w14:textId="6CC023BB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4.51 (0.1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3310" w14:textId="2227A0E4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3.92 (0.09)</w:t>
            </w:r>
          </w:p>
        </w:tc>
      </w:tr>
      <w:tr w:rsidR="00CF4E58" w:rsidRPr="00ED3478" w14:paraId="3CD2CD00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16EA0AA0" w14:textId="3CD3C78A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Leukemi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6ABA" w14:textId="65540A4A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5.24 (0.2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29CE" w14:textId="641BB350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9.38 (0.9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7B35" w14:textId="15BAFCA0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7.46 (0.3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48303" w14:textId="417A4391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15.17 (0.28)</w:t>
            </w:r>
          </w:p>
        </w:tc>
      </w:tr>
      <w:tr w:rsidR="00CF4E58" w:rsidRPr="00ED3478" w14:paraId="6CC14B80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7E0F5AB4" w14:textId="02FBCA65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Pancrea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A633" w14:textId="0A7EE96C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89 (0.07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C147" w14:textId="41CD7C3F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8.76 (0.3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696F5" w14:textId="03245694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7.89 (0.0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30DC" w14:textId="241A2F81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6.86 (0.07)</w:t>
            </w:r>
          </w:p>
        </w:tc>
      </w:tr>
      <w:tr w:rsidR="00CF4E58" w:rsidRPr="00ED3478" w14:paraId="5EFC5850" w14:textId="77777777" w:rsidTr="00BE5120">
        <w:trPr>
          <w:trHeight w:val="300"/>
        </w:trPr>
        <w:tc>
          <w:tcPr>
            <w:tcW w:w="1220" w:type="pct"/>
            <w:shd w:val="clear" w:color="auto" w:fill="auto"/>
            <w:noWrap/>
            <w:vAlign w:val="bottom"/>
            <w:hideMark/>
          </w:tcPr>
          <w:p w14:paraId="4E7A56B3" w14:textId="087F9306" w:rsidR="00CF4E58" w:rsidRPr="00ED3478" w:rsidRDefault="00CF4E58" w:rsidP="00CF4E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Thyroid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CEBC4" w14:textId="1B9D2323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3.14 (0.08)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D96C4" w14:textId="7659B3D4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3.99 (0.20)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1DD1DD" w14:textId="6A54BC1B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3.60 (0.10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090471" w14:textId="4FC14DD2" w:rsidR="00CF4E58" w:rsidRPr="00ED3478" w:rsidRDefault="00CF4E58" w:rsidP="00CF4E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3478">
              <w:rPr>
                <w:rFonts w:cstheme="minorHAnsi"/>
                <w:sz w:val="20"/>
                <w:szCs w:val="20"/>
              </w:rPr>
              <w:t>3.12 (0.08)</w:t>
            </w:r>
          </w:p>
        </w:tc>
      </w:tr>
    </w:tbl>
    <w:p w14:paraId="05C0B760" w14:textId="77777777" w:rsidR="00AE48BA" w:rsidRPr="00ED3478" w:rsidRDefault="00AE48BA" w:rsidP="002E24EF">
      <w:pPr>
        <w:spacing w:line="480" w:lineRule="auto"/>
        <w:rPr>
          <w:rFonts w:cstheme="minorHAnsi"/>
          <w:sz w:val="20"/>
          <w:szCs w:val="20"/>
        </w:rPr>
      </w:pPr>
    </w:p>
    <w:sectPr w:rsidR="00AE48BA" w:rsidRPr="00ED3478" w:rsidSect="001013AF">
      <w:pgSz w:w="12240" w:h="15840"/>
      <w:pgMar w:top="720" w:right="720" w:bottom="720" w:left="72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B1832" w14:textId="77777777" w:rsidR="00F2353B" w:rsidRDefault="00F2353B" w:rsidP="001A5A1A">
      <w:pPr>
        <w:spacing w:after="0" w:line="240" w:lineRule="auto"/>
      </w:pPr>
      <w:r>
        <w:separator/>
      </w:r>
    </w:p>
  </w:endnote>
  <w:endnote w:type="continuationSeparator" w:id="0">
    <w:p w14:paraId="6D916DBD" w14:textId="77777777" w:rsidR="00F2353B" w:rsidRDefault="00F2353B" w:rsidP="001A5A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89649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1205F1" w14:textId="63CE73DF" w:rsidR="00E871D0" w:rsidRDefault="00E871D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25319E" w14:textId="77777777" w:rsidR="00E871D0" w:rsidRDefault="00E871D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7752B" w14:textId="77777777" w:rsidR="00F2353B" w:rsidRDefault="00F2353B" w:rsidP="001A5A1A">
      <w:pPr>
        <w:spacing w:after="0" w:line="240" w:lineRule="auto"/>
      </w:pPr>
      <w:r>
        <w:separator/>
      </w:r>
    </w:p>
  </w:footnote>
  <w:footnote w:type="continuationSeparator" w:id="0">
    <w:p w14:paraId="47E74067" w14:textId="77777777" w:rsidR="00F2353B" w:rsidRDefault="00F2353B" w:rsidP="001A5A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wAAIjIzNDc2NzQyUdpeDU4uLM/DyQApNaADUAHsEsAAAA"/>
  </w:docVars>
  <w:rsids>
    <w:rsidRoot w:val="002E24EF"/>
    <w:rsid w:val="0001247C"/>
    <w:rsid w:val="00026CCD"/>
    <w:rsid w:val="00030DD8"/>
    <w:rsid w:val="00036DC5"/>
    <w:rsid w:val="00046CB5"/>
    <w:rsid w:val="0006096F"/>
    <w:rsid w:val="000762FE"/>
    <w:rsid w:val="00083680"/>
    <w:rsid w:val="00083A65"/>
    <w:rsid w:val="00085580"/>
    <w:rsid w:val="00094062"/>
    <w:rsid w:val="000955D0"/>
    <w:rsid w:val="000A7526"/>
    <w:rsid w:val="000B79B1"/>
    <w:rsid w:val="000C5402"/>
    <w:rsid w:val="000D0CCE"/>
    <w:rsid w:val="000D2867"/>
    <w:rsid w:val="000E3AA2"/>
    <w:rsid w:val="000E7F85"/>
    <w:rsid w:val="000F123D"/>
    <w:rsid w:val="000F38CB"/>
    <w:rsid w:val="000F3DCE"/>
    <w:rsid w:val="001013AF"/>
    <w:rsid w:val="00124AC7"/>
    <w:rsid w:val="001269B3"/>
    <w:rsid w:val="0013605C"/>
    <w:rsid w:val="0013614D"/>
    <w:rsid w:val="001365B5"/>
    <w:rsid w:val="001477ED"/>
    <w:rsid w:val="00160C9F"/>
    <w:rsid w:val="00174916"/>
    <w:rsid w:val="00176D23"/>
    <w:rsid w:val="00181B9A"/>
    <w:rsid w:val="001831BE"/>
    <w:rsid w:val="00183668"/>
    <w:rsid w:val="001925FF"/>
    <w:rsid w:val="001A5A1A"/>
    <w:rsid w:val="001B1166"/>
    <w:rsid w:val="001B2075"/>
    <w:rsid w:val="001E0799"/>
    <w:rsid w:val="00203595"/>
    <w:rsid w:val="00206BC3"/>
    <w:rsid w:val="002170F1"/>
    <w:rsid w:val="002262A1"/>
    <w:rsid w:val="00227210"/>
    <w:rsid w:val="00231B49"/>
    <w:rsid w:val="00233013"/>
    <w:rsid w:val="00246BD9"/>
    <w:rsid w:val="002752C1"/>
    <w:rsid w:val="00286AFA"/>
    <w:rsid w:val="002A06F7"/>
    <w:rsid w:val="002A3317"/>
    <w:rsid w:val="002B27A6"/>
    <w:rsid w:val="002D1668"/>
    <w:rsid w:val="002D5354"/>
    <w:rsid w:val="002D5817"/>
    <w:rsid w:val="002E1787"/>
    <w:rsid w:val="002E24EF"/>
    <w:rsid w:val="002E5009"/>
    <w:rsid w:val="002F0878"/>
    <w:rsid w:val="0032563C"/>
    <w:rsid w:val="003324AB"/>
    <w:rsid w:val="00333CAB"/>
    <w:rsid w:val="00336A47"/>
    <w:rsid w:val="00382AF8"/>
    <w:rsid w:val="00383A63"/>
    <w:rsid w:val="0039409E"/>
    <w:rsid w:val="003946C5"/>
    <w:rsid w:val="003C74C4"/>
    <w:rsid w:val="003D0B01"/>
    <w:rsid w:val="003F6E06"/>
    <w:rsid w:val="004226A0"/>
    <w:rsid w:val="00422C03"/>
    <w:rsid w:val="00431F62"/>
    <w:rsid w:val="00441B15"/>
    <w:rsid w:val="004652E4"/>
    <w:rsid w:val="0047408A"/>
    <w:rsid w:val="0047742D"/>
    <w:rsid w:val="0048261E"/>
    <w:rsid w:val="004A034F"/>
    <w:rsid w:val="004A04E2"/>
    <w:rsid w:val="004A15DE"/>
    <w:rsid w:val="004A6D91"/>
    <w:rsid w:val="004B0266"/>
    <w:rsid w:val="004B1E3B"/>
    <w:rsid w:val="004B7694"/>
    <w:rsid w:val="004C720D"/>
    <w:rsid w:val="004D2FED"/>
    <w:rsid w:val="00506BB7"/>
    <w:rsid w:val="0050725D"/>
    <w:rsid w:val="0052627A"/>
    <w:rsid w:val="00536DFD"/>
    <w:rsid w:val="00541CB7"/>
    <w:rsid w:val="00546C5C"/>
    <w:rsid w:val="005553CF"/>
    <w:rsid w:val="005922DF"/>
    <w:rsid w:val="005A3D6A"/>
    <w:rsid w:val="005B1C94"/>
    <w:rsid w:val="005B5A16"/>
    <w:rsid w:val="005B6014"/>
    <w:rsid w:val="005B70F0"/>
    <w:rsid w:val="005D59DE"/>
    <w:rsid w:val="005E5FA3"/>
    <w:rsid w:val="005F458F"/>
    <w:rsid w:val="005F5F39"/>
    <w:rsid w:val="005F6080"/>
    <w:rsid w:val="006033F1"/>
    <w:rsid w:val="00615A41"/>
    <w:rsid w:val="0062069B"/>
    <w:rsid w:val="00621933"/>
    <w:rsid w:val="0063425F"/>
    <w:rsid w:val="006445A6"/>
    <w:rsid w:val="00651C78"/>
    <w:rsid w:val="0067692B"/>
    <w:rsid w:val="0067723C"/>
    <w:rsid w:val="006831F6"/>
    <w:rsid w:val="006839F6"/>
    <w:rsid w:val="0069245F"/>
    <w:rsid w:val="006A03BE"/>
    <w:rsid w:val="006C7526"/>
    <w:rsid w:val="006E1411"/>
    <w:rsid w:val="006F5190"/>
    <w:rsid w:val="00700FC8"/>
    <w:rsid w:val="007163A0"/>
    <w:rsid w:val="00720E59"/>
    <w:rsid w:val="00732B43"/>
    <w:rsid w:val="0074183D"/>
    <w:rsid w:val="007445DA"/>
    <w:rsid w:val="00744854"/>
    <w:rsid w:val="00745EBF"/>
    <w:rsid w:val="007521B0"/>
    <w:rsid w:val="00763C8A"/>
    <w:rsid w:val="00767A7C"/>
    <w:rsid w:val="00792C36"/>
    <w:rsid w:val="00796A32"/>
    <w:rsid w:val="007D467D"/>
    <w:rsid w:val="008203F0"/>
    <w:rsid w:val="00822FCD"/>
    <w:rsid w:val="0082511F"/>
    <w:rsid w:val="008259EA"/>
    <w:rsid w:val="00826B37"/>
    <w:rsid w:val="0082708C"/>
    <w:rsid w:val="00840A38"/>
    <w:rsid w:val="008530F6"/>
    <w:rsid w:val="00862CC1"/>
    <w:rsid w:val="00864B40"/>
    <w:rsid w:val="00875DE4"/>
    <w:rsid w:val="00882E4F"/>
    <w:rsid w:val="0089100D"/>
    <w:rsid w:val="00891CE6"/>
    <w:rsid w:val="008D2099"/>
    <w:rsid w:val="008F4F1C"/>
    <w:rsid w:val="0091316D"/>
    <w:rsid w:val="0092054B"/>
    <w:rsid w:val="00924EFC"/>
    <w:rsid w:val="00925DC0"/>
    <w:rsid w:val="00930C32"/>
    <w:rsid w:val="009315CC"/>
    <w:rsid w:val="00965B32"/>
    <w:rsid w:val="00966D7B"/>
    <w:rsid w:val="0097561C"/>
    <w:rsid w:val="009820C6"/>
    <w:rsid w:val="009B79C3"/>
    <w:rsid w:val="009D4FF2"/>
    <w:rsid w:val="009D7D90"/>
    <w:rsid w:val="009E680F"/>
    <w:rsid w:val="00A01E4C"/>
    <w:rsid w:val="00A25D6B"/>
    <w:rsid w:val="00A30B11"/>
    <w:rsid w:val="00A34BBF"/>
    <w:rsid w:val="00A3796D"/>
    <w:rsid w:val="00A45136"/>
    <w:rsid w:val="00A55E3E"/>
    <w:rsid w:val="00A67276"/>
    <w:rsid w:val="00A77E70"/>
    <w:rsid w:val="00A955E6"/>
    <w:rsid w:val="00A97B29"/>
    <w:rsid w:val="00AA7FE2"/>
    <w:rsid w:val="00AB7C8B"/>
    <w:rsid w:val="00AC033A"/>
    <w:rsid w:val="00AC0DD4"/>
    <w:rsid w:val="00AC1B3F"/>
    <w:rsid w:val="00AE48BA"/>
    <w:rsid w:val="00AE5D1B"/>
    <w:rsid w:val="00AF41E6"/>
    <w:rsid w:val="00B03E8E"/>
    <w:rsid w:val="00B208E1"/>
    <w:rsid w:val="00B24D3D"/>
    <w:rsid w:val="00B33554"/>
    <w:rsid w:val="00B34364"/>
    <w:rsid w:val="00B4308D"/>
    <w:rsid w:val="00B447C6"/>
    <w:rsid w:val="00B55FF5"/>
    <w:rsid w:val="00B56CCF"/>
    <w:rsid w:val="00B757D9"/>
    <w:rsid w:val="00B76264"/>
    <w:rsid w:val="00B84617"/>
    <w:rsid w:val="00B90AB7"/>
    <w:rsid w:val="00BA24BD"/>
    <w:rsid w:val="00BA724B"/>
    <w:rsid w:val="00BC6FE0"/>
    <w:rsid w:val="00BE5120"/>
    <w:rsid w:val="00BF2639"/>
    <w:rsid w:val="00BF75E2"/>
    <w:rsid w:val="00C01AD2"/>
    <w:rsid w:val="00C03929"/>
    <w:rsid w:val="00C05406"/>
    <w:rsid w:val="00C126C3"/>
    <w:rsid w:val="00C22908"/>
    <w:rsid w:val="00C32CE4"/>
    <w:rsid w:val="00C52E7F"/>
    <w:rsid w:val="00C61D5A"/>
    <w:rsid w:val="00C65371"/>
    <w:rsid w:val="00C72D35"/>
    <w:rsid w:val="00C8701A"/>
    <w:rsid w:val="00C91192"/>
    <w:rsid w:val="00C92F76"/>
    <w:rsid w:val="00CB4639"/>
    <w:rsid w:val="00CC4582"/>
    <w:rsid w:val="00CC48E9"/>
    <w:rsid w:val="00CD1C63"/>
    <w:rsid w:val="00CE78D3"/>
    <w:rsid w:val="00CF086C"/>
    <w:rsid w:val="00CF16E2"/>
    <w:rsid w:val="00CF4E58"/>
    <w:rsid w:val="00D00457"/>
    <w:rsid w:val="00D023D7"/>
    <w:rsid w:val="00D02F71"/>
    <w:rsid w:val="00D06FC1"/>
    <w:rsid w:val="00D15F50"/>
    <w:rsid w:val="00D40B1B"/>
    <w:rsid w:val="00D42E28"/>
    <w:rsid w:val="00D55ABB"/>
    <w:rsid w:val="00D567D3"/>
    <w:rsid w:val="00D573AE"/>
    <w:rsid w:val="00D61660"/>
    <w:rsid w:val="00D6627C"/>
    <w:rsid w:val="00D67C3F"/>
    <w:rsid w:val="00D725CE"/>
    <w:rsid w:val="00D74208"/>
    <w:rsid w:val="00D74FDF"/>
    <w:rsid w:val="00D86E15"/>
    <w:rsid w:val="00D87929"/>
    <w:rsid w:val="00D915DB"/>
    <w:rsid w:val="00DA0C92"/>
    <w:rsid w:val="00DA7FF1"/>
    <w:rsid w:val="00DB7DAD"/>
    <w:rsid w:val="00DC7EA9"/>
    <w:rsid w:val="00DE340A"/>
    <w:rsid w:val="00DF45AC"/>
    <w:rsid w:val="00E32FDB"/>
    <w:rsid w:val="00E4238D"/>
    <w:rsid w:val="00E577FE"/>
    <w:rsid w:val="00E57F06"/>
    <w:rsid w:val="00E60BD9"/>
    <w:rsid w:val="00E62B24"/>
    <w:rsid w:val="00E6406D"/>
    <w:rsid w:val="00E809F5"/>
    <w:rsid w:val="00E862FD"/>
    <w:rsid w:val="00E871D0"/>
    <w:rsid w:val="00E97F88"/>
    <w:rsid w:val="00EA6A4A"/>
    <w:rsid w:val="00EA7BAD"/>
    <w:rsid w:val="00EB1B2F"/>
    <w:rsid w:val="00ED3478"/>
    <w:rsid w:val="00EE30F1"/>
    <w:rsid w:val="00EE5D9E"/>
    <w:rsid w:val="00F04053"/>
    <w:rsid w:val="00F05E63"/>
    <w:rsid w:val="00F1410B"/>
    <w:rsid w:val="00F21D4B"/>
    <w:rsid w:val="00F2353B"/>
    <w:rsid w:val="00F35625"/>
    <w:rsid w:val="00F43854"/>
    <w:rsid w:val="00F46A28"/>
    <w:rsid w:val="00F559BC"/>
    <w:rsid w:val="00F748EE"/>
    <w:rsid w:val="00F90EEF"/>
    <w:rsid w:val="00FC0C8A"/>
    <w:rsid w:val="00FD0499"/>
    <w:rsid w:val="00FE0534"/>
    <w:rsid w:val="00FF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E5322"/>
  <w15:chartTrackingRefBased/>
  <w15:docId w15:val="{8A240F53-5A13-4026-AE3D-0F32D86D3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2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A5A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1A5A1A"/>
  </w:style>
  <w:style w:type="paragraph" w:styleId="a5">
    <w:name w:val="footer"/>
    <w:basedOn w:val="a"/>
    <w:link w:val="Char0"/>
    <w:uiPriority w:val="99"/>
    <w:unhideWhenUsed/>
    <w:rsid w:val="001A5A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1A5A1A"/>
  </w:style>
  <w:style w:type="character" w:styleId="a6">
    <w:name w:val="annotation reference"/>
    <w:basedOn w:val="a0"/>
    <w:uiPriority w:val="99"/>
    <w:semiHidden/>
    <w:unhideWhenUsed/>
    <w:rsid w:val="0047408A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47408A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7"/>
    <w:uiPriority w:val="99"/>
    <w:rsid w:val="0047408A"/>
    <w:rPr>
      <w:sz w:val="2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5F45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5F458F"/>
    <w:rPr>
      <w:rFonts w:ascii="Segoe UI" w:hAnsi="Segoe UI" w:cs="Segoe UI"/>
      <w:sz w:val="18"/>
      <w:szCs w:val="18"/>
    </w:rPr>
  </w:style>
  <w:style w:type="paragraph" w:styleId="a9">
    <w:name w:val="No Spacing"/>
    <w:uiPriority w:val="1"/>
    <w:qFormat/>
    <w:rsid w:val="00ED34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7D25FE-B1C9-408B-B114-362DEAC98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12</Pages>
  <Words>3613</Words>
  <Characters>20597</Characters>
  <Application>Microsoft Office Word</Application>
  <DocSecurity>0</DocSecurity>
  <Lines>171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Sola</dc:creator>
  <cp:keywords/>
  <dc:description/>
  <cp:lastModifiedBy>Han, Sola</cp:lastModifiedBy>
  <cp:revision>283</cp:revision>
  <dcterms:created xsi:type="dcterms:W3CDTF">2022-08-03T06:25:00Z</dcterms:created>
  <dcterms:modified xsi:type="dcterms:W3CDTF">2022-11-10T19:50:00Z</dcterms:modified>
</cp:coreProperties>
</file>